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BA580" w14:textId="0E21D49A" w:rsidR="00263CE4" w:rsidRPr="00E542AB" w:rsidRDefault="00263CE4" w:rsidP="00263CE4">
      <w:pPr>
        <w:pStyle w:val="heading2"/>
        <w:rPr>
          <w:rFonts w:ascii="Times New Roman" w:hAnsi="Times New Roman"/>
        </w:rPr>
      </w:pPr>
      <w:r w:rsidRPr="00E542AB">
        <w:rPr>
          <w:rFonts w:ascii="Times New Roman" w:hAnsi="Times New Roman"/>
        </w:rPr>
        <w:t>(</w:t>
      </w:r>
      <w:r w:rsidR="008D1334" w:rsidRPr="00E542AB">
        <w:rPr>
          <w:rFonts w:ascii="Times New Roman" w:hAnsi="Times New Roman"/>
        </w:rPr>
        <w:t>3</w:t>
      </w:r>
      <w:r w:rsidRPr="00E542AB">
        <w:rPr>
          <w:rFonts w:ascii="Times New Roman" w:hAnsi="Times New Roman"/>
        </w:rPr>
        <w:t xml:space="preserve">) </w:t>
      </w:r>
      <w:r w:rsidR="00FB1DA1" w:rsidRPr="00E542AB">
        <w:rPr>
          <w:rFonts w:ascii="Times New Roman" w:hAnsi="Times New Roman"/>
        </w:rPr>
        <w:t>Factors influencing acceptance</w:t>
      </w:r>
    </w:p>
    <w:p w14:paraId="531AA6FE" w14:textId="77777777" w:rsidR="008019E0" w:rsidRDefault="00CD5DBB" w:rsidP="008019E0">
      <w:pPr>
        <w:pStyle w:val="heading2"/>
      </w:pPr>
      <w:r w:rsidRPr="001A0350">
        <w:rPr>
          <w:noProof/>
          <w:lang w:val="de-DE"/>
        </w:rPr>
        <w:drawing>
          <wp:inline distT="0" distB="0" distL="0" distR="0" wp14:anchorId="61154806" wp14:editId="6A8CE3F0">
            <wp:extent cx="7743304" cy="4032138"/>
            <wp:effectExtent l="7937" t="0" r="0" b="0"/>
            <wp:docPr id="411464656" name="Grafik 1" descr="Ein Bild, das Text, Screenshot, Quittung, Dokumen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464656" name="Grafik 1" descr="Ein Bild, das Text, Screenshot, Quittung, Dokument enthält.&#10;&#10;KI-generierte Inhalte können fehlerhaft sein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775939" cy="4049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0B773" w14:textId="6971FA5E" w:rsidR="00F66BE1" w:rsidRPr="003B4235" w:rsidRDefault="008019E0" w:rsidP="008019E0">
      <w:pPr>
        <w:pStyle w:val="Beschriftung"/>
        <w:rPr>
          <w:color w:val="000000" w:themeColor="text1"/>
          <w:lang w:val="en-US"/>
        </w:rPr>
      </w:pPr>
      <w:r w:rsidRPr="003B4235">
        <w:rPr>
          <w:color w:val="000000" w:themeColor="text1"/>
          <w:lang w:val="en-US"/>
        </w:rPr>
        <w:t xml:space="preserve">Figure </w:t>
      </w:r>
      <w:r w:rsidR="0052463B" w:rsidRPr="003B4235">
        <w:rPr>
          <w:color w:val="000000" w:themeColor="text1"/>
          <w:lang w:val="en-US"/>
        </w:rPr>
        <w:t>3</w:t>
      </w:r>
      <w:r w:rsidRPr="003B4235">
        <w:rPr>
          <w:color w:val="000000" w:themeColor="text1"/>
          <w:lang w:val="en-US"/>
        </w:rPr>
        <w:t xml:space="preserve"> </w:t>
      </w:r>
      <w:r w:rsidRPr="003B4235">
        <w:rPr>
          <w:b w:val="0"/>
          <w:bCs/>
          <w:color w:val="000000" w:themeColor="text1"/>
          <w:lang w:val="en-US"/>
        </w:rPr>
        <w:t>Distribution of Responses on Acceptance Factors for DSCI in Percent (response category 'no answer' was excluded from analysis)</w:t>
      </w:r>
    </w:p>
    <w:sectPr w:rsidR="00F66BE1" w:rsidRPr="003B4235" w:rsidSect="002E4DB1">
      <w:footerReference w:type="default" r:id="rId12"/>
      <w:pgSz w:w="11907" w:h="16840"/>
      <w:pgMar w:top="1418" w:right="1418" w:bottom="1134" w:left="2552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ED6512" w14:textId="77777777" w:rsidR="00877467" w:rsidRPr="001A0350" w:rsidRDefault="00877467">
      <w:pPr>
        <w:spacing w:line="240" w:lineRule="auto"/>
        <w:rPr>
          <w:lang w:val="de-DE"/>
        </w:rPr>
      </w:pPr>
      <w:r w:rsidRPr="001A0350">
        <w:rPr>
          <w:lang w:val="de-DE"/>
        </w:rPr>
        <w:separator/>
      </w:r>
    </w:p>
  </w:endnote>
  <w:endnote w:type="continuationSeparator" w:id="0">
    <w:p w14:paraId="7B62CA43" w14:textId="77777777" w:rsidR="00877467" w:rsidRPr="001A0350" w:rsidRDefault="00877467">
      <w:pPr>
        <w:spacing w:line="240" w:lineRule="auto"/>
        <w:rPr>
          <w:lang w:val="de-DE"/>
        </w:rPr>
      </w:pPr>
      <w:r w:rsidRPr="001A0350">
        <w:rPr>
          <w:lang w:val="de-DE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1BDF6" w14:textId="77777777" w:rsidR="00023ADA" w:rsidRPr="001A0350" w:rsidRDefault="00081D7F">
    <w:pPr>
      <w:pStyle w:val="Fuzeile"/>
      <w:jc w:val="right"/>
      <w:rPr>
        <w:lang w:val="de-DE"/>
      </w:rPr>
    </w:pPr>
    <w:r w:rsidRPr="001A0350">
      <w:rPr>
        <w:rStyle w:val="Seitenzahl"/>
        <w:lang w:val="de-DE"/>
      </w:rPr>
      <w:fldChar w:fldCharType="begin"/>
    </w:r>
    <w:r w:rsidRPr="001A0350">
      <w:rPr>
        <w:rStyle w:val="Seitenzahl"/>
        <w:lang w:val="de-DE"/>
      </w:rPr>
      <w:instrText xml:space="preserve"> PAGE </w:instrText>
    </w:r>
    <w:r w:rsidRPr="001A0350">
      <w:rPr>
        <w:rStyle w:val="Seitenzahl"/>
        <w:lang w:val="de-DE"/>
      </w:rPr>
      <w:fldChar w:fldCharType="separate"/>
    </w:r>
    <w:r w:rsidRPr="001A0350">
      <w:rPr>
        <w:rStyle w:val="Seitenzahl"/>
        <w:lang w:val="de-DE"/>
      </w:rPr>
      <w:t>1</w:t>
    </w:r>
    <w:r w:rsidRPr="001A0350">
      <w:rPr>
        <w:rStyle w:val="Seitenzahl"/>
        <w:lang w:val="de-DE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4883C0" w14:textId="77777777" w:rsidR="00877467" w:rsidRPr="001A0350" w:rsidRDefault="00877467">
      <w:pPr>
        <w:spacing w:line="240" w:lineRule="auto"/>
        <w:rPr>
          <w:lang w:val="de-DE"/>
        </w:rPr>
      </w:pPr>
      <w:r w:rsidRPr="001A0350">
        <w:rPr>
          <w:lang w:val="de-DE"/>
        </w:rPr>
        <w:separator/>
      </w:r>
    </w:p>
  </w:footnote>
  <w:footnote w:type="continuationSeparator" w:id="0">
    <w:p w14:paraId="53DA52F8" w14:textId="77777777" w:rsidR="00877467" w:rsidRPr="001A0350" w:rsidRDefault="00877467">
      <w:pPr>
        <w:spacing w:line="240" w:lineRule="auto"/>
        <w:rPr>
          <w:lang w:val="de-DE"/>
        </w:rPr>
      </w:pPr>
      <w:r w:rsidRPr="001A0350">
        <w:rPr>
          <w:lang w:val="de-DE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FF0D8DE"/>
    <w:lvl w:ilvl="0">
      <w:start w:val="1"/>
      <w:numFmt w:val="decimal"/>
      <w:pStyle w:val="Listennummer51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BA80068"/>
    <w:lvl w:ilvl="0">
      <w:start w:val="1"/>
      <w:numFmt w:val="decimal"/>
      <w:pStyle w:val="Listennummer41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35A4A14"/>
    <w:lvl w:ilvl="0">
      <w:start w:val="1"/>
      <w:numFmt w:val="decimal"/>
      <w:pStyle w:val="Listennummer31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7D6C3E8"/>
    <w:lvl w:ilvl="0">
      <w:start w:val="1"/>
      <w:numFmt w:val="decimal"/>
      <w:pStyle w:val="Listennummer21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8027A90"/>
    <w:lvl w:ilvl="0">
      <w:start w:val="1"/>
      <w:numFmt w:val="bullet"/>
      <w:pStyle w:val="Aufzhlungszeichen51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1D600A8"/>
    <w:lvl w:ilvl="0">
      <w:start w:val="1"/>
      <w:numFmt w:val="bullet"/>
      <w:pStyle w:val="Aufzhlungszeichen41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E62FE8C"/>
    <w:lvl w:ilvl="0">
      <w:start w:val="1"/>
      <w:numFmt w:val="bullet"/>
      <w:pStyle w:val="Aufzhlungszeichen31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8D2ADE0"/>
    <w:lvl w:ilvl="0">
      <w:start w:val="1"/>
      <w:numFmt w:val="bullet"/>
      <w:pStyle w:val="Aufzhlungszeichen21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3CA4F30"/>
    <w:lvl w:ilvl="0">
      <w:start w:val="1"/>
      <w:numFmt w:val="decimal"/>
      <w:pStyle w:val="Listennummer1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F6A7538"/>
    <w:lvl w:ilvl="0">
      <w:start w:val="1"/>
      <w:numFmt w:val="bullet"/>
      <w:pStyle w:val="Aufzhlungszeichen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4D46DC"/>
    <w:multiLevelType w:val="hybridMultilevel"/>
    <w:tmpl w:val="9D02C556"/>
    <w:lvl w:ilvl="0" w:tplc="6C5C6C32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353CC080" w:tentative="1">
      <w:start w:val="1"/>
      <w:numFmt w:val="lowerLetter"/>
      <w:lvlText w:val="%2."/>
      <w:lvlJc w:val="left"/>
      <w:pPr>
        <w:ind w:left="1440" w:hanging="360"/>
      </w:pPr>
    </w:lvl>
    <w:lvl w:ilvl="2" w:tplc="63ECF2E8" w:tentative="1">
      <w:start w:val="1"/>
      <w:numFmt w:val="lowerRoman"/>
      <w:lvlText w:val="%3."/>
      <w:lvlJc w:val="right"/>
      <w:pPr>
        <w:ind w:left="2160" w:hanging="180"/>
      </w:pPr>
    </w:lvl>
    <w:lvl w:ilvl="3" w:tplc="70BEA014" w:tentative="1">
      <w:start w:val="1"/>
      <w:numFmt w:val="decimal"/>
      <w:lvlText w:val="%4."/>
      <w:lvlJc w:val="left"/>
      <w:pPr>
        <w:ind w:left="2880" w:hanging="360"/>
      </w:pPr>
    </w:lvl>
    <w:lvl w:ilvl="4" w:tplc="C24EBF58" w:tentative="1">
      <w:start w:val="1"/>
      <w:numFmt w:val="lowerLetter"/>
      <w:lvlText w:val="%5."/>
      <w:lvlJc w:val="left"/>
      <w:pPr>
        <w:ind w:left="3600" w:hanging="360"/>
      </w:pPr>
    </w:lvl>
    <w:lvl w:ilvl="5" w:tplc="084CABDA" w:tentative="1">
      <w:start w:val="1"/>
      <w:numFmt w:val="lowerRoman"/>
      <w:lvlText w:val="%6."/>
      <w:lvlJc w:val="right"/>
      <w:pPr>
        <w:ind w:left="4320" w:hanging="180"/>
      </w:pPr>
    </w:lvl>
    <w:lvl w:ilvl="6" w:tplc="77F2209C" w:tentative="1">
      <w:start w:val="1"/>
      <w:numFmt w:val="decimal"/>
      <w:lvlText w:val="%7."/>
      <w:lvlJc w:val="left"/>
      <w:pPr>
        <w:ind w:left="5040" w:hanging="360"/>
      </w:pPr>
    </w:lvl>
    <w:lvl w:ilvl="7" w:tplc="6C6867AE" w:tentative="1">
      <w:start w:val="1"/>
      <w:numFmt w:val="lowerLetter"/>
      <w:lvlText w:val="%8."/>
      <w:lvlJc w:val="left"/>
      <w:pPr>
        <w:ind w:left="5760" w:hanging="360"/>
      </w:pPr>
    </w:lvl>
    <w:lvl w:ilvl="8" w:tplc="1DCA57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0601FE3"/>
    <w:multiLevelType w:val="hybridMultilevel"/>
    <w:tmpl w:val="DFA6A326"/>
    <w:lvl w:ilvl="0" w:tplc="F5A203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ABE596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D900B1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8BAACA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76E3E1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404574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288050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50E8EC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858171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044328AA"/>
    <w:multiLevelType w:val="hybridMultilevel"/>
    <w:tmpl w:val="DE085634"/>
    <w:lvl w:ilvl="0" w:tplc="019AEB1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61A8F88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118E7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F09C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F6EE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BA8F7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DA1DD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3240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2B661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8751608"/>
    <w:multiLevelType w:val="hybridMultilevel"/>
    <w:tmpl w:val="EBD03BDE"/>
    <w:lvl w:ilvl="0" w:tplc="7EDC3E9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BF80EB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E22EEB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1E0672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D1C0B5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9E0B01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6C0F9B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EE8E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9C04AA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0900687D"/>
    <w:multiLevelType w:val="hybridMultilevel"/>
    <w:tmpl w:val="A8E85B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BEE5651"/>
    <w:multiLevelType w:val="hybridMultilevel"/>
    <w:tmpl w:val="482C2B02"/>
    <w:lvl w:ilvl="0" w:tplc="24868FF4">
      <w:start w:val="1"/>
      <w:numFmt w:val="decimal"/>
      <w:lvlText w:val="(%1)"/>
      <w:lvlJc w:val="left"/>
      <w:pPr>
        <w:ind w:left="720" w:hanging="360"/>
      </w:pPr>
    </w:lvl>
    <w:lvl w:ilvl="1" w:tplc="E974B050" w:tentative="1">
      <w:start w:val="1"/>
      <w:numFmt w:val="lowerLetter"/>
      <w:lvlText w:val="%2."/>
      <w:lvlJc w:val="left"/>
      <w:pPr>
        <w:ind w:left="1440" w:hanging="360"/>
      </w:pPr>
    </w:lvl>
    <w:lvl w:ilvl="2" w:tplc="65F861CA" w:tentative="1">
      <w:start w:val="1"/>
      <w:numFmt w:val="lowerRoman"/>
      <w:lvlText w:val="%3."/>
      <w:lvlJc w:val="right"/>
      <w:pPr>
        <w:ind w:left="2160" w:hanging="180"/>
      </w:pPr>
    </w:lvl>
    <w:lvl w:ilvl="3" w:tplc="F6EA158E" w:tentative="1">
      <w:start w:val="1"/>
      <w:numFmt w:val="decimal"/>
      <w:lvlText w:val="%4."/>
      <w:lvlJc w:val="left"/>
      <w:pPr>
        <w:ind w:left="2880" w:hanging="360"/>
      </w:pPr>
    </w:lvl>
    <w:lvl w:ilvl="4" w:tplc="3DBCDB16" w:tentative="1">
      <w:start w:val="1"/>
      <w:numFmt w:val="lowerLetter"/>
      <w:lvlText w:val="%5."/>
      <w:lvlJc w:val="left"/>
      <w:pPr>
        <w:ind w:left="3600" w:hanging="360"/>
      </w:pPr>
    </w:lvl>
    <w:lvl w:ilvl="5" w:tplc="6E4A6882" w:tentative="1">
      <w:start w:val="1"/>
      <w:numFmt w:val="lowerRoman"/>
      <w:lvlText w:val="%6."/>
      <w:lvlJc w:val="right"/>
      <w:pPr>
        <w:ind w:left="4320" w:hanging="180"/>
      </w:pPr>
    </w:lvl>
    <w:lvl w:ilvl="6" w:tplc="A8F4353A" w:tentative="1">
      <w:start w:val="1"/>
      <w:numFmt w:val="decimal"/>
      <w:lvlText w:val="%7."/>
      <w:lvlJc w:val="left"/>
      <w:pPr>
        <w:ind w:left="5040" w:hanging="360"/>
      </w:pPr>
    </w:lvl>
    <w:lvl w:ilvl="7" w:tplc="760880E8" w:tentative="1">
      <w:start w:val="1"/>
      <w:numFmt w:val="lowerLetter"/>
      <w:lvlText w:val="%8."/>
      <w:lvlJc w:val="left"/>
      <w:pPr>
        <w:ind w:left="5760" w:hanging="360"/>
      </w:pPr>
    </w:lvl>
    <w:lvl w:ilvl="8" w:tplc="D3D415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F2D7284"/>
    <w:multiLevelType w:val="hybridMultilevel"/>
    <w:tmpl w:val="46E63F94"/>
    <w:lvl w:ilvl="0" w:tplc="C6CC0A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D7ECDB4" w:tentative="1">
      <w:start w:val="1"/>
      <w:numFmt w:val="lowerLetter"/>
      <w:lvlText w:val="%2."/>
      <w:lvlJc w:val="left"/>
      <w:pPr>
        <w:ind w:left="1440" w:hanging="360"/>
      </w:pPr>
    </w:lvl>
    <w:lvl w:ilvl="2" w:tplc="0D3ACD18" w:tentative="1">
      <w:start w:val="1"/>
      <w:numFmt w:val="lowerRoman"/>
      <w:lvlText w:val="%3."/>
      <w:lvlJc w:val="right"/>
      <w:pPr>
        <w:ind w:left="2160" w:hanging="180"/>
      </w:pPr>
    </w:lvl>
    <w:lvl w:ilvl="3" w:tplc="A73ACB36" w:tentative="1">
      <w:start w:val="1"/>
      <w:numFmt w:val="decimal"/>
      <w:lvlText w:val="%4."/>
      <w:lvlJc w:val="left"/>
      <w:pPr>
        <w:ind w:left="2880" w:hanging="360"/>
      </w:pPr>
    </w:lvl>
    <w:lvl w:ilvl="4" w:tplc="4DEA98AA" w:tentative="1">
      <w:start w:val="1"/>
      <w:numFmt w:val="lowerLetter"/>
      <w:lvlText w:val="%5."/>
      <w:lvlJc w:val="left"/>
      <w:pPr>
        <w:ind w:left="3600" w:hanging="360"/>
      </w:pPr>
    </w:lvl>
    <w:lvl w:ilvl="5" w:tplc="4CBAD32E" w:tentative="1">
      <w:start w:val="1"/>
      <w:numFmt w:val="lowerRoman"/>
      <w:lvlText w:val="%6."/>
      <w:lvlJc w:val="right"/>
      <w:pPr>
        <w:ind w:left="4320" w:hanging="180"/>
      </w:pPr>
    </w:lvl>
    <w:lvl w:ilvl="6" w:tplc="2DDEF186" w:tentative="1">
      <w:start w:val="1"/>
      <w:numFmt w:val="decimal"/>
      <w:lvlText w:val="%7."/>
      <w:lvlJc w:val="left"/>
      <w:pPr>
        <w:ind w:left="5040" w:hanging="360"/>
      </w:pPr>
    </w:lvl>
    <w:lvl w:ilvl="7" w:tplc="3D925788" w:tentative="1">
      <w:start w:val="1"/>
      <w:numFmt w:val="lowerLetter"/>
      <w:lvlText w:val="%8."/>
      <w:lvlJc w:val="left"/>
      <w:pPr>
        <w:ind w:left="5760" w:hanging="360"/>
      </w:pPr>
    </w:lvl>
    <w:lvl w:ilvl="8" w:tplc="567656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2DC386E"/>
    <w:multiLevelType w:val="hybridMultilevel"/>
    <w:tmpl w:val="1C044438"/>
    <w:lvl w:ilvl="0" w:tplc="22FEC6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C406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C46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A4EA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AED1F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66E0B3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4457F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54B8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303F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8454073"/>
    <w:multiLevelType w:val="hybridMultilevel"/>
    <w:tmpl w:val="2ACADE0A"/>
    <w:lvl w:ilvl="0" w:tplc="B2C6C6F0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6D68BC04" w:tentative="1">
      <w:start w:val="1"/>
      <w:numFmt w:val="lowerLetter"/>
      <w:lvlText w:val="%2."/>
      <w:lvlJc w:val="left"/>
      <w:pPr>
        <w:ind w:left="1440" w:hanging="360"/>
      </w:pPr>
    </w:lvl>
    <w:lvl w:ilvl="2" w:tplc="78D60EEC" w:tentative="1">
      <w:start w:val="1"/>
      <w:numFmt w:val="lowerRoman"/>
      <w:lvlText w:val="%3."/>
      <w:lvlJc w:val="right"/>
      <w:pPr>
        <w:ind w:left="2160" w:hanging="180"/>
      </w:pPr>
    </w:lvl>
    <w:lvl w:ilvl="3" w:tplc="CA081144" w:tentative="1">
      <w:start w:val="1"/>
      <w:numFmt w:val="decimal"/>
      <w:lvlText w:val="%4."/>
      <w:lvlJc w:val="left"/>
      <w:pPr>
        <w:ind w:left="2880" w:hanging="360"/>
      </w:pPr>
    </w:lvl>
    <w:lvl w:ilvl="4" w:tplc="A394E81E" w:tentative="1">
      <w:start w:val="1"/>
      <w:numFmt w:val="lowerLetter"/>
      <w:lvlText w:val="%5."/>
      <w:lvlJc w:val="left"/>
      <w:pPr>
        <w:ind w:left="3600" w:hanging="360"/>
      </w:pPr>
    </w:lvl>
    <w:lvl w:ilvl="5" w:tplc="8A30E34C" w:tentative="1">
      <w:start w:val="1"/>
      <w:numFmt w:val="lowerRoman"/>
      <w:lvlText w:val="%6."/>
      <w:lvlJc w:val="right"/>
      <w:pPr>
        <w:ind w:left="4320" w:hanging="180"/>
      </w:pPr>
    </w:lvl>
    <w:lvl w:ilvl="6" w:tplc="5642AB8C" w:tentative="1">
      <w:start w:val="1"/>
      <w:numFmt w:val="decimal"/>
      <w:lvlText w:val="%7."/>
      <w:lvlJc w:val="left"/>
      <w:pPr>
        <w:ind w:left="5040" w:hanging="360"/>
      </w:pPr>
    </w:lvl>
    <w:lvl w:ilvl="7" w:tplc="C6E6E0F2" w:tentative="1">
      <w:start w:val="1"/>
      <w:numFmt w:val="lowerLetter"/>
      <w:lvlText w:val="%8."/>
      <w:lvlJc w:val="left"/>
      <w:pPr>
        <w:ind w:left="5760" w:hanging="360"/>
      </w:pPr>
    </w:lvl>
    <w:lvl w:ilvl="8" w:tplc="56C8C91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8634E4D"/>
    <w:multiLevelType w:val="hybridMultilevel"/>
    <w:tmpl w:val="8A0447FC"/>
    <w:lvl w:ilvl="0" w:tplc="310C21E0">
      <w:start w:val="1"/>
      <w:numFmt w:val="decimal"/>
      <w:lvlText w:val="(%1)"/>
      <w:lvlJc w:val="left"/>
      <w:pPr>
        <w:ind w:left="720" w:hanging="360"/>
      </w:pPr>
    </w:lvl>
    <w:lvl w:ilvl="1" w:tplc="F148F34E" w:tentative="1">
      <w:start w:val="1"/>
      <w:numFmt w:val="lowerLetter"/>
      <w:lvlText w:val="%2."/>
      <w:lvlJc w:val="left"/>
      <w:pPr>
        <w:ind w:left="1440" w:hanging="360"/>
      </w:pPr>
    </w:lvl>
    <w:lvl w:ilvl="2" w:tplc="A8E01368" w:tentative="1">
      <w:start w:val="1"/>
      <w:numFmt w:val="lowerRoman"/>
      <w:lvlText w:val="%3."/>
      <w:lvlJc w:val="right"/>
      <w:pPr>
        <w:ind w:left="2160" w:hanging="180"/>
      </w:pPr>
    </w:lvl>
    <w:lvl w:ilvl="3" w:tplc="F4C600E0" w:tentative="1">
      <w:start w:val="1"/>
      <w:numFmt w:val="decimal"/>
      <w:lvlText w:val="%4."/>
      <w:lvlJc w:val="left"/>
      <w:pPr>
        <w:ind w:left="2880" w:hanging="360"/>
      </w:pPr>
    </w:lvl>
    <w:lvl w:ilvl="4" w:tplc="E8743266" w:tentative="1">
      <w:start w:val="1"/>
      <w:numFmt w:val="lowerLetter"/>
      <w:lvlText w:val="%5."/>
      <w:lvlJc w:val="left"/>
      <w:pPr>
        <w:ind w:left="3600" w:hanging="360"/>
      </w:pPr>
    </w:lvl>
    <w:lvl w:ilvl="5" w:tplc="D64CA0A4" w:tentative="1">
      <w:start w:val="1"/>
      <w:numFmt w:val="lowerRoman"/>
      <w:lvlText w:val="%6."/>
      <w:lvlJc w:val="right"/>
      <w:pPr>
        <w:ind w:left="4320" w:hanging="180"/>
      </w:pPr>
    </w:lvl>
    <w:lvl w:ilvl="6" w:tplc="305C814A" w:tentative="1">
      <w:start w:val="1"/>
      <w:numFmt w:val="decimal"/>
      <w:lvlText w:val="%7."/>
      <w:lvlJc w:val="left"/>
      <w:pPr>
        <w:ind w:left="5040" w:hanging="360"/>
      </w:pPr>
    </w:lvl>
    <w:lvl w:ilvl="7" w:tplc="5A969AAE" w:tentative="1">
      <w:start w:val="1"/>
      <w:numFmt w:val="lowerLetter"/>
      <w:lvlText w:val="%8."/>
      <w:lvlJc w:val="left"/>
      <w:pPr>
        <w:ind w:left="5760" w:hanging="360"/>
      </w:pPr>
    </w:lvl>
    <w:lvl w:ilvl="8" w:tplc="962827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9D77046"/>
    <w:multiLevelType w:val="hybridMultilevel"/>
    <w:tmpl w:val="98D229FA"/>
    <w:lvl w:ilvl="0" w:tplc="8DF460B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A6409970">
      <w:start w:val="1"/>
      <w:numFmt w:val="lowerLetter"/>
      <w:lvlText w:val="%2."/>
      <w:lvlJc w:val="left"/>
      <w:pPr>
        <w:ind w:left="1080" w:hanging="360"/>
      </w:pPr>
    </w:lvl>
    <w:lvl w:ilvl="2" w:tplc="C3564CC4" w:tentative="1">
      <w:start w:val="1"/>
      <w:numFmt w:val="lowerRoman"/>
      <w:lvlText w:val="%3."/>
      <w:lvlJc w:val="right"/>
      <w:pPr>
        <w:ind w:left="1800" w:hanging="180"/>
      </w:pPr>
    </w:lvl>
    <w:lvl w:ilvl="3" w:tplc="914A546E" w:tentative="1">
      <w:start w:val="1"/>
      <w:numFmt w:val="decimal"/>
      <w:lvlText w:val="%4."/>
      <w:lvlJc w:val="left"/>
      <w:pPr>
        <w:ind w:left="2520" w:hanging="360"/>
      </w:pPr>
    </w:lvl>
    <w:lvl w:ilvl="4" w:tplc="792AD6AC" w:tentative="1">
      <w:start w:val="1"/>
      <w:numFmt w:val="lowerLetter"/>
      <w:lvlText w:val="%5."/>
      <w:lvlJc w:val="left"/>
      <w:pPr>
        <w:ind w:left="3240" w:hanging="360"/>
      </w:pPr>
    </w:lvl>
    <w:lvl w:ilvl="5" w:tplc="2D767450" w:tentative="1">
      <w:start w:val="1"/>
      <w:numFmt w:val="lowerRoman"/>
      <w:lvlText w:val="%6."/>
      <w:lvlJc w:val="right"/>
      <w:pPr>
        <w:ind w:left="3960" w:hanging="180"/>
      </w:pPr>
    </w:lvl>
    <w:lvl w:ilvl="6" w:tplc="8F2E4D6E" w:tentative="1">
      <w:start w:val="1"/>
      <w:numFmt w:val="decimal"/>
      <w:lvlText w:val="%7."/>
      <w:lvlJc w:val="left"/>
      <w:pPr>
        <w:ind w:left="4680" w:hanging="360"/>
      </w:pPr>
    </w:lvl>
    <w:lvl w:ilvl="7" w:tplc="F1A862D0" w:tentative="1">
      <w:start w:val="1"/>
      <w:numFmt w:val="lowerLetter"/>
      <w:lvlText w:val="%8."/>
      <w:lvlJc w:val="left"/>
      <w:pPr>
        <w:ind w:left="5400" w:hanging="360"/>
      </w:pPr>
    </w:lvl>
    <w:lvl w:ilvl="8" w:tplc="3A24C5E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1BBC3D24"/>
    <w:multiLevelType w:val="multilevel"/>
    <w:tmpl w:val="DC7860A0"/>
    <w:styleLink w:val="B01-09Listenformatberschriftennummeriert"/>
    <w:lvl w:ilvl="0">
      <w:start w:val="1"/>
      <w:numFmt w:val="decimal"/>
      <w:pStyle w:val="Listennummer3"/>
      <w:suff w:val="space"/>
      <w:lvlText w:val="%1 "/>
      <w:lvlJc w:val="left"/>
      <w:pPr>
        <w:ind w:left="0" w:firstLine="0"/>
      </w:pPr>
      <w:rPr>
        <w:rFonts w:hint="default"/>
        <w:b/>
        <w:color w:val="3A3A3A" w:themeColor="background2" w:themeShade="40"/>
      </w:rPr>
    </w:lvl>
    <w:lvl w:ilvl="1">
      <w:start w:val="1"/>
      <w:numFmt w:val="decimal"/>
      <w:suff w:val="space"/>
      <w:lvlText w:val="%1.%2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 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 "/>
      <w:lvlJc w:val="left"/>
      <w:pPr>
        <w:ind w:left="0" w:firstLine="0"/>
      </w:pPr>
      <w:rPr>
        <w:rFonts w:hint="default"/>
      </w:rPr>
    </w:lvl>
  </w:abstractNum>
  <w:abstractNum w:abstractNumId="22" w15:restartNumberingAfterBreak="0">
    <w:nsid w:val="1BE25DA9"/>
    <w:multiLevelType w:val="hybridMultilevel"/>
    <w:tmpl w:val="BAA4CFFA"/>
    <w:lvl w:ilvl="0" w:tplc="77A682D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4143CC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11EB46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69C143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8BCFA2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94B4556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E52741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9B4B9F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BA6D7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1EE55C66"/>
    <w:multiLevelType w:val="hybridMultilevel"/>
    <w:tmpl w:val="36B89AB4"/>
    <w:lvl w:ilvl="0" w:tplc="F950088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AC2E23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6ACD52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69E29B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8181D7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E4EF7C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BE40D9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044E6D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DA49E2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241572AE"/>
    <w:multiLevelType w:val="hybridMultilevel"/>
    <w:tmpl w:val="83CA402E"/>
    <w:lvl w:ilvl="0" w:tplc="0D5E2314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F321D30" w:tentative="1">
      <w:start w:val="1"/>
      <w:numFmt w:val="lowerLetter"/>
      <w:lvlText w:val="%2."/>
      <w:lvlJc w:val="left"/>
      <w:pPr>
        <w:ind w:left="1440" w:hanging="360"/>
      </w:pPr>
    </w:lvl>
    <w:lvl w:ilvl="2" w:tplc="11DA3534" w:tentative="1">
      <w:start w:val="1"/>
      <w:numFmt w:val="lowerRoman"/>
      <w:lvlText w:val="%3."/>
      <w:lvlJc w:val="right"/>
      <w:pPr>
        <w:ind w:left="2160" w:hanging="180"/>
      </w:pPr>
    </w:lvl>
    <w:lvl w:ilvl="3" w:tplc="82B4BBFE" w:tentative="1">
      <w:start w:val="1"/>
      <w:numFmt w:val="decimal"/>
      <w:lvlText w:val="%4."/>
      <w:lvlJc w:val="left"/>
      <w:pPr>
        <w:ind w:left="2880" w:hanging="360"/>
      </w:pPr>
    </w:lvl>
    <w:lvl w:ilvl="4" w:tplc="75A486A2" w:tentative="1">
      <w:start w:val="1"/>
      <w:numFmt w:val="lowerLetter"/>
      <w:lvlText w:val="%5."/>
      <w:lvlJc w:val="left"/>
      <w:pPr>
        <w:ind w:left="3600" w:hanging="360"/>
      </w:pPr>
    </w:lvl>
    <w:lvl w:ilvl="5" w:tplc="9C3C11E0" w:tentative="1">
      <w:start w:val="1"/>
      <w:numFmt w:val="lowerRoman"/>
      <w:lvlText w:val="%6."/>
      <w:lvlJc w:val="right"/>
      <w:pPr>
        <w:ind w:left="4320" w:hanging="180"/>
      </w:pPr>
    </w:lvl>
    <w:lvl w:ilvl="6" w:tplc="1F2A17A2" w:tentative="1">
      <w:start w:val="1"/>
      <w:numFmt w:val="decimal"/>
      <w:lvlText w:val="%7."/>
      <w:lvlJc w:val="left"/>
      <w:pPr>
        <w:ind w:left="5040" w:hanging="360"/>
      </w:pPr>
    </w:lvl>
    <w:lvl w:ilvl="7" w:tplc="09E86434" w:tentative="1">
      <w:start w:val="1"/>
      <w:numFmt w:val="lowerLetter"/>
      <w:lvlText w:val="%8."/>
      <w:lvlJc w:val="left"/>
      <w:pPr>
        <w:ind w:left="5760" w:hanging="360"/>
      </w:pPr>
    </w:lvl>
    <w:lvl w:ilvl="8" w:tplc="B674FD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83A7BAE"/>
    <w:multiLevelType w:val="hybridMultilevel"/>
    <w:tmpl w:val="07DCE68E"/>
    <w:lvl w:ilvl="0" w:tplc="A0E865C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A5BCB9FC" w:tentative="1">
      <w:start w:val="1"/>
      <w:numFmt w:val="lowerLetter"/>
      <w:lvlText w:val="%2."/>
      <w:lvlJc w:val="left"/>
      <w:pPr>
        <w:ind w:left="1080" w:hanging="360"/>
      </w:pPr>
    </w:lvl>
    <w:lvl w:ilvl="2" w:tplc="737CCD34" w:tentative="1">
      <w:start w:val="1"/>
      <w:numFmt w:val="lowerRoman"/>
      <w:lvlText w:val="%3."/>
      <w:lvlJc w:val="right"/>
      <w:pPr>
        <w:ind w:left="1800" w:hanging="180"/>
      </w:pPr>
    </w:lvl>
    <w:lvl w:ilvl="3" w:tplc="C0262D16" w:tentative="1">
      <w:start w:val="1"/>
      <w:numFmt w:val="decimal"/>
      <w:lvlText w:val="%4."/>
      <w:lvlJc w:val="left"/>
      <w:pPr>
        <w:ind w:left="2520" w:hanging="360"/>
      </w:pPr>
    </w:lvl>
    <w:lvl w:ilvl="4" w:tplc="F2681952" w:tentative="1">
      <w:start w:val="1"/>
      <w:numFmt w:val="lowerLetter"/>
      <w:lvlText w:val="%5."/>
      <w:lvlJc w:val="left"/>
      <w:pPr>
        <w:ind w:left="3240" w:hanging="360"/>
      </w:pPr>
    </w:lvl>
    <w:lvl w:ilvl="5" w:tplc="D876D99A" w:tentative="1">
      <w:start w:val="1"/>
      <w:numFmt w:val="lowerRoman"/>
      <w:lvlText w:val="%6."/>
      <w:lvlJc w:val="right"/>
      <w:pPr>
        <w:ind w:left="3960" w:hanging="180"/>
      </w:pPr>
    </w:lvl>
    <w:lvl w:ilvl="6" w:tplc="793C6E6C" w:tentative="1">
      <w:start w:val="1"/>
      <w:numFmt w:val="decimal"/>
      <w:lvlText w:val="%7."/>
      <w:lvlJc w:val="left"/>
      <w:pPr>
        <w:ind w:left="4680" w:hanging="360"/>
      </w:pPr>
    </w:lvl>
    <w:lvl w:ilvl="7" w:tplc="B442EF9E" w:tentative="1">
      <w:start w:val="1"/>
      <w:numFmt w:val="lowerLetter"/>
      <w:lvlText w:val="%8."/>
      <w:lvlJc w:val="left"/>
      <w:pPr>
        <w:ind w:left="5400" w:hanging="360"/>
      </w:pPr>
    </w:lvl>
    <w:lvl w:ilvl="8" w:tplc="48A4264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2980440A"/>
    <w:multiLevelType w:val="hybridMultilevel"/>
    <w:tmpl w:val="C728C0A6"/>
    <w:lvl w:ilvl="0" w:tplc="EF366CF4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61ECF418" w:tentative="1">
      <w:start w:val="1"/>
      <w:numFmt w:val="lowerLetter"/>
      <w:lvlText w:val="%2."/>
      <w:lvlJc w:val="left"/>
      <w:pPr>
        <w:ind w:left="1440" w:hanging="360"/>
      </w:pPr>
    </w:lvl>
    <w:lvl w:ilvl="2" w:tplc="FA80AB1C" w:tentative="1">
      <w:start w:val="1"/>
      <w:numFmt w:val="lowerRoman"/>
      <w:lvlText w:val="%3."/>
      <w:lvlJc w:val="right"/>
      <w:pPr>
        <w:ind w:left="2160" w:hanging="180"/>
      </w:pPr>
    </w:lvl>
    <w:lvl w:ilvl="3" w:tplc="DE141FD0" w:tentative="1">
      <w:start w:val="1"/>
      <w:numFmt w:val="decimal"/>
      <w:lvlText w:val="%4."/>
      <w:lvlJc w:val="left"/>
      <w:pPr>
        <w:ind w:left="2880" w:hanging="360"/>
      </w:pPr>
    </w:lvl>
    <w:lvl w:ilvl="4" w:tplc="F460B012" w:tentative="1">
      <w:start w:val="1"/>
      <w:numFmt w:val="lowerLetter"/>
      <w:lvlText w:val="%5."/>
      <w:lvlJc w:val="left"/>
      <w:pPr>
        <w:ind w:left="3600" w:hanging="360"/>
      </w:pPr>
    </w:lvl>
    <w:lvl w:ilvl="5" w:tplc="0DD881A0" w:tentative="1">
      <w:start w:val="1"/>
      <w:numFmt w:val="lowerRoman"/>
      <w:lvlText w:val="%6."/>
      <w:lvlJc w:val="right"/>
      <w:pPr>
        <w:ind w:left="4320" w:hanging="180"/>
      </w:pPr>
    </w:lvl>
    <w:lvl w:ilvl="6" w:tplc="5352E86A" w:tentative="1">
      <w:start w:val="1"/>
      <w:numFmt w:val="decimal"/>
      <w:lvlText w:val="%7."/>
      <w:lvlJc w:val="left"/>
      <w:pPr>
        <w:ind w:left="5040" w:hanging="360"/>
      </w:pPr>
    </w:lvl>
    <w:lvl w:ilvl="7" w:tplc="E788F7E0" w:tentative="1">
      <w:start w:val="1"/>
      <w:numFmt w:val="lowerLetter"/>
      <w:lvlText w:val="%8."/>
      <w:lvlJc w:val="left"/>
      <w:pPr>
        <w:ind w:left="5760" w:hanging="360"/>
      </w:pPr>
    </w:lvl>
    <w:lvl w:ilvl="8" w:tplc="D1C651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AA9407E"/>
    <w:multiLevelType w:val="hybridMultilevel"/>
    <w:tmpl w:val="EC9A90C0"/>
    <w:lvl w:ilvl="0" w:tplc="5B0C72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18C52F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3D8F17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760F99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2EE4DD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CCA8BC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9E252B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B7AE70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9AF8A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2C01618D"/>
    <w:multiLevelType w:val="hybridMultilevel"/>
    <w:tmpl w:val="95F0C6EA"/>
    <w:lvl w:ilvl="0" w:tplc="E36A0866">
      <w:numFmt w:val="bullet"/>
      <w:lvlText w:val="•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2D0D106F"/>
    <w:multiLevelType w:val="multilevel"/>
    <w:tmpl w:val="836AF838"/>
    <w:styleLink w:val="C030ListenvorlageNummerierung"/>
    <w:lvl w:ilvl="0">
      <w:start w:val="1"/>
      <w:numFmt w:val="decimal"/>
      <w:pStyle w:val="Listennummer4"/>
      <w:lvlText w:val="%1)"/>
      <w:lvlJc w:val="left"/>
      <w:pPr>
        <w:ind w:left="425" w:hanging="425"/>
      </w:pPr>
      <w:rPr>
        <w:rFonts w:hint="default"/>
        <w:color w:val="004F6F"/>
      </w:rPr>
    </w:lvl>
    <w:lvl w:ilvl="1">
      <w:start w:val="1"/>
      <w:numFmt w:val="lowerLetter"/>
      <w:lvlText w:val="%2)"/>
      <w:lvlJc w:val="left"/>
      <w:pPr>
        <w:ind w:left="850" w:hanging="425"/>
      </w:pPr>
      <w:rPr>
        <w:rFonts w:hint="default"/>
        <w:color w:val="004C66"/>
      </w:rPr>
    </w:lvl>
    <w:lvl w:ilvl="2">
      <w:start w:val="1"/>
      <w:numFmt w:val="lowerRoman"/>
      <w:lvlText w:val="%3)"/>
      <w:lvlJc w:val="left"/>
      <w:pPr>
        <w:ind w:left="1275" w:hanging="425"/>
      </w:pPr>
      <w:rPr>
        <w:rFonts w:hint="default"/>
        <w:color w:val="004C66"/>
      </w:rPr>
    </w:lvl>
    <w:lvl w:ilvl="3">
      <w:start w:val="1"/>
      <w:numFmt w:val="decimal"/>
      <w:lvlText w:val="(%4)"/>
      <w:lvlJc w:val="left"/>
      <w:pPr>
        <w:ind w:left="1700" w:hanging="425"/>
      </w:pPr>
      <w:rPr>
        <w:rFonts w:hint="default"/>
        <w:color w:val="004C66"/>
      </w:rPr>
    </w:lvl>
    <w:lvl w:ilvl="4">
      <w:start w:val="1"/>
      <w:numFmt w:val="lowerLetter"/>
      <w:lvlText w:val="(%5)"/>
      <w:lvlJc w:val="left"/>
      <w:pPr>
        <w:ind w:left="2125" w:hanging="425"/>
      </w:pPr>
      <w:rPr>
        <w:rFonts w:hint="default"/>
        <w:color w:val="004C66"/>
      </w:rPr>
    </w:lvl>
    <w:lvl w:ilvl="5">
      <w:start w:val="1"/>
      <w:numFmt w:val="lowerRoman"/>
      <w:lvlText w:val="(%6)"/>
      <w:lvlJc w:val="left"/>
      <w:pPr>
        <w:ind w:left="2550" w:hanging="425"/>
      </w:pPr>
      <w:rPr>
        <w:rFonts w:hint="default"/>
        <w:color w:val="004C66"/>
      </w:rPr>
    </w:lvl>
    <w:lvl w:ilvl="6">
      <w:start w:val="1"/>
      <w:numFmt w:val="decimal"/>
      <w:lvlText w:val="%7."/>
      <w:lvlJc w:val="left"/>
      <w:pPr>
        <w:ind w:left="2975" w:hanging="425"/>
      </w:pPr>
      <w:rPr>
        <w:rFonts w:hint="default"/>
        <w:color w:val="004C66"/>
      </w:rPr>
    </w:lvl>
    <w:lvl w:ilvl="7">
      <w:start w:val="1"/>
      <w:numFmt w:val="lowerLetter"/>
      <w:lvlText w:val="%8."/>
      <w:lvlJc w:val="left"/>
      <w:pPr>
        <w:ind w:left="3400" w:hanging="425"/>
      </w:pPr>
      <w:rPr>
        <w:rFonts w:hint="default"/>
        <w:color w:val="004C66"/>
      </w:rPr>
    </w:lvl>
    <w:lvl w:ilvl="8">
      <w:start w:val="1"/>
      <w:numFmt w:val="lowerRoman"/>
      <w:lvlText w:val="%9."/>
      <w:lvlJc w:val="left"/>
      <w:pPr>
        <w:ind w:left="3825" w:hanging="425"/>
      </w:pPr>
      <w:rPr>
        <w:rFonts w:hint="default"/>
        <w:color w:val="004C66"/>
      </w:rPr>
    </w:lvl>
  </w:abstractNum>
  <w:abstractNum w:abstractNumId="30" w15:restartNumberingAfterBreak="0">
    <w:nsid w:val="2D961400"/>
    <w:multiLevelType w:val="hybridMultilevel"/>
    <w:tmpl w:val="FC12E004"/>
    <w:lvl w:ilvl="0" w:tplc="2252E57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CAEEA2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508A5D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88EA17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962E15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25247D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C9EDD7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8645F0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A5EA72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2FC021CF"/>
    <w:multiLevelType w:val="hybridMultilevel"/>
    <w:tmpl w:val="51602888"/>
    <w:lvl w:ilvl="0" w:tplc="1B08832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FC91DC" w:tentative="1">
      <w:start w:val="1"/>
      <w:numFmt w:val="lowerLetter"/>
      <w:lvlText w:val="%2."/>
      <w:lvlJc w:val="left"/>
      <w:pPr>
        <w:ind w:left="1080" w:hanging="360"/>
      </w:pPr>
    </w:lvl>
    <w:lvl w:ilvl="2" w:tplc="3C4C99C6" w:tentative="1">
      <w:start w:val="1"/>
      <w:numFmt w:val="lowerRoman"/>
      <w:lvlText w:val="%3."/>
      <w:lvlJc w:val="right"/>
      <w:pPr>
        <w:ind w:left="1800" w:hanging="180"/>
      </w:pPr>
    </w:lvl>
    <w:lvl w:ilvl="3" w:tplc="D3006434" w:tentative="1">
      <w:start w:val="1"/>
      <w:numFmt w:val="decimal"/>
      <w:lvlText w:val="%4."/>
      <w:lvlJc w:val="left"/>
      <w:pPr>
        <w:ind w:left="2520" w:hanging="360"/>
      </w:pPr>
    </w:lvl>
    <w:lvl w:ilvl="4" w:tplc="A4248AE0" w:tentative="1">
      <w:start w:val="1"/>
      <w:numFmt w:val="lowerLetter"/>
      <w:lvlText w:val="%5."/>
      <w:lvlJc w:val="left"/>
      <w:pPr>
        <w:ind w:left="3240" w:hanging="360"/>
      </w:pPr>
    </w:lvl>
    <w:lvl w:ilvl="5" w:tplc="3F22525C" w:tentative="1">
      <w:start w:val="1"/>
      <w:numFmt w:val="lowerRoman"/>
      <w:lvlText w:val="%6."/>
      <w:lvlJc w:val="right"/>
      <w:pPr>
        <w:ind w:left="3960" w:hanging="180"/>
      </w:pPr>
    </w:lvl>
    <w:lvl w:ilvl="6" w:tplc="EAE286FA" w:tentative="1">
      <w:start w:val="1"/>
      <w:numFmt w:val="decimal"/>
      <w:lvlText w:val="%7."/>
      <w:lvlJc w:val="left"/>
      <w:pPr>
        <w:ind w:left="4680" w:hanging="360"/>
      </w:pPr>
    </w:lvl>
    <w:lvl w:ilvl="7" w:tplc="B70CCDE0" w:tentative="1">
      <w:start w:val="1"/>
      <w:numFmt w:val="lowerLetter"/>
      <w:lvlText w:val="%8."/>
      <w:lvlJc w:val="left"/>
      <w:pPr>
        <w:ind w:left="5400" w:hanging="360"/>
      </w:pPr>
    </w:lvl>
    <w:lvl w:ilvl="8" w:tplc="BC860BF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3A405C53"/>
    <w:multiLevelType w:val="hybridMultilevel"/>
    <w:tmpl w:val="2CB0B5C0"/>
    <w:lvl w:ilvl="0" w:tplc="EB082F0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554ACD8" w:tentative="1">
      <w:start w:val="1"/>
      <w:numFmt w:val="lowerLetter"/>
      <w:lvlText w:val="%2."/>
      <w:lvlJc w:val="left"/>
      <w:pPr>
        <w:ind w:left="1080" w:hanging="360"/>
      </w:pPr>
    </w:lvl>
    <w:lvl w:ilvl="2" w:tplc="597EC3C0" w:tentative="1">
      <w:start w:val="1"/>
      <w:numFmt w:val="lowerRoman"/>
      <w:lvlText w:val="%3."/>
      <w:lvlJc w:val="right"/>
      <w:pPr>
        <w:ind w:left="1800" w:hanging="180"/>
      </w:pPr>
    </w:lvl>
    <w:lvl w:ilvl="3" w:tplc="4A62E302" w:tentative="1">
      <w:start w:val="1"/>
      <w:numFmt w:val="decimal"/>
      <w:lvlText w:val="%4."/>
      <w:lvlJc w:val="left"/>
      <w:pPr>
        <w:ind w:left="2520" w:hanging="360"/>
      </w:pPr>
    </w:lvl>
    <w:lvl w:ilvl="4" w:tplc="64DCD684" w:tentative="1">
      <w:start w:val="1"/>
      <w:numFmt w:val="lowerLetter"/>
      <w:lvlText w:val="%5."/>
      <w:lvlJc w:val="left"/>
      <w:pPr>
        <w:ind w:left="3240" w:hanging="360"/>
      </w:pPr>
    </w:lvl>
    <w:lvl w:ilvl="5" w:tplc="2B64F566" w:tentative="1">
      <w:start w:val="1"/>
      <w:numFmt w:val="lowerRoman"/>
      <w:lvlText w:val="%6."/>
      <w:lvlJc w:val="right"/>
      <w:pPr>
        <w:ind w:left="3960" w:hanging="180"/>
      </w:pPr>
    </w:lvl>
    <w:lvl w:ilvl="6" w:tplc="E1948F3E" w:tentative="1">
      <w:start w:val="1"/>
      <w:numFmt w:val="decimal"/>
      <w:lvlText w:val="%7."/>
      <w:lvlJc w:val="left"/>
      <w:pPr>
        <w:ind w:left="4680" w:hanging="360"/>
      </w:pPr>
    </w:lvl>
    <w:lvl w:ilvl="7" w:tplc="C78A717C" w:tentative="1">
      <w:start w:val="1"/>
      <w:numFmt w:val="lowerLetter"/>
      <w:lvlText w:val="%8."/>
      <w:lvlJc w:val="left"/>
      <w:pPr>
        <w:ind w:left="5400" w:hanging="360"/>
      </w:pPr>
    </w:lvl>
    <w:lvl w:ilvl="8" w:tplc="0E60B4E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3E1319F8"/>
    <w:multiLevelType w:val="hybridMultilevel"/>
    <w:tmpl w:val="FDBEEACE"/>
    <w:lvl w:ilvl="0" w:tplc="52DE91E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B6DE11A6" w:tentative="1">
      <w:start w:val="1"/>
      <w:numFmt w:val="lowerLetter"/>
      <w:lvlText w:val="%2."/>
      <w:lvlJc w:val="left"/>
      <w:pPr>
        <w:ind w:left="1080" w:hanging="360"/>
      </w:pPr>
    </w:lvl>
    <w:lvl w:ilvl="2" w:tplc="5148CEEC" w:tentative="1">
      <w:start w:val="1"/>
      <w:numFmt w:val="lowerRoman"/>
      <w:lvlText w:val="%3."/>
      <w:lvlJc w:val="right"/>
      <w:pPr>
        <w:ind w:left="1800" w:hanging="180"/>
      </w:pPr>
    </w:lvl>
    <w:lvl w:ilvl="3" w:tplc="D702E9BC" w:tentative="1">
      <w:start w:val="1"/>
      <w:numFmt w:val="decimal"/>
      <w:lvlText w:val="%4."/>
      <w:lvlJc w:val="left"/>
      <w:pPr>
        <w:ind w:left="2520" w:hanging="360"/>
      </w:pPr>
    </w:lvl>
    <w:lvl w:ilvl="4" w:tplc="51F206E8" w:tentative="1">
      <w:start w:val="1"/>
      <w:numFmt w:val="lowerLetter"/>
      <w:lvlText w:val="%5."/>
      <w:lvlJc w:val="left"/>
      <w:pPr>
        <w:ind w:left="3240" w:hanging="360"/>
      </w:pPr>
    </w:lvl>
    <w:lvl w:ilvl="5" w:tplc="379A9256" w:tentative="1">
      <w:start w:val="1"/>
      <w:numFmt w:val="lowerRoman"/>
      <w:lvlText w:val="%6."/>
      <w:lvlJc w:val="right"/>
      <w:pPr>
        <w:ind w:left="3960" w:hanging="180"/>
      </w:pPr>
    </w:lvl>
    <w:lvl w:ilvl="6" w:tplc="9734145E" w:tentative="1">
      <w:start w:val="1"/>
      <w:numFmt w:val="decimal"/>
      <w:lvlText w:val="%7."/>
      <w:lvlJc w:val="left"/>
      <w:pPr>
        <w:ind w:left="4680" w:hanging="360"/>
      </w:pPr>
    </w:lvl>
    <w:lvl w:ilvl="7" w:tplc="B378752C" w:tentative="1">
      <w:start w:val="1"/>
      <w:numFmt w:val="lowerLetter"/>
      <w:lvlText w:val="%8."/>
      <w:lvlJc w:val="left"/>
      <w:pPr>
        <w:ind w:left="5400" w:hanging="360"/>
      </w:pPr>
    </w:lvl>
    <w:lvl w:ilvl="8" w:tplc="8F90F59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3E6B627F"/>
    <w:multiLevelType w:val="hybridMultilevel"/>
    <w:tmpl w:val="F794A1C0"/>
    <w:lvl w:ilvl="0" w:tplc="D24C6CC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EE2A8D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416174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27EC63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5D428D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B90AA1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E8E2EA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60EB3F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7B8FF8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81B097B"/>
    <w:multiLevelType w:val="multilevel"/>
    <w:tmpl w:val="6A269E32"/>
    <w:styleLink w:val="C020ListenvorlageAnstriche"/>
    <w:lvl w:ilvl="0">
      <w:start w:val="1"/>
      <w:numFmt w:val="bullet"/>
      <w:pStyle w:val="Listennummer2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0" w:hanging="283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1275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700" w:hanging="283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2125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2550" w:hanging="283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975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3400" w:hanging="283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3825" w:hanging="283"/>
      </w:pPr>
      <w:rPr>
        <w:rFonts w:ascii="Symbol" w:hAnsi="Symbol" w:hint="default"/>
        <w:color w:val="004C66"/>
      </w:rPr>
    </w:lvl>
  </w:abstractNum>
  <w:abstractNum w:abstractNumId="36" w15:restartNumberingAfterBreak="0">
    <w:nsid w:val="490F7C68"/>
    <w:multiLevelType w:val="hybridMultilevel"/>
    <w:tmpl w:val="F490D692"/>
    <w:lvl w:ilvl="0" w:tplc="7878FF84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34BEEC04" w:tentative="1">
      <w:start w:val="1"/>
      <w:numFmt w:val="lowerLetter"/>
      <w:lvlText w:val="%2."/>
      <w:lvlJc w:val="left"/>
      <w:pPr>
        <w:ind w:left="1440" w:hanging="360"/>
      </w:pPr>
    </w:lvl>
    <w:lvl w:ilvl="2" w:tplc="ED30D074" w:tentative="1">
      <w:start w:val="1"/>
      <w:numFmt w:val="lowerRoman"/>
      <w:lvlText w:val="%3."/>
      <w:lvlJc w:val="right"/>
      <w:pPr>
        <w:ind w:left="2160" w:hanging="180"/>
      </w:pPr>
    </w:lvl>
    <w:lvl w:ilvl="3" w:tplc="A8E85012" w:tentative="1">
      <w:start w:val="1"/>
      <w:numFmt w:val="decimal"/>
      <w:lvlText w:val="%4."/>
      <w:lvlJc w:val="left"/>
      <w:pPr>
        <w:ind w:left="2880" w:hanging="360"/>
      </w:pPr>
    </w:lvl>
    <w:lvl w:ilvl="4" w:tplc="1B0A9182" w:tentative="1">
      <w:start w:val="1"/>
      <w:numFmt w:val="lowerLetter"/>
      <w:lvlText w:val="%5."/>
      <w:lvlJc w:val="left"/>
      <w:pPr>
        <w:ind w:left="3600" w:hanging="360"/>
      </w:pPr>
    </w:lvl>
    <w:lvl w:ilvl="5" w:tplc="D2C8E188" w:tentative="1">
      <w:start w:val="1"/>
      <w:numFmt w:val="lowerRoman"/>
      <w:lvlText w:val="%6."/>
      <w:lvlJc w:val="right"/>
      <w:pPr>
        <w:ind w:left="4320" w:hanging="180"/>
      </w:pPr>
    </w:lvl>
    <w:lvl w:ilvl="6" w:tplc="A69090C2" w:tentative="1">
      <w:start w:val="1"/>
      <w:numFmt w:val="decimal"/>
      <w:lvlText w:val="%7."/>
      <w:lvlJc w:val="left"/>
      <w:pPr>
        <w:ind w:left="5040" w:hanging="360"/>
      </w:pPr>
    </w:lvl>
    <w:lvl w:ilvl="7" w:tplc="E75E9F78" w:tentative="1">
      <w:start w:val="1"/>
      <w:numFmt w:val="lowerLetter"/>
      <w:lvlText w:val="%8."/>
      <w:lvlJc w:val="left"/>
      <w:pPr>
        <w:ind w:left="5760" w:hanging="360"/>
      </w:pPr>
    </w:lvl>
    <w:lvl w:ilvl="8" w:tplc="3FECA8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A2A7C17"/>
    <w:multiLevelType w:val="hybridMultilevel"/>
    <w:tmpl w:val="340AE31E"/>
    <w:lvl w:ilvl="0" w:tplc="4CA83F6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5B901042" w:tentative="1">
      <w:start w:val="1"/>
      <w:numFmt w:val="lowerLetter"/>
      <w:lvlText w:val="%2."/>
      <w:lvlJc w:val="left"/>
      <w:pPr>
        <w:ind w:left="1080" w:hanging="360"/>
      </w:pPr>
    </w:lvl>
    <w:lvl w:ilvl="2" w:tplc="F02EBCFE" w:tentative="1">
      <w:start w:val="1"/>
      <w:numFmt w:val="lowerRoman"/>
      <w:lvlText w:val="%3."/>
      <w:lvlJc w:val="right"/>
      <w:pPr>
        <w:ind w:left="1800" w:hanging="180"/>
      </w:pPr>
    </w:lvl>
    <w:lvl w:ilvl="3" w:tplc="EBE42D78" w:tentative="1">
      <w:start w:val="1"/>
      <w:numFmt w:val="decimal"/>
      <w:lvlText w:val="%4."/>
      <w:lvlJc w:val="left"/>
      <w:pPr>
        <w:ind w:left="2520" w:hanging="360"/>
      </w:pPr>
    </w:lvl>
    <w:lvl w:ilvl="4" w:tplc="ACC8FA96" w:tentative="1">
      <w:start w:val="1"/>
      <w:numFmt w:val="lowerLetter"/>
      <w:lvlText w:val="%5."/>
      <w:lvlJc w:val="left"/>
      <w:pPr>
        <w:ind w:left="3240" w:hanging="360"/>
      </w:pPr>
    </w:lvl>
    <w:lvl w:ilvl="5" w:tplc="0CA4454E" w:tentative="1">
      <w:start w:val="1"/>
      <w:numFmt w:val="lowerRoman"/>
      <w:lvlText w:val="%6."/>
      <w:lvlJc w:val="right"/>
      <w:pPr>
        <w:ind w:left="3960" w:hanging="180"/>
      </w:pPr>
    </w:lvl>
    <w:lvl w:ilvl="6" w:tplc="35EADEAA" w:tentative="1">
      <w:start w:val="1"/>
      <w:numFmt w:val="decimal"/>
      <w:lvlText w:val="%7."/>
      <w:lvlJc w:val="left"/>
      <w:pPr>
        <w:ind w:left="4680" w:hanging="360"/>
      </w:pPr>
    </w:lvl>
    <w:lvl w:ilvl="7" w:tplc="B638367E" w:tentative="1">
      <w:start w:val="1"/>
      <w:numFmt w:val="lowerLetter"/>
      <w:lvlText w:val="%8."/>
      <w:lvlJc w:val="left"/>
      <w:pPr>
        <w:ind w:left="5400" w:hanging="360"/>
      </w:pPr>
    </w:lvl>
    <w:lvl w:ilvl="8" w:tplc="DA70AA2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4C546B06"/>
    <w:multiLevelType w:val="hybridMultilevel"/>
    <w:tmpl w:val="32DC9FA6"/>
    <w:lvl w:ilvl="0" w:tplc="9DC87588">
      <w:start w:val="2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CFC1C11"/>
    <w:multiLevelType w:val="hybridMultilevel"/>
    <w:tmpl w:val="AD4CCE58"/>
    <w:lvl w:ilvl="0" w:tplc="05BC801A">
      <w:start w:val="1"/>
      <w:numFmt w:val="decimal"/>
      <w:lvlText w:val="(%1)"/>
      <w:lvlJc w:val="left"/>
      <w:pPr>
        <w:ind w:left="360" w:hanging="360"/>
      </w:pPr>
    </w:lvl>
    <w:lvl w:ilvl="1" w:tplc="C3D675E0" w:tentative="1">
      <w:start w:val="1"/>
      <w:numFmt w:val="lowerLetter"/>
      <w:lvlText w:val="%2."/>
      <w:lvlJc w:val="left"/>
      <w:pPr>
        <w:ind w:left="1080" w:hanging="360"/>
      </w:pPr>
    </w:lvl>
    <w:lvl w:ilvl="2" w:tplc="7B443CBC" w:tentative="1">
      <w:start w:val="1"/>
      <w:numFmt w:val="lowerRoman"/>
      <w:lvlText w:val="%3."/>
      <w:lvlJc w:val="right"/>
      <w:pPr>
        <w:ind w:left="1800" w:hanging="180"/>
      </w:pPr>
    </w:lvl>
    <w:lvl w:ilvl="3" w:tplc="6B1EDFBC" w:tentative="1">
      <w:start w:val="1"/>
      <w:numFmt w:val="decimal"/>
      <w:lvlText w:val="%4."/>
      <w:lvlJc w:val="left"/>
      <w:pPr>
        <w:ind w:left="2520" w:hanging="360"/>
      </w:pPr>
    </w:lvl>
    <w:lvl w:ilvl="4" w:tplc="B01485F8" w:tentative="1">
      <w:start w:val="1"/>
      <w:numFmt w:val="lowerLetter"/>
      <w:lvlText w:val="%5."/>
      <w:lvlJc w:val="left"/>
      <w:pPr>
        <w:ind w:left="3240" w:hanging="360"/>
      </w:pPr>
    </w:lvl>
    <w:lvl w:ilvl="5" w:tplc="F64A3AEE" w:tentative="1">
      <w:start w:val="1"/>
      <w:numFmt w:val="lowerRoman"/>
      <w:lvlText w:val="%6."/>
      <w:lvlJc w:val="right"/>
      <w:pPr>
        <w:ind w:left="3960" w:hanging="180"/>
      </w:pPr>
    </w:lvl>
    <w:lvl w:ilvl="6" w:tplc="42E49B8C" w:tentative="1">
      <w:start w:val="1"/>
      <w:numFmt w:val="decimal"/>
      <w:lvlText w:val="%7."/>
      <w:lvlJc w:val="left"/>
      <w:pPr>
        <w:ind w:left="4680" w:hanging="360"/>
      </w:pPr>
    </w:lvl>
    <w:lvl w:ilvl="7" w:tplc="F12473B4" w:tentative="1">
      <w:start w:val="1"/>
      <w:numFmt w:val="lowerLetter"/>
      <w:lvlText w:val="%8."/>
      <w:lvlJc w:val="left"/>
      <w:pPr>
        <w:ind w:left="5400" w:hanging="360"/>
      </w:pPr>
    </w:lvl>
    <w:lvl w:ilvl="8" w:tplc="503A326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503123E4"/>
    <w:multiLevelType w:val="hybridMultilevel"/>
    <w:tmpl w:val="E1204C66"/>
    <w:lvl w:ilvl="0" w:tplc="1280F7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339EB4EA" w:tentative="1">
      <w:start w:val="1"/>
      <w:numFmt w:val="lowerLetter"/>
      <w:lvlText w:val="%2."/>
      <w:lvlJc w:val="left"/>
      <w:pPr>
        <w:ind w:left="1440" w:hanging="360"/>
      </w:pPr>
    </w:lvl>
    <w:lvl w:ilvl="2" w:tplc="F61C51EA" w:tentative="1">
      <w:start w:val="1"/>
      <w:numFmt w:val="lowerRoman"/>
      <w:lvlText w:val="%3."/>
      <w:lvlJc w:val="right"/>
      <w:pPr>
        <w:ind w:left="2160" w:hanging="180"/>
      </w:pPr>
    </w:lvl>
    <w:lvl w:ilvl="3" w:tplc="DDA6AB3A" w:tentative="1">
      <w:start w:val="1"/>
      <w:numFmt w:val="decimal"/>
      <w:lvlText w:val="%4."/>
      <w:lvlJc w:val="left"/>
      <w:pPr>
        <w:ind w:left="2880" w:hanging="360"/>
      </w:pPr>
    </w:lvl>
    <w:lvl w:ilvl="4" w:tplc="55F63A28" w:tentative="1">
      <w:start w:val="1"/>
      <w:numFmt w:val="lowerLetter"/>
      <w:lvlText w:val="%5."/>
      <w:lvlJc w:val="left"/>
      <w:pPr>
        <w:ind w:left="3600" w:hanging="360"/>
      </w:pPr>
    </w:lvl>
    <w:lvl w:ilvl="5" w:tplc="698A354C" w:tentative="1">
      <w:start w:val="1"/>
      <w:numFmt w:val="lowerRoman"/>
      <w:lvlText w:val="%6."/>
      <w:lvlJc w:val="right"/>
      <w:pPr>
        <w:ind w:left="4320" w:hanging="180"/>
      </w:pPr>
    </w:lvl>
    <w:lvl w:ilvl="6" w:tplc="0AA0E8F6" w:tentative="1">
      <w:start w:val="1"/>
      <w:numFmt w:val="decimal"/>
      <w:lvlText w:val="%7."/>
      <w:lvlJc w:val="left"/>
      <w:pPr>
        <w:ind w:left="5040" w:hanging="360"/>
      </w:pPr>
    </w:lvl>
    <w:lvl w:ilvl="7" w:tplc="ADB6B472" w:tentative="1">
      <w:start w:val="1"/>
      <w:numFmt w:val="lowerLetter"/>
      <w:lvlText w:val="%8."/>
      <w:lvlJc w:val="left"/>
      <w:pPr>
        <w:ind w:left="5760" w:hanging="360"/>
      </w:pPr>
    </w:lvl>
    <w:lvl w:ilvl="8" w:tplc="0924EE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3483FD9"/>
    <w:multiLevelType w:val="hybridMultilevel"/>
    <w:tmpl w:val="94D89AC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3CA216E"/>
    <w:multiLevelType w:val="hybridMultilevel"/>
    <w:tmpl w:val="43B6326E"/>
    <w:lvl w:ilvl="0" w:tplc="BA421A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24EDC3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31E7B3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5BA03F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774BDD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EB6751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EFCC67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F82C51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72C893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58592025"/>
    <w:multiLevelType w:val="hybridMultilevel"/>
    <w:tmpl w:val="B93483D6"/>
    <w:lvl w:ilvl="0" w:tplc="52DC3CF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6EB0CCA4" w:tentative="1">
      <w:start w:val="1"/>
      <w:numFmt w:val="lowerLetter"/>
      <w:lvlText w:val="%2."/>
      <w:lvlJc w:val="left"/>
      <w:pPr>
        <w:ind w:left="1080" w:hanging="360"/>
      </w:pPr>
    </w:lvl>
    <w:lvl w:ilvl="2" w:tplc="6290BE6A" w:tentative="1">
      <w:start w:val="1"/>
      <w:numFmt w:val="lowerRoman"/>
      <w:lvlText w:val="%3."/>
      <w:lvlJc w:val="right"/>
      <w:pPr>
        <w:ind w:left="1800" w:hanging="180"/>
      </w:pPr>
    </w:lvl>
    <w:lvl w:ilvl="3" w:tplc="8292B2CE" w:tentative="1">
      <w:start w:val="1"/>
      <w:numFmt w:val="decimal"/>
      <w:lvlText w:val="%4."/>
      <w:lvlJc w:val="left"/>
      <w:pPr>
        <w:ind w:left="2520" w:hanging="360"/>
      </w:pPr>
    </w:lvl>
    <w:lvl w:ilvl="4" w:tplc="FCBEBC00" w:tentative="1">
      <w:start w:val="1"/>
      <w:numFmt w:val="lowerLetter"/>
      <w:lvlText w:val="%5."/>
      <w:lvlJc w:val="left"/>
      <w:pPr>
        <w:ind w:left="3240" w:hanging="360"/>
      </w:pPr>
    </w:lvl>
    <w:lvl w:ilvl="5" w:tplc="FDF8CA46" w:tentative="1">
      <w:start w:val="1"/>
      <w:numFmt w:val="lowerRoman"/>
      <w:lvlText w:val="%6."/>
      <w:lvlJc w:val="right"/>
      <w:pPr>
        <w:ind w:left="3960" w:hanging="180"/>
      </w:pPr>
    </w:lvl>
    <w:lvl w:ilvl="6" w:tplc="66589C68" w:tentative="1">
      <w:start w:val="1"/>
      <w:numFmt w:val="decimal"/>
      <w:lvlText w:val="%7."/>
      <w:lvlJc w:val="left"/>
      <w:pPr>
        <w:ind w:left="4680" w:hanging="360"/>
      </w:pPr>
    </w:lvl>
    <w:lvl w:ilvl="7" w:tplc="EBB41A00" w:tentative="1">
      <w:start w:val="1"/>
      <w:numFmt w:val="lowerLetter"/>
      <w:lvlText w:val="%8."/>
      <w:lvlJc w:val="left"/>
      <w:pPr>
        <w:ind w:left="5400" w:hanging="360"/>
      </w:pPr>
    </w:lvl>
    <w:lvl w:ilvl="8" w:tplc="E8D8242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5BC72E50"/>
    <w:multiLevelType w:val="multilevel"/>
    <w:tmpl w:val="CB9CCFFE"/>
    <w:styleLink w:val="Anstriche"/>
    <w:lvl w:ilvl="0">
      <w:start w:val="1"/>
      <w:numFmt w:val="bullet"/>
      <w:pStyle w:val="Listennummer5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1" w:hanging="284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992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276" w:hanging="284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1559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1843" w:hanging="284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126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2410" w:hanging="284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2693" w:hanging="283"/>
      </w:pPr>
      <w:rPr>
        <w:rFonts w:ascii="Symbol" w:hAnsi="Symbol" w:hint="default"/>
        <w:color w:val="004C66"/>
      </w:rPr>
    </w:lvl>
  </w:abstractNum>
  <w:abstractNum w:abstractNumId="45" w15:restartNumberingAfterBreak="0">
    <w:nsid w:val="5CE92932"/>
    <w:multiLevelType w:val="hybridMultilevel"/>
    <w:tmpl w:val="2A6026F0"/>
    <w:lvl w:ilvl="0" w:tplc="8D64D7BA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9ADA449E" w:tentative="1">
      <w:start w:val="1"/>
      <w:numFmt w:val="lowerLetter"/>
      <w:lvlText w:val="%2."/>
      <w:lvlJc w:val="left"/>
      <w:pPr>
        <w:ind w:left="1440" w:hanging="360"/>
      </w:pPr>
    </w:lvl>
    <w:lvl w:ilvl="2" w:tplc="CC30EC4A" w:tentative="1">
      <w:start w:val="1"/>
      <w:numFmt w:val="lowerRoman"/>
      <w:lvlText w:val="%3."/>
      <w:lvlJc w:val="right"/>
      <w:pPr>
        <w:ind w:left="2160" w:hanging="180"/>
      </w:pPr>
    </w:lvl>
    <w:lvl w:ilvl="3" w:tplc="6A56C3D2" w:tentative="1">
      <w:start w:val="1"/>
      <w:numFmt w:val="decimal"/>
      <w:lvlText w:val="%4."/>
      <w:lvlJc w:val="left"/>
      <w:pPr>
        <w:ind w:left="2880" w:hanging="360"/>
      </w:pPr>
    </w:lvl>
    <w:lvl w:ilvl="4" w:tplc="CE3C840E" w:tentative="1">
      <w:start w:val="1"/>
      <w:numFmt w:val="lowerLetter"/>
      <w:lvlText w:val="%5."/>
      <w:lvlJc w:val="left"/>
      <w:pPr>
        <w:ind w:left="3600" w:hanging="360"/>
      </w:pPr>
    </w:lvl>
    <w:lvl w:ilvl="5" w:tplc="A7A4E32A" w:tentative="1">
      <w:start w:val="1"/>
      <w:numFmt w:val="lowerRoman"/>
      <w:lvlText w:val="%6."/>
      <w:lvlJc w:val="right"/>
      <w:pPr>
        <w:ind w:left="4320" w:hanging="180"/>
      </w:pPr>
    </w:lvl>
    <w:lvl w:ilvl="6" w:tplc="774AE678" w:tentative="1">
      <w:start w:val="1"/>
      <w:numFmt w:val="decimal"/>
      <w:lvlText w:val="%7."/>
      <w:lvlJc w:val="left"/>
      <w:pPr>
        <w:ind w:left="5040" w:hanging="360"/>
      </w:pPr>
    </w:lvl>
    <w:lvl w:ilvl="7" w:tplc="2890A438" w:tentative="1">
      <w:start w:val="1"/>
      <w:numFmt w:val="lowerLetter"/>
      <w:lvlText w:val="%8."/>
      <w:lvlJc w:val="left"/>
      <w:pPr>
        <w:ind w:left="5760" w:hanging="360"/>
      </w:pPr>
    </w:lvl>
    <w:lvl w:ilvl="8" w:tplc="9702A0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DFB21E1"/>
    <w:multiLevelType w:val="hybridMultilevel"/>
    <w:tmpl w:val="0CBC0D86"/>
    <w:lvl w:ilvl="0" w:tplc="6C50AFF2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7B481CE6" w:tentative="1">
      <w:start w:val="1"/>
      <w:numFmt w:val="lowerLetter"/>
      <w:lvlText w:val="%2."/>
      <w:lvlJc w:val="left"/>
      <w:pPr>
        <w:ind w:left="1440" w:hanging="360"/>
      </w:pPr>
    </w:lvl>
    <w:lvl w:ilvl="2" w:tplc="F27889E2" w:tentative="1">
      <w:start w:val="1"/>
      <w:numFmt w:val="lowerRoman"/>
      <w:lvlText w:val="%3."/>
      <w:lvlJc w:val="right"/>
      <w:pPr>
        <w:ind w:left="2160" w:hanging="180"/>
      </w:pPr>
    </w:lvl>
    <w:lvl w:ilvl="3" w:tplc="25C415DE" w:tentative="1">
      <w:start w:val="1"/>
      <w:numFmt w:val="decimal"/>
      <w:lvlText w:val="%4."/>
      <w:lvlJc w:val="left"/>
      <w:pPr>
        <w:ind w:left="2880" w:hanging="360"/>
      </w:pPr>
    </w:lvl>
    <w:lvl w:ilvl="4" w:tplc="55F2A76C" w:tentative="1">
      <w:start w:val="1"/>
      <w:numFmt w:val="lowerLetter"/>
      <w:lvlText w:val="%5."/>
      <w:lvlJc w:val="left"/>
      <w:pPr>
        <w:ind w:left="3600" w:hanging="360"/>
      </w:pPr>
    </w:lvl>
    <w:lvl w:ilvl="5" w:tplc="59986D9A" w:tentative="1">
      <w:start w:val="1"/>
      <w:numFmt w:val="lowerRoman"/>
      <w:lvlText w:val="%6."/>
      <w:lvlJc w:val="right"/>
      <w:pPr>
        <w:ind w:left="4320" w:hanging="180"/>
      </w:pPr>
    </w:lvl>
    <w:lvl w:ilvl="6" w:tplc="36BE946C" w:tentative="1">
      <w:start w:val="1"/>
      <w:numFmt w:val="decimal"/>
      <w:lvlText w:val="%7."/>
      <w:lvlJc w:val="left"/>
      <w:pPr>
        <w:ind w:left="5040" w:hanging="360"/>
      </w:pPr>
    </w:lvl>
    <w:lvl w:ilvl="7" w:tplc="70001CF2" w:tentative="1">
      <w:start w:val="1"/>
      <w:numFmt w:val="lowerLetter"/>
      <w:lvlText w:val="%8."/>
      <w:lvlJc w:val="left"/>
      <w:pPr>
        <w:ind w:left="5760" w:hanging="360"/>
      </w:pPr>
    </w:lvl>
    <w:lvl w:ilvl="8" w:tplc="F2D693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0C1190C"/>
    <w:multiLevelType w:val="hybridMultilevel"/>
    <w:tmpl w:val="532AE188"/>
    <w:lvl w:ilvl="0" w:tplc="13FAAE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B6441AA" w:tentative="1">
      <w:start w:val="1"/>
      <w:numFmt w:val="lowerLetter"/>
      <w:lvlText w:val="%2."/>
      <w:lvlJc w:val="left"/>
      <w:pPr>
        <w:ind w:left="1080" w:hanging="360"/>
      </w:pPr>
    </w:lvl>
    <w:lvl w:ilvl="2" w:tplc="68B43082" w:tentative="1">
      <w:start w:val="1"/>
      <w:numFmt w:val="lowerRoman"/>
      <w:lvlText w:val="%3."/>
      <w:lvlJc w:val="right"/>
      <w:pPr>
        <w:ind w:left="1800" w:hanging="180"/>
      </w:pPr>
    </w:lvl>
    <w:lvl w:ilvl="3" w:tplc="3EB4F008" w:tentative="1">
      <w:start w:val="1"/>
      <w:numFmt w:val="decimal"/>
      <w:lvlText w:val="%4."/>
      <w:lvlJc w:val="left"/>
      <w:pPr>
        <w:ind w:left="2520" w:hanging="360"/>
      </w:pPr>
    </w:lvl>
    <w:lvl w:ilvl="4" w:tplc="235E2908" w:tentative="1">
      <w:start w:val="1"/>
      <w:numFmt w:val="lowerLetter"/>
      <w:lvlText w:val="%5."/>
      <w:lvlJc w:val="left"/>
      <w:pPr>
        <w:ind w:left="3240" w:hanging="360"/>
      </w:pPr>
    </w:lvl>
    <w:lvl w:ilvl="5" w:tplc="6BA284D8" w:tentative="1">
      <w:start w:val="1"/>
      <w:numFmt w:val="lowerRoman"/>
      <w:lvlText w:val="%6."/>
      <w:lvlJc w:val="right"/>
      <w:pPr>
        <w:ind w:left="3960" w:hanging="180"/>
      </w:pPr>
    </w:lvl>
    <w:lvl w:ilvl="6" w:tplc="C94AC8B0" w:tentative="1">
      <w:start w:val="1"/>
      <w:numFmt w:val="decimal"/>
      <w:lvlText w:val="%7."/>
      <w:lvlJc w:val="left"/>
      <w:pPr>
        <w:ind w:left="4680" w:hanging="360"/>
      </w:pPr>
    </w:lvl>
    <w:lvl w:ilvl="7" w:tplc="BE541BCE" w:tentative="1">
      <w:start w:val="1"/>
      <w:numFmt w:val="lowerLetter"/>
      <w:lvlText w:val="%8."/>
      <w:lvlJc w:val="left"/>
      <w:pPr>
        <w:ind w:left="5400" w:hanging="360"/>
      </w:pPr>
    </w:lvl>
    <w:lvl w:ilvl="8" w:tplc="325E9AA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634634B0"/>
    <w:multiLevelType w:val="hybridMultilevel"/>
    <w:tmpl w:val="E6200ACC"/>
    <w:lvl w:ilvl="0" w:tplc="4FFE56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ACF83918" w:tentative="1">
      <w:start w:val="1"/>
      <w:numFmt w:val="lowerLetter"/>
      <w:lvlText w:val="%2."/>
      <w:lvlJc w:val="left"/>
      <w:pPr>
        <w:ind w:left="1080" w:hanging="360"/>
      </w:pPr>
    </w:lvl>
    <w:lvl w:ilvl="2" w:tplc="DF5EA506" w:tentative="1">
      <w:start w:val="1"/>
      <w:numFmt w:val="lowerRoman"/>
      <w:lvlText w:val="%3."/>
      <w:lvlJc w:val="right"/>
      <w:pPr>
        <w:ind w:left="1800" w:hanging="180"/>
      </w:pPr>
    </w:lvl>
    <w:lvl w:ilvl="3" w:tplc="57B632F4" w:tentative="1">
      <w:start w:val="1"/>
      <w:numFmt w:val="decimal"/>
      <w:lvlText w:val="%4."/>
      <w:lvlJc w:val="left"/>
      <w:pPr>
        <w:ind w:left="2520" w:hanging="360"/>
      </w:pPr>
    </w:lvl>
    <w:lvl w:ilvl="4" w:tplc="11DA1E62" w:tentative="1">
      <w:start w:val="1"/>
      <w:numFmt w:val="lowerLetter"/>
      <w:lvlText w:val="%5."/>
      <w:lvlJc w:val="left"/>
      <w:pPr>
        <w:ind w:left="3240" w:hanging="360"/>
      </w:pPr>
    </w:lvl>
    <w:lvl w:ilvl="5" w:tplc="DD8E4DD8" w:tentative="1">
      <w:start w:val="1"/>
      <w:numFmt w:val="lowerRoman"/>
      <w:lvlText w:val="%6."/>
      <w:lvlJc w:val="right"/>
      <w:pPr>
        <w:ind w:left="3960" w:hanging="180"/>
      </w:pPr>
    </w:lvl>
    <w:lvl w:ilvl="6" w:tplc="E79001C0" w:tentative="1">
      <w:start w:val="1"/>
      <w:numFmt w:val="decimal"/>
      <w:lvlText w:val="%7."/>
      <w:lvlJc w:val="left"/>
      <w:pPr>
        <w:ind w:left="4680" w:hanging="360"/>
      </w:pPr>
    </w:lvl>
    <w:lvl w:ilvl="7" w:tplc="64C8E42A" w:tentative="1">
      <w:start w:val="1"/>
      <w:numFmt w:val="lowerLetter"/>
      <w:lvlText w:val="%8."/>
      <w:lvlJc w:val="left"/>
      <w:pPr>
        <w:ind w:left="5400" w:hanging="360"/>
      </w:pPr>
    </w:lvl>
    <w:lvl w:ilvl="8" w:tplc="BB24C64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65610C00"/>
    <w:multiLevelType w:val="hybridMultilevel"/>
    <w:tmpl w:val="39B0A1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6547A55"/>
    <w:multiLevelType w:val="hybridMultilevel"/>
    <w:tmpl w:val="AE602B46"/>
    <w:lvl w:ilvl="0" w:tplc="13FE6DC2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494EACCC" w:tentative="1">
      <w:start w:val="1"/>
      <w:numFmt w:val="lowerLetter"/>
      <w:lvlText w:val="%2."/>
      <w:lvlJc w:val="left"/>
      <w:pPr>
        <w:ind w:left="1440" w:hanging="360"/>
      </w:pPr>
    </w:lvl>
    <w:lvl w:ilvl="2" w:tplc="A2645E50" w:tentative="1">
      <w:start w:val="1"/>
      <w:numFmt w:val="lowerRoman"/>
      <w:lvlText w:val="%3."/>
      <w:lvlJc w:val="right"/>
      <w:pPr>
        <w:ind w:left="2160" w:hanging="180"/>
      </w:pPr>
    </w:lvl>
    <w:lvl w:ilvl="3" w:tplc="9468E60C" w:tentative="1">
      <w:start w:val="1"/>
      <w:numFmt w:val="decimal"/>
      <w:lvlText w:val="%4."/>
      <w:lvlJc w:val="left"/>
      <w:pPr>
        <w:ind w:left="2880" w:hanging="360"/>
      </w:pPr>
    </w:lvl>
    <w:lvl w:ilvl="4" w:tplc="E3141F96" w:tentative="1">
      <w:start w:val="1"/>
      <w:numFmt w:val="lowerLetter"/>
      <w:lvlText w:val="%5."/>
      <w:lvlJc w:val="left"/>
      <w:pPr>
        <w:ind w:left="3600" w:hanging="360"/>
      </w:pPr>
    </w:lvl>
    <w:lvl w:ilvl="5" w:tplc="3FF61668" w:tentative="1">
      <w:start w:val="1"/>
      <w:numFmt w:val="lowerRoman"/>
      <w:lvlText w:val="%6."/>
      <w:lvlJc w:val="right"/>
      <w:pPr>
        <w:ind w:left="4320" w:hanging="180"/>
      </w:pPr>
    </w:lvl>
    <w:lvl w:ilvl="6" w:tplc="E0223DCA" w:tentative="1">
      <w:start w:val="1"/>
      <w:numFmt w:val="decimal"/>
      <w:lvlText w:val="%7."/>
      <w:lvlJc w:val="left"/>
      <w:pPr>
        <w:ind w:left="5040" w:hanging="360"/>
      </w:pPr>
    </w:lvl>
    <w:lvl w:ilvl="7" w:tplc="CB20231C" w:tentative="1">
      <w:start w:val="1"/>
      <w:numFmt w:val="lowerLetter"/>
      <w:lvlText w:val="%8."/>
      <w:lvlJc w:val="left"/>
      <w:pPr>
        <w:ind w:left="5760" w:hanging="360"/>
      </w:pPr>
    </w:lvl>
    <w:lvl w:ilvl="8" w:tplc="75B663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73D5CE3"/>
    <w:multiLevelType w:val="hybridMultilevel"/>
    <w:tmpl w:val="574207FE"/>
    <w:lvl w:ilvl="0" w:tplc="483EE1B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E8303BDA" w:tentative="1">
      <w:start w:val="1"/>
      <w:numFmt w:val="lowerLetter"/>
      <w:lvlText w:val="%2."/>
      <w:lvlJc w:val="left"/>
      <w:pPr>
        <w:ind w:left="1440" w:hanging="360"/>
      </w:pPr>
    </w:lvl>
    <w:lvl w:ilvl="2" w:tplc="854C3AE0" w:tentative="1">
      <w:start w:val="1"/>
      <w:numFmt w:val="lowerRoman"/>
      <w:lvlText w:val="%3."/>
      <w:lvlJc w:val="right"/>
      <w:pPr>
        <w:ind w:left="2160" w:hanging="180"/>
      </w:pPr>
    </w:lvl>
    <w:lvl w:ilvl="3" w:tplc="0BE6DFB6" w:tentative="1">
      <w:start w:val="1"/>
      <w:numFmt w:val="decimal"/>
      <w:lvlText w:val="%4."/>
      <w:lvlJc w:val="left"/>
      <w:pPr>
        <w:ind w:left="2880" w:hanging="360"/>
      </w:pPr>
    </w:lvl>
    <w:lvl w:ilvl="4" w:tplc="FD100D46" w:tentative="1">
      <w:start w:val="1"/>
      <w:numFmt w:val="lowerLetter"/>
      <w:lvlText w:val="%5."/>
      <w:lvlJc w:val="left"/>
      <w:pPr>
        <w:ind w:left="3600" w:hanging="360"/>
      </w:pPr>
    </w:lvl>
    <w:lvl w:ilvl="5" w:tplc="A33CACE4" w:tentative="1">
      <w:start w:val="1"/>
      <w:numFmt w:val="lowerRoman"/>
      <w:lvlText w:val="%6."/>
      <w:lvlJc w:val="right"/>
      <w:pPr>
        <w:ind w:left="4320" w:hanging="180"/>
      </w:pPr>
    </w:lvl>
    <w:lvl w:ilvl="6" w:tplc="39AE57FC" w:tentative="1">
      <w:start w:val="1"/>
      <w:numFmt w:val="decimal"/>
      <w:lvlText w:val="%7."/>
      <w:lvlJc w:val="left"/>
      <w:pPr>
        <w:ind w:left="5040" w:hanging="360"/>
      </w:pPr>
    </w:lvl>
    <w:lvl w:ilvl="7" w:tplc="D4427122" w:tentative="1">
      <w:start w:val="1"/>
      <w:numFmt w:val="lowerLetter"/>
      <w:lvlText w:val="%8."/>
      <w:lvlJc w:val="left"/>
      <w:pPr>
        <w:ind w:left="5760" w:hanging="360"/>
      </w:pPr>
    </w:lvl>
    <w:lvl w:ilvl="8" w:tplc="906E4E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89B59CC"/>
    <w:multiLevelType w:val="hybridMultilevel"/>
    <w:tmpl w:val="E28E1472"/>
    <w:lvl w:ilvl="0" w:tplc="59F81052">
      <w:start w:val="1"/>
      <w:numFmt w:val="decimal"/>
      <w:lvlText w:val="(%1)"/>
      <w:lvlJc w:val="left"/>
      <w:pPr>
        <w:ind w:left="720" w:hanging="360"/>
      </w:pPr>
    </w:lvl>
    <w:lvl w:ilvl="1" w:tplc="632E4EC4" w:tentative="1">
      <w:start w:val="1"/>
      <w:numFmt w:val="lowerLetter"/>
      <w:lvlText w:val="%2."/>
      <w:lvlJc w:val="left"/>
      <w:pPr>
        <w:ind w:left="1440" w:hanging="360"/>
      </w:pPr>
    </w:lvl>
    <w:lvl w:ilvl="2" w:tplc="125E1ACE" w:tentative="1">
      <w:start w:val="1"/>
      <w:numFmt w:val="lowerRoman"/>
      <w:lvlText w:val="%3."/>
      <w:lvlJc w:val="right"/>
      <w:pPr>
        <w:ind w:left="2160" w:hanging="180"/>
      </w:pPr>
    </w:lvl>
    <w:lvl w:ilvl="3" w:tplc="B4826A00" w:tentative="1">
      <w:start w:val="1"/>
      <w:numFmt w:val="decimal"/>
      <w:lvlText w:val="%4."/>
      <w:lvlJc w:val="left"/>
      <w:pPr>
        <w:ind w:left="2880" w:hanging="360"/>
      </w:pPr>
    </w:lvl>
    <w:lvl w:ilvl="4" w:tplc="16426748" w:tentative="1">
      <w:start w:val="1"/>
      <w:numFmt w:val="lowerLetter"/>
      <w:lvlText w:val="%5."/>
      <w:lvlJc w:val="left"/>
      <w:pPr>
        <w:ind w:left="3600" w:hanging="360"/>
      </w:pPr>
    </w:lvl>
    <w:lvl w:ilvl="5" w:tplc="C25E1D88" w:tentative="1">
      <w:start w:val="1"/>
      <w:numFmt w:val="lowerRoman"/>
      <w:lvlText w:val="%6."/>
      <w:lvlJc w:val="right"/>
      <w:pPr>
        <w:ind w:left="4320" w:hanging="180"/>
      </w:pPr>
    </w:lvl>
    <w:lvl w:ilvl="6" w:tplc="4AD2EDB2" w:tentative="1">
      <w:start w:val="1"/>
      <w:numFmt w:val="decimal"/>
      <w:lvlText w:val="%7."/>
      <w:lvlJc w:val="left"/>
      <w:pPr>
        <w:ind w:left="5040" w:hanging="360"/>
      </w:pPr>
    </w:lvl>
    <w:lvl w:ilvl="7" w:tplc="4A44683E" w:tentative="1">
      <w:start w:val="1"/>
      <w:numFmt w:val="lowerLetter"/>
      <w:lvlText w:val="%8."/>
      <w:lvlJc w:val="left"/>
      <w:pPr>
        <w:ind w:left="5760" w:hanging="360"/>
      </w:pPr>
    </w:lvl>
    <w:lvl w:ilvl="8" w:tplc="B09036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A866BE9"/>
    <w:multiLevelType w:val="hybridMultilevel"/>
    <w:tmpl w:val="383EFF78"/>
    <w:lvl w:ilvl="0" w:tplc="EB048DCC">
      <w:start w:val="1"/>
      <w:numFmt w:val="decimal"/>
      <w:lvlText w:val="(%1)"/>
      <w:lvlJc w:val="left"/>
      <w:pPr>
        <w:ind w:left="720" w:hanging="360"/>
      </w:pPr>
    </w:lvl>
    <w:lvl w:ilvl="1" w:tplc="43A0E7E6" w:tentative="1">
      <w:start w:val="1"/>
      <w:numFmt w:val="lowerLetter"/>
      <w:lvlText w:val="%2."/>
      <w:lvlJc w:val="left"/>
      <w:pPr>
        <w:ind w:left="1440" w:hanging="360"/>
      </w:pPr>
    </w:lvl>
    <w:lvl w:ilvl="2" w:tplc="E584923A" w:tentative="1">
      <w:start w:val="1"/>
      <w:numFmt w:val="lowerRoman"/>
      <w:lvlText w:val="%3."/>
      <w:lvlJc w:val="right"/>
      <w:pPr>
        <w:ind w:left="2160" w:hanging="180"/>
      </w:pPr>
    </w:lvl>
    <w:lvl w:ilvl="3" w:tplc="40FA15D6" w:tentative="1">
      <w:start w:val="1"/>
      <w:numFmt w:val="decimal"/>
      <w:lvlText w:val="%4."/>
      <w:lvlJc w:val="left"/>
      <w:pPr>
        <w:ind w:left="2880" w:hanging="360"/>
      </w:pPr>
    </w:lvl>
    <w:lvl w:ilvl="4" w:tplc="1ABADA62" w:tentative="1">
      <w:start w:val="1"/>
      <w:numFmt w:val="lowerLetter"/>
      <w:lvlText w:val="%5."/>
      <w:lvlJc w:val="left"/>
      <w:pPr>
        <w:ind w:left="3600" w:hanging="360"/>
      </w:pPr>
    </w:lvl>
    <w:lvl w:ilvl="5" w:tplc="661CCB8C" w:tentative="1">
      <w:start w:val="1"/>
      <w:numFmt w:val="lowerRoman"/>
      <w:lvlText w:val="%6."/>
      <w:lvlJc w:val="right"/>
      <w:pPr>
        <w:ind w:left="4320" w:hanging="180"/>
      </w:pPr>
    </w:lvl>
    <w:lvl w:ilvl="6" w:tplc="44CC9FEC" w:tentative="1">
      <w:start w:val="1"/>
      <w:numFmt w:val="decimal"/>
      <w:lvlText w:val="%7."/>
      <w:lvlJc w:val="left"/>
      <w:pPr>
        <w:ind w:left="5040" w:hanging="360"/>
      </w:pPr>
    </w:lvl>
    <w:lvl w:ilvl="7" w:tplc="98243C36" w:tentative="1">
      <w:start w:val="1"/>
      <w:numFmt w:val="lowerLetter"/>
      <w:lvlText w:val="%8."/>
      <w:lvlJc w:val="left"/>
      <w:pPr>
        <w:ind w:left="5760" w:hanging="360"/>
      </w:pPr>
    </w:lvl>
    <w:lvl w:ilvl="8" w:tplc="68C014B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B032E6C"/>
    <w:multiLevelType w:val="hybridMultilevel"/>
    <w:tmpl w:val="5BA423EA"/>
    <w:lvl w:ilvl="0" w:tplc="12BADFC4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FCA0B28" w:tentative="1">
      <w:start w:val="1"/>
      <w:numFmt w:val="lowerLetter"/>
      <w:lvlText w:val="%2."/>
      <w:lvlJc w:val="left"/>
      <w:pPr>
        <w:ind w:left="1440" w:hanging="360"/>
      </w:pPr>
    </w:lvl>
    <w:lvl w:ilvl="2" w:tplc="71380BE4" w:tentative="1">
      <w:start w:val="1"/>
      <w:numFmt w:val="lowerRoman"/>
      <w:lvlText w:val="%3."/>
      <w:lvlJc w:val="right"/>
      <w:pPr>
        <w:ind w:left="2160" w:hanging="180"/>
      </w:pPr>
    </w:lvl>
    <w:lvl w:ilvl="3" w:tplc="A95A91B8" w:tentative="1">
      <w:start w:val="1"/>
      <w:numFmt w:val="decimal"/>
      <w:lvlText w:val="%4."/>
      <w:lvlJc w:val="left"/>
      <w:pPr>
        <w:ind w:left="2880" w:hanging="360"/>
      </w:pPr>
    </w:lvl>
    <w:lvl w:ilvl="4" w:tplc="DCD42D5A" w:tentative="1">
      <w:start w:val="1"/>
      <w:numFmt w:val="lowerLetter"/>
      <w:lvlText w:val="%5."/>
      <w:lvlJc w:val="left"/>
      <w:pPr>
        <w:ind w:left="3600" w:hanging="360"/>
      </w:pPr>
    </w:lvl>
    <w:lvl w:ilvl="5" w:tplc="341EACCE" w:tentative="1">
      <w:start w:val="1"/>
      <w:numFmt w:val="lowerRoman"/>
      <w:lvlText w:val="%6."/>
      <w:lvlJc w:val="right"/>
      <w:pPr>
        <w:ind w:left="4320" w:hanging="180"/>
      </w:pPr>
    </w:lvl>
    <w:lvl w:ilvl="6" w:tplc="E1E6F250" w:tentative="1">
      <w:start w:val="1"/>
      <w:numFmt w:val="decimal"/>
      <w:lvlText w:val="%7."/>
      <w:lvlJc w:val="left"/>
      <w:pPr>
        <w:ind w:left="5040" w:hanging="360"/>
      </w:pPr>
    </w:lvl>
    <w:lvl w:ilvl="7" w:tplc="95BCC41A" w:tentative="1">
      <w:start w:val="1"/>
      <w:numFmt w:val="lowerLetter"/>
      <w:lvlText w:val="%8."/>
      <w:lvlJc w:val="left"/>
      <w:pPr>
        <w:ind w:left="5760" w:hanging="360"/>
      </w:pPr>
    </w:lvl>
    <w:lvl w:ilvl="8" w:tplc="926E02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BFB5234"/>
    <w:multiLevelType w:val="hybridMultilevel"/>
    <w:tmpl w:val="BD1C7BF4"/>
    <w:lvl w:ilvl="0" w:tplc="740A26C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9522C9D4" w:tentative="1">
      <w:start w:val="1"/>
      <w:numFmt w:val="lowerLetter"/>
      <w:lvlText w:val="%2."/>
      <w:lvlJc w:val="left"/>
      <w:pPr>
        <w:ind w:left="1080" w:hanging="360"/>
      </w:pPr>
    </w:lvl>
    <w:lvl w:ilvl="2" w:tplc="3E00EE7E" w:tentative="1">
      <w:start w:val="1"/>
      <w:numFmt w:val="lowerRoman"/>
      <w:lvlText w:val="%3."/>
      <w:lvlJc w:val="right"/>
      <w:pPr>
        <w:ind w:left="1800" w:hanging="180"/>
      </w:pPr>
    </w:lvl>
    <w:lvl w:ilvl="3" w:tplc="ED684826" w:tentative="1">
      <w:start w:val="1"/>
      <w:numFmt w:val="decimal"/>
      <w:lvlText w:val="%4."/>
      <w:lvlJc w:val="left"/>
      <w:pPr>
        <w:ind w:left="2520" w:hanging="360"/>
      </w:pPr>
    </w:lvl>
    <w:lvl w:ilvl="4" w:tplc="5F469CA6" w:tentative="1">
      <w:start w:val="1"/>
      <w:numFmt w:val="lowerLetter"/>
      <w:lvlText w:val="%5."/>
      <w:lvlJc w:val="left"/>
      <w:pPr>
        <w:ind w:left="3240" w:hanging="360"/>
      </w:pPr>
    </w:lvl>
    <w:lvl w:ilvl="5" w:tplc="300CAECE" w:tentative="1">
      <w:start w:val="1"/>
      <w:numFmt w:val="lowerRoman"/>
      <w:lvlText w:val="%6."/>
      <w:lvlJc w:val="right"/>
      <w:pPr>
        <w:ind w:left="3960" w:hanging="180"/>
      </w:pPr>
    </w:lvl>
    <w:lvl w:ilvl="6" w:tplc="8EFCF8AE" w:tentative="1">
      <w:start w:val="1"/>
      <w:numFmt w:val="decimal"/>
      <w:lvlText w:val="%7."/>
      <w:lvlJc w:val="left"/>
      <w:pPr>
        <w:ind w:left="4680" w:hanging="360"/>
      </w:pPr>
    </w:lvl>
    <w:lvl w:ilvl="7" w:tplc="EDC2EB76" w:tentative="1">
      <w:start w:val="1"/>
      <w:numFmt w:val="lowerLetter"/>
      <w:lvlText w:val="%8."/>
      <w:lvlJc w:val="left"/>
      <w:pPr>
        <w:ind w:left="5400" w:hanging="360"/>
      </w:pPr>
    </w:lvl>
    <w:lvl w:ilvl="8" w:tplc="94062AC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6EFD287B"/>
    <w:multiLevelType w:val="hybridMultilevel"/>
    <w:tmpl w:val="28CC8360"/>
    <w:lvl w:ilvl="0" w:tplc="92809F2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89EDE0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5C4EE0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E728EA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94674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5D2985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0DE8D9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668DB9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904F7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6F61387E"/>
    <w:multiLevelType w:val="hybridMultilevel"/>
    <w:tmpl w:val="EB281FB0"/>
    <w:lvl w:ilvl="0" w:tplc="68D6603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A5A1A10" w:tentative="1">
      <w:start w:val="1"/>
      <w:numFmt w:val="lowerLetter"/>
      <w:lvlText w:val="%2."/>
      <w:lvlJc w:val="left"/>
      <w:pPr>
        <w:ind w:left="1080" w:hanging="360"/>
      </w:pPr>
    </w:lvl>
    <w:lvl w:ilvl="2" w:tplc="1840ACCA" w:tentative="1">
      <w:start w:val="1"/>
      <w:numFmt w:val="lowerRoman"/>
      <w:lvlText w:val="%3."/>
      <w:lvlJc w:val="right"/>
      <w:pPr>
        <w:ind w:left="1800" w:hanging="180"/>
      </w:pPr>
    </w:lvl>
    <w:lvl w:ilvl="3" w:tplc="2FC87364" w:tentative="1">
      <w:start w:val="1"/>
      <w:numFmt w:val="decimal"/>
      <w:lvlText w:val="%4."/>
      <w:lvlJc w:val="left"/>
      <w:pPr>
        <w:ind w:left="2520" w:hanging="360"/>
      </w:pPr>
    </w:lvl>
    <w:lvl w:ilvl="4" w:tplc="5754BE18" w:tentative="1">
      <w:start w:val="1"/>
      <w:numFmt w:val="lowerLetter"/>
      <w:lvlText w:val="%5."/>
      <w:lvlJc w:val="left"/>
      <w:pPr>
        <w:ind w:left="3240" w:hanging="360"/>
      </w:pPr>
    </w:lvl>
    <w:lvl w:ilvl="5" w:tplc="1C264140" w:tentative="1">
      <w:start w:val="1"/>
      <w:numFmt w:val="lowerRoman"/>
      <w:lvlText w:val="%6."/>
      <w:lvlJc w:val="right"/>
      <w:pPr>
        <w:ind w:left="3960" w:hanging="180"/>
      </w:pPr>
    </w:lvl>
    <w:lvl w:ilvl="6" w:tplc="B77CBF08" w:tentative="1">
      <w:start w:val="1"/>
      <w:numFmt w:val="decimal"/>
      <w:lvlText w:val="%7."/>
      <w:lvlJc w:val="left"/>
      <w:pPr>
        <w:ind w:left="4680" w:hanging="360"/>
      </w:pPr>
    </w:lvl>
    <w:lvl w:ilvl="7" w:tplc="49F4782A" w:tentative="1">
      <w:start w:val="1"/>
      <w:numFmt w:val="lowerLetter"/>
      <w:lvlText w:val="%8."/>
      <w:lvlJc w:val="left"/>
      <w:pPr>
        <w:ind w:left="5400" w:hanging="360"/>
      </w:pPr>
    </w:lvl>
    <w:lvl w:ilvl="8" w:tplc="6D36142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6F9A45BE"/>
    <w:multiLevelType w:val="hybridMultilevel"/>
    <w:tmpl w:val="B736135C"/>
    <w:lvl w:ilvl="0" w:tplc="6F66F9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50065E2C" w:tentative="1">
      <w:start w:val="1"/>
      <w:numFmt w:val="lowerLetter"/>
      <w:lvlText w:val="%2."/>
      <w:lvlJc w:val="left"/>
      <w:pPr>
        <w:ind w:left="1080" w:hanging="360"/>
      </w:pPr>
    </w:lvl>
    <w:lvl w:ilvl="2" w:tplc="2DF227CC" w:tentative="1">
      <w:start w:val="1"/>
      <w:numFmt w:val="lowerRoman"/>
      <w:lvlText w:val="%3."/>
      <w:lvlJc w:val="right"/>
      <w:pPr>
        <w:ind w:left="1800" w:hanging="180"/>
      </w:pPr>
    </w:lvl>
    <w:lvl w:ilvl="3" w:tplc="21F401E4" w:tentative="1">
      <w:start w:val="1"/>
      <w:numFmt w:val="decimal"/>
      <w:lvlText w:val="%4."/>
      <w:lvlJc w:val="left"/>
      <w:pPr>
        <w:ind w:left="2520" w:hanging="360"/>
      </w:pPr>
    </w:lvl>
    <w:lvl w:ilvl="4" w:tplc="079061F8" w:tentative="1">
      <w:start w:val="1"/>
      <w:numFmt w:val="lowerLetter"/>
      <w:lvlText w:val="%5."/>
      <w:lvlJc w:val="left"/>
      <w:pPr>
        <w:ind w:left="3240" w:hanging="360"/>
      </w:pPr>
    </w:lvl>
    <w:lvl w:ilvl="5" w:tplc="E6087158" w:tentative="1">
      <w:start w:val="1"/>
      <w:numFmt w:val="lowerRoman"/>
      <w:lvlText w:val="%6."/>
      <w:lvlJc w:val="right"/>
      <w:pPr>
        <w:ind w:left="3960" w:hanging="180"/>
      </w:pPr>
    </w:lvl>
    <w:lvl w:ilvl="6" w:tplc="DF8EFD52" w:tentative="1">
      <w:start w:val="1"/>
      <w:numFmt w:val="decimal"/>
      <w:lvlText w:val="%7."/>
      <w:lvlJc w:val="left"/>
      <w:pPr>
        <w:ind w:left="4680" w:hanging="360"/>
      </w:pPr>
    </w:lvl>
    <w:lvl w:ilvl="7" w:tplc="C0340B7C" w:tentative="1">
      <w:start w:val="1"/>
      <w:numFmt w:val="lowerLetter"/>
      <w:lvlText w:val="%8."/>
      <w:lvlJc w:val="left"/>
      <w:pPr>
        <w:ind w:left="5400" w:hanging="360"/>
      </w:pPr>
    </w:lvl>
    <w:lvl w:ilvl="8" w:tplc="DA8A800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73A55CA2"/>
    <w:multiLevelType w:val="hybridMultilevel"/>
    <w:tmpl w:val="E0E8AC44"/>
    <w:lvl w:ilvl="0" w:tplc="545E20B6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59662774" w:tentative="1">
      <w:start w:val="1"/>
      <w:numFmt w:val="lowerLetter"/>
      <w:lvlText w:val="%2."/>
      <w:lvlJc w:val="left"/>
      <w:pPr>
        <w:ind w:left="1080" w:hanging="360"/>
      </w:pPr>
    </w:lvl>
    <w:lvl w:ilvl="2" w:tplc="E744E0E6" w:tentative="1">
      <w:start w:val="1"/>
      <w:numFmt w:val="lowerRoman"/>
      <w:lvlText w:val="%3."/>
      <w:lvlJc w:val="right"/>
      <w:pPr>
        <w:ind w:left="1800" w:hanging="180"/>
      </w:pPr>
    </w:lvl>
    <w:lvl w:ilvl="3" w:tplc="86D2A3E2" w:tentative="1">
      <w:start w:val="1"/>
      <w:numFmt w:val="decimal"/>
      <w:lvlText w:val="%4."/>
      <w:lvlJc w:val="left"/>
      <w:pPr>
        <w:ind w:left="2520" w:hanging="360"/>
      </w:pPr>
    </w:lvl>
    <w:lvl w:ilvl="4" w:tplc="9B407AA2" w:tentative="1">
      <w:start w:val="1"/>
      <w:numFmt w:val="lowerLetter"/>
      <w:lvlText w:val="%5."/>
      <w:lvlJc w:val="left"/>
      <w:pPr>
        <w:ind w:left="3240" w:hanging="360"/>
      </w:pPr>
    </w:lvl>
    <w:lvl w:ilvl="5" w:tplc="FA982160" w:tentative="1">
      <w:start w:val="1"/>
      <w:numFmt w:val="lowerRoman"/>
      <w:lvlText w:val="%6."/>
      <w:lvlJc w:val="right"/>
      <w:pPr>
        <w:ind w:left="3960" w:hanging="180"/>
      </w:pPr>
    </w:lvl>
    <w:lvl w:ilvl="6" w:tplc="CE22A87A" w:tentative="1">
      <w:start w:val="1"/>
      <w:numFmt w:val="decimal"/>
      <w:lvlText w:val="%7."/>
      <w:lvlJc w:val="left"/>
      <w:pPr>
        <w:ind w:left="4680" w:hanging="360"/>
      </w:pPr>
    </w:lvl>
    <w:lvl w:ilvl="7" w:tplc="E1983474" w:tentative="1">
      <w:start w:val="1"/>
      <w:numFmt w:val="lowerLetter"/>
      <w:lvlText w:val="%8."/>
      <w:lvlJc w:val="left"/>
      <w:pPr>
        <w:ind w:left="5400" w:hanging="360"/>
      </w:pPr>
    </w:lvl>
    <w:lvl w:ilvl="8" w:tplc="8F6CAA8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770371D8"/>
    <w:multiLevelType w:val="hybridMultilevel"/>
    <w:tmpl w:val="629EBC28"/>
    <w:lvl w:ilvl="0" w:tplc="562A1ECA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8AE02E70" w:tentative="1">
      <w:start w:val="1"/>
      <w:numFmt w:val="lowerLetter"/>
      <w:lvlText w:val="%2."/>
      <w:lvlJc w:val="left"/>
      <w:pPr>
        <w:ind w:left="1440" w:hanging="360"/>
      </w:pPr>
    </w:lvl>
    <w:lvl w:ilvl="2" w:tplc="E3D61A6E" w:tentative="1">
      <w:start w:val="1"/>
      <w:numFmt w:val="lowerRoman"/>
      <w:lvlText w:val="%3."/>
      <w:lvlJc w:val="right"/>
      <w:pPr>
        <w:ind w:left="2160" w:hanging="180"/>
      </w:pPr>
    </w:lvl>
    <w:lvl w:ilvl="3" w:tplc="35FEDD08" w:tentative="1">
      <w:start w:val="1"/>
      <w:numFmt w:val="decimal"/>
      <w:lvlText w:val="%4."/>
      <w:lvlJc w:val="left"/>
      <w:pPr>
        <w:ind w:left="2880" w:hanging="360"/>
      </w:pPr>
    </w:lvl>
    <w:lvl w:ilvl="4" w:tplc="3A4E272A" w:tentative="1">
      <w:start w:val="1"/>
      <w:numFmt w:val="lowerLetter"/>
      <w:lvlText w:val="%5."/>
      <w:lvlJc w:val="left"/>
      <w:pPr>
        <w:ind w:left="3600" w:hanging="360"/>
      </w:pPr>
    </w:lvl>
    <w:lvl w:ilvl="5" w:tplc="ED626FA2" w:tentative="1">
      <w:start w:val="1"/>
      <w:numFmt w:val="lowerRoman"/>
      <w:lvlText w:val="%6."/>
      <w:lvlJc w:val="right"/>
      <w:pPr>
        <w:ind w:left="4320" w:hanging="180"/>
      </w:pPr>
    </w:lvl>
    <w:lvl w:ilvl="6" w:tplc="089A4B18" w:tentative="1">
      <w:start w:val="1"/>
      <w:numFmt w:val="decimal"/>
      <w:lvlText w:val="%7."/>
      <w:lvlJc w:val="left"/>
      <w:pPr>
        <w:ind w:left="5040" w:hanging="360"/>
      </w:pPr>
    </w:lvl>
    <w:lvl w:ilvl="7" w:tplc="3C6A0332" w:tentative="1">
      <w:start w:val="1"/>
      <w:numFmt w:val="lowerLetter"/>
      <w:lvlText w:val="%8."/>
      <w:lvlJc w:val="left"/>
      <w:pPr>
        <w:ind w:left="5760" w:hanging="360"/>
      </w:pPr>
    </w:lvl>
    <w:lvl w:ilvl="8" w:tplc="F86CEC9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7386180"/>
    <w:multiLevelType w:val="hybridMultilevel"/>
    <w:tmpl w:val="A9103982"/>
    <w:lvl w:ilvl="0" w:tplc="7B76BDF8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710A200" w:tentative="1">
      <w:start w:val="1"/>
      <w:numFmt w:val="lowerLetter"/>
      <w:lvlText w:val="%2."/>
      <w:lvlJc w:val="left"/>
      <w:pPr>
        <w:ind w:left="1440" w:hanging="360"/>
      </w:pPr>
    </w:lvl>
    <w:lvl w:ilvl="2" w:tplc="7020FE72" w:tentative="1">
      <w:start w:val="1"/>
      <w:numFmt w:val="lowerRoman"/>
      <w:lvlText w:val="%3."/>
      <w:lvlJc w:val="right"/>
      <w:pPr>
        <w:ind w:left="2160" w:hanging="180"/>
      </w:pPr>
    </w:lvl>
    <w:lvl w:ilvl="3" w:tplc="08B2FD3A" w:tentative="1">
      <w:start w:val="1"/>
      <w:numFmt w:val="decimal"/>
      <w:lvlText w:val="%4."/>
      <w:lvlJc w:val="left"/>
      <w:pPr>
        <w:ind w:left="2880" w:hanging="360"/>
      </w:pPr>
    </w:lvl>
    <w:lvl w:ilvl="4" w:tplc="20502808" w:tentative="1">
      <w:start w:val="1"/>
      <w:numFmt w:val="lowerLetter"/>
      <w:lvlText w:val="%5."/>
      <w:lvlJc w:val="left"/>
      <w:pPr>
        <w:ind w:left="3600" w:hanging="360"/>
      </w:pPr>
    </w:lvl>
    <w:lvl w:ilvl="5" w:tplc="1CB0CD04" w:tentative="1">
      <w:start w:val="1"/>
      <w:numFmt w:val="lowerRoman"/>
      <w:lvlText w:val="%6."/>
      <w:lvlJc w:val="right"/>
      <w:pPr>
        <w:ind w:left="4320" w:hanging="180"/>
      </w:pPr>
    </w:lvl>
    <w:lvl w:ilvl="6" w:tplc="9184E09A" w:tentative="1">
      <w:start w:val="1"/>
      <w:numFmt w:val="decimal"/>
      <w:lvlText w:val="%7."/>
      <w:lvlJc w:val="left"/>
      <w:pPr>
        <w:ind w:left="5040" w:hanging="360"/>
      </w:pPr>
    </w:lvl>
    <w:lvl w:ilvl="7" w:tplc="2D764C24" w:tentative="1">
      <w:start w:val="1"/>
      <w:numFmt w:val="lowerLetter"/>
      <w:lvlText w:val="%8."/>
      <w:lvlJc w:val="left"/>
      <w:pPr>
        <w:ind w:left="5760" w:hanging="360"/>
      </w:pPr>
    </w:lvl>
    <w:lvl w:ilvl="8" w:tplc="59E2AC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7C5639BD"/>
    <w:multiLevelType w:val="hybridMultilevel"/>
    <w:tmpl w:val="71CAC418"/>
    <w:lvl w:ilvl="0" w:tplc="5354476A">
      <w:start w:val="1"/>
      <w:numFmt w:val="decimal"/>
      <w:lvlText w:val="(%1)"/>
      <w:lvlJc w:val="left"/>
      <w:pPr>
        <w:ind w:left="720" w:hanging="360"/>
      </w:pPr>
    </w:lvl>
    <w:lvl w:ilvl="1" w:tplc="2D183F86" w:tentative="1">
      <w:start w:val="1"/>
      <w:numFmt w:val="lowerLetter"/>
      <w:lvlText w:val="%2."/>
      <w:lvlJc w:val="left"/>
      <w:pPr>
        <w:ind w:left="1440" w:hanging="360"/>
      </w:pPr>
    </w:lvl>
    <w:lvl w:ilvl="2" w:tplc="705841DA" w:tentative="1">
      <w:start w:val="1"/>
      <w:numFmt w:val="lowerRoman"/>
      <w:lvlText w:val="%3."/>
      <w:lvlJc w:val="right"/>
      <w:pPr>
        <w:ind w:left="2160" w:hanging="180"/>
      </w:pPr>
    </w:lvl>
    <w:lvl w:ilvl="3" w:tplc="9CD07334" w:tentative="1">
      <w:start w:val="1"/>
      <w:numFmt w:val="decimal"/>
      <w:lvlText w:val="%4."/>
      <w:lvlJc w:val="left"/>
      <w:pPr>
        <w:ind w:left="2880" w:hanging="360"/>
      </w:pPr>
    </w:lvl>
    <w:lvl w:ilvl="4" w:tplc="F552F0A8" w:tentative="1">
      <w:start w:val="1"/>
      <w:numFmt w:val="lowerLetter"/>
      <w:lvlText w:val="%5."/>
      <w:lvlJc w:val="left"/>
      <w:pPr>
        <w:ind w:left="3600" w:hanging="360"/>
      </w:pPr>
    </w:lvl>
    <w:lvl w:ilvl="5" w:tplc="0FB4A9E6" w:tentative="1">
      <w:start w:val="1"/>
      <w:numFmt w:val="lowerRoman"/>
      <w:lvlText w:val="%6."/>
      <w:lvlJc w:val="right"/>
      <w:pPr>
        <w:ind w:left="4320" w:hanging="180"/>
      </w:pPr>
    </w:lvl>
    <w:lvl w:ilvl="6" w:tplc="5BA0770E" w:tentative="1">
      <w:start w:val="1"/>
      <w:numFmt w:val="decimal"/>
      <w:lvlText w:val="%7."/>
      <w:lvlJc w:val="left"/>
      <w:pPr>
        <w:ind w:left="5040" w:hanging="360"/>
      </w:pPr>
    </w:lvl>
    <w:lvl w:ilvl="7" w:tplc="E5243412" w:tentative="1">
      <w:start w:val="1"/>
      <w:numFmt w:val="lowerLetter"/>
      <w:lvlText w:val="%8."/>
      <w:lvlJc w:val="left"/>
      <w:pPr>
        <w:ind w:left="5760" w:hanging="360"/>
      </w:pPr>
    </w:lvl>
    <w:lvl w:ilvl="8" w:tplc="FBAE00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7DB9770B"/>
    <w:multiLevelType w:val="hybridMultilevel"/>
    <w:tmpl w:val="96A81752"/>
    <w:lvl w:ilvl="0" w:tplc="93743F5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4FA60F8E">
      <w:start w:val="1"/>
      <w:numFmt w:val="lowerLetter"/>
      <w:lvlText w:val="%2."/>
      <w:lvlJc w:val="left"/>
      <w:pPr>
        <w:ind w:left="1080" w:hanging="360"/>
      </w:pPr>
    </w:lvl>
    <w:lvl w:ilvl="2" w:tplc="3A1E13A4" w:tentative="1">
      <w:start w:val="1"/>
      <w:numFmt w:val="lowerRoman"/>
      <w:lvlText w:val="%3."/>
      <w:lvlJc w:val="right"/>
      <w:pPr>
        <w:ind w:left="1800" w:hanging="180"/>
      </w:pPr>
    </w:lvl>
    <w:lvl w:ilvl="3" w:tplc="E14CA3D0" w:tentative="1">
      <w:start w:val="1"/>
      <w:numFmt w:val="decimal"/>
      <w:lvlText w:val="%4."/>
      <w:lvlJc w:val="left"/>
      <w:pPr>
        <w:ind w:left="2520" w:hanging="360"/>
      </w:pPr>
    </w:lvl>
    <w:lvl w:ilvl="4" w:tplc="EFB206E4" w:tentative="1">
      <w:start w:val="1"/>
      <w:numFmt w:val="lowerLetter"/>
      <w:lvlText w:val="%5."/>
      <w:lvlJc w:val="left"/>
      <w:pPr>
        <w:ind w:left="3240" w:hanging="360"/>
      </w:pPr>
    </w:lvl>
    <w:lvl w:ilvl="5" w:tplc="D7CEABAE" w:tentative="1">
      <w:start w:val="1"/>
      <w:numFmt w:val="lowerRoman"/>
      <w:lvlText w:val="%6."/>
      <w:lvlJc w:val="right"/>
      <w:pPr>
        <w:ind w:left="3960" w:hanging="180"/>
      </w:pPr>
    </w:lvl>
    <w:lvl w:ilvl="6" w:tplc="C7CED6E0" w:tentative="1">
      <w:start w:val="1"/>
      <w:numFmt w:val="decimal"/>
      <w:lvlText w:val="%7."/>
      <w:lvlJc w:val="left"/>
      <w:pPr>
        <w:ind w:left="4680" w:hanging="360"/>
      </w:pPr>
    </w:lvl>
    <w:lvl w:ilvl="7" w:tplc="D9960F26" w:tentative="1">
      <w:start w:val="1"/>
      <w:numFmt w:val="lowerLetter"/>
      <w:lvlText w:val="%8."/>
      <w:lvlJc w:val="left"/>
      <w:pPr>
        <w:ind w:left="5400" w:hanging="360"/>
      </w:pPr>
    </w:lvl>
    <w:lvl w:ilvl="8" w:tplc="6A7EDFE8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13061642">
    <w:abstractNumId w:val="13"/>
  </w:num>
  <w:num w:numId="2" w16cid:durableId="1645235236">
    <w:abstractNumId w:val="42"/>
  </w:num>
  <w:num w:numId="3" w16cid:durableId="1957298593">
    <w:abstractNumId w:val="27"/>
  </w:num>
  <w:num w:numId="4" w16cid:durableId="368382417">
    <w:abstractNumId w:val="34"/>
  </w:num>
  <w:num w:numId="5" w16cid:durableId="552541268">
    <w:abstractNumId w:val="56"/>
  </w:num>
  <w:num w:numId="6" w16cid:durableId="174461826">
    <w:abstractNumId w:val="22"/>
  </w:num>
  <w:num w:numId="7" w16cid:durableId="1708412553">
    <w:abstractNumId w:val="30"/>
  </w:num>
  <w:num w:numId="8" w16cid:durableId="1544514253">
    <w:abstractNumId w:val="11"/>
  </w:num>
  <w:num w:numId="9" w16cid:durableId="1307203199">
    <w:abstractNumId w:val="23"/>
  </w:num>
  <w:num w:numId="10" w16cid:durableId="1387797725">
    <w:abstractNumId w:val="44"/>
  </w:num>
  <w:num w:numId="11" w16cid:durableId="417484440">
    <w:abstractNumId w:val="29"/>
  </w:num>
  <w:num w:numId="12" w16cid:durableId="267202696">
    <w:abstractNumId w:val="21"/>
  </w:num>
  <w:num w:numId="13" w16cid:durableId="796875439">
    <w:abstractNumId w:val="35"/>
  </w:num>
  <w:num w:numId="14" w16cid:durableId="1837988998">
    <w:abstractNumId w:val="0"/>
  </w:num>
  <w:num w:numId="15" w16cid:durableId="1290280806">
    <w:abstractNumId w:val="1"/>
  </w:num>
  <w:num w:numId="16" w16cid:durableId="1268655671">
    <w:abstractNumId w:val="2"/>
  </w:num>
  <w:num w:numId="17" w16cid:durableId="1989243034">
    <w:abstractNumId w:val="3"/>
  </w:num>
  <w:num w:numId="18" w16cid:durableId="1518229208">
    <w:abstractNumId w:val="4"/>
  </w:num>
  <w:num w:numId="19" w16cid:durableId="516385277">
    <w:abstractNumId w:val="5"/>
  </w:num>
  <w:num w:numId="20" w16cid:durableId="690103804">
    <w:abstractNumId w:val="6"/>
  </w:num>
  <w:num w:numId="21" w16cid:durableId="784806331">
    <w:abstractNumId w:val="7"/>
  </w:num>
  <w:num w:numId="22" w16cid:durableId="1550997111">
    <w:abstractNumId w:val="8"/>
  </w:num>
  <w:num w:numId="23" w16cid:durableId="782916828">
    <w:abstractNumId w:val="9"/>
  </w:num>
  <w:num w:numId="24" w16cid:durableId="517546009">
    <w:abstractNumId w:val="19"/>
  </w:num>
  <w:num w:numId="25" w16cid:durableId="458884618">
    <w:abstractNumId w:val="53"/>
  </w:num>
  <w:num w:numId="26" w16cid:durableId="512233762">
    <w:abstractNumId w:val="52"/>
  </w:num>
  <w:num w:numId="27" w16cid:durableId="1196116316">
    <w:abstractNumId w:val="15"/>
  </w:num>
  <w:num w:numId="28" w16cid:durableId="930964225">
    <w:abstractNumId w:val="62"/>
  </w:num>
  <w:num w:numId="29" w16cid:durableId="578715077">
    <w:abstractNumId w:val="40"/>
  </w:num>
  <w:num w:numId="30" w16cid:durableId="1141383434">
    <w:abstractNumId w:val="63"/>
  </w:num>
  <w:num w:numId="31" w16cid:durableId="1088043962">
    <w:abstractNumId w:val="20"/>
  </w:num>
  <w:num w:numId="32" w16cid:durableId="1851411354">
    <w:abstractNumId w:val="16"/>
  </w:num>
  <w:num w:numId="33" w16cid:durableId="1132090597">
    <w:abstractNumId w:val="12"/>
  </w:num>
  <w:num w:numId="34" w16cid:durableId="146635944">
    <w:abstractNumId w:val="37"/>
  </w:num>
  <w:num w:numId="35" w16cid:durableId="1232302736">
    <w:abstractNumId w:val="39"/>
  </w:num>
  <w:num w:numId="36" w16cid:durableId="933703509">
    <w:abstractNumId w:val="18"/>
  </w:num>
  <w:num w:numId="37" w16cid:durableId="1345404339">
    <w:abstractNumId w:val="10"/>
  </w:num>
  <w:num w:numId="38" w16cid:durableId="1958367343">
    <w:abstractNumId w:val="46"/>
  </w:num>
  <w:num w:numId="39" w16cid:durableId="220093648">
    <w:abstractNumId w:val="59"/>
  </w:num>
  <w:num w:numId="40" w16cid:durableId="737898953">
    <w:abstractNumId w:val="61"/>
  </w:num>
  <w:num w:numId="41" w16cid:durableId="940840971">
    <w:abstractNumId w:val="45"/>
  </w:num>
  <w:num w:numId="42" w16cid:durableId="902106285">
    <w:abstractNumId w:val="57"/>
  </w:num>
  <w:num w:numId="43" w16cid:durableId="1728605203">
    <w:abstractNumId w:val="55"/>
  </w:num>
  <w:num w:numId="44" w16cid:durableId="861436611">
    <w:abstractNumId w:val="48"/>
  </w:num>
  <w:num w:numId="45" w16cid:durableId="280766108">
    <w:abstractNumId w:val="51"/>
  </w:num>
  <w:num w:numId="46" w16cid:durableId="1847548514">
    <w:abstractNumId w:val="32"/>
  </w:num>
  <w:num w:numId="47" w16cid:durableId="1953514008">
    <w:abstractNumId w:val="47"/>
  </w:num>
  <w:num w:numId="48" w16cid:durableId="270554750">
    <w:abstractNumId w:val="43"/>
  </w:num>
  <w:num w:numId="49" w16cid:durableId="777259397">
    <w:abstractNumId w:val="58"/>
  </w:num>
  <w:num w:numId="50" w16cid:durableId="918292567">
    <w:abstractNumId w:val="25"/>
  </w:num>
  <w:num w:numId="51" w16cid:durableId="1386219378">
    <w:abstractNumId w:val="33"/>
  </w:num>
  <w:num w:numId="52" w16cid:durableId="2023316066">
    <w:abstractNumId w:val="31"/>
  </w:num>
  <w:num w:numId="53" w16cid:durableId="562183104">
    <w:abstractNumId w:val="60"/>
  </w:num>
  <w:num w:numId="54" w16cid:durableId="666398659">
    <w:abstractNumId w:val="50"/>
  </w:num>
  <w:num w:numId="55" w16cid:durableId="1218979089">
    <w:abstractNumId w:val="26"/>
  </w:num>
  <w:num w:numId="56" w16cid:durableId="1420101674">
    <w:abstractNumId w:val="54"/>
  </w:num>
  <w:num w:numId="57" w16cid:durableId="1053238948">
    <w:abstractNumId w:val="24"/>
  </w:num>
  <w:num w:numId="58" w16cid:durableId="267278830">
    <w:abstractNumId w:val="36"/>
  </w:num>
  <w:num w:numId="59" w16cid:durableId="1783113553">
    <w:abstractNumId w:val="17"/>
  </w:num>
  <w:num w:numId="60" w16cid:durableId="2101485820">
    <w:abstractNumId w:val="14"/>
  </w:num>
  <w:num w:numId="61" w16cid:durableId="936062524">
    <w:abstractNumId w:val="49"/>
  </w:num>
  <w:num w:numId="62" w16cid:durableId="1634868872">
    <w:abstractNumId w:val="28"/>
  </w:num>
  <w:num w:numId="63" w16cid:durableId="134760417">
    <w:abstractNumId w:val="41"/>
  </w:num>
  <w:num w:numId="64" w16cid:durableId="508252353">
    <w:abstractNumId w:val="38"/>
  </w:num>
  <w:numIdMacAtCleanup w:val="5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2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991"/>
    <w:rsid w:val="00000679"/>
    <w:rsid w:val="000006C1"/>
    <w:rsid w:val="000006C3"/>
    <w:rsid w:val="00000D52"/>
    <w:rsid w:val="00000EDC"/>
    <w:rsid w:val="00001ABF"/>
    <w:rsid w:val="00002820"/>
    <w:rsid w:val="00002C43"/>
    <w:rsid w:val="00003A6F"/>
    <w:rsid w:val="00003E88"/>
    <w:rsid w:val="000043FD"/>
    <w:rsid w:val="000046BD"/>
    <w:rsid w:val="00005411"/>
    <w:rsid w:val="0000638F"/>
    <w:rsid w:val="000064C5"/>
    <w:rsid w:val="000064F5"/>
    <w:rsid w:val="000066C5"/>
    <w:rsid w:val="00006895"/>
    <w:rsid w:val="00006F51"/>
    <w:rsid w:val="00007AA8"/>
    <w:rsid w:val="00007C9E"/>
    <w:rsid w:val="00010128"/>
    <w:rsid w:val="000102DF"/>
    <w:rsid w:val="00010507"/>
    <w:rsid w:val="00011C06"/>
    <w:rsid w:val="00012339"/>
    <w:rsid w:val="0001261D"/>
    <w:rsid w:val="000127E0"/>
    <w:rsid w:val="000142C2"/>
    <w:rsid w:val="00014822"/>
    <w:rsid w:val="000150DB"/>
    <w:rsid w:val="000160B7"/>
    <w:rsid w:val="00016975"/>
    <w:rsid w:val="000170F0"/>
    <w:rsid w:val="0001738A"/>
    <w:rsid w:val="000174C7"/>
    <w:rsid w:val="00017990"/>
    <w:rsid w:val="00017A53"/>
    <w:rsid w:val="0002113A"/>
    <w:rsid w:val="000217A4"/>
    <w:rsid w:val="0002240E"/>
    <w:rsid w:val="0002268D"/>
    <w:rsid w:val="00022C64"/>
    <w:rsid w:val="00023ADA"/>
    <w:rsid w:val="00023DEF"/>
    <w:rsid w:val="0002436D"/>
    <w:rsid w:val="00024798"/>
    <w:rsid w:val="0002611C"/>
    <w:rsid w:val="00026292"/>
    <w:rsid w:val="000269EB"/>
    <w:rsid w:val="00026BFF"/>
    <w:rsid w:val="00026C19"/>
    <w:rsid w:val="00027C06"/>
    <w:rsid w:val="00030C8A"/>
    <w:rsid w:val="00030D61"/>
    <w:rsid w:val="0003167A"/>
    <w:rsid w:val="00032487"/>
    <w:rsid w:val="00032C7E"/>
    <w:rsid w:val="00032EA0"/>
    <w:rsid w:val="00033257"/>
    <w:rsid w:val="00033277"/>
    <w:rsid w:val="000334EB"/>
    <w:rsid w:val="000336AF"/>
    <w:rsid w:val="00033CB7"/>
    <w:rsid w:val="00033E5D"/>
    <w:rsid w:val="00034D3B"/>
    <w:rsid w:val="00034ED1"/>
    <w:rsid w:val="000358FF"/>
    <w:rsid w:val="00035C61"/>
    <w:rsid w:val="00035CF1"/>
    <w:rsid w:val="000365AB"/>
    <w:rsid w:val="00036A3A"/>
    <w:rsid w:val="00036C8B"/>
    <w:rsid w:val="00037758"/>
    <w:rsid w:val="00037B1C"/>
    <w:rsid w:val="00041CCF"/>
    <w:rsid w:val="00042249"/>
    <w:rsid w:val="00042F8B"/>
    <w:rsid w:val="0004436C"/>
    <w:rsid w:val="0004649C"/>
    <w:rsid w:val="0004778E"/>
    <w:rsid w:val="000477B9"/>
    <w:rsid w:val="000479E6"/>
    <w:rsid w:val="00050730"/>
    <w:rsid w:val="00051060"/>
    <w:rsid w:val="0005168D"/>
    <w:rsid w:val="00052110"/>
    <w:rsid w:val="000523CF"/>
    <w:rsid w:val="00053ECC"/>
    <w:rsid w:val="00053FA6"/>
    <w:rsid w:val="000540B7"/>
    <w:rsid w:val="00054515"/>
    <w:rsid w:val="000550AA"/>
    <w:rsid w:val="00057DAA"/>
    <w:rsid w:val="00057F61"/>
    <w:rsid w:val="00057FA8"/>
    <w:rsid w:val="00060BDC"/>
    <w:rsid w:val="00061410"/>
    <w:rsid w:val="00061538"/>
    <w:rsid w:val="00061633"/>
    <w:rsid w:val="0006181D"/>
    <w:rsid w:val="00061AE3"/>
    <w:rsid w:val="00061F18"/>
    <w:rsid w:val="0006226F"/>
    <w:rsid w:val="00062606"/>
    <w:rsid w:val="00062680"/>
    <w:rsid w:val="00063671"/>
    <w:rsid w:val="00064012"/>
    <w:rsid w:val="000642DC"/>
    <w:rsid w:val="00064355"/>
    <w:rsid w:val="00064D5C"/>
    <w:rsid w:val="00066BE5"/>
    <w:rsid w:val="00066F42"/>
    <w:rsid w:val="00067367"/>
    <w:rsid w:val="00067F44"/>
    <w:rsid w:val="000705D1"/>
    <w:rsid w:val="00072B0F"/>
    <w:rsid w:val="00073085"/>
    <w:rsid w:val="000733F1"/>
    <w:rsid w:val="000738F7"/>
    <w:rsid w:val="00074367"/>
    <w:rsid w:val="00074555"/>
    <w:rsid w:val="000759DA"/>
    <w:rsid w:val="00075FE2"/>
    <w:rsid w:val="0007609B"/>
    <w:rsid w:val="0007655D"/>
    <w:rsid w:val="00076D3A"/>
    <w:rsid w:val="00077734"/>
    <w:rsid w:val="0007791D"/>
    <w:rsid w:val="0007795B"/>
    <w:rsid w:val="00077A5A"/>
    <w:rsid w:val="00080C5A"/>
    <w:rsid w:val="00081D7F"/>
    <w:rsid w:val="00082038"/>
    <w:rsid w:val="00082784"/>
    <w:rsid w:val="00082CFC"/>
    <w:rsid w:val="00082F2B"/>
    <w:rsid w:val="00083399"/>
    <w:rsid w:val="000840C6"/>
    <w:rsid w:val="000841FD"/>
    <w:rsid w:val="00084235"/>
    <w:rsid w:val="0008779F"/>
    <w:rsid w:val="00087861"/>
    <w:rsid w:val="000908B9"/>
    <w:rsid w:val="0009179C"/>
    <w:rsid w:val="000917CA"/>
    <w:rsid w:val="000919F7"/>
    <w:rsid w:val="00092A25"/>
    <w:rsid w:val="00093B55"/>
    <w:rsid w:val="00094157"/>
    <w:rsid w:val="00094A62"/>
    <w:rsid w:val="00094B9B"/>
    <w:rsid w:val="00094B9C"/>
    <w:rsid w:val="00094DFD"/>
    <w:rsid w:val="000962E2"/>
    <w:rsid w:val="00096F03"/>
    <w:rsid w:val="0009771A"/>
    <w:rsid w:val="000A1D92"/>
    <w:rsid w:val="000A1ECE"/>
    <w:rsid w:val="000A260A"/>
    <w:rsid w:val="000A2611"/>
    <w:rsid w:val="000A3691"/>
    <w:rsid w:val="000A39DE"/>
    <w:rsid w:val="000A4AD5"/>
    <w:rsid w:val="000A4D0C"/>
    <w:rsid w:val="000A4FDF"/>
    <w:rsid w:val="000A5237"/>
    <w:rsid w:val="000A553D"/>
    <w:rsid w:val="000A58F1"/>
    <w:rsid w:val="000A6074"/>
    <w:rsid w:val="000A610C"/>
    <w:rsid w:val="000A6D02"/>
    <w:rsid w:val="000B0111"/>
    <w:rsid w:val="000B0F0D"/>
    <w:rsid w:val="000B1750"/>
    <w:rsid w:val="000B1F77"/>
    <w:rsid w:val="000B2083"/>
    <w:rsid w:val="000B22F5"/>
    <w:rsid w:val="000B2E62"/>
    <w:rsid w:val="000B49A9"/>
    <w:rsid w:val="000B5EBF"/>
    <w:rsid w:val="000B6428"/>
    <w:rsid w:val="000B6B90"/>
    <w:rsid w:val="000B6CAA"/>
    <w:rsid w:val="000B737D"/>
    <w:rsid w:val="000B7BF4"/>
    <w:rsid w:val="000C1802"/>
    <w:rsid w:val="000C1FDF"/>
    <w:rsid w:val="000C4351"/>
    <w:rsid w:val="000C47A7"/>
    <w:rsid w:val="000C4F62"/>
    <w:rsid w:val="000C5E7B"/>
    <w:rsid w:val="000C5FA9"/>
    <w:rsid w:val="000D021A"/>
    <w:rsid w:val="000D063A"/>
    <w:rsid w:val="000D135E"/>
    <w:rsid w:val="000D14BD"/>
    <w:rsid w:val="000D1CB0"/>
    <w:rsid w:val="000D2092"/>
    <w:rsid w:val="000D323B"/>
    <w:rsid w:val="000D37A2"/>
    <w:rsid w:val="000D39D4"/>
    <w:rsid w:val="000D5C56"/>
    <w:rsid w:val="000D6DE4"/>
    <w:rsid w:val="000D729B"/>
    <w:rsid w:val="000E04D8"/>
    <w:rsid w:val="000E0824"/>
    <w:rsid w:val="000E1BEB"/>
    <w:rsid w:val="000E25AC"/>
    <w:rsid w:val="000E2D20"/>
    <w:rsid w:val="000E2E9E"/>
    <w:rsid w:val="000E31EB"/>
    <w:rsid w:val="000E464F"/>
    <w:rsid w:val="000E4669"/>
    <w:rsid w:val="000E4EE8"/>
    <w:rsid w:val="000E500A"/>
    <w:rsid w:val="000E55D2"/>
    <w:rsid w:val="000E6569"/>
    <w:rsid w:val="000E6F73"/>
    <w:rsid w:val="000E7224"/>
    <w:rsid w:val="000F000B"/>
    <w:rsid w:val="000F063C"/>
    <w:rsid w:val="000F0B07"/>
    <w:rsid w:val="000F0C80"/>
    <w:rsid w:val="000F0E21"/>
    <w:rsid w:val="000F197A"/>
    <w:rsid w:val="000F1B87"/>
    <w:rsid w:val="000F1B90"/>
    <w:rsid w:val="000F20B6"/>
    <w:rsid w:val="000F35CE"/>
    <w:rsid w:val="000F38CB"/>
    <w:rsid w:val="000F3A89"/>
    <w:rsid w:val="000F4D26"/>
    <w:rsid w:val="000F5676"/>
    <w:rsid w:val="000F678C"/>
    <w:rsid w:val="000F6C43"/>
    <w:rsid w:val="000F6D80"/>
    <w:rsid w:val="000F6FD4"/>
    <w:rsid w:val="000F78ED"/>
    <w:rsid w:val="001021F9"/>
    <w:rsid w:val="001024DA"/>
    <w:rsid w:val="001024E3"/>
    <w:rsid w:val="00102B52"/>
    <w:rsid w:val="00102D23"/>
    <w:rsid w:val="00104563"/>
    <w:rsid w:val="00104F4A"/>
    <w:rsid w:val="001101F6"/>
    <w:rsid w:val="00110305"/>
    <w:rsid w:val="0011076A"/>
    <w:rsid w:val="00110B05"/>
    <w:rsid w:val="00111DE7"/>
    <w:rsid w:val="0011324B"/>
    <w:rsid w:val="00113823"/>
    <w:rsid w:val="00114605"/>
    <w:rsid w:val="0011478E"/>
    <w:rsid w:val="00114A7A"/>
    <w:rsid w:val="001159A3"/>
    <w:rsid w:val="00115C76"/>
    <w:rsid w:val="00116095"/>
    <w:rsid w:val="0011674D"/>
    <w:rsid w:val="00116C95"/>
    <w:rsid w:val="00117375"/>
    <w:rsid w:val="0011745A"/>
    <w:rsid w:val="00117680"/>
    <w:rsid w:val="0011772D"/>
    <w:rsid w:val="001205E2"/>
    <w:rsid w:val="00121269"/>
    <w:rsid w:val="00121D93"/>
    <w:rsid w:val="00121D9E"/>
    <w:rsid w:val="001220F3"/>
    <w:rsid w:val="0012387F"/>
    <w:rsid w:val="0012418E"/>
    <w:rsid w:val="00124B54"/>
    <w:rsid w:val="00124DD9"/>
    <w:rsid w:val="001254F0"/>
    <w:rsid w:val="00125F2F"/>
    <w:rsid w:val="0012620B"/>
    <w:rsid w:val="001264AA"/>
    <w:rsid w:val="00126E9D"/>
    <w:rsid w:val="00126F4F"/>
    <w:rsid w:val="00130A24"/>
    <w:rsid w:val="00131002"/>
    <w:rsid w:val="0013286A"/>
    <w:rsid w:val="00132C0E"/>
    <w:rsid w:val="00132EE9"/>
    <w:rsid w:val="00132F14"/>
    <w:rsid w:val="00133205"/>
    <w:rsid w:val="001353A0"/>
    <w:rsid w:val="001358CC"/>
    <w:rsid w:val="00135DDE"/>
    <w:rsid w:val="00135F64"/>
    <w:rsid w:val="00136049"/>
    <w:rsid w:val="00136220"/>
    <w:rsid w:val="00136335"/>
    <w:rsid w:val="001365CB"/>
    <w:rsid w:val="00136BBC"/>
    <w:rsid w:val="00137088"/>
    <w:rsid w:val="0013797D"/>
    <w:rsid w:val="00137B3B"/>
    <w:rsid w:val="00140998"/>
    <w:rsid w:val="00141C96"/>
    <w:rsid w:val="00142B9A"/>
    <w:rsid w:val="001431E1"/>
    <w:rsid w:val="00143268"/>
    <w:rsid w:val="001432B3"/>
    <w:rsid w:val="00143789"/>
    <w:rsid w:val="00143AAB"/>
    <w:rsid w:val="00143B0C"/>
    <w:rsid w:val="0014492E"/>
    <w:rsid w:val="00144BD3"/>
    <w:rsid w:val="001451D7"/>
    <w:rsid w:val="00145F8F"/>
    <w:rsid w:val="001461C4"/>
    <w:rsid w:val="001469E0"/>
    <w:rsid w:val="00146D24"/>
    <w:rsid w:val="00150006"/>
    <w:rsid w:val="001518B5"/>
    <w:rsid w:val="00151ECC"/>
    <w:rsid w:val="001520DF"/>
    <w:rsid w:val="001525D7"/>
    <w:rsid w:val="0015288D"/>
    <w:rsid w:val="00154337"/>
    <w:rsid w:val="00154FD8"/>
    <w:rsid w:val="001552DA"/>
    <w:rsid w:val="001562E3"/>
    <w:rsid w:val="001570D5"/>
    <w:rsid w:val="001574F3"/>
    <w:rsid w:val="00157866"/>
    <w:rsid w:val="00157E21"/>
    <w:rsid w:val="0016031B"/>
    <w:rsid w:val="00160A93"/>
    <w:rsid w:val="00160C10"/>
    <w:rsid w:val="00161487"/>
    <w:rsid w:val="0016150A"/>
    <w:rsid w:val="001619D1"/>
    <w:rsid w:val="00162D06"/>
    <w:rsid w:val="00162D18"/>
    <w:rsid w:val="00163248"/>
    <w:rsid w:val="00163281"/>
    <w:rsid w:val="0016376C"/>
    <w:rsid w:val="00163BCB"/>
    <w:rsid w:val="00163CAE"/>
    <w:rsid w:val="0016439F"/>
    <w:rsid w:val="00164446"/>
    <w:rsid w:val="001644AE"/>
    <w:rsid w:val="0016458C"/>
    <w:rsid w:val="00164667"/>
    <w:rsid w:val="0016476E"/>
    <w:rsid w:val="0016602F"/>
    <w:rsid w:val="0016662A"/>
    <w:rsid w:val="001673B7"/>
    <w:rsid w:val="001709FC"/>
    <w:rsid w:val="00170A86"/>
    <w:rsid w:val="00171F12"/>
    <w:rsid w:val="00172A3E"/>
    <w:rsid w:val="00173443"/>
    <w:rsid w:val="00173731"/>
    <w:rsid w:val="001749E3"/>
    <w:rsid w:val="00174F2D"/>
    <w:rsid w:val="0017776D"/>
    <w:rsid w:val="00177A19"/>
    <w:rsid w:val="00180480"/>
    <w:rsid w:val="00181848"/>
    <w:rsid w:val="001818BD"/>
    <w:rsid w:val="001818E8"/>
    <w:rsid w:val="00182897"/>
    <w:rsid w:val="00182FDF"/>
    <w:rsid w:val="001830B7"/>
    <w:rsid w:val="001832A4"/>
    <w:rsid w:val="00183FAF"/>
    <w:rsid w:val="00184031"/>
    <w:rsid w:val="00185FFA"/>
    <w:rsid w:val="001861A6"/>
    <w:rsid w:val="001863A1"/>
    <w:rsid w:val="00187228"/>
    <w:rsid w:val="001873A6"/>
    <w:rsid w:val="001878CB"/>
    <w:rsid w:val="00187C02"/>
    <w:rsid w:val="00190C6F"/>
    <w:rsid w:val="0019242B"/>
    <w:rsid w:val="00192979"/>
    <w:rsid w:val="00192D31"/>
    <w:rsid w:val="00192F0C"/>
    <w:rsid w:val="0019309B"/>
    <w:rsid w:val="00193AFB"/>
    <w:rsid w:val="00193EA6"/>
    <w:rsid w:val="00194ED8"/>
    <w:rsid w:val="001952CD"/>
    <w:rsid w:val="001955D9"/>
    <w:rsid w:val="001961D6"/>
    <w:rsid w:val="00196AE4"/>
    <w:rsid w:val="00196C17"/>
    <w:rsid w:val="00197E77"/>
    <w:rsid w:val="001A032F"/>
    <w:rsid w:val="001A0350"/>
    <w:rsid w:val="001A052F"/>
    <w:rsid w:val="001A117D"/>
    <w:rsid w:val="001A11CB"/>
    <w:rsid w:val="001A159E"/>
    <w:rsid w:val="001A1F81"/>
    <w:rsid w:val="001A294A"/>
    <w:rsid w:val="001A3A93"/>
    <w:rsid w:val="001A457A"/>
    <w:rsid w:val="001A4671"/>
    <w:rsid w:val="001A4690"/>
    <w:rsid w:val="001A47E2"/>
    <w:rsid w:val="001A48F3"/>
    <w:rsid w:val="001A622D"/>
    <w:rsid w:val="001A6C86"/>
    <w:rsid w:val="001B1464"/>
    <w:rsid w:val="001B18E5"/>
    <w:rsid w:val="001B1EFB"/>
    <w:rsid w:val="001B281A"/>
    <w:rsid w:val="001B2EF6"/>
    <w:rsid w:val="001B4228"/>
    <w:rsid w:val="001B4281"/>
    <w:rsid w:val="001B56DA"/>
    <w:rsid w:val="001B6B45"/>
    <w:rsid w:val="001B70A9"/>
    <w:rsid w:val="001B70DE"/>
    <w:rsid w:val="001C01AA"/>
    <w:rsid w:val="001C023A"/>
    <w:rsid w:val="001C0A9A"/>
    <w:rsid w:val="001C26E5"/>
    <w:rsid w:val="001C2A2C"/>
    <w:rsid w:val="001C2A68"/>
    <w:rsid w:val="001C3244"/>
    <w:rsid w:val="001C3416"/>
    <w:rsid w:val="001C3B8D"/>
    <w:rsid w:val="001C4E3B"/>
    <w:rsid w:val="001C568F"/>
    <w:rsid w:val="001C5C88"/>
    <w:rsid w:val="001C5CB1"/>
    <w:rsid w:val="001C6485"/>
    <w:rsid w:val="001C67F6"/>
    <w:rsid w:val="001C6A42"/>
    <w:rsid w:val="001C6AB6"/>
    <w:rsid w:val="001C6C30"/>
    <w:rsid w:val="001C6EC5"/>
    <w:rsid w:val="001D04C7"/>
    <w:rsid w:val="001D2063"/>
    <w:rsid w:val="001D231E"/>
    <w:rsid w:val="001D2F9F"/>
    <w:rsid w:val="001D3637"/>
    <w:rsid w:val="001D37EF"/>
    <w:rsid w:val="001D407E"/>
    <w:rsid w:val="001D4896"/>
    <w:rsid w:val="001D5956"/>
    <w:rsid w:val="001D5A71"/>
    <w:rsid w:val="001D61D0"/>
    <w:rsid w:val="001D656E"/>
    <w:rsid w:val="001D6B3F"/>
    <w:rsid w:val="001D6DF7"/>
    <w:rsid w:val="001D7195"/>
    <w:rsid w:val="001E0220"/>
    <w:rsid w:val="001E0559"/>
    <w:rsid w:val="001E0C32"/>
    <w:rsid w:val="001E0F7B"/>
    <w:rsid w:val="001E102D"/>
    <w:rsid w:val="001E17E0"/>
    <w:rsid w:val="001E2737"/>
    <w:rsid w:val="001E2A32"/>
    <w:rsid w:val="001E2A48"/>
    <w:rsid w:val="001E2D89"/>
    <w:rsid w:val="001E39C9"/>
    <w:rsid w:val="001E4066"/>
    <w:rsid w:val="001E41D5"/>
    <w:rsid w:val="001E46AA"/>
    <w:rsid w:val="001E59A9"/>
    <w:rsid w:val="001E5F43"/>
    <w:rsid w:val="001E7A45"/>
    <w:rsid w:val="001F1A8C"/>
    <w:rsid w:val="001F2C65"/>
    <w:rsid w:val="001F378C"/>
    <w:rsid w:val="001F3805"/>
    <w:rsid w:val="001F3C3D"/>
    <w:rsid w:val="001F3D54"/>
    <w:rsid w:val="001F420C"/>
    <w:rsid w:val="001F4842"/>
    <w:rsid w:val="001F4A10"/>
    <w:rsid w:val="001F56BA"/>
    <w:rsid w:val="001F5CC8"/>
    <w:rsid w:val="001F6179"/>
    <w:rsid w:val="001F6985"/>
    <w:rsid w:val="001F782E"/>
    <w:rsid w:val="0020314A"/>
    <w:rsid w:val="002035F5"/>
    <w:rsid w:val="00203963"/>
    <w:rsid w:val="00204353"/>
    <w:rsid w:val="00205287"/>
    <w:rsid w:val="00205611"/>
    <w:rsid w:val="00206157"/>
    <w:rsid w:val="00206688"/>
    <w:rsid w:val="002067B1"/>
    <w:rsid w:val="00207185"/>
    <w:rsid w:val="00211DA3"/>
    <w:rsid w:val="00212078"/>
    <w:rsid w:val="00212828"/>
    <w:rsid w:val="00212D3E"/>
    <w:rsid w:val="00213050"/>
    <w:rsid w:val="002130AA"/>
    <w:rsid w:val="00213CB5"/>
    <w:rsid w:val="00213F6C"/>
    <w:rsid w:val="0021432E"/>
    <w:rsid w:val="00214826"/>
    <w:rsid w:val="002150C7"/>
    <w:rsid w:val="00216278"/>
    <w:rsid w:val="0021636B"/>
    <w:rsid w:val="00216568"/>
    <w:rsid w:val="00216686"/>
    <w:rsid w:val="00216FF1"/>
    <w:rsid w:val="00217754"/>
    <w:rsid w:val="0021780B"/>
    <w:rsid w:val="00221329"/>
    <w:rsid w:val="002213EB"/>
    <w:rsid w:val="00221741"/>
    <w:rsid w:val="002220C8"/>
    <w:rsid w:val="00223516"/>
    <w:rsid w:val="002236BE"/>
    <w:rsid w:val="00223726"/>
    <w:rsid w:val="00223B46"/>
    <w:rsid w:val="00223B66"/>
    <w:rsid w:val="00223EBE"/>
    <w:rsid w:val="00224078"/>
    <w:rsid w:val="0022415B"/>
    <w:rsid w:val="00224B02"/>
    <w:rsid w:val="00224DA8"/>
    <w:rsid w:val="00225B5C"/>
    <w:rsid w:val="00225C24"/>
    <w:rsid w:val="002265D0"/>
    <w:rsid w:val="00226B3E"/>
    <w:rsid w:val="00227235"/>
    <w:rsid w:val="00227989"/>
    <w:rsid w:val="002305AC"/>
    <w:rsid w:val="00230848"/>
    <w:rsid w:val="00230CA2"/>
    <w:rsid w:val="0023111C"/>
    <w:rsid w:val="00231222"/>
    <w:rsid w:val="002321C3"/>
    <w:rsid w:val="002321C4"/>
    <w:rsid w:val="00232A39"/>
    <w:rsid w:val="00233488"/>
    <w:rsid w:val="0023391E"/>
    <w:rsid w:val="00233B6F"/>
    <w:rsid w:val="00233C0B"/>
    <w:rsid w:val="002342A0"/>
    <w:rsid w:val="0023456C"/>
    <w:rsid w:val="00234801"/>
    <w:rsid w:val="00234C6E"/>
    <w:rsid w:val="002350CD"/>
    <w:rsid w:val="00235C26"/>
    <w:rsid w:val="00235FA3"/>
    <w:rsid w:val="002366C1"/>
    <w:rsid w:val="00237182"/>
    <w:rsid w:val="00237A4B"/>
    <w:rsid w:val="0024096F"/>
    <w:rsid w:val="00243B35"/>
    <w:rsid w:val="00244471"/>
    <w:rsid w:val="00244D67"/>
    <w:rsid w:val="00245171"/>
    <w:rsid w:val="002454FB"/>
    <w:rsid w:val="002466CE"/>
    <w:rsid w:val="002469F1"/>
    <w:rsid w:val="00246F01"/>
    <w:rsid w:val="00247EA3"/>
    <w:rsid w:val="00250BED"/>
    <w:rsid w:val="002514DE"/>
    <w:rsid w:val="00251E40"/>
    <w:rsid w:val="00252C49"/>
    <w:rsid w:val="00252CEE"/>
    <w:rsid w:val="00253213"/>
    <w:rsid w:val="002536D9"/>
    <w:rsid w:val="0025492F"/>
    <w:rsid w:val="00254941"/>
    <w:rsid w:val="0025636F"/>
    <w:rsid w:val="002564F9"/>
    <w:rsid w:val="00256642"/>
    <w:rsid w:val="00256CD4"/>
    <w:rsid w:val="00256D08"/>
    <w:rsid w:val="00257CE8"/>
    <w:rsid w:val="00257DFA"/>
    <w:rsid w:val="002604D9"/>
    <w:rsid w:val="0026141E"/>
    <w:rsid w:val="002619AF"/>
    <w:rsid w:val="00262C9F"/>
    <w:rsid w:val="00262F76"/>
    <w:rsid w:val="002631E5"/>
    <w:rsid w:val="00263CE4"/>
    <w:rsid w:val="00264C94"/>
    <w:rsid w:val="00264D71"/>
    <w:rsid w:val="00265188"/>
    <w:rsid w:val="0026530D"/>
    <w:rsid w:val="0026540B"/>
    <w:rsid w:val="002656AF"/>
    <w:rsid w:val="002658D4"/>
    <w:rsid w:val="00266A4F"/>
    <w:rsid w:val="002675A6"/>
    <w:rsid w:val="0026768B"/>
    <w:rsid w:val="00270CB5"/>
    <w:rsid w:val="00272384"/>
    <w:rsid w:val="00272618"/>
    <w:rsid w:val="00272688"/>
    <w:rsid w:val="00273E5D"/>
    <w:rsid w:val="00274F3A"/>
    <w:rsid w:val="00276137"/>
    <w:rsid w:val="002761F8"/>
    <w:rsid w:val="00276C5E"/>
    <w:rsid w:val="00277236"/>
    <w:rsid w:val="00280020"/>
    <w:rsid w:val="002803C0"/>
    <w:rsid w:val="002804ED"/>
    <w:rsid w:val="00280EDA"/>
    <w:rsid w:val="002826F0"/>
    <w:rsid w:val="00282BD5"/>
    <w:rsid w:val="00283A13"/>
    <w:rsid w:val="00283DE5"/>
    <w:rsid w:val="002847D0"/>
    <w:rsid w:val="00284807"/>
    <w:rsid w:val="002850CF"/>
    <w:rsid w:val="002862A1"/>
    <w:rsid w:val="00286C6A"/>
    <w:rsid w:val="00291198"/>
    <w:rsid w:val="002912C1"/>
    <w:rsid w:val="0029171F"/>
    <w:rsid w:val="0029195D"/>
    <w:rsid w:val="002933B7"/>
    <w:rsid w:val="00294973"/>
    <w:rsid w:val="002956A8"/>
    <w:rsid w:val="00297320"/>
    <w:rsid w:val="002A0D14"/>
    <w:rsid w:val="002A0D84"/>
    <w:rsid w:val="002A13FC"/>
    <w:rsid w:val="002A1CE9"/>
    <w:rsid w:val="002A1F30"/>
    <w:rsid w:val="002A2666"/>
    <w:rsid w:val="002A2C87"/>
    <w:rsid w:val="002A2D67"/>
    <w:rsid w:val="002A2DA8"/>
    <w:rsid w:val="002A35BF"/>
    <w:rsid w:val="002A4BD3"/>
    <w:rsid w:val="002A4F48"/>
    <w:rsid w:val="002A5078"/>
    <w:rsid w:val="002A5619"/>
    <w:rsid w:val="002A5A29"/>
    <w:rsid w:val="002A5DE2"/>
    <w:rsid w:val="002A5F4F"/>
    <w:rsid w:val="002A67AD"/>
    <w:rsid w:val="002A697D"/>
    <w:rsid w:val="002A6D48"/>
    <w:rsid w:val="002A76D1"/>
    <w:rsid w:val="002B094B"/>
    <w:rsid w:val="002B0FF6"/>
    <w:rsid w:val="002B191A"/>
    <w:rsid w:val="002B1D29"/>
    <w:rsid w:val="002B20C2"/>
    <w:rsid w:val="002B2496"/>
    <w:rsid w:val="002B27CE"/>
    <w:rsid w:val="002B2959"/>
    <w:rsid w:val="002B298C"/>
    <w:rsid w:val="002B2A80"/>
    <w:rsid w:val="002B2C15"/>
    <w:rsid w:val="002B2C55"/>
    <w:rsid w:val="002B3BFE"/>
    <w:rsid w:val="002B3FA9"/>
    <w:rsid w:val="002B56DE"/>
    <w:rsid w:val="002B57CE"/>
    <w:rsid w:val="002B5917"/>
    <w:rsid w:val="002B5B88"/>
    <w:rsid w:val="002B5BF2"/>
    <w:rsid w:val="002B6008"/>
    <w:rsid w:val="002C0068"/>
    <w:rsid w:val="002C0134"/>
    <w:rsid w:val="002C1215"/>
    <w:rsid w:val="002C1F2A"/>
    <w:rsid w:val="002C2044"/>
    <w:rsid w:val="002C2E3C"/>
    <w:rsid w:val="002C334F"/>
    <w:rsid w:val="002C344A"/>
    <w:rsid w:val="002C3579"/>
    <w:rsid w:val="002C5C9B"/>
    <w:rsid w:val="002C68C5"/>
    <w:rsid w:val="002C6CE3"/>
    <w:rsid w:val="002C730F"/>
    <w:rsid w:val="002C73CC"/>
    <w:rsid w:val="002D0299"/>
    <w:rsid w:val="002D19E5"/>
    <w:rsid w:val="002D21FD"/>
    <w:rsid w:val="002D28E9"/>
    <w:rsid w:val="002D33AB"/>
    <w:rsid w:val="002D3814"/>
    <w:rsid w:val="002D477E"/>
    <w:rsid w:val="002D4C4E"/>
    <w:rsid w:val="002D594D"/>
    <w:rsid w:val="002D59FA"/>
    <w:rsid w:val="002D7256"/>
    <w:rsid w:val="002D7695"/>
    <w:rsid w:val="002D7F56"/>
    <w:rsid w:val="002E04F1"/>
    <w:rsid w:val="002E1A0F"/>
    <w:rsid w:val="002E2550"/>
    <w:rsid w:val="002E2BD4"/>
    <w:rsid w:val="002E3492"/>
    <w:rsid w:val="002E411F"/>
    <w:rsid w:val="002E454A"/>
    <w:rsid w:val="002E49DE"/>
    <w:rsid w:val="002E4DB1"/>
    <w:rsid w:val="002E5497"/>
    <w:rsid w:val="002E570D"/>
    <w:rsid w:val="002E68CA"/>
    <w:rsid w:val="002F0163"/>
    <w:rsid w:val="002F074E"/>
    <w:rsid w:val="002F1BD3"/>
    <w:rsid w:val="002F4D15"/>
    <w:rsid w:val="002F4DD0"/>
    <w:rsid w:val="002F5187"/>
    <w:rsid w:val="002F5830"/>
    <w:rsid w:val="002F5871"/>
    <w:rsid w:val="002F70BE"/>
    <w:rsid w:val="0030193A"/>
    <w:rsid w:val="00302719"/>
    <w:rsid w:val="0030313D"/>
    <w:rsid w:val="0030318E"/>
    <w:rsid w:val="003044A0"/>
    <w:rsid w:val="00304F37"/>
    <w:rsid w:val="00305CE3"/>
    <w:rsid w:val="00305DBF"/>
    <w:rsid w:val="00306E92"/>
    <w:rsid w:val="00307220"/>
    <w:rsid w:val="00310CF6"/>
    <w:rsid w:val="00311082"/>
    <w:rsid w:val="00311674"/>
    <w:rsid w:val="0031191B"/>
    <w:rsid w:val="003125E2"/>
    <w:rsid w:val="00313AD6"/>
    <w:rsid w:val="00313DA7"/>
    <w:rsid w:val="00314A86"/>
    <w:rsid w:val="00315B40"/>
    <w:rsid w:val="00315F24"/>
    <w:rsid w:val="003165FD"/>
    <w:rsid w:val="003167CE"/>
    <w:rsid w:val="003170BC"/>
    <w:rsid w:val="00317E97"/>
    <w:rsid w:val="0032050E"/>
    <w:rsid w:val="003209C0"/>
    <w:rsid w:val="003210D3"/>
    <w:rsid w:val="003218B7"/>
    <w:rsid w:val="00321F76"/>
    <w:rsid w:val="00322553"/>
    <w:rsid w:val="003232B9"/>
    <w:rsid w:val="00323462"/>
    <w:rsid w:val="00323E58"/>
    <w:rsid w:val="003247CE"/>
    <w:rsid w:val="00325AF8"/>
    <w:rsid w:val="003274FC"/>
    <w:rsid w:val="00327AB7"/>
    <w:rsid w:val="003302B9"/>
    <w:rsid w:val="0033031F"/>
    <w:rsid w:val="00330A87"/>
    <w:rsid w:val="00330CAF"/>
    <w:rsid w:val="00331561"/>
    <w:rsid w:val="0033212D"/>
    <w:rsid w:val="00332DD9"/>
    <w:rsid w:val="003331D8"/>
    <w:rsid w:val="003334D0"/>
    <w:rsid w:val="0033464F"/>
    <w:rsid w:val="00335498"/>
    <w:rsid w:val="0033551D"/>
    <w:rsid w:val="0033613D"/>
    <w:rsid w:val="00336974"/>
    <w:rsid w:val="003373EF"/>
    <w:rsid w:val="00340155"/>
    <w:rsid w:val="00340A4A"/>
    <w:rsid w:val="00340A54"/>
    <w:rsid w:val="00342A54"/>
    <w:rsid w:val="00343056"/>
    <w:rsid w:val="00343D15"/>
    <w:rsid w:val="003446AE"/>
    <w:rsid w:val="00345B87"/>
    <w:rsid w:val="00345BE8"/>
    <w:rsid w:val="0034698D"/>
    <w:rsid w:val="00346D9D"/>
    <w:rsid w:val="003471CA"/>
    <w:rsid w:val="00347609"/>
    <w:rsid w:val="0034797C"/>
    <w:rsid w:val="003479BB"/>
    <w:rsid w:val="003479CB"/>
    <w:rsid w:val="00347BAE"/>
    <w:rsid w:val="00347FFE"/>
    <w:rsid w:val="00350835"/>
    <w:rsid w:val="00350939"/>
    <w:rsid w:val="00350B10"/>
    <w:rsid w:val="00350C6D"/>
    <w:rsid w:val="00351105"/>
    <w:rsid w:val="003517C6"/>
    <w:rsid w:val="00351C82"/>
    <w:rsid w:val="00351E89"/>
    <w:rsid w:val="0035299E"/>
    <w:rsid w:val="00352CA2"/>
    <w:rsid w:val="00353070"/>
    <w:rsid w:val="003538F2"/>
    <w:rsid w:val="00354011"/>
    <w:rsid w:val="00354590"/>
    <w:rsid w:val="00355269"/>
    <w:rsid w:val="003553C2"/>
    <w:rsid w:val="00355508"/>
    <w:rsid w:val="00355EE0"/>
    <w:rsid w:val="00355F85"/>
    <w:rsid w:val="003560C9"/>
    <w:rsid w:val="003561DA"/>
    <w:rsid w:val="0035748C"/>
    <w:rsid w:val="003576C4"/>
    <w:rsid w:val="00357C4F"/>
    <w:rsid w:val="00360BE2"/>
    <w:rsid w:val="00362818"/>
    <w:rsid w:val="00362EB9"/>
    <w:rsid w:val="00362EDC"/>
    <w:rsid w:val="00364C32"/>
    <w:rsid w:val="003650BE"/>
    <w:rsid w:val="0036510D"/>
    <w:rsid w:val="0036511E"/>
    <w:rsid w:val="00365626"/>
    <w:rsid w:val="00365870"/>
    <w:rsid w:val="00366568"/>
    <w:rsid w:val="0036782D"/>
    <w:rsid w:val="00367D88"/>
    <w:rsid w:val="00370459"/>
    <w:rsid w:val="003707D0"/>
    <w:rsid w:val="00370A9C"/>
    <w:rsid w:val="0037118C"/>
    <w:rsid w:val="003714FE"/>
    <w:rsid w:val="0037184D"/>
    <w:rsid w:val="00371D23"/>
    <w:rsid w:val="003721B2"/>
    <w:rsid w:val="0037242B"/>
    <w:rsid w:val="00372587"/>
    <w:rsid w:val="003729DF"/>
    <w:rsid w:val="00372C07"/>
    <w:rsid w:val="00372C71"/>
    <w:rsid w:val="003732A1"/>
    <w:rsid w:val="0037339B"/>
    <w:rsid w:val="0037363D"/>
    <w:rsid w:val="00373876"/>
    <w:rsid w:val="00374972"/>
    <w:rsid w:val="0037566B"/>
    <w:rsid w:val="00375AD4"/>
    <w:rsid w:val="00375BC0"/>
    <w:rsid w:val="0037620D"/>
    <w:rsid w:val="00376969"/>
    <w:rsid w:val="00376A76"/>
    <w:rsid w:val="00376BE4"/>
    <w:rsid w:val="00376C36"/>
    <w:rsid w:val="00380171"/>
    <w:rsid w:val="003809C3"/>
    <w:rsid w:val="00381749"/>
    <w:rsid w:val="00381E70"/>
    <w:rsid w:val="00382144"/>
    <w:rsid w:val="00384778"/>
    <w:rsid w:val="0038504C"/>
    <w:rsid w:val="003862BC"/>
    <w:rsid w:val="003865B9"/>
    <w:rsid w:val="00387188"/>
    <w:rsid w:val="00390AAF"/>
    <w:rsid w:val="00391058"/>
    <w:rsid w:val="003914E3"/>
    <w:rsid w:val="00394235"/>
    <w:rsid w:val="00394EBB"/>
    <w:rsid w:val="003950F6"/>
    <w:rsid w:val="003963FC"/>
    <w:rsid w:val="0039693D"/>
    <w:rsid w:val="00396B34"/>
    <w:rsid w:val="00397066"/>
    <w:rsid w:val="003972C3"/>
    <w:rsid w:val="003A1B93"/>
    <w:rsid w:val="003A1DBA"/>
    <w:rsid w:val="003A3BDF"/>
    <w:rsid w:val="003A43BB"/>
    <w:rsid w:val="003A4609"/>
    <w:rsid w:val="003A4BCD"/>
    <w:rsid w:val="003A530D"/>
    <w:rsid w:val="003A7269"/>
    <w:rsid w:val="003A7FBD"/>
    <w:rsid w:val="003B154B"/>
    <w:rsid w:val="003B34EA"/>
    <w:rsid w:val="003B4235"/>
    <w:rsid w:val="003B46B8"/>
    <w:rsid w:val="003B56D9"/>
    <w:rsid w:val="003B59C5"/>
    <w:rsid w:val="003B5E84"/>
    <w:rsid w:val="003B5FE1"/>
    <w:rsid w:val="003B6097"/>
    <w:rsid w:val="003B700D"/>
    <w:rsid w:val="003B7276"/>
    <w:rsid w:val="003B73DB"/>
    <w:rsid w:val="003B74BF"/>
    <w:rsid w:val="003C0105"/>
    <w:rsid w:val="003C0288"/>
    <w:rsid w:val="003C02C5"/>
    <w:rsid w:val="003C0FA3"/>
    <w:rsid w:val="003C1770"/>
    <w:rsid w:val="003C341D"/>
    <w:rsid w:val="003C37A9"/>
    <w:rsid w:val="003C488B"/>
    <w:rsid w:val="003C4C96"/>
    <w:rsid w:val="003C5496"/>
    <w:rsid w:val="003C63C8"/>
    <w:rsid w:val="003C662F"/>
    <w:rsid w:val="003D0CCE"/>
    <w:rsid w:val="003D112B"/>
    <w:rsid w:val="003D1CEC"/>
    <w:rsid w:val="003D2DA1"/>
    <w:rsid w:val="003D3D36"/>
    <w:rsid w:val="003D4887"/>
    <w:rsid w:val="003D4A7C"/>
    <w:rsid w:val="003D52DD"/>
    <w:rsid w:val="003D548A"/>
    <w:rsid w:val="003D62A8"/>
    <w:rsid w:val="003E0257"/>
    <w:rsid w:val="003E0C1D"/>
    <w:rsid w:val="003E0C95"/>
    <w:rsid w:val="003E118C"/>
    <w:rsid w:val="003E14A8"/>
    <w:rsid w:val="003E1567"/>
    <w:rsid w:val="003E1761"/>
    <w:rsid w:val="003E1BCF"/>
    <w:rsid w:val="003E1DEA"/>
    <w:rsid w:val="003E478A"/>
    <w:rsid w:val="003E4DCF"/>
    <w:rsid w:val="003E67E3"/>
    <w:rsid w:val="003E6DDE"/>
    <w:rsid w:val="003F0125"/>
    <w:rsid w:val="003F1F03"/>
    <w:rsid w:val="003F2CF2"/>
    <w:rsid w:val="003F3081"/>
    <w:rsid w:val="003F3E9E"/>
    <w:rsid w:val="003F40FC"/>
    <w:rsid w:val="003F4219"/>
    <w:rsid w:val="003F45AA"/>
    <w:rsid w:val="003F5EFB"/>
    <w:rsid w:val="003F5F27"/>
    <w:rsid w:val="003F6538"/>
    <w:rsid w:val="003F6D0A"/>
    <w:rsid w:val="003F6DF9"/>
    <w:rsid w:val="003F780A"/>
    <w:rsid w:val="00400522"/>
    <w:rsid w:val="004012F8"/>
    <w:rsid w:val="004013B2"/>
    <w:rsid w:val="004016A6"/>
    <w:rsid w:val="00403098"/>
    <w:rsid w:val="0040413F"/>
    <w:rsid w:val="00405133"/>
    <w:rsid w:val="00405144"/>
    <w:rsid w:val="004054BE"/>
    <w:rsid w:val="0040567F"/>
    <w:rsid w:val="00406029"/>
    <w:rsid w:val="004070B2"/>
    <w:rsid w:val="00407E13"/>
    <w:rsid w:val="004100BC"/>
    <w:rsid w:val="004109DF"/>
    <w:rsid w:val="00410A01"/>
    <w:rsid w:val="00410ECA"/>
    <w:rsid w:val="0041121A"/>
    <w:rsid w:val="00412D97"/>
    <w:rsid w:val="00412DAE"/>
    <w:rsid w:val="004139DB"/>
    <w:rsid w:val="00414B8D"/>
    <w:rsid w:val="004150AC"/>
    <w:rsid w:val="0041674D"/>
    <w:rsid w:val="004169AA"/>
    <w:rsid w:val="00416FCC"/>
    <w:rsid w:val="0042019C"/>
    <w:rsid w:val="0042070E"/>
    <w:rsid w:val="0042079C"/>
    <w:rsid w:val="004215B7"/>
    <w:rsid w:val="00422359"/>
    <w:rsid w:val="00422818"/>
    <w:rsid w:val="00422DAE"/>
    <w:rsid w:val="004234DA"/>
    <w:rsid w:val="00425198"/>
    <w:rsid w:val="00425B3B"/>
    <w:rsid w:val="00425B6C"/>
    <w:rsid w:val="00426218"/>
    <w:rsid w:val="00427708"/>
    <w:rsid w:val="004302C2"/>
    <w:rsid w:val="004304EE"/>
    <w:rsid w:val="00431077"/>
    <w:rsid w:val="004311E3"/>
    <w:rsid w:val="00431E0D"/>
    <w:rsid w:val="00431FAE"/>
    <w:rsid w:val="00433757"/>
    <w:rsid w:val="004340E1"/>
    <w:rsid w:val="004346D3"/>
    <w:rsid w:val="00434722"/>
    <w:rsid w:val="00434B97"/>
    <w:rsid w:val="00434E0E"/>
    <w:rsid w:val="00435170"/>
    <w:rsid w:val="004351AD"/>
    <w:rsid w:val="0043581A"/>
    <w:rsid w:val="00435AB5"/>
    <w:rsid w:val="00435AED"/>
    <w:rsid w:val="00437B2F"/>
    <w:rsid w:val="004412A4"/>
    <w:rsid w:val="00441DE4"/>
    <w:rsid w:val="00441EE0"/>
    <w:rsid w:val="0044340A"/>
    <w:rsid w:val="00443B3D"/>
    <w:rsid w:val="0044500D"/>
    <w:rsid w:val="0044568A"/>
    <w:rsid w:val="00445A80"/>
    <w:rsid w:val="00446117"/>
    <w:rsid w:val="004467A6"/>
    <w:rsid w:val="00446E89"/>
    <w:rsid w:val="00452A05"/>
    <w:rsid w:val="0045631C"/>
    <w:rsid w:val="00456A1F"/>
    <w:rsid w:val="0045773D"/>
    <w:rsid w:val="0045774F"/>
    <w:rsid w:val="00457F2F"/>
    <w:rsid w:val="004601EC"/>
    <w:rsid w:val="004615B0"/>
    <w:rsid w:val="004619B6"/>
    <w:rsid w:val="00461F56"/>
    <w:rsid w:val="0046217D"/>
    <w:rsid w:val="00462CE9"/>
    <w:rsid w:val="00463356"/>
    <w:rsid w:val="004638A6"/>
    <w:rsid w:val="004639F9"/>
    <w:rsid w:val="0046439C"/>
    <w:rsid w:val="00464BE8"/>
    <w:rsid w:val="004668CC"/>
    <w:rsid w:val="004669E1"/>
    <w:rsid w:val="00467058"/>
    <w:rsid w:val="00467346"/>
    <w:rsid w:val="00467685"/>
    <w:rsid w:val="00467D90"/>
    <w:rsid w:val="00467F0E"/>
    <w:rsid w:val="00470378"/>
    <w:rsid w:val="00471898"/>
    <w:rsid w:val="004720D1"/>
    <w:rsid w:val="00472250"/>
    <w:rsid w:val="004723D5"/>
    <w:rsid w:val="00472EBD"/>
    <w:rsid w:val="00473900"/>
    <w:rsid w:val="00473A39"/>
    <w:rsid w:val="00474877"/>
    <w:rsid w:val="004748D0"/>
    <w:rsid w:val="00474A24"/>
    <w:rsid w:val="00474E5C"/>
    <w:rsid w:val="004760AF"/>
    <w:rsid w:val="0047691A"/>
    <w:rsid w:val="00477F25"/>
    <w:rsid w:val="00480633"/>
    <w:rsid w:val="00481BFF"/>
    <w:rsid w:val="00481FA8"/>
    <w:rsid w:val="00482581"/>
    <w:rsid w:val="0048327A"/>
    <w:rsid w:val="00483DC3"/>
    <w:rsid w:val="00485990"/>
    <w:rsid w:val="00485F70"/>
    <w:rsid w:val="00486154"/>
    <w:rsid w:val="00487210"/>
    <w:rsid w:val="00487D7C"/>
    <w:rsid w:val="00491B0D"/>
    <w:rsid w:val="00492608"/>
    <w:rsid w:val="004935C4"/>
    <w:rsid w:val="0049400C"/>
    <w:rsid w:val="0049422B"/>
    <w:rsid w:val="00494973"/>
    <w:rsid w:val="00494A71"/>
    <w:rsid w:val="004958B2"/>
    <w:rsid w:val="00495D2D"/>
    <w:rsid w:val="00496AE0"/>
    <w:rsid w:val="00497A69"/>
    <w:rsid w:val="004A0B11"/>
    <w:rsid w:val="004A0CB9"/>
    <w:rsid w:val="004A11C8"/>
    <w:rsid w:val="004A141B"/>
    <w:rsid w:val="004A24C8"/>
    <w:rsid w:val="004A40A9"/>
    <w:rsid w:val="004A4605"/>
    <w:rsid w:val="004A4BEA"/>
    <w:rsid w:val="004A51FA"/>
    <w:rsid w:val="004A6F8E"/>
    <w:rsid w:val="004A74C7"/>
    <w:rsid w:val="004A7A05"/>
    <w:rsid w:val="004A7DDF"/>
    <w:rsid w:val="004B0273"/>
    <w:rsid w:val="004B05C3"/>
    <w:rsid w:val="004B131A"/>
    <w:rsid w:val="004B21C2"/>
    <w:rsid w:val="004B3989"/>
    <w:rsid w:val="004B3E5E"/>
    <w:rsid w:val="004B4115"/>
    <w:rsid w:val="004B42AC"/>
    <w:rsid w:val="004B4885"/>
    <w:rsid w:val="004B4B4E"/>
    <w:rsid w:val="004B4DC7"/>
    <w:rsid w:val="004B61F4"/>
    <w:rsid w:val="004B649E"/>
    <w:rsid w:val="004B67FE"/>
    <w:rsid w:val="004B6C7E"/>
    <w:rsid w:val="004B6FFC"/>
    <w:rsid w:val="004C0AC7"/>
    <w:rsid w:val="004C0BEC"/>
    <w:rsid w:val="004C1259"/>
    <w:rsid w:val="004C1D9D"/>
    <w:rsid w:val="004C2793"/>
    <w:rsid w:val="004C2F3A"/>
    <w:rsid w:val="004C2FBC"/>
    <w:rsid w:val="004C45B0"/>
    <w:rsid w:val="004C4E47"/>
    <w:rsid w:val="004C508F"/>
    <w:rsid w:val="004C5EE8"/>
    <w:rsid w:val="004C640D"/>
    <w:rsid w:val="004C646C"/>
    <w:rsid w:val="004C66E9"/>
    <w:rsid w:val="004C6766"/>
    <w:rsid w:val="004C681B"/>
    <w:rsid w:val="004C6841"/>
    <w:rsid w:val="004C6A70"/>
    <w:rsid w:val="004C7306"/>
    <w:rsid w:val="004C769E"/>
    <w:rsid w:val="004C7A63"/>
    <w:rsid w:val="004C7CCB"/>
    <w:rsid w:val="004D0747"/>
    <w:rsid w:val="004D0D78"/>
    <w:rsid w:val="004D104B"/>
    <w:rsid w:val="004D1476"/>
    <w:rsid w:val="004D1541"/>
    <w:rsid w:val="004D2FDE"/>
    <w:rsid w:val="004D30EC"/>
    <w:rsid w:val="004D3300"/>
    <w:rsid w:val="004D35C4"/>
    <w:rsid w:val="004D41BA"/>
    <w:rsid w:val="004D4725"/>
    <w:rsid w:val="004D50FD"/>
    <w:rsid w:val="004D56E0"/>
    <w:rsid w:val="004D579B"/>
    <w:rsid w:val="004D5914"/>
    <w:rsid w:val="004D6677"/>
    <w:rsid w:val="004D674D"/>
    <w:rsid w:val="004D72D8"/>
    <w:rsid w:val="004E0A1C"/>
    <w:rsid w:val="004E0C43"/>
    <w:rsid w:val="004E0E7D"/>
    <w:rsid w:val="004E12F5"/>
    <w:rsid w:val="004E2004"/>
    <w:rsid w:val="004E4163"/>
    <w:rsid w:val="004E512E"/>
    <w:rsid w:val="004E548F"/>
    <w:rsid w:val="004E5F8A"/>
    <w:rsid w:val="004E64C5"/>
    <w:rsid w:val="004F03C8"/>
    <w:rsid w:val="004F11A3"/>
    <w:rsid w:val="004F1984"/>
    <w:rsid w:val="004F1EE7"/>
    <w:rsid w:val="004F23ED"/>
    <w:rsid w:val="004F29AF"/>
    <w:rsid w:val="004F3254"/>
    <w:rsid w:val="004F326E"/>
    <w:rsid w:val="004F3BEC"/>
    <w:rsid w:val="004F3C14"/>
    <w:rsid w:val="004F531C"/>
    <w:rsid w:val="004F54D4"/>
    <w:rsid w:val="004F5A03"/>
    <w:rsid w:val="004F5F35"/>
    <w:rsid w:val="00500271"/>
    <w:rsid w:val="005004ED"/>
    <w:rsid w:val="00500503"/>
    <w:rsid w:val="005007A5"/>
    <w:rsid w:val="00500A43"/>
    <w:rsid w:val="00501722"/>
    <w:rsid w:val="00501D0E"/>
    <w:rsid w:val="005030EA"/>
    <w:rsid w:val="005037CE"/>
    <w:rsid w:val="0050390B"/>
    <w:rsid w:val="00504418"/>
    <w:rsid w:val="0050516E"/>
    <w:rsid w:val="005057BC"/>
    <w:rsid w:val="0050678B"/>
    <w:rsid w:val="00506CDF"/>
    <w:rsid w:val="0050746D"/>
    <w:rsid w:val="00510203"/>
    <w:rsid w:val="00511501"/>
    <w:rsid w:val="005118E6"/>
    <w:rsid w:val="00511FAD"/>
    <w:rsid w:val="005123DC"/>
    <w:rsid w:val="00512531"/>
    <w:rsid w:val="0051337F"/>
    <w:rsid w:val="0051359D"/>
    <w:rsid w:val="00513774"/>
    <w:rsid w:val="00514C0D"/>
    <w:rsid w:val="00514F17"/>
    <w:rsid w:val="0051526C"/>
    <w:rsid w:val="00515340"/>
    <w:rsid w:val="00515548"/>
    <w:rsid w:val="005162D3"/>
    <w:rsid w:val="005168AE"/>
    <w:rsid w:val="005213E1"/>
    <w:rsid w:val="00521A17"/>
    <w:rsid w:val="00521ED0"/>
    <w:rsid w:val="00522118"/>
    <w:rsid w:val="005234C5"/>
    <w:rsid w:val="005241FC"/>
    <w:rsid w:val="0052463B"/>
    <w:rsid w:val="005249C4"/>
    <w:rsid w:val="00524E2C"/>
    <w:rsid w:val="005268FD"/>
    <w:rsid w:val="005273CC"/>
    <w:rsid w:val="005303DB"/>
    <w:rsid w:val="005305F9"/>
    <w:rsid w:val="0053123F"/>
    <w:rsid w:val="00531698"/>
    <w:rsid w:val="005318F7"/>
    <w:rsid w:val="00531F0F"/>
    <w:rsid w:val="00532E2B"/>
    <w:rsid w:val="0053415F"/>
    <w:rsid w:val="0053424D"/>
    <w:rsid w:val="00534960"/>
    <w:rsid w:val="00534C72"/>
    <w:rsid w:val="00535037"/>
    <w:rsid w:val="00535719"/>
    <w:rsid w:val="00536B4F"/>
    <w:rsid w:val="00536BFD"/>
    <w:rsid w:val="00536C43"/>
    <w:rsid w:val="00537383"/>
    <w:rsid w:val="00540064"/>
    <w:rsid w:val="00540FD6"/>
    <w:rsid w:val="005415CD"/>
    <w:rsid w:val="00541857"/>
    <w:rsid w:val="00541D6E"/>
    <w:rsid w:val="005423D1"/>
    <w:rsid w:val="0054270F"/>
    <w:rsid w:val="005429FF"/>
    <w:rsid w:val="00543D54"/>
    <w:rsid w:val="005445AE"/>
    <w:rsid w:val="005447AA"/>
    <w:rsid w:val="00544F58"/>
    <w:rsid w:val="00545F28"/>
    <w:rsid w:val="0054657A"/>
    <w:rsid w:val="00546856"/>
    <w:rsid w:val="00546C6F"/>
    <w:rsid w:val="00546EFE"/>
    <w:rsid w:val="0054733F"/>
    <w:rsid w:val="00547F72"/>
    <w:rsid w:val="0055005C"/>
    <w:rsid w:val="00550658"/>
    <w:rsid w:val="00550858"/>
    <w:rsid w:val="00550F99"/>
    <w:rsid w:val="00551161"/>
    <w:rsid w:val="00551622"/>
    <w:rsid w:val="00551916"/>
    <w:rsid w:val="00551E63"/>
    <w:rsid w:val="00553349"/>
    <w:rsid w:val="00554AC5"/>
    <w:rsid w:val="00554D9D"/>
    <w:rsid w:val="00555417"/>
    <w:rsid w:val="00555CCC"/>
    <w:rsid w:val="0055601C"/>
    <w:rsid w:val="005560CF"/>
    <w:rsid w:val="00556377"/>
    <w:rsid w:val="005566B9"/>
    <w:rsid w:val="00556A75"/>
    <w:rsid w:val="00557B04"/>
    <w:rsid w:val="00557C52"/>
    <w:rsid w:val="00560FA8"/>
    <w:rsid w:val="0056106A"/>
    <w:rsid w:val="005623C3"/>
    <w:rsid w:val="00562D1D"/>
    <w:rsid w:val="00562D42"/>
    <w:rsid w:val="00563A57"/>
    <w:rsid w:val="00564A21"/>
    <w:rsid w:val="00564DE1"/>
    <w:rsid w:val="00565154"/>
    <w:rsid w:val="00565395"/>
    <w:rsid w:val="005655B7"/>
    <w:rsid w:val="00565F27"/>
    <w:rsid w:val="00565F4B"/>
    <w:rsid w:val="0056653A"/>
    <w:rsid w:val="0056671A"/>
    <w:rsid w:val="0056674A"/>
    <w:rsid w:val="00566F27"/>
    <w:rsid w:val="0057008A"/>
    <w:rsid w:val="0057052A"/>
    <w:rsid w:val="00570F47"/>
    <w:rsid w:val="00571DD1"/>
    <w:rsid w:val="00571E20"/>
    <w:rsid w:val="00571E4C"/>
    <w:rsid w:val="00572563"/>
    <w:rsid w:val="0057271C"/>
    <w:rsid w:val="0057294F"/>
    <w:rsid w:val="00572C6F"/>
    <w:rsid w:val="0057398B"/>
    <w:rsid w:val="0057426E"/>
    <w:rsid w:val="005744A8"/>
    <w:rsid w:val="005756F6"/>
    <w:rsid w:val="00575A17"/>
    <w:rsid w:val="00576335"/>
    <w:rsid w:val="005763DC"/>
    <w:rsid w:val="00576D87"/>
    <w:rsid w:val="005770D8"/>
    <w:rsid w:val="00577AD0"/>
    <w:rsid w:val="00577D05"/>
    <w:rsid w:val="00580E51"/>
    <w:rsid w:val="00581B10"/>
    <w:rsid w:val="0058243B"/>
    <w:rsid w:val="0058288C"/>
    <w:rsid w:val="00583B4B"/>
    <w:rsid w:val="00584673"/>
    <w:rsid w:val="0058488B"/>
    <w:rsid w:val="00584B2E"/>
    <w:rsid w:val="00585B25"/>
    <w:rsid w:val="00586A1B"/>
    <w:rsid w:val="00586A68"/>
    <w:rsid w:val="00587781"/>
    <w:rsid w:val="00591269"/>
    <w:rsid w:val="005912FF"/>
    <w:rsid w:val="00591CE6"/>
    <w:rsid w:val="0059205B"/>
    <w:rsid w:val="00592865"/>
    <w:rsid w:val="00593779"/>
    <w:rsid w:val="00593C24"/>
    <w:rsid w:val="0059479C"/>
    <w:rsid w:val="00596B1F"/>
    <w:rsid w:val="005975EE"/>
    <w:rsid w:val="005A113C"/>
    <w:rsid w:val="005A12F4"/>
    <w:rsid w:val="005A130E"/>
    <w:rsid w:val="005A1684"/>
    <w:rsid w:val="005A1CA1"/>
    <w:rsid w:val="005A29E1"/>
    <w:rsid w:val="005A387F"/>
    <w:rsid w:val="005A5D94"/>
    <w:rsid w:val="005A6EE3"/>
    <w:rsid w:val="005B035A"/>
    <w:rsid w:val="005B073E"/>
    <w:rsid w:val="005B0BD7"/>
    <w:rsid w:val="005B118F"/>
    <w:rsid w:val="005B2DAA"/>
    <w:rsid w:val="005B4549"/>
    <w:rsid w:val="005B4DA0"/>
    <w:rsid w:val="005B5413"/>
    <w:rsid w:val="005B666C"/>
    <w:rsid w:val="005B7092"/>
    <w:rsid w:val="005B75F9"/>
    <w:rsid w:val="005B7B70"/>
    <w:rsid w:val="005C0D50"/>
    <w:rsid w:val="005C2562"/>
    <w:rsid w:val="005C2E19"/>
    <w:rsid w:val="005C2F31"/>
    <w:rsid w:val="005C3544"/>
    <w:rsid w:val="005C3DD2"/>
    <w:rsid w:val="005C4110"/>
    <w:rsid w:val="005C4550"/>
    <w:rsid w:val="005C4597"/>
    <w:rsid w:val="005C57E7"/>
    <w:rsid w:val="005C5FB3"/>
    <w:rsid w:val="005C6133"/>
    <w:rsid w:val="005C691D"/>
    <w:rsid w:val="005C6E14"/>
    <w:rsid w:val="005C735D"/>
    <w:rsid w:val="005C73AE"/>
    <w:rsid w:val="005C7525"/>
    <w:rsid w:val="005D0267"/>
    <w:rsid w:val="005D0D14"/>
    <w:rsid w:val="005D1ED0"/>
    <w:rsid w:val="005D2B50"/>
    <w:rsid w:val="005D3013"/>
    <w:rsid w:val="005D369A"/>
    <w:rsid w:val="005D3B0B"/>
    <w:rsid w:val="005D45B8"/>
    <w:rsid w:val="005D4888"/>
    <w:rsid w:val="005D4BC3"/>
    <w:rsid w:val="005D5337"/>
    <w:rsid w:val="005D5FFA"/>
    <w:rsid w:val="005D6BBD"/>
    <w:rsid w:val="005D6D2A"/>
    <w:rsid w:val="005D71DD"/>
    <w:rsid w:val="005D7EB0"/>
    <w:rsid w:val="005E1A7C"/>
    <w:rsid w:val="005E24BE"/>
    <w:rsid w:val="005E3236"/>
    <w:rsid w:val="005E3E19"/>
    <w:rsid w:val="005E40D2"/>
    <w:rsid w:val="005E4A37"/>
    <w:rsid w:val="005E4A4D"/>
    <w:rsid w:val="005E4EF6"/>
    <w:rsid w:val="005E5B8B"/>
    <w:rsid w:val="005E77AA"/>
    <w:rsid w:val="005E7B34"/>
    <w:rsid w:val="005F04DA"/>
    <w:rsid w:val="005F04EF"/>
    <w:rsid w:val="005F08EA"/>
    <w:rsid w:val="005F106B"/>
    <w:rsid w:val="005F244C"/>
    <w:rsid w:val="005F2808"/>
    <w:rsid w:val="005F2883"/>
    <w:rsid w:val="005F290B"/>
    <w:rsid w:val="005F2996"/>
    <w:rsid w:val="005F304E"/>
    <w:rsid w:val="005F3948"/>
    <w:rsid w:val="005F4049"/>
    <w:rsid w:val="005F4584"/>
    <w:rsid w:val="005F4F3F"/>
    <w:rsid w:val="005F7025"/>
    <w:rsid w:val="005F7069"/>
    <w:rsid w:val="0060040E"/>
    <w:rsid w:val="00600F24"/>
    <w:rsid w:val="0060211C"/>
    <w:rsid w:val="006022D2"/>
    <w:rsid w:val="0060324E"/>
    <w:rsid w:val="006033F0"/>
    <w:rsid w:val="00603755"/>
    <w:rsid w:val="006045D3"/>
    <w:rsid w:val="00605937"/>
    <w:rsid w:val="0060701A"/>
    <w:rsid w:val="00607CC3"/>
    <w:rsid w:val="0061027C"/>
    <w:rsid w:val="0061035F"/>
    <w:rsid w:val="0061140E"/>
    <w:rsid w:val="006128FD"/>
    <w:rsid w:val="00612DA7"/>
    <w:rsid w:val="00613863"/>
    <w:rsid w:val="00614116"/>
    <w:rsid w:val="00614849"/>
    <w:rsid w:val="00614EE4"/>
    <w:rsid w:val="00615341"/>
    <w:rsid w:val="00615796"/>
    <w:rsid w:val="00616209"/>
    <w:rsid w:val="006164A0"/>
    <w:rsid w:val="00616B66"/>
    <w:rsid w:val="006202C5"/>
    <w:rsid w:val="00620E4A"/>
    <w:rsid w:val="00621A14"/>
    <w:rsid w:val="0062298B"/>
    <w:rsid w:val="00622FB8"/>
    <w:rsid w:val="0062306A"/>
    <w:rsid w:val="0062385C"/>
    <w:rsid w:val="0062507D"/>
    <w:rsid w:val="00625257"/>
    <w:rsid w:val="0062555C"/>
    <w:rsid w:val="006268BB"/>
    <w:rsid w:val="00626956"/>
    <w:rsid w:val="006269FB"/>
    <w:rsid w:val="00627609"/>
    <w:rsid w:val="00627BB1"/>
    <w:rsid w:val="0063010A"/>
    <w:rsid w:val="00630673"/>
    <w:rsid w:val="00630688"/>
    <w:rsid w:val="0063125B"/>
    <w:rsid w:val="006326E2"/>
    <w:rsid w:val="00632932"/>
    <w:rsid w:val="00634A74"/>
    <w:rsid w:val="00635291"/>
    <w:rsid w:val="00635364"/>
    <w:rsid w:val="00635EF7"/>
    <w:rsid w:val="00636181"/>
    <w:rsid w:val="0063641A"/>
    <w:rsid w:val="006364BD"/>
    <w:rsid w:val="00636AD1"/>
    <w:rsid w:val="00636C2E"/>
    <w:rsid w:val="006372D4"/>
    <w:rsid w:val="0064066E"/>
    <w:rsid w:val="00640B8D"/>
    <w:rsid w:val="00640DCE"/>
    <w:rsid w:val="0064175E"/>
    <w:rsid w:val="0064193E"/>
    <w:rsid w:val="006421F9"/>
    <w:rsid w:val="00643393"/>
    <w:rsid w:val="006433AB"/>
    <w:rsid w:val="00643B79"/>
    <w:rsid w:val="00645DCC"/>
    <w:rsid w:val="0064752A"/>
    <w:rsid w:val="006479BF"/>
    <w:rsid w:val="00650F90"/>
    <w:rsid w:val="006517F0"/>
    <w:rsid w:val="00652749"/>
    <w:rsid w:val="00652B0D"/>
    <w:rsid w:val="0065376B"/>
    <w:rsid w:val="006543C7"/>
    <w:rsid w:val="0065455F"/>
    <w:rsid w:val="00654D49"/>
    <w:rsid w:val="0065552D"/>
    <w:rsid w:val="00655B18"/>
    <w:rsid w:val="006564DD"/>
    <w:rsid w:val="00656C2E"/>
    <w:rsid w:val="00657B13"/>
    <w:rsid w:val="00657F4E"/>
    <w:rsid w:val="006602FB"/>
    <w:rsid w:val="006609EF"/>
    <w:rsid w:val="0066110E"/>
    <w:rsid w:val="006619F6"/>
    <w:rsid w:val="00661D0E"/>
    <w:rsid w:val="006627A0"/>
    <w:rsid w:val="00663314"/>
    <w:rsid w:val="00663A5D"/>
    <w:rsid w:val="0066510D"/>
    <w:rsid w:val="00666F06"/>
    <w:rsid w:val="0066737C"/>
    <w:rsid w:val="00667592"/>
    <w:rsid w:val="0067003A"/>
    <w:rsid w:val="0067037E"/>
    <w:rsid w:val="006709E7"/>
    <w:rsid w:val="00671EA9"/>
    <w:rsid w:val="0067249C"/>
    <w:rsid w:val="00672617"/>
    <w:rsid w:val="00672970"/>
    <w:rsid w:val="00672F07"/>
    <w:rsid w:val="00674F6E"/>
    <w:rsid w:val="006754C6"/>
    <w:rsid w:val="00675D7B"/>
    <w:rsid w:val="00676A40"/>
    <w:rsid w:val="00676BE7"/>
    <w:rsid w:val="00676D8B"/>
    <w:rsid w:val="00680166"/>
    <w:rsid w:val="0068040A"/>
    <w:rsid w:val="006805BB"/>
    <w:rsid w:val="00681EED"/>
    <w:rsid w:val="0068221A"/>
    <w:rsid w:val="00682547"/>
    <w:rsid w:val="00682E37"/>
    <w:rsid w:val="00683084"/>
    <w:rsid w:val="00683A81"/>
    <w:rsid w:val="00683D1A"/>
    <w:rsid w:val="00683D48"/>
    <w:rsid w:val="00684CB3"/>
    <w:rsid w:val="00685BEE"/>
    <w:rsid w:val="00685F42"/>
    <w:rsid w:val="00686C8B"/>
    <w:rsid w:val="00687227"/>
    <w:rsid w:val="00687326"/>
    <w:rsid w:val="0069154A"/>
    <w:rsid w:val="006916EC"/>
    <w:rsid w:val="00691BA0"/>
    <w:rsid w:val="00691FEB"/>
    <w:rsid w:val="0069260A"/>
    <w:rsid w:val="006926BF"/>
    <w:rsid w:val="00692DFE"/>
    <w:rsid w:val="00692F2E"/>
    <w:rsid w:val="00693035"/>
    <w:rsid w:val="006935F8"/>
    <w:rsid w:val="006938DD"/>
    <w:rsid w:val="00693C55"/>
    <w:rsid w:val="00694723"/>
    <w:rsid w:val="00694F4B"/>
    <w:rsid w:val="00695007"/>
    <w:rsid w:val="006954FB"/>
    <w:rsid w:val="00695A10"/>
    <w:rsid w:val="0069649B"/>
    <w:rsid w:val="00696874"/>
    <w:rsid w:val="00696934"/>
    <w:rsid w:val="00696AAC"/>
    <w:rsid w:val="006972BA"/>
    <w:rsid w:val="00697F5E"/>
    <w:rsid w:val="006A01A8"/>
    <w:rsid w:val="006A04EF"/>
    <w:rsid w:val="006A0CC0"/>
    <w:rsid w:val="006A12B7"/>
    <w:rsid w:val="006A1468"/>
    <w:rsid w:val="006A1F94"/>
    <w:rsid w:val="006A2401"/>
    <w:rsid w:val="006A2599"/>
    <w:rsid w:val="006A2805"/>
    <w:rsid w:val="006A28C0"/>
    <w:rsid w:val="006A4B1B"/>
    <w:rsid w:val="006A4E1A"/>
    <w:rsid w:val="006A526E"/>
    <w:rsid w:val="006A52E2"/>
    <w:rsid w:val="006A5369"/>
    <w:rsid w:val="006A57EB"/>
    <w:rsid w:val="006A5FED"/>
    <w:rsid w:val="006A65A3"/>
    <w:rsid w:val="006A6D14"/>
    <w:rsid w:val="006A6E90"/>
    <w:rsid w:val="006B04EF"/>
    <w:rsid w:val="006B12F9"/>
    <w:rsid w:val="006B1713"/>
    <w:rsid w:val="006B1B62"/>
    <w:rsid w:val="006B2532"/>
    <w:rsid w:val="006B284E"/>
    <w:rsid w:val="006B315F"/>
    <w:rsid w:val="006B41B7"/>
    <w:rsid w:val="006B5CAA"/>
    <w:rsid w:val="006B5D2A"/>
    <w:rsid w:val="006B5F60"/>
    <w:rsid w:val="006B6E69"/>
    <w:rsid w:val="006B7378"/>
    <w:rsid w:val="006C00B6"/>
    <w:rsid w:val="006C02E6"/>
    <w:rsid w:val="006C0E70"/>
    <w:rsid w:val="006C15FA"/>
    <w:rsid w:val="006C2427"/>
    <w:rsid w:val="006C34B8"/>
    <w:rsid w:val="006C3637"/>
    <w:rsid w:val="006C3B8A"/>
    <w:rsid w:val="006C49C1"/>
    <w:rsid w:val="006C5AA3"/>
    <w:rsid w:val="006C768E"/>
    <w:rsid w:val="006D07FB"/>
    <w:rsid w:val="006D0CEE"/>
    <w:rsid w:val="006D0F9F"/>
    <w:rsid w:val="006D1159"/>
    <w:rsid w:val="006D1B23"/>
    <w:rsid w:val="006D2005"/>
    <w:rsid w:val="006D2582"/>
    <w:rsid w:val="006D2F94"/>
    <w:rsid w:val="006D3169"/>
    <w:rsid w:val="006D3832"/>
    <w:rsid w:val="006D39B8"/>
    <w:rsid w:val="006D42C1"/>
    <w:rsid w:val="006D571A"/>
    <w:rsid w:val="006D5ED6"/>
    <w:rsid w:val="006D5F93"/>
    <w:rsid w:val="006D6913"/>
    <w:rsid w:val="006D7833"/>
    <w:rsid w:val="006D7CFD"/>
    <w:rsid w:val="006E05AF"/>
    <w:rsid w:val="006E06B1"/>
    <w:rsid w:val="006E0D19"/>
    <w:rsid w:val="006E15D2"/>
    <w:rsid w:val="006E2194"/>
    <w:rsid w:val="006E22B4"/>
    <w:rsid w:val="006E376E"/>
    <w:rsid w:val="006E498D"/>
    <w:rsid w:val="006E6A06"/>
    <w:rsid w:val="006E7A18"/>
    <w:rsid w:val="006E7C1C"/>
    <w:rsid w:val="006F0D1D"/>
    <w:rsid w:val="006F15FF"/>
    <w:rsid w:val="006F16BB"/>
    <w:rsid w:val="006F19D7"/>
    <w:rsid w:val="006F2091"/>
    <w:rsid w:val="006F2F16"/>
    <w:rsid w:val="006F36EE"/>
    <w:rsid w:val="006F3D58"/>
    <w:rsid w:val="006F3FC2"/>
    <w:rsid w:val="006F5895"/>
    <w:rsid w:val="006F5C98"/>
    <w:rsid w:val="006F6793"/>
    <w:rsid w:val="006F75A5"/>
    <w:rsid w:val="006F7B71"/>
    <w:rsid w:val="00700AE2"/>
    <w:rsid w:val="00700D57"/>
    <w:rsid w:val="00701592"/>
    <w:rsid w:val="007020B6"/>
    <w:rsid w:val="00702A8E"/>
    <w:rsid w:val="00704AD5"/>
    <w:rsid w:val="00705177"/>
    <w:rsid w:val="0070597B"/>
    <w:rsid w:val="007060A6"/>
    <w:rsid w:val="00706E65"/>
    <w:rsid w:val="007075CA"/>
    <w:rsid w:val="007075DD"/>
    <w:rsid w:val="00707794"/>
    <w:rsid w:val="00707CD1"/>
    <w:rsid w:val="0071113A"/>
    <w:rsid w:val="00711517"/>
    <w:rsid w:val="0071255A"/>
    <w:rsid w:val="007125E9"/>
    <w:rsid w:val="00712C58"/>
    <w:rsid w:val="007134F6"/>
    <w:rsid w:val="007142D7"/>
    <w:rsid w:val="00714D5D"/>
    <w:rsid w:val="007151D4"/>
    <w:rsid w:val="00717308"/>
    <w:rsid w:val="007206AD"/>
    <w:rsid w:val="00721830"/>
    <w:rsid w:val="0072243D"/>
    <w:rsid w:val="00722682"/>
    <w:rsid w:val="00723399"/>
    <w:rsid w:val="00723669"/>
    <w:rsid w:val="00723702"/>
    <w:rsid w:val="00723F54"/>
    <w:rsid w:val="007245D3"/>
    <w:rsid w:val="00724733"/>
    <w:rsid w:val="007247AC"/>
    <w:rsid w:val="0072600D"/>
    <w:rsid w:val="007261A8"/>
    <w:rsid w:val="007262D9"/>
    <w:rsid w:val="00726524"/>
    <w:rsid w:val="00727F51"/>
    <w:rsid w:val="0073034B"/>
    <w:rsid w:val="007309CA"/>
    <w:rsid w:val="00730E1C"/>
    <w:rsid w:val="00730F53"/>
    <w:rsid w:val="0073234B"/>
    <w:rsid w:val="0073360C"/>
    <w:rsid w:val="0073452A"/>
    <w:rsid w:val="00734F42"/>
    <w:rsid w:val="0073554B"/>
    <w:rsid w:val="00741310"/>
    <w:rsid w:val="007417D7"/>
    <w:rsid w:val="00741DD9"/>
    <w:rsid w:val="00742D1F"/>
    <w:rsid w:val="007435CD"/>
    <w:rsid w:val="00743B51"/>
    <w:rsid w:val="00744196"/>
    <w:rsid w:val="007452D7"/>
    <w:rsid w:val="0074569F"/>
    <w:rsid w:val="00745C0C"/>
    <w:rsid w:val="00746029"/>
    <w:rsid w:val="007466F7"/>
    <w:rsid w:val="00746AE3"/>
    <w:rsid w:val="0074767F"/>
    <w:rsid w:val="00747C07"/>
    <w:rsid w:val="0075011B"/>
    <w:rsid w:val="00750991"/>
    <w:rsid w:val="00752396"/>
    <w:rsid w:val="0075273B"/>
    <w:rsid w:val="00752D3F"/>
    <w:rsid w:val="00753CC7"/>
    <w:rsid w:val="0075403F"/>
    <w:rsid w:val="0075463D"/>
    <w:rsid w:val="007549F9"/>
    <w:rsid w:val="00754D42"/>
    <w:rsid w:val="00755AE0"/>
    <w:rsid w:val="00755AF0"/>
    <w:rsid w:val="00755F51"/>
    <w:rsid w:val="007568D6"/>
    <w:rsid w:val="00756FB7"/>
    <w:rsid w:val="007574D2"/>
    <w:rsid w:val="00760EA1"/>
    <w:rsid w:val="0076107C"/>
    <w:rsid w:val="007610F5"/>
    <w:rsid w:val="007614C7"/>
    <w:rsid w:val="00762426"/>
    <w:rsid w:val="00762974"/>
    <w:rsid w:val="00763125"/>
    <w:rsid w:val="007634D4"/>
    <w:rsid w:val="00763648"/>
    <w:rsid w:val="007647F2"/>
    <w:rsid w:val="00764A21"/>
    <w:rsid w:val="00764FBC"/>
    <w:rsid w:val="007658D9"/>
    <w:rsid w:val="00765A5E"/>
    <w:rsid w:val="00765B74"/>
    <w:rsid w:val="007666EC"/>
    <w:rsid w:val="00766844"/>
    <w:rsid w:val="00767FE8"/>
    <w:rsid w:val="007702BF"/>
    <w:rsid w:val="0077060A"/>
    <w:rsid w:val="00770B48"/>
    <w:rsid w:val="00772334"/>
    <w:rsid w:val="007739E7"/>
    <w:rsid w:val="0077420A"/>
    <w:rsid w:val="00774F15"/>
    <w:rsid w:val="00774FBD"/>
    <w:rsid w:val="00776366"/>
    <w:rsid w:val="00776B21"/>
    <w:rsid w:val="00776BAC"/>
    <w:rsid w:val="00780E42"/>
    <w:rsid w:val="0078114E"/>
    <w:rsid w:val="00781BAA"/>
    <w:rsid w:val="0078290A"/>
    <w:rsid w:val="00782B1A"/>
    <w:rsid w:val="0078372E"/>
    <w:rsid w:val="00783AA4"/>
    <w:rsid w:val="00783BB7"/>
    <w:rsid w:val="00783CF3"/>
    <w:rsid w:val="0078427A"/>
    <w:rsid w:val="0078446B"/>
    <w:rsid w:val="0078485A"/>
    <w:rsid w:val="0078629D"/>
    <w:rsid w:val="00786E64"/>
    <w:rsid w:val="00787DFD"/>
    <w:rsid w:val="00791FD9"/>
    <w:rsid w:val="007926C1"/>
    <w:rsid w:val="007926E7"/>
    <w:rsid w:val="007926F9"/>
    <w:rsid w:val="007927D4"/>
    <w:rsid w:val="00792984"/>
    <w:rsid w:val="0079489D"/>
    <w:rsid w:val="00794DFA"/>
    <w:rsid w:val="00795BD8"/>
    <w:rsid w:val="00795BDE"/>
    <w:rsid w:val="007966DB"/>
    <w:rsid w:val="007967DA"/>
    <w:rsid w:val="007977A8"/>
    <w:rsid w:val="007978D1"/>
    <w:rsid w:val="00797A18"/>
    <w:rsid w:val="00797FFE"/>
    <w:rsid w:val="007A008B"/>
    <w:rsid w:val="007A0A2F"/>
    <w:rsid w:val="007A1EFF"/>
    <w:rsid w:val="007A1F6F"/>
    <w:rsid w:val="007A1FDE"/>
    <w:rsid w:val="007A41CD"/>
    <w:rsid w:val="007A433A"/>
    <w:rsid w:val="007A4BF9"/>
    <w:rsid w:val="007A5058"/>
    <w:rsid w:val="007A51F1"/>
    <w:rsid w:val="007A62D6"/>
    <w:rsid w:val="007A7AB0"/>
    <w:rsid w:val="007B056B"/>
    <w:rsid w:val="007B12F7"/>
    <w:rsid w:val="007B1932"/>
    <w:rsid w:val="007B1AAD"/>
    <w:rsid w:val="007B2D8C"/>
    <w:rsid w:val="007B33B5"/>
    <w:rsid w:val="007B3DF4"/>
    <w:rsid w:val="007B4B32"/>
    <w:rsid w:val="007B542F"/>
    <w:rsid w:val="007B5D4B"/>
    <w:rsid w:val="007B63B5"/>
    <w:rsid w:val="007B7B63"/>
    <w:rsid w:val="007C085D"/>
    <w:rsid w:val="007C0C4B"/>
    <w:rsid w:val="007C0C84"/>
    <w:rsid w:val="007C18C9"/>
    <w:rsid w:val="007C1C68"/>
    <w:rsid w:val="007C20DD"/>
    <w:rsid w:val="007C34D1"/>
    <w:rsid w:val="007C50CA"/>
    <w:rsid w:val="007C55CE"/>
    <w:rsid w:val="007C5A4B"/>
    <w:rsid w:val="007C61D3"/>
    <w:rsid w:val="007D005E"/>
    <w:rsid w:val="007D0A5D"/>
    <w:rsid w:val="007D0E9E"/>
    <w:rsid w:val="007D1938"/>
    <w:rsid w:val="007D1C06"/>
    <w:rsid w:val="007D24BE"/>
    <w:rsid w:val="007D2A2E"/>
    <w:rsid w:val="007D37FE"/>
    <w:rsid w:val="007D4A22"/>
    <w:rsid w:val="007D4B91"/>
    <w:rsid w:val="007D51E5"/>
    <w:rsid w:val="007D54FA"/>
    <w:rsid w:val="007D66D2"/>
    <w:rsid w:val="007D7833"/>
    <w:rsid w:val="007E086A"/>
    <w:rsid w:val="007E160B"/>
    <w:rsid w:val="007E1699"/>
    <w:rsid w:val="007E1816"/>
    <w:rsid w:val="007E1A8B"/>
    <w:rsid w:val="007E1C73"/>
    <w:rsid w:val="007E218E"/>
    <w:rsid w:val="007E2391"/>
    <w:rsid w:val="007E28CB"/>
    <w:rsid w:val="007E2945"/>
    <w:rsid w:val="007E37CD"/>
    <w:rsid w:val="007E3C83"/>
    <w:rsid w:val="007E3F95"/>
    <w:rsid w:val="007E4095"/>
    <w:rsid w:val="007E552A"/>
    <w:rsid w:val="007E6CAF"/>
    <w:rsid w:val="007E7975"/>
    <w:rsid w:val="007E7C01"/>
    <w:rsid w:val="007E7D09"/>
    <w:rsid w:val="007E7F7F"/>
    <w:rsid w:val="007F0020"/>
    <w:rsid w:val="007F18F5"/>
    <w:rsid w:val="007F1D11"/>
    <w:rsid w:val="007F2160"/>
    <w:rsid w:val="007F465A"/>
    <w:rsid w:val="007F4DAF"/>
    <w:rsid w:val="007F5A19"/>
    <w:rsid w:val="007F72EE"/>
    <w:rsid w:val="008004C1"/>
    <w:rsid w:val="00800E4F"/>
    <w:rsid w:val="0080144E"/>
    <w:rsid w:val="008019E0"/>
    <w:rsid w:val="00801A12"/>
    <w:rsid w:val="00801C12"/>
    <w:rsid w:val="00802409"/>
    <w:rsid w:val="008025BA"/>
    <w:rsid w:val="00802750"/>
    <w:rsid w:val="00803AD1"/>
    <w:rsid w:val="00803C2D"/>
    <w:rsid w:val="00803D26"/>
    <w:rsid w:val="00804FD7"/>
    <w:rsid w:val="00805213"/>
    <w:rsid w:val="00805449"/>
    <w:rsid w:val="00805F1D"/>
    <w:rsid w:val="00806955"/>
    <w:rsid w:val="00807FB5"/>
    <w:rsid w:val="00810E6F"/>
    <w:rsid w:val="00811E61"/>
    <w:rsid w:val="0081249B"/>
    <w:rsid w:val="00812538"/>
    <w:rsid w:val="008125C8"/>
    <w:rsid w:val="00812CDB"/>
    <w:rsid w:val="008130E7"/>
    <w:rsid w:val="008147BF"/>
    <w:rsid w:val="00814824"/>
    <w:rsid w:val="00814ADF"/>
    <w:rsid w:val="00814E2D"/>
    <w:rsid w:val="00815860"/>
    <w:rsid w:val="00815A52"/>
    <w:rsid w:val="00815A55"/>
    <w:rsid w:val="008170F7"/>
    <w:rsid w:val="00820552"/>
    <w:rsid w:val="008213E6"/>
    <w:rsid w:val="0082151B"/>
    <w:rsid w:val="00821F50"/>
    <w:rsid w:val="00822722"/>
    <w:rsid w:val="00823278"/>
    <w:rsid w:val="008232B5"/>
    <w:rsid w:val="0082359D"/>
    <w:rsid w:val="00824659"/>
    <w:rsid w:val="0082595C"/>
    <w:rsid w:val="00825B16"/>
    <w:rsid w:val="008272B1"/>
    <w:rsid w:val="008273B7"/>
    <w:rsid w:val="0082796F"/>
    <w:rsid w:val="00827D49"/>
    <w:rsid w:val="008306E7"/>
    <w:rsid w:val="00831023"/>
    <w:rsid w:val="00831362"/>
    <w:rsid w:val="00831C0B"/>
    <w:rsid w:val="00831FAC"/>
    <w:rsid w:val="008327EE"/>
    <w:rsid w:val="0083450A"/>
    <w:rsid w:val="00834654"/>
    <w:rsid w:val="00834B54"/>
    <w:rsid w:val="00836384"/>
    <w:rsid w:val="0083698D"/>
    <w:rsid w:val="00836A1D"/>
    <w:rsid w:val="00836B86"/>
    <w:rsid w:val="00837B64"/>
    <w:rsid w:val="00837FFE"/>
    <w:rsid w:val="008407B6"/>
    <w:rsid w:val="00841201"/>
    <w:rsid w:val="0084240C"/>
    <w:rsid w:val="0084247C"/>
    <w:rsid w:val="00842A52"/>
    <w:rsid w:val="00843C60"/>
    <w:rsid w:val="00845269"/>
    <w:rsid w:val="00845C2A"/>
    <w:rsid w:val="0084648E"/>
    <w:rsid w:val="008467D5"/>
    <w:rsid w:val="00847BDA"/>
    <w:rsid w:val="00847C2F"/>
    <w:rsid w:val="008501CE"/>
    <w:rsid w:val="008517E2"/>
    <w:rsid w:val="00852055"/>
    <w:rsid w:val="00852362"/>
    <w:rsid w:val="0085236E"/>
    <w:rsid w:val="00852471"/>
    <w:rsid w:val="00852C66"/>
    <w:rsid w:val="00852E91"/>
    <w:rsid w:val="00853482"/>
    <w:rsid w:val="00853E7F"/>
    <w:rsid w:val="0085533F"/>
    <w:rsid w:val="00855BE1"/>
    <w:rsid w:val="00855D9F"/>
    <w:rsid w:val="0085619C"/>
    <w:rsid w:val="008568F0"/>
    <w:rsid w:val="00856BB4"/>
    <w:rsid w:val="0085795B"/>
    <w:rsid w:val="00857EED"/>
    <w:rsid w:val="00860AC0"/>
    <w:rsid w:val="00860C02"/>
    <w:rsid w:val="008628B1"/>
    <w:rsid w:val="00863536"/>
    <w:rsid w:val="00863766"/>
    <w:rsid w:val="008638CE"/>
    <w:rsid w:val="00863F65"/>
    <w:rsid w:val="0086434D"/>
    <w:rsid w:val="0086492D"/>
    <w:rsid w:val="008649D4"/>
    <w:rsid w:val="00864A6C"/>
    <w:rsid w:val="008667CA"/>
    <w:rsid w:val="00867B64"/>
    <w:rsid w:val="00867ED8"/>
    <w:rsid w:val="00870874"/>
    <w:rsid w:val="00870CDB"/>
    <w:rsid w:val="00872014"/>
    <w:rsid w:val="00873D0D"/>
    <w:rsid w:val="008741AB"/>
    <w:rsid w:val="00875496"/>
    <w:rsid w:val="008756AD"/>
    <w:rsid w:val="008763E2"/>
    <w:rsid w:val="00877467"/>
    <w:rsid w:val="00877CC8"/>
    <w:rsid w:val="008802DD"/>
    <w:rsid w:val="0088091C"/>
    <w:rsid w:val="00880DED"/>
    <w:rsid w:val="008815B5"/>
    <w:rsid w:val="00881F16"/>
    <w:rsid w:val="00882D20"/>
    <w:rsid w:val="0088333A"/>
    <w:rsid w:val="008839F5"/>
    <w:rsid w:val="00885612"/>
    <w:rsid w:val="00885C3A"/>
    <w:rsid w:val="00890902"/>
    <w:rsid w:val="00891A27"/>
    <w:rsid w:val="00893E53"/>
    <w:rsid w:val="008947D6"/>
    <w:rsid w:val="00894F97"/>
    <w:rsid w:val="00895158"/>
    <w:rsid w:val="008959EC"/>
    <w:rsid w:val="008962A1"/>
    <w:rsid w:val="00896878"/>
    <w:rsid w:val="00896E73"/>
    <w:rsid w:val="00897855"/>
    <w:rsid w:val="00897E42"/>
    <w:rsid w:val="008A07D3"/>
    <w:rsid w:val="008A090B"/>
    <w:rsid w:val="008A2A8F"/>
    <w:rsid w:val="008A3153"/>
    <w:rsid w:val="008A332D"/>
    <w:rsid w:val="008A35C0"/>
    <w:rsid w:val="008A3858"/>
    <w:rsid w:val="008A4284"/>
    <w:rsid w:val="008A43D3"/>
    <w:rsid w:val="008A43DD"/>
    <w:rsid w:val="008A48E7"/>
    <w:rsid w:val="008A49C7"/>
    <w:rsid w:val="008A4A21"/>
    <w:rsid w:val="008A5017"/>
    <w:rsid w:val="008A6731"/>
    <w:rsid w:val="008A754A"/>
    <w:rsid w:val="008B0C57"/>
    <w:rsid w:val="008B13CD"/>
    <w:rsid w:val="008B2902"/>
    <w:rsid w:val="008B2989"/>
    <w:rsid w:val="008B3877"/>
    <w:rsid w:val="008B3A25"/>
    <w:rsid w:val="008B3C7C"/>
    <w:rsid w:val="008B424D"/>
    <w:rsid w:val="008B433B"/>
    <w:rsid w:val="008B43BD"/>
    <w:rsid w:val="008B4442"/>
    <w:rsid w:val="008B483F"/>
    <w:rsid w:val="008B4899"/>
    <w:rsid w:val="008B491E"/>
    <w:rsid w:val="008B4AF9"/>
    <w:rsid w:val="008B57D4"/>
    <w:rsid w:val="008B5F44"/>
    <w:rsid w:val="008B659A"/>
    <w:rsid w:val="008B6DC2"/>
    <w:rsid w:val="008B75E7"/>
    <w:rsid w:val="008B7C29"/>
    <w:rsid w:val="008B7C7E"/>
    <w:rsid w:val="008B7EEF"/>
    <w:rsid w:val="008C02CC"/>
    <w:rsid w:val="008C0788"/>
    <w:rsid w:val="008C1A06"/>
    <w:rsid w:val="008C28DE"/>
    <w:rsid w:val="008C337F"/>
    <w:rsid w:val="008C3A1D"/>
    <w:rsid w:val="008C3A78"/>
    <w:rsid w:val="008C58A0"/>
    <w:rsid w:val="008C65DC"/>
    <w:rsid w:val="008C6A7A"/>
    <w:rsid w:val="008C6E77"/>
    <w:rsid w:val="008C70CC"/>
    <w:rsid w:val="008C747E"/>
    <w:rsid w:val="008C754D"/>
    <w:rsid w:val="008C7A23"/>
    <w:rsid w:val="008D0590"/>
    <w:rsid w:val="008D1334"/>
    <w:rsid w:val="008D1994"/>
    <w:rsid w:val="008D2F7C"/>
    <w:rsid w:val="008D3735"/>
    <w:rsid w:val="008D3A75"/>
    <w:rsid w:val="008D40F9"/>
    <w:rsid w:val="008D5638"/>
    <w:rsid w:val="008D63C8"/>
    <w:rsid w:val="008D699A"/>
    <w:rsid w:val="008D6E30"/>
    <w:rsid w:val="008E111B"/>
    <w:rsid w:val="008E1893"/>
    <w:rsid w:val="008E2308"/>
    <w:rsid w:val="008E2CE8"/>
    <w:rsid w:val="008E3CAA"/>
    <w:rsid w:val="008E432E"/>
    <w:rsid w:val="008E468E"/>
    <w:rsid w:val="008E4F2B"/>
    <w:rsid w:val="008E5205"/>
    <w:rsid w:val="008E59BC"/>
    <w:rsid w:val="008E5AA6"/>
    <w:rsid w:val="008E5E74"/>
    <w:rsid w:val="008E73A2"/>
    <w:rsid w:val="008E77B4"/>
    <w:rsid w:val="008E7A1C"/>
    <w:rsid w:val="008F0F9C"/>
    <w:rsid w:val="008F1359"/>
    <w:rsid w:val="008F163B"/>
    <w:rsid w:val="008F2D4F"/>
    <w:rsid w:val="008F41D4"/>
    <w:rsid w:val="008F5AD7"/>
    <w:rsid w:val="008F5CD8"/>
    <w:rsid w:val="008F65EA"/>
    <w:rsid w:val="008F7D4F"/>
    <w:rsid w:val="00900327"/>
    <w:rsid w:val="00901BB0"/>
    <w:rsid w:val="0090256D"/>
    <w:rsid w:val="00903EC9"/>
    <w:rsid w:val="009040DE"/>
    <w:rsid w:val="00904B09"/>
    <w:rsid w:val="00905526"/>
    <w:rsid w:val="00906605"/>
    <w:rsid w:val="00906E90"/>
    <w:rsid w:val="009074A8"/>
    <w:rsid w:val="0090793F"/>
    <w:rsid w:val="00907B02"/>
    <w:rsid w:val="0091023F"/>
    <w:rsid w:val="00910416"/>
    <w:rsid w:val="009110E5"/>
    <w:rsid w:val="009120AC"/>
    <w:rsid w:val="00914A4B"/>
    <w:rsid w:val="00914D98"/>
    <w:rsid w:val="00915CC4"/>
    <w:rsid w:val="00916020"/>
    <w:rsid w:val="0091699A"/>
    <w:rsid w:val="00916F41"/>
    <w:rsid w:val="009172A4"/>
    <w:rsid w:val="009179B1"/>
    <w:rsid w:val="009202FD"/>
    <w:rsid w:val="00921494"/>
    <w:rsid w:val="009220DD"/>
    <w:rsid w:val="00922BD5"/>
    <w:rsid w:val="00923B57"/>
    <w:rsid w:val="00924BED"/>
    <w:rsid w:val="00926067"/>
    <w:rsid w:val="00932191"/>
    <w:rsid w:val="009340DF"/>
    <w:rsid w:val="00934507"/>
    <w:rsid w:val="00934AF5"/>
    <w:rsid w:val="00934D08"/>
    <w:rsid w:val="00934E13"/>
    <w:rsid w:val="009353A9"/>
    <w:rsid w:val="00935826"/>
    <w:rsid w:val="00935FD5"/>
    <w:rsid w:val="0093631C"/>
    <w:rsid w:val="009376AF"/>
    <w:rsid w:val="009405CF"/>
    <w:rsid w:val="00941151"/>
    <w:rsid w:val="009413E7"/>
    <w:rsid w:val="0094155B"/>
    <w:rsid w:val="00941730"/>
    <w:rsid w:val="00941866"/>
    <w:rsid w:val="00941FCF"/>
    <w:rsid w:val="0094296B"/>
    <w:rsid w:val="00942EC2"/>
    <w:rsid w:val="00943458"/>
    <w:rsid w:val="00944152"/>
    <w:rsid w:val="0094593F"/>
    <w:rsid w:val="00945F66"/>
    <w:rsid w:val="00946A7E"/>
    <w:rsid w:val="00946CB5"/>
    <w:rsid w:val="0094705A"/>
    <w:rsid w:val="00947157"/>
    <w:rsid w:val="00947372"/>
    <w:rsid w:val="009478A4"/>
    <w:rsid w:val="00947BFB"/>
    <w:rsid w:val="00950DAF"/>
    <w:rsid w:val="009527C1"/>
    <w:rsid w:val="009527C4"/>
    <w:rsid w:val="00953B10"/>
    <w:rsid w:val="00953CFC"/>
    <w:rsid w:val="00954302"/>
    <w:rsid w:val="00954D1E"/>
    <w:rsid w:val="009568C7"/>
    <w:rsid w:val="0095751F"/>
    <w:rsid w:val="00957D49"/>
    <w:rsid w:val="00961AF1"/>
    <w:rsid w:val="00961F7F"/>
    <w:rsid w:val="009621B0"/>
    <w:rsid w:val="009622D7"/>
    <w:rsid w:val="009623D5"/>
    <w:rsid w:val="00962450"/>
    <w:rsid w:val="009625B7"/>
    <w:rsid w:val="00963227"/>
    <w:rsid w:val="00964C4A"/>
    <w:rsid w:val="009654D4"/>
    <w:rsid w:val="00966F30"/>
    <w:rsid w:val="009673E7"/>
    <w:rsid w:val="0096752E"/>
    <w:rsid w:val="0096795C"/>
    <w:rsid w:val="0097135C"/>
    <w:rsid w:val="0097193F"/>
    <w:rsid w:val="00972258"/>
    <w:rsid w:val="00972AED"/>
    <w:rsid w:val="00973306"/>
    <w:rsid w:val="0097381B"/>
    <w:rsid w:val="00973874"/>
    <w:rsid w:val="00973F97"/>
    <w:rsid w:val="00975A52"/>
    <w:rsid w:val="00976A90"/>
    <w:rsid w:val="00977046"/>
    <w:rsid w:val="009772A9"/>
    <w:rsid w:val="009772FD"/>
    <w:rsid w:val="00977B4B"/>
    <w:rsid w:val="009815E8"/>
    <w:rsid w:val="00981776"/>
    <w:rsid w:val="00981E17"/>
    <w:rsid w:val="00982840"/>
    <w:rsid w:val="0098328E"/>
    <w:rsid w:val="0098344D"/>
    <w:rsid w:val="009838C1"/>
    <w:rsid w:val="009847CD"/>
    <w:rsid w:val="00984DFF"/>
    <w:rsid w:val="009857D5"/>
    <w:rsid w:val="00985A26"/>
    <w:rsid w:val="00985BA8"/>
    <w:rsid w:val="00985F0C"/>
    <w:rsid w:val="0098633B"/>
    <w:rsid w:val="009863D2"/>
    <w:rsid w:val="009876AA"/>
    <w:rsid w:val="009877CC"/>
    <w:rsid w:val="00990700"/>
    <w:rsid w:val="00990A08"/>
    <w:rsid w:val="00990E26"/>
    <w:rsid w:val="00990E60"/>
    <w:rsid w:val="00991D80"/>
    <w:rsid w:val="00992405"/>
    <w:rsid w:val="009939FC"/>
    <w:rsid w:val="00993BE2"/>
    <w:rsid w:val="00994077"/>
    <w:rsid w:val="0099436C"/>
    <w:rsid w:val="009949B5"/>
    <w:rsid w:val="009953C4"/>
    <w:rsid w:val="009963AB"/>
    <w:rsid w:val="00996919"/>
    <w:rsid w:val="00996D59"/>
    <w:rsid w:val="009A01C4"/>
    <w:rsid w:val="009A0427"/>
    <w:rsid w:val="009A0BBF"/>
    <w:rsid w:val="009A1DE9"/>
    <w:rsid w:val="009A28FD"/>
    <w:rsid w:val="009A2972"/>
    <w:rsid w:val="009A402E"/>
    <w:rsid w:val="009A42B0"/>
    <w:rsid w:val="009A576B"/>
    <w:rsid w:val="009A5DBB"/>
    <w:rsid w:val="009A60A1"/>
    <w:rsid w:val="009A7CCE"/>
    <w:rsid w:val="009B0223"/>
    <w:rsid w:val="009B1070"/>
    <w:rsid w:val="009B10DA"/>
    <w:rsid w:val="009B1750"/>
    <w:rsid w:val="009B1EBF"/>
    <w:rsid w:val="009B31E1"/>
    <w:rsid w:val="009B43A5"/>
    <w:rsid w:val="009B43EB"/>
    <w:rsid w:val="009B4488"/>
    <w:rsid w:val="009B4660"/>
    <w:rsid w:val="009B4F48"/>
    <w:rsid w:val="009B5230"/>
    <w:rsid w:val="009B65C5"/>
    <w:rsid w:val="009C07CB"/>
    <w:rsid w:val="009C11E7"/>
    <w:rsid w:val="009C1743"/>
    <w:rsid w:val="009C1A5B"/>
    <w:rsid w:val="009C2677"/>
    <w:rsid w:val="009C2746"/>
    <w:rsid w:val="009C3259"/>
    <w:rsid w:val="009C35D8"/>
    <w:rsid w:val="009C3CDC"/>
    <w:rsid w:val="009C443A"/>
    <w:rsid w:val="009C4615"/>
    <w:rsid w:val="009C4D8C"/>
    <w:rsid w:val="009C5149"/>
    <w:rsid w:val="009C5AD0"/>
    <w:rsid w:val="009C5EEF"/>
    <w:rsid w:val="009C7B3B"/>
    <w:rsid w:val="009C7F57"/>
    <w:rsid w:val="009D05F2"/>
    <w:rsid w:val="009D0708"/>
    <w:rsid w:val="009D13A1"/>
    <w:rsid w:val="009D14EE"/>
    <w:rsid w:val="009D1855"/>
    <w:rsid w:val="009D23C2"/>
    <w:rsid w:val="009D2D2C"/>
    <w:rsid w:val="009D3067"/>
    <w:rsid w:val="009D3611"/>
    <w:rsid w:val="009D39CF"/>
    <w:rsid w:val="009D3B04"/>
    <w:rsid w:val="009D3B35"/>
    <w:rsid w:val="009D3CC1"/>
    <w:rsid w:val="009D59B7"/>
    <w:rsid w:val="009D5DE8"/>
    <w:rsid w:val="009D62AD"/>
    <w:rsid w:val="009D63CF"/>
    <w:rsid w:val="009D6708"/>
    <w:rsid w:val="009D6942"/>
    <w:rsid w:val="009D6B4D"/>
    <w:rsid w:val="009D778B"/>
    <w:rsid w:val="009D7A52"/>
    <w:rsid w:val="009D7E44"/>
    <w:rsid w:val="009E0B40"/>
    <w:rsid w:val="009E1027"/>
    <w:rsid w:val="009E1393"/>
    <w:rsid w:val="009E221A"/>
    <w:rsid w:val="009E2702"/>
    <w:rsid w:val="009E2862"/>
    <w:rsid w:val="009E2A52"/>
    <w:rsid w:val="009E2CEF"/>
    <w:rsid w:val="009E39E2"/>
    <w:rsid w:val="009E441E"/>
    <w:rsid w:val="009E4563"/>
    <w:rsid w:val="009E6862"/>
    <w:rsid w:val="009F084B"/>
    <w:rsid w:val="009F0A1E"/>
    <w:rsid w:val="009F16AF"/>
    <w:rsid w:val="009F1A3C"/>
    <w:rsid w:val="009F3AA2"/>
    <w:rsid w:val="009F44D8"/>
    <w:rsid w:val="009F4701"/>
    <w:rsid w:val="009F4F7C"/>
    <w:rsid w:val="009F514C"/>
    <w:rsid w:val="009F64FD"/>
    <w:rsid w:val="009F6AFB"/>
    <w:rsid w:val="009F79CA"/>
    <w:rsid w:val="009F7D80"/>
    <w:rsid w:val="00A00D6F"/>
    <w:rsid w:val="00A019AC"/>
    <w:rsid w:val="00A026EA"/>
    <w:rsid w:val="00A02BC7"/>
    <w:rsid w:val="00A03FA9"/>
    <w:rsid w:val="00A04113"/>
    <w:rsid w:val="00A042DB"/>
    <w:rsid w:val="00A04464"/>
    <w:rsid w:val="00A045FE"/>
    <w:rsid w:val="00A04856"/>
    <w:rsid w:val="00A04AD5"/>
    <w:rsid w:val="00A05197"/>
    <w:rsid w:val="00A05B90"/>
    <w:rsid w:val="00A062F9"/>
    <w:rsid w:val="00A06588"/>
    <w:rsid w:val="00A070F2"/>
    <w:rsid w:val="00A107DA"/>
    <w:rsid w:val="00A10E8C"/>
    <w:rsid w:val="00A1188E"/>
    <w:rsid w:val="00A11C2A"/>
    <w:rsid w:val="00A12100"/>
    <w:rsid w:val="00A121D9"/>
    <w:rsid w:val="00A12A29"/>
    <w:rsid w:val="00A130A8"/>
    <w:rsid w:val="00A139FF"/>
    <w:rsid w:val="00A141B2"/>
    <w:rsid w:val="00A1434B"/>
    <w:rsid w:val="00A14C46"/>
    <w:rsid w:val="00A14D87"/>
    <w:rsid w:val="00A159A8"/>
    <w:rsid w:val="00A15A86"/>
    <w:rsid w:val="00A16496"/>
    <w:rsid w:val="00A17AC5"/>
    <w:rsid w:val="00A17EAF"/>
    <w:rsid w:val="00A17F61"/>
    <w:rsid w:val="00A2146A"/>
    <w:rsid w:val="00A23CE9"/>
    <w:rsid w:val="00A251C8"/>
    <w:rsid w:val="00A26072"/>
    <w:rsid w:val="00A26814"/>
    <w:rsid w:val="00A269A7"/>
    <w:rsid w:val="00A26D01"/>
    <w:rsid w:val="00A26E18"/>
    <w:rsid w:val="00A26FB3"/>
    <w:rsid w:val="00A27722"/>
    <w:rsid w:val="00A27CE8"/>
    <w:rsid w:val="00A27E6F"/>
    <w:rsid w:val="00A27EC5"/>
    <w:rsid w:val="00A27FA1"/>
    <w:rsid w:val="00A30602"/>
    <w:rsid w:val="00A30DF2"/>
    <w:rsid w:val="00A30E62"/>
    <w:rsid w:val="00A31588"/>
    <w:rsid w:val="00A32222"/>
    <w:rsid w:val="00A33F0C"/>
    <w:rsid w:val="00A342EC"/>
    <w:rsid w:val="00A34BC6"/>
    <w:rsid w:val="00A34FD5"/>
    <w:rsid w:val="00A353BD"/>
    <w:rsid w:val="00A35A63"/>
    <w:rsid w:val="00A36292"/>
    <w:rsid w:val="00A36C25"/>
    <w:rsid w:val="00A36C95"/>
    <w:rsid w:val="00A3729A"/>
    <w:rsid w:val="00A401E4"/>
    <w:rsid w:val="00A40280"/>
    <w:rsid w:val="00A40309"/>
    <w:rsid w:val="00A40867"/>
    <w:rsid w:val="00A40BD0"/>
    <w:rsid w:val="00A41F73"/>
    <w:rsid w:val="00A42F18"/>
    <w:rsid w:val="00A43054"/>
    <w:rsid w:val="00A439BF"/>
    <w:rsid w:val="00A455EC"/>
    <w:rsid w:val="00A45793"/>
    <w:rsid w:val="00A458F5"/>
    <w:rsid w:val="00A45A72"/>
    <w:rsid w:val="00A4609E"/>
    <w:rsid w:val="00A46668"/>
    <w:rsid w:val="00A46845"/>
    <w:rsid w:val="00A50668"/>
    <w:rsid w:val="00A51DD1"/>
    <w:rsid w:val="00A52E81"/>
    <w:rsid w:val="00A52F03"/>
    <w:rsid w:val="00A53AAC"/>
    <w:rsid w:val="00A53C42"/>
    <w:rsid w:val="00A53FEA"/>
    <w:rsid w:val="00A54434"/>
    <w:rsid w:val="00A54791"/>
    <w:rsid w:val="00A54830"/>
    <w:rsid w:val="00A54C3E"/>
    <w:rsid w:val="00A55021"/>
    <w:rsid w:val="00A60430"/>
    <w:rsid w:val="00A60655"/>
    <w:rsid w:val="00A6180F"/>
    <w:rsid w:val="00A61949"/>
    <w:rsid w:val="00A61E45"/>
    <w:rsid w:val="00A62196"/>
    <w:rsid w:val="00A62BD0"/>
    <w:rsid w:val="00A6349D"/>
    <w:rsid w:val="00A637A7"/>
    <w:rsid w:val="00A6395F"/>
    <w:rsid w:val="00A63C65"/>
    <w:rsid w:val="00A63CEB"/>
    <w:rsid w:val="00A64092"/>
    <w:rsid w:val="00A641B6"/>
    <w:rsid w:val="00A64215"/>
    <w:rsid w:val="00A645BF"/>
    <w:rsid w:val="00A64887"/>
    <w:rsid w:val="00A64918"/>
    <w:rsid w:val="00A64F0B"/>
    <w:rsid w:val="00A65497"/>
    <w:rsid w:val="00A65C49"/>
    <w:rsid w:val="00A6642D"/>
    <w:rsid w:val="00A667A3"/>
    <w:rsid w:val="00A66975"/>
    <w:rsid w:val="00A66D3F"/>
    <w:rsid w:val="00A67D09"/>
    <w:rsid w:val="00A7008F"/>
    <w:rsid w:val="00A70597"/>
    <w:rsid w:val="00A7084F"/>
    <w:rsid w:val="00A70ABD"/>
    <w:rsid w:val="00A71C08"/>
    <w:rsid w:val="00A72172"/>
    <w:rsid w:val="00A72942"/>
    <w:rsid w:val="00A732B4"/>
    <w:rsid w:val="00A73B3C"/>
    <w:rsid w:val="00A73E65"/>
    <w:rsid w:val="00A7409F"/>
    <w:rsid w:val="00A7476F"/>
    <w:rsid w:val="00A74F6C"/>
    <w:rsid w:val="00A7561F"/>
    <w:rsid w:val="00A75D14"/>
    <w:rsid w:val="00A75DBA"/>
    <w:rsid w:val="00A75F89"/>
    <w:rsid w:val="00A76A05"/>
    <w:rsid w:val="00A76EF6"/>
    <w:rsid w:val="00A7739D"/>
    <w:rsid w:val="00A77A63"/>
    <w:rsid w:val="00A81DF5"/>
    <w:rsid w:val="00A8219F"/>
    <w:rsid w:val="00A834C9"/>
    <w:rsid w:val="00A8357E"/>
    <w:rsid w:val="00A83748"/>
    <w:rsid w:val="00A852C8"/>
    <w:rsid w:val="00A856EA"/>
    <w:rsid w:val="00A85C48"/>
    <w:rsid w:val="00A860CB"/>
    <w:rsid w:val="00A86128"/>
    <w:rsid w:val="00A870E2"/>
    <w:rsid w:val="00A87D65"/>
    <w:rsid w:val="00A9086C"/>
    <w:rsid w:val="00A91385"/>
    <w:rsid w:val="00A91592"/>
    <w:rsid w:val="00A9197B"/>
    <w:rsid w:val="00A92E65"/>
    <w:rsid w:val="00A931A0"/>
    <w:rsid w:val="00A93486"/>
    <w:rsid w:val="00A93703"/>
    <w:rsid w:val="00A93F48"/>
    <w:rsid w:val="00A949D3"/>
    <w:rsid w:val="00A95562"/>
    <w:rsid w:val="00A95E8E"/>
    <w:rsid w:val="00A96678"/>
    <w:rsid w:val="00A97675"/>
    <w:rsid w:val="00A9798D"/>
    <w:rsid w:val="00A97CC6"/>
    <w:rsid w:val="00AA0096"/>
    <w:rsid w:val="00AA0116"/>
    <w:rsid w:val="00AA029B"/>
    <w:rsid w:val="00AA0A89"/>
    <w:rsid w:val="00AA122F"/>
    <w:rsid w:val="00AA3135"/>
    <w:rsid w:val="00AA37F1"/>
    <w:rsid w:val="00AA396B"/>
    <w:rsid w:val="00AA4257"/>
    <w:rsid w:val="00AA4D7C"/>
    <w:rsid w:val="00AA5008"/>
    <w:rsid w:val="00AA797C"/>
    <w:rsid w:val="00AB01A0"/>
    <w:rsid w:val="00AB0A0E"/>
    <w:rsid w:val="00AB0A73"/>
    <w:rsid w:val="00AB0E34"/>
    <w:rsid w:val="00AB0F83"/>
    <w:rsid w:val="00AB1143"/>
    <w:rsid w:val="00AB119B"/>
    <w:rsid w:val="00AB2402"/>
    <w:rsid w:val="00AB280F"/>
    <w:rsid w:val="00AB30C1"/>
    <w:rsid w:val="00AB36C2"/>
    <w:rsid w:val="00AB4611"/>
    <w:rsid w:val="00AB4BA2"/>
    <w:rsid w:val="00AB4EAB"/>
    <w:rsid w:val="00AB519A"/>
    <w:rsid w:val="00AB7023"/>
    <w:rsid w:val="00AB7829"/>
    <w:rsid w:val="00AB79DA"/>
    <w:rsid w:val="00AC00D2"/>
    <w:rsid w:val="00AC1951"/>
    <w:rsid w:val="00AC2F0D"/>
    <w:rsid w:val="00AC3146"/>
    <w:rsid w:val="00AC3631"/>
    <w:rsid w:val="00AC3ABC"/>
    <w:rsid w:val="00AC3CE7"/>
    <w:rsid w:val="00AC565F"/>
    <w:rsid w:val="00AC5774"/>
    <w:rsid w:val="00AC5F35"/>
    <w:rsid w:val="00AC6483"/>
    <w:rsid w:val="00AC6F2B"/>
    <w:rsid w:val="00AC773D"/>
    <w:rsid w:val="00AD16E4"/>
    <w:rsid w:val="00AD2877"/>
    <w:rsid w:val="00AD2922"/>
    <w:rsid w:val="00AD394D"/>
    <w:rsid w:val="00AD4D37"/>
    <w:rsid w:val="00AD4FC8"/>
    <w:rsid w:val="00AD5A83"/>
    <w:rsid w:val="00AD5BA3"/>
    <w:rsid w:val="00AD6741"/>
    <w:rsid w:val="00AD6F43"/>
    <w:rsid w:val="00AD7107"/>
    <w:rsid w:val="00AD7746"/>
    <w:rsid w:val="00AE050C"/>
    <w:rsid w:val="00AE0E06"/>
    <w:rsid w:val="00AE11DF"/>
    <w:rsid w:val="00AE2A40"/>
    <w:rsid w:val="00AE2D07"/>
    <w:rsid w:val="00AE318B"/>
    <w:rsid w:val="00AE46E4"/>
    <w:rsid w:val="00AE5556"/>
    <w:rsid w:val="00AE6975"/>
    <w:rsid w:val="00AE7099"/>
    <w:rsid w:val="00AE713A"/>
    <w:rsid w:val="00AE761F"/>
    <w:rsid w:val="00AE7FB6"/>
    <w:rsid w:val="00AF0BD3"/>
    <w:rsid w:val="00AF1049"/>
    <w:rsid w:val="00AF1923"/>
    <w:rsid w:val="00AF2328"/>
    <w:rsid w:val="00AF23A4"/>
    <w:rsid w:val="00AF259A"/>
    <w:rsid w:val="00AF2E1E"/>
    <w:rsid w:val="00AF2EC8"/>
    <w:rsid w:val="00AF3529"/>
    <w:rsid w:val="00AF397A"/>
    <w:rsid w:val="00AF3D06"/>
    <w:rsid w:val="00AF45CF"/>
    <w:rsid w:val="00AF4A91"/>
    <w:rsid w:val="00AF535C"/>
    <w:rsid w:val="00AF5455"/>
    <w:rsid w:val="00AF58D9"/>
    <w:rsid w:val="00AF5ED8"/>
    <w:rsid w:val="00AF63A0"/>
    <w:rsid w:val="00B00BFE"/>
    <w:rsid w:val="00B013D4"/>
    <w:rsid w:val="00B01552"/>
    <w:rsid w:val="00B01AA2"/>
    <w:rsid w:val="00B01BE8"/>
    <w:rsid w:val="00B01CA3"/>
    <w:rsid w:val="00B01CB2"/>
    <w:rsid w:val="00B01D96"/>
    <w:rsid w:val="00B01DC2"/>
    <w:rsid w:val="00B022C0"/>
    <w:rsid w:val="00B02458"/>
    <w:rsid w:val="00B03045"/>
    <w:rsid w:val="00B0323F"/>
    <w:rsid w:val="00B036C7"/>
    <w:rsid w:val="00B04B54"/>
    <w:rsid w:val="00B05D8B"/>
    <w:rsid w:val="00B06F15"/>
    <w:rsid w:val="00B070A0"/>
    <w:rsid w:val="00B07185"/>
    <w:rsid w:val="00B0755A"/>
    <w:rsid w:val="00B101E9"/>
    <w:rsid w:val="00B10D49"/>
    <w:rsid w:val="00B11098"/>
    <w:rsid w:val="00B11E86"/>
    <w:rsid w:val="00B12761"/>
    <w:rsid w:val="00B128AA"/>
    <w:rsid w:val="00B12B49"/>
    <w:rsid w:val="00B13C14"/>
    <w:rsid w:val="00B13FFC"/>
    <w:rsid w:val="00B14857"/>
    <w:rsid w:val="00B1494D"/>
    <w:rsid w:val="00B14B98"/>
    <w:rsid w:val="00B14F5A"/>
    <w:rsid w:val="00B14F68"/>
    <w:rsid w:val="00B15011"/>
    <w:rsid w:val="00B158C9"/>
    <w:rsid w:val="00B15CCE"/>
    <w:rsid w:val="00B1681B"/>
    <w:rsid w:val="00B16FD9"/>
    <w:rsid w:val="00B17BEA"/>
    <w:rsid w:val="00B17F6C"/>
    <w:rsid w:val="00B2097C"/>
    <w:rsid w:val="00B213C3"/>
    <w:rsid w:val="00B21A01"/>
    <w:rsid w:val="00B21FDF"/>
    <w:rsid w:val="00B22404"/>
    <w:rsid w:val="00B22430"/>
    <w:rsid w:val="00B227DD"/>
    <w:rsid w:val="00B22904"/>
    <w:rsid w:val="00B22C59"/>
    <w:rsid w:val="00B22C5B"/>
    <w:rsid w:val="00B2301E"/>
    <w:rsid w:val="00B24064"/>
    <w:rsid w:val="00B24777"/>
    <w:rsid w:val="00B250B9"/>
    <w:rsid w:val="00B254A5"/>
    <w:rsid w:val="00B25578"/>
    <w:rsid w:val="00B277B9"/>
    <w:rsid w:val="00B27D76"/>
    <w:rsid w:val="00B303FD"/>
    <w:rsid w:val="00B30B8B"/>
    <w:rsid w:val="00B312A5"/>
    <w:rsid w:val="00B31A73"/>
    <w:rsid w:val="00B31C4C"/>
    <w:rsid w:val="00B32719"/>
    <w:rsid w:val="00B32BC6"/>
    <w:rsid w:val="00B32C6B"/>
    <w:rsid w:val="00B33C3B"/>
    <w:rsid w:val="00B36344"/>
    <w:rsid w:val="00B3691D"/>
    <w:rsid w:val="00B40448"/>
    <w:rsid w:val="00B4094F"/>
    <w:rsid w:val="00B41DDE"/>
    <w:rsid w:val="00B42831"/>
    <w:rsid w:val="00B429D9"/>
    <w:rsid w:val="00B42A43"/>
    <w:rsid w:val="00B43D52"/>
    <w:rsid w:val="00B4410B"/>
    <w:rsid w:val="00B447BD"/>
    <w:rsid w:val="00B44DD4"/>
    <w:rsid w:val="00B44E44"/>
    <w:rsid w:val="00B452FE"/>
    <w:rsid w:val="00B45317"/>
    <w:rsid w:val="00B453B9"/>
    <w:rsid w:val="00B456B5"/>
    <w:rsid w:val="00B460E5"/>
    <w:rsid w:val="00B46CF1"/>
    <w:rsid w:val="00B470A1"/>
    <w:rsid w:val="00B47B19"/>
    <w:rsid w:val="00B47D37"/>
    <w:rsid w:val="00B51971"/>
    <w:rsid w:val="00B51B5D"/>
    <w:rsid w:val="00B529F8"/>
    <w:rsid w:val="00B52B63"/>
    <w:rsid w:val="00B531AC"/>
    <w:rsid w:val="00B53529"/>
    <w:rsid w:val="00B53BFB"/>
    <w:rsid w:val="00B53C2C"/>
    <w:rsid w:val="00B53F06"/>
    <w:rsid w:val="00B53F3B"/>
    <w:rsid w:val="00B550DA"/>
    <w:rsid w:val="00B56687"/>
    <w:rsid w:val="00B56926"/>
    <w:rsid w:val="00B57524"/>
    <w:rsid w:val="00B57619"/>
    <w:rsid w:val="00B57A7A"/>
    <w:rsid w:val="00B57E34"/>
    <w:rsid w:val="00B57F14"/>
    <w:rsid w:val="00B60737"/>
    <w:rsid w:val="00B60800"/>
    <w:rsid w:val="00B621C4"/>
    <w:rsid w:val="00B63A63"/>
    <w:rsid w:val="00B64199"/>
    <w:rsid w:val="00B644D9"/>
    <w:rsid w:val="00B6478C"/>
    <w:rsid w:val="00B64F5D"/>
    <w:rsid w:val="00B657C6"/>
    <w:rsid w:val="00B65A0F"/>
    <w:rsid w:val="00B65C3D"/>
    <w:rsid w:val="00B65CAB"/>
    <w:rsid w:val="00B66B67"/>
    <w:rsid w:val="00B67B60"/>
    <w:rsid w:val="00B67D64"/>
    <w:rsid w:val="00B71374"/>
    <w:rsid w:val="00B74349"/>
    <w:rsid w:val="00B74723"/>
    <w:rsid w:val="00B74828"/>
    <w:rsid w:val="00B74A0C"/>
    <w:rsid w:val="00B74F94"/>
    <w:rsid w:val="00B752A5"/>
    <w:rsid w:val="00B75C52"/>
    <w:rsid w:val="00B75FD0"/>
    <w:rsid w:val="00B76600"/>
    <w:rsid w:val="00B7678C"/>
    <w:rsid w:val="00B7697B"/>
    <w:rsid w:val="00B771CB"/>
    <w:rsid w:val="00B80A6E"/>
    <w:rsid w:val="00B81226"/>
    <w:rsid w:val="00B826D1"/>
    <w:rsid w:val="00B832C5"/>
    <w:rsid w:val="00B8419A"/>
    <w:rsid w:val="00B84532"/>
    <w:rsid w:val="00B84573"/>
    <w:rsid w:val="00B84973"/>
    <w:rsid w:val="00B8582A"/>
    <w:rsid w:val="00B85A82"/>
    <w:rsid w:val="00B85C5B"/>
    <w:rsid w:val="00B87799"/>
    <w:rsid w:val="00B87E3A"/>
    <w:rsid w:val="00B9060C"/>
    <w:rsid w:val="00B90CF4"/>
    <w:rsid w:val="00B912D9"/>
    <w:rsid w:val="00B915A0"/>
    <w:rsid w:val="00B948D6"/>
    <w:rsid w:val="00B955EB"/>
    <w:rsid w:val="00B958F6"/>
    <w:rsid w:val="00B95C87"/>
    <w:rsid w:val="00B9600F"/>
    <w:rsid w:val="00B963E7"/>
    <w:rsid w:val="00B96DC7"/>
    <w:rsid w:val="00B9777E"/>
    <w:rsid w:val="00B97A04"/>
    <w:rsid w:val="00BA0A2F"/>
    <w:rsid w:val="00BA1C65"/>
    <w:rsid w:val="00BA3896"/>
    <w:rsid w:val="00BA3C0A"/>
    <w:rsid w:val="00BA556A"/>
    <w:rsid w:val="00BA5F5E"/>
    <w:rsid w:val="00BA6A84"/>
    <w:rsid w:val="00BA71BC"/>
    <w:rsid w:val="00BA7B64"/>
    <w:rsid w:val="00BB0DCC"/>
    <w:rsid w:val="00BB104F"/>
    <w:rsid w:val="00BB1F35"/>
    <w:rsid w:val="00BB2093"/>
    <w:rsid w:val="00BB281D"/>
    <w:rsid w:val="00BB43B3"/>
    <w:rsid w:val="00BB59D6"/>
    <w:rsid w:val="00BB6D8B"/>
    <w:rsid w:val="00BB7448"/>
    <w:rsid w:val="00BB78CE"/>
    <w:rsid w:val="00BB7DD3"/>
    <w:rsid w:val="00BB7FEE"/>
    <w:rsid w:val="00BC19C9"/>
    <w:rsid w:val="00BC1D96"/>
    <w:rsid w:val="00BC1F83"/>
    <w:rsid w:val="00BC2369"/>
    <w:rsid w:val="00BC3822"/>
    <w:rsid w:val="00BC4398"/>
    <w:rsid w:val="00BC5E29"/>
    <w:rsid w:val="00BC5E31"/>
    <w:rsid w:val="00BC6585"/>
    <w:rsid w:val="00BC67E1"/>
    <w:rsid w:val="00BC7177"/>
    <w:rsid w:val="00BC747E"/>
    <w:rsid w:val="00BC795A"/>
    <w:rsid w:val="00BC7D2A"/>
    <w:rsid w:val="00BC7DC2"/>
    <w:rsid w:val="00BD0045"/>
    <w:rsid w:val="00BD10BB"/>
    <w:rsid w:val="00BD1329"/>
    <w:rsid w:val="00BD2039"/>
    <w:rsid w:val="00BD20D6"/>
    <w:rsid w:val="00BD2A0C"/>
    <w:rsid w:val="00BD3574"/>
    <w:rsid w:val="00BD3765"/>
    <w:rsid w:val="00BD37F1"/>
    <w:rsid w:val="00BD3A78"/>
    <w:rsid w:val="00BD516A"/>
    <w:rsid w:val="00BD5879"/>
    <w:rsid w:val="00BD5CBE"/>
    <w:rsid w:val="00BD624B"/>
    <w:rsid w:val="00BD7343"/>
    <w:rsid w:val="00BD7D9E"/>
    <w:rsid w:val="00BE06B1"/>
    <w:rsid w:val="00BE0CFA"/>
    <w:rsid w:val="00BE104A"/>
    <w:rsid w:val="00BE145A"/>
    <w:rsid w:val="00BE1601"/>
    <w:rsid w:val="00BE30F3"/>
    <w:rsid w:val="00BE356A"/>
    <w:rsid w:val="00BE35F5"/>
    <w:rsid w:val="00BE433C"/>
    <w:rsid w:val="00BE458E"/>
    <w:rsid w:val="00BE5F5D"/>
    <w:rsid w:val="00BE5FE4"/>
    <w:rsid w:val="00BE7C41"/>
    <w:rsid w:val="00BE7EE1"/>
    <w:rsid w:val="00BF0493"/>
    <w:rsid w:val="00BF0691"/>
    <w:rsid w:val="00BF08D3"/>
    <w:rsid w:val="00BF0BE5"/>
    <w:rsid w:val="00BF1A13"/>
    <w:rsid w:val="00BF24CA"/>
    <w:rsid w:val="00BF26F1"/>
    <w:rsid w:val="00BF3552"/>
    <w:rsid w:val="00BF3694"/>
    <w:rsid w:val="00BF37F2"/>
    <w:rsid w:val="00BF403A"/>
    <w:rsid w:val="00BF460B"/>
    <w:rsid w:val="00BF48F5"/>
    <w:rsid w:val="00BF58D7"/>
    <w:rsid w:val="00BF5D03"/>
    <w:rsid w:val="00BF6442"/>
    <w:rsid w:val="00BF79C2"/>
    <w:rsid w:val="00C004F3"/>
    <w:rsid w:val="00C00C30"/>
    <w:rsid w:val="00C019A4"/>
    <w:rsid w:val="00C03093"/>
    <w:rsid w:val="00C03214"/>
    <w:rsid w:val="00C03704"/>
    <w:rsid w:val="00C037D2"/>
    <w:rsid w:val="00C038C5"/>
    <w:rsid w:val="00C03A51"/>
    <w:rsid w:val="00C04054"/>
    <w:rsid w:val="00C041E8"/>
    <w:rsid w:val="00C042C0"/>
    <w:rsid w:val="00C04C20"/>
    <w:rsid w:val="00C04CAA"/>
    <w:rsid w:val="00C05046"/>
    <w:rsid w:val="00C0514D"/>
    <w:rsid w:val="00C0603A"/>
    <w:rsid w:val="00C06E5B"/>
    <w:rsid w:val="00C06FF5"/>
    <w:rsid w:val="00C07BD9"/>
    <w:rsid w:val="00C07F7A"/>
    <w:rsid w:val="00C10630"/>
    <w:rsid w:val="00C10A8E"/>
    <w:rsid w:val="00C10E4C"/>
    <w:rsid w:val="00C11B5F"/>
    <w:rsid w:val="00C120A5"/>
    <w:rsid w:val="00C12937"/>
    <w:rsid w:val="00C12FD5"/>
    <w:rsid w:val="00C1349B"/>
    <w:rsid w:val="00C13558"/>
    <w:rsid w:val="00C137BE"/>
    <w:rsid w:val="00C14842"/>
    <w:rsid w:val="00C14F0F"/>
    <w:rsid w:val="00C15108"/>
    <w:rsid w:val="00C16CD5"/>
    <w:rsid w:val="00C173CB"/>
    <w:rsid w:val="00C209A9"/>
    <w:rsid w:val="00C21091"/>
    <w:rsid w:val="00C21929"/>
    <w:rsid w:val="00C220EB"/>
    <w:rsid w:val="00C24D80"/>
    <w:rsid w:val="00C24F93"/>
    <w:rsid w:val="00C25D31"/>
    <w:rsid w:val="00C25E69"/>
    <w:rsid w:val="00C25FE8"/>
    <w:rsid w:val="00C26046"/>
    <w:rsid w:val="00C2617A"/>
    <w:rsid w:val="00C264AB"/>
    <w:rsid w:val="00C26F71"/>
    <w:rsid w:val="00C27462"/>
    <w:rsid w:val="00C27580"/>
    <w:rsid w:val="00C300B5"/>
    <w:rsid w:val="00C30694"/>
    <w:rsid w:val="00C3097F"/>
    <w:rsid w:val="00C3194B"/>
    <w:rsid w:val="00C32331"/>
    <w:rsid w:val="00C326E9"/>
    <w:rsid w:val="00C3295C"/>
    <w:rsid w:val="00C32EF7"/>
    <w:rsid w:val="00C33B2C"/>
    <w:rsid w:val="00C35453"/>
    <w:rsid w:val="00C35941"/>
    <w:rsid w:val="00C36706"/>
    <w:rsid w:val="00C36984"/>
    <w:rsid w:val="00C37D80"/>
    <w:rsid w:val="00C41135"/>
    <w:rsid w:val="00C41764"/>
    <w:rsid w:val="00C422AA"/>
    <w:rsid w:val="00C42E17"/>
    <w:rsid w:val="00C4353E"/>
    <w:rsid w:val="00C438C8"/>
    <w:rsid w:val="00C43A9A"/>
    <w:rsid w:val="00C4486B"/>
    <w:rsid w:val="00C44FDF"/>
    <w:rsid w:val="00C45D35"/>
    <w:rsid w:val="00C45EA4"/>
    <w:rsid w:val="00C46194"/>
    <w:rsid w:val="00C471D5"/>
    <w:rsid w:val="00C506B3"/>
    <w:rsid w:val="00C519DA"/>
    <w:rsid w:val="00C51BA4"/>
    <w:rsid w:val="00C5208E"/>
    <w:rsid w:val="00C535D8"/>
    <w:rsid w:val="00C53CDE"/>
    <w:rsid w:val="00C53DF8"/>
    <w:rsid w:val="00C54A1F"/>
    <w:rsid w:val="00C54B83"/>
    <w:rsid w:val="00C54D90"/>
    <w:rsid w:val="00C54DA0"/>
    <w:rsid w:val="00C55F8C"/>
    <w:rsid w:val="00C56101"/>
    <w:rsid w:val="00C56B37"/>
    <w:rsid w:val="00C57773"/>
    <w:rsid w:val="00C578BF"/>
    <w:rsid w:val="00C60195"/>
    <w:rsid w:val="00C60AB2"/>
    <w:rsid w:val="00C60FE7"/>
    <w:rsid w:val="00C619DD"/>
    <w:rsid w:val="00C62088"/>
    <w:rsid w:val="00C637C8"/>
    <w:rsid w:val="00C6383B"/>
    <w:rsid w:val="00C63B3A"/>
    <w:rsid w:val="00C648B8"/>
    <w:rsid w:val="00C64F05"/>
    <w:rsid w:val="00C6574B"/>
    <w:rsid w:val="00C6643F"/>
    <w:rsid w:val="00C670B4"/>
    <w:rsid w:val="00C70A8C"/>
    <w:rsid w:val="00C71010"/>
    <w:rsid w:val="00C72CEF"/>
    <w:rsid w:val="00C73823"/>
    <w:rsid w:val="00C73D38"/>
    <w:rsid w:val="00C73D85"/>
    <w:rsid w:val="00C74791"/>
    <w:rsid w:val="00C75B2D"/>
    <w:rsid w:val="00C761F6"/>
    <w:rsid w:val="00C76EBB"/>
    <w:rsid w:val="00C77E90"/>
    <w:rsid w:val="00C80DF1"/>
    <w:rsid w:val="00C80FCD"/>
    <w:rsid w:val="00C8238A"/>
    <w:rsid w:val="00C82457"/>
    <w:rsid w:val="00C82FF7"/>
    <w:rsid w:val="00C8318B"/>
    <w:rsid w:val="00C8320E"/>
    <w:rsid w:val="00C8462E"/>
    <w:rsid w:val="00C850A5"/>
    <w:rsid w:val="00C851B0"/>
    <w:rsid w:val="00C8575C"/>
    <w:rsid w:val="00C860D1"/>
    <w:rsid w:val="00C86453"/>
    <w:rsid w:val="00C86577"/>
    <w:rsid w:val="00C86578"/>
    <w:rsid w:val="00C869A1"/>
    <w:rsid w:val="00C876FB"/>
    <w:rsid w:val="00C90E2A"/>
    <w:rsid w:val="00C92040"/>
    <w:rsid w:val="00C920B3"/>
    <w:rsid w:val="00C93086"/>
    <w:rsid w:val="00C93655"/>
    <w:rsid w:val="00C93921"/>
    <w:rsid w:val="00C93B36"/>
    <w:rsid w:val="00C95AD2"/>
    <w:rsid w:val="00C968A5"/>
    <w:rsid w:val="00C96978"/>
    <w:rsid w:val="00C97827"/>
    <w:rsid w:val="00CA1F13"/>
    <w:rsid w:val="00CA25CA"/>
    <w:rsid w:val="00CA43E7"/>
    <w:rsid w:val="00CA4D53"/>
    <w:rsid w:val="00CA4E2E"/>
    <w:rsid w:val="00CA5293"/>
    <w:rsid w:val="00CA553E"/>
    <w:rsid w:val="00CA5A4B"/>
    <w:rsid w:val="00CA5B42"/>
    <w:rsid w:val="00CA6A79"/>
    <w:rsid w:val="00CA7170"/>
    <w:rsid w:val="00CA7539"/>
    <w:rsid w:val="00CA76EA"/>
    <w:rsid w:val="00CA7ACB"/>
    <w:rsid w:val="00CA7BA9"/>
    <w:rsid w:val="00CB0DEE"/>
    <w:rsid w:val="00CB1576"/>
    <w:rsid w:val="00CB17F1"/>
    <w:rsid w:val="00CB1A78"/>
    <w:rsid w:val="00CB28E3"/>
    <w:rsid w:val="00CB2A95"/>
    <w:rsid w:val="00CB2EE9"/>
    <w:rsid w:val="00CB388B"/>
    <w:rsid w:val="00CB3A6A"/>
    <w:rsid w:val="00CB411C"/>
    <w:rsid w:val="00CB417E"/>
    <w:rsid w:val="00CB4509"/>
    <w:rsid w:val="00CB495E"/>
    <w:rsid w:val="00CB4A22"/>
    <w:rsid w:val="00CB5482"/>
    <w:rsid w:val="00CB5CE4"/>
    <w:rsid w:val="00CB647A"/>
    <w:rsid w:val="00CB7762"/>
    <w:rsid w:val="00CC02A0"/>
    <w:rsid w:val="00CC0A64"/>
    <w:rsid w:val="00CC0FA9"/>
    <w:rsid w:val="00CC144F"/>
    <w:rsid w:val="00CC1FE7"/>
    <w:rsid w:val="00CC3CDB"/>
    <w:rsid w:val="00CC3DBF"/>
    <w:rsid w:val="00CC560B"/>
    <w:rsid w:val="00CC5B1F"/>
    <w:rsid w:val="00CC5BBC"/>
    <w:rsid w:val="00CC691E"/>
    <w:rsid w:val="00CC692D"/>
    <w:rsid w:val="00CC6A4E"/>
    <w:rsid w:val="00CC6EC1"/>
    <w:rsid w:val="00CD02EF"/>
    <w:rsid w:val="00CD14F8"/>
    <w:rsid w:val="00CD1899"/>
    <w:rsid w:val="00CD21EF"/>
    <w:rsid w:val="00CD22D8"/>
    <w:rsid w:val="00CD277A"/>
    <w:rsid w:val="00CD29D6"/>
    <w:rsid w:val="00CD2AA6"/>
    <w:rsid w:val="00CD2B0C"/>
    <w:rsid w:val="00CD2F86"/>
    <w:rsid w:val="00CD2F8C"/>
    <w:rsid w:val="00CD3330"/>
    <w:rsid w:val="00CD3AC6"/>
    <w:rsid w:val="00CD3DA9"/>
    <w:rsid w:val="00CD4EEF"/>
    <w:rsid w:val="00CD52FD"/>
    <w:rsid w:val="00CD5DBB"/>
    <w:rsid w:val="00CE0076"/>
    <w:rsid w:val="00CE020D"/>
    <w:rsid w:val="00CE0210"/>
    <w:rsid w:val="00CE0CFE"/>
    <w:rsid w:val="00CE139D"/>
    <w:rsid w:val="00CE162D"/>
    <w:rsid w:val="00CE177F"/>
    <w:rsid w:val="00CE25F0"/>
    <w:rsid w:val="00CE28C0"/>
    <w:rsid w:val="00CE2BD6"/>
    <w:rsid w:val="00CE2C18"/>
    <w:rsid w:val="00CE315B"/>
    <w:rsid w:val="00CE361E"/>
    <w:rsid w:val="00CE4F07"/>
    <w:rsid w:val="00CE55E7"/>
    <w:rsid w:val="00CE6588"/>
    <w:rsid w:val="00CE65F3"/>
    <w:rsid w:val="00CE6E59"/>
    <w:rsid w:val="00CE7217"/>
    <w:rsid w:val="00CE7514"/>
    <w:rsid w:val="00CF0024"/>
    <w:rsid w:val="00CF0C0C"/>
    <w:rsid w:val="00CF12CF"/>
    <w:rsid w:val="00CF1E3F"/>
    <w:rsid w:val="00CF1FED"/>
    <w:rsid w:val="00CF2376"/>
    <w:rsid w:val="00CF2C42"/>
    <w:rsid w:val="00CF3074"/>
    <w:rsid w:val="00CF314C"/>
    <w:rsid w:val="00CF3428"/>
    <w:rsid w:val="00CF3936"/>
    <w:rsid w:val="00CF39E9"/>
    <w:rsid w:val="00CF43BD"/>
    <w:rsid w:val="00CF47C0"/>
    <w:rsid w:val="00CF4F5B"/>
    <w:rsid w:val="00CF517F"/>
    <w:rsid w:val="00CF594F"/>
    <w:rsid w:val="00CF67B5"/>
    <w:rsid w:val="00CF6934"/>
    <w:rsid w:val="00CF797A"/>
    <w:rsid w:val="00CF7B8F"/>
    <w:rsid w:val="00D00BE7"/>
    <w:rsid w:val="00D01B32"/>
    <w:rsid w:val="00D01F7E"/>
    <w:rsid w:val="00D02036"/>
    <w:rsid w:val="00D03BE4"/>
    <w:rsid w:val="00D04494"/>
    <w:rsid w:val="00D04DF0"/>
    <w:rsid w:val="00D04F3D"/>
    <w:rsid w:val="00D05F0F"/>
    <w:rsid w:val="00D06B59"/>
    <w:rsid w:val="00D06E74"/>
    <w:rsid w:val="00D070B6"/>
    <w:rsid w:val="00D0724C"/>
    <w:rsid w:val="00D07485"/>
    <w:rsid w:val="00D07DE8"/>
    <w:rsid w:val="00D10E49"/>
    <w:rsid w:val="00D1150B"/>
    <w:rsid w:val="00D12AD3"/>
    <w:rsid w:val="00D12CFD"/>
    <w:rsid w:val="00D12D9A"/>
    <w:rsid w:val="00D1383C"/>
    <w:rsid w:val="00D13CF7"/>
    <w:rsid w:val="00D154C3"/>
    <w:rsid w:val="00D16502"/>
    <w:rsid w:val="00D16D8A"/>
    <w:rsid w:val="00D17009"/>
    <w:rsid w:val="00D1704C"/>
    <w:rsid w:val="00D17AE5"/>
    <w:rsid w:val="00D20645"/>
    <w:rsid w:val="00D207BF"/>
    <w:rsid w:val="00D20E6E"/>
    <w:rsid w:val="00D222C0"/>
    <w:rsid w:val="00D2242D"/>
    <w:rsid w:val="00D23071"/>
    <w:rsid w:val="00D24AD7"/>
    <w:rsid w:val="00D24D1F"/>
    <w:rsid w:val="00D2539A"/>
    <w:rsid w:val="00D25FE9"/>
    <w:rsid w:val="00D2633E"/>
    <w:rsid w:val="00D2690D"/>
    <w:rsid w:val="00D3084D"/>
    <w:rsid w:val="00D31C2D"/>
    <w:rsid w:val="00D31EDF"/>
    <w:rsid w:val="00D32868"/>
    <w:rsid w:val="00D33C11"/>
    <w:rsid w:val="00D35FEF"/>
    <w:rsid w:val="00D36814"/>
    <w:rsid w:val="00D372BA"/>
    <w:rsid w:val="00D40C84"/>
    <w:rsid w:val="00D40D48"/>
    <w:rsid w:val="00D416B4"/>
    <w:rsid w:val="00D41805"/>
    <w:rsid w:val="00D41FCF"/>
    <w:rsid w:val="00D421E3"/>
    <w:rsid w:val="00D422D0"/>
    <w:rsid w:val="00D43720"/>
    <w:rsid w:val="00D45996"/>
    <w:rsid w:val="00D46818"/>
    <w:rsid w:val="00D46A00"/>
    <w:rsid w:val="00D46C68"/>
    <w:rsid w:val="00D46FEB"/>
    <w:rsid w:val="00D47277"/>
    <w:rsid w:val="00D506C2"/>
    <w:rsid w:val="00D50CEC"/>
    <w:rsid w:val="00D511C3"/>
    <w:rsid w:val="00D5166B"/>
    <w:rsid w:val="00D517C1"/>
    <w:rsid w:val="00D52509"/>
    <w:rsid w:val="00D533A6"/>
    <w:rsid w:val="00D544F0"/>
    <w:rsid w:val="00D553D6"/>
    <w:rsid w:val="00D55980"/>
    <w:rsid w:val="00D55990"/>
    <w:rsid w:val="00D5672A"/>
    <w:rsid w:val="00D56B55"/>
    <w:rsid w:val="00D57461"/>
    <w:rsid w:val="00D5755C"/>
    <w:rsid w:val="00D579E9"/>
    <w:rsid w:val="00D6072A"/>
    <w:rsid w:val="00D60B12"/>
    <w:rsid w:val="00D61338"/>
    <w:rsid w:val="00D632FE"/>
    <w:rsid w:val="00D6348D"/>
    <w:rsid w:val="00D63523"/>
    <w:rsid w:val="00D63801"/>
    <w:rsid w:val="00D64271"/>
    <w:rsid w:val="00D64A58"/>
    <w:rsid w:val="00D6596E"/>
    <w:rsid w:val="00D66CE5"/>
    <w:rsid w:val="00D66FF4"/>
    <w:rsid w:val="00D67651"/>
    <w:rsid w:val="00D71006"/>
    <w:rsid w:val="00D726E9"/>
    <w:rsid w:val="00D72F2B"/>
    <w:rsid w:val="00D7348E"/>
    <w:rsid w:val="00D735BC"/>
    <w:rsid w:val="00D73AF5"/>
    <w:rsid w:val="00D76683"/>
    <w:rsid w:val="00D76A0F"/>
    <w:rsid w:val="00D80486"/>
    <w:rsid w:val="00D808B8"/>
    <w:rsid w:val="00D80AF3"/>
    <w:rsid w:val="00D8156D"/>
    <w:rsid w:val="00D815A6"/>
    <w:rsid w:val="00D81E46"/>
    <w:rsid w:val="00D82B84"/>
    <w:rsid w:val="00D82DD6"/>
    <w:rsid w:val="00D83AEB"/>
    <w:rsid w:val="00D83BF5"/>
    <w:rsid w:val="00D849D0"/>
    <w:rsid w:val="00D84CC7"/>
    <w:rsid w:val="00D85350"/>
    <w:rsid w:val="00D86CCB"/>
    <w:rsid w:val="00D86DB4"/>
    <w:rsid w:val="00D876FE"/>
    <w:rsid w:val="00D91F3E"/>
    <w:rsid w:val="00D95786"/>
    <w:rsid w:val="00D96F9A"/>
    <w:rsid w:val="00DA0B70"/>
    <w:rsid w:val="00DA0DBE"/>
    <w:rsid w:val="00DA1787"/>
    <w:rsid w:val="00DA21B6"/>
    <w:rsid w:val="00DA3E9C"/>
    <w:rsid w:val="00DA4FEE"/>
    <w:rsid w:val="00DA501D"/>
    <w:rsid w:val="00DA596A"/>
    <w:rsid w:val="00DA5E2A"/>
    <w:rsid w:val="00DA64EB"/>
    <w:rsid w:val="00DA6749"/>
    <w:rsid w:val="00DA76C8"/>
    <w:rsid w:val="00DA7ABF"/>
    <w:rsid w:val="00DB01D2"/>
    <w:rsid w:val="00DB02E8"/>
    <w:rsid w:val="00DB0FE0"/>
    <w:rsid w:val="00DB11B8"/>
    <w:rsid w:val="00DB2363"/>
    <w:rsid w:val="00DB3259"/>
    <w:rsid w:val="00DB4457"/>
    <w:rsid w:val="00DB52E7"/>
    <w:rsid w:val="00DB5379"/>
    <w:rsid w:val="00DC136F"/>
    <w:rsid w:val="00DC1AE3"/>
    <w:rsid w:val="00DC1CFC"/>
    <w:rsid w:val="00DC1D19"/>
    <w:rsid w:val="00DC219E"/>
    <w:rsid w:val="00DC3343"/>
    <w:rsid w:val="00DC437B"/>
    <w:rsid w:val="00DC464D"/>
    <w:rsid w:val="00DC7919"/>
    <w:rsid w:val="00DD03BE"/>
    <w:rsid w:val="00DD05F4"/>
    <w:rsid w:val="00DD069E"/>
    <w:rsid w:val="00DD0D1B"/>
    <w:rsid w:val="00DD22E2"/>
    <w:rsid w:val="00DD27CD"/>
    <w:rsid w:val="00DD305D"/>
    <w:rsid w:val="00DD3384"/>
    <w:rsid w:val="00DD4746"/>
    <w:rsid w:val="00DD49A5"/>
    <w:rsid w:val="00DD4DCF"/>
    <w:rsid w:val="00DD590C"/>
    <w:rsid w:val="00DD71DB"/>
    <w:rsid w:val="00DD7825"/>
    <w:rsid w:val="00DD7B45"/>
    <w:rsid w:val="00DD7F82"/>
    <w:rsid w:val="00DE0248"/>
    <w:rsid w:val="00DE0B87"/>
    <w:rsid w:val="00DE0F80"/>
    <w:rsid w:val="00DE219B"/>
    <w:rsid w:val="00DE3088"/>
    <w:rsid w:val="00DE32AC"/>
    <w:rsid w:val="00DE3C56"/>
    <w:rsid w:val="00DE4A3D"/>
    <w:rsid w:val="00DE4AAE"/>
    <w:rsid w:val="00DE5CA7"/>
    <w:rsid w:val="00DE5E38"/>
    <w:rsid w:val="00DE6FED"/>
    <w:rsid w:val="00DF0819"/>
    <w:rsid w:val="00DF0858"/>
    <w:rsid w:val="00DF1888"/>
    <w:rsid w:val="00DF1C31"/>
    <w:rsid w:val="00DF2678"/>
    <w:rsid w:val="00DF280E"/>
    <w:rsid w:val="00DF2814"/>
    <w:rsid w:val="00DF2A0F"/>
    <w:rsid w:val="00DF2A7C"/>
    <w:rsid w:val="00DF2B90"/>
    <w:rsid w:val="00DF2F5A"/>
    <w:rsid w:val="00DF4A94"/>
    <w:rsid w:val="00DF611D"/>
    <w:rsid w:val="00DF6620"/>
    <w:rsid w:val="00DF67B1"/>
    <w:rsid w:val="00DF7939"/>
    <w:rsid w:val="00E001C5"/>
    <w:rsid w:val="00E005FA"/>
    <w:rsid w:val="00E00F10"/>
    <w:rsid w:val="00E0146C"/>
    <w:rsid w:val="00E01674"/>
    <w:rsid w:val="00E02378"/>
    <w:rsid w:val="00E02654"/>
    <w:rsid w:val="00E0295A"/>
    <w:rsid w:val="00E02C22"/>
    <w:rsid w:val="00E02E6A"/>
    <w:rsid w:val="00E03CA5"/>
    <w:rsid w:val="00E0446A"/>
    <w:rsid w:val="00E05073"/>
    <w:rsid w:val="00E05AF3"/>
    <w:rsid w:val="00E05D6B"/>
    <w:rsid w:val="00E05F10"/>
    <w:rsid w:val="00E060D7"/>
    <w:rsid w:val="00E06386"/>
    <w:rsid w:val="00E0691B"/>
    <w:rsid w:val="00E07D78"/>
    <w:rsid w:val="00E11106"/>
    <w:rsid w:val="00E113FC"/>
    <w:rsid w:val="00E12B8A"/>
    <w:rsid w:val="00E12C35"/>
    <w:rsid w:val="00E146D1"/>
    <w:rsid w:val="00E1517B"/>
    <w:rsid w:val="00E15971"/>
    <w:rsid w:val="00E163FC"/>
    <w:rsid w:val="00E1678D"/>
    <w:rsid w:val="00E203C1"/>
    <w:rsid w:val="00E204DA"/>
    <w:rsid w:val="00E211B6"/>
    <w:rsid w:val="00E2183B"/>
    <w:rsid w:val="00E23154"/>
    <w:rsid w:val="00E249D9"/>
    <w:rsid w:val="00E24ABC"/>
    <w:rsid w:val="00E24C3D"/>
    <w:rsid w:val="00E24C9D"/>
    <w:rsid w:val="00E24E6E"/>
    <w:rsid w:val="00E25336"/>
    <w:rsid w:val="00E2558F"/>
    <w:rsid w:val="00E268C5"/>
    <w:rsid w:val="00E2697E"/>
    <w:rsid w:val="00E26A8E"/>
    <w:rsid w:val="00E27D8A"/>
    <w:rsid w:val="00E315F2"/>
    <w:rsid w:val="00E31DD6"/>
    <w:rsid w:val="00E31ED7"/>
    <w:rsid w:val="00E320A7"/>
    <w:rsid w:val="00E326E7"/>
    <w:rsid w:val="00E33288"/>
    <w:rsid w:val="00E33BBC"/>
    <w:rsid w:val="00E33BFC"/>
    <w:rsid w:val="00E340F9"/>
    <w:rsid w:val="00E35055"/>
    <w:rsid w:val="00E363CA"/>
    <w:rsid w:val="00E36C29"/>
    <w:rsid w:val="00E37B34"/>
    <w:rsid w:val="00E41B10"/>
    <w:rsid w:val="00E41C85"/>
    <w:rsid w:val="00E429A4"/>
    <w:rsid w:val="00E42A35"/>
    <w:rsid w:val="00E42E2E"/>
    <w:rsid w:val="00E436DA"/>
    <w:rsid w:val="00E44564"/>
    <w:rsid w:val="00E45869"/>
    <w:rsid w:val="00E4586A"/>
    <w:rsid w:val="00E46643"/>
    <w:rsid w:val="00E46AB4"/>
    <w:rsid w:val="00E50289"/>
    <w:rsid w:val="00E50967"/>
    <w:rsid w:val="00E50B0B"/>
    <w:rsid w:val="00E50B1D"/>
    <w:rsid w:val="00E512F0"/>
    <w:rsid w:val="00E51307"/>
    <w:rsid w:val="00E51C98"/>
    <w:rsid w:val="00E52707"/>
    <w:rsid w:val="00E52BF0"/>
    <w:rsid w:val="00E53A3D"/>
    <w:rsid w:val="00E53CD0"/>
    <w:rsid w:val="00E542AB"/>
    <w:rsid w:val="00E55441"/>
    <w:rsid w:val="00E55600"/>
    <w:rsid w:val="00E56243"/>
    <w:rsid w:val="00E56690"/>
    <w:rsid w:val="00E56D8E"/>
    <w:rsid w:val="00E56E91"/>
    <w:rsid w:val="00E57810"/>
    <w:rsid w:val="00E61157"/>
    <w:rsid w:val="00E65ABB"/>
    <w:rsid w:val="00E65FFB"/>
    <w:rsid w:val="00E66FA4"/>
    <w:rsid w:val="00E7045A"/>
    <w:rsid w:val="00E7104C"/>
    <w:rsid w:val="00E72385"/>
    <w:rsid w:val="00E72734"/>
    <w:rsid w:val="00E72AFA"/>
    <w:rsid w:val="00E7329D"/>
    <w:rsid w:val="00E7407B"/>
    <w:rsid w:val="00E7604D"/>
    <w:rsid w:val="00E80104"/>
    <w:rsid w:val="00E80967"/>
    <w:rsid w:val="00E8323D"/>
    <w:rsid w:val="00E841E6"/>
    <w:rsid w:val="00E853A4"/>
    <w:rsid w:val="00E85423"/>
    <w:rsid w:val="00E85609"/>
    <w:rsid w:val="00E869EC"/>
    <w:rsid w:val="00E86A94"/>
    <w:rsid w:val="00E879FF"/>
    <w:rsid w:val="00E87F18"/>
    <w:rsid w:val="00E914D7"/>
    <w:rsid w:val="00E917B7"/>
    <w:rsid w:val="00E91879"/>
    <w:rsid w:val="00E91A77"/>
    <w:rsid w:val="00E91D8F"/>
    <w:rsid w:val="00E922D3"/>
    <w:rsid w:val="00E925DA"/>
    <w:rsid w:val="00E92C70"/>
    <w:rsid w:val="00E92DE9"/>
    <w:rsid w:val="00E9347F"/>
    <w:rsid w:val="00E937A6"/>
    <w:rsid w:val="00E9465B"/>
    <w:rsid w:val="00E9470A"/>
    <w:rsid w:val="00E949D6"/>
    <w:rsid w:val="00E9516A"/>
    <w:rsid w:val="00E95AF2"/>
    <w:rsid w:val="00E969C3"/>
    <w:rsid w:val="00E97AB4"/>
    <w:rsid w:val="00E97BF8"/>
    <w:rsid w:val="00EA0BD7"/>
    <w:rsid w:val="00EA0C4B"/>
    <w:rsid w:val="00EA20E8"/>
    <w:rsid w:val="00EA27FB"/>
    <w:rsid w:val="00EA2AE5"/>
    <w:rsid w:val="00EA2ED0"/>
    <w:rsid w:val="00EA3A4E"/>
    <w:rsid w:val="00EA3A50"/>
    <w:rsid w:val="00EA3D44"/>
    <w:rsid w:val="00EA4350"/>
    <w:rsid w:val="00EA495C"/>
    <w:rsid w:val="00EA4EF5"/>
    <w:rsid w:val="00EA52B8"/>
    <w:rsid w:val="00EA5544"/>
    <w:rsid w:val="00EA5C8F"/>
    <w:rsid w:val="00EA6DC1"/>
    <w:rsid w:val="00EA71CB"/>
    <w:rsid w:val="00EA7DF4"/>
    <w:rsid w:val="00EB00E2"/>
    <w:rsid w:val="00EB1754"/>
    <w:rsid w:val="00EB1A5A"/>
    <w:rsid w:val="00EB2CF8"/>
    <w:rsid w:val="00EB33A0"/>
    <w:rsid w:val="00EB3672"/>
    <w:rsid w:val="00EB38AC"/>
    <w:rsid w:val="00EB3AED"/>
    <w:rsid w:val="00EB4E28"/>
    <w:rsid w:val="00EB4ECC"/>
    <w:rsid w:val="00EB5A22"/>
    <w:rsid w:val="00EB6145"/>
    <w:rsid w:val="00EB6B76"/>
    <w:rsid w:val="00EC0601"/>
    <w:rsid w:val="00EC10CA"/>
    <w:rsid w:val="00EC133E"/>
    <w:rsid w:val="00EC1472"/>
    <w:rsid w:val="00EC166E"/>
    <w:rsid w:val="00EC1BF4"/>
    <w:rsid w:val="00EC21BA"/>
    <w:rsid w:val="00EC26AF"/>
    <w:rsid w:val="00EC2704"/>
    <w:rsid w:val="00EC3572"/>
    <w:rsid w:val="00EC35AB"/>
    <w:rsid w:val="00EC3DD5"/>
    <w:rsid w:val="00EC4B00"/>
    <w:rsid w:val="00EC5133"/>
    <w:rsid w:val="00EC588C"/>
    <w:rsid w:val="00EC5A06"/>
    <w:rsid w:val="00EC6FE3"/>
    <w:rsid w:val="00EC7A75"/>
    <w:rsid w:val="00EC7AEF"/>
    <w:rsid w:val="00EC7B10"/>
    <w:rsid w:val="00ED0754"/>
    <w:rsid w:val="00ED1807"/>
    <w:rsid w:val="00ED1955"/>
    <w:rsid w:val="00ED246D"/>
    <w:rsid w:val="00ED2561"/>
    <w:rsid w:val="00ED265D"/>
    <w:rsid w:val="00ED2DC9"/>
    <w:rsid w:val="00ED2FD3"/>
    <w:rsid w:val="00ED3E85"/>
    <w:rsid w:val="00ED4630"/>
    <w:rsid w:val="00ED4C62"/>
    <w:rsid w:val="00ED6A4F"/>
    <w:rsid w:val="00ED73EA"/>
    <w:rsid w:val="00EE13C2"/>
    <w:rsid w:val="00EE1B6A"/>
    <w:rsid w:val="00EE1C2C"/>
    <w:rsid w:val="00EE45D1"/>
    <w:rsid w:val="00EE4AB2"/>
    <w:rsid w:val="00EE5337"/>
    <w:rsid w:val="00EE54BC"/>
    <w:rsid w:val="00EE60EB"/>
    <w:rsid w:val="00EE6848"/>
    <w:rsid w:val="00EE6C9E"/>
    <w:rsid w:val="00EE7472"/>
    <w:rsid w:val="00EF0046"/>
    <w:rsid w:val="00EF0EBC"/>
    <w:rsid w:val="00EF1D5E"/>
    <w:rsid w:val="00EF2CB5"/>
    <w:rsid w:val="00EF2F17"/>
    <w:rsid w:val="00EF3115"/>
    <w:rsid w:val="00EF3526"/>
    <w:rsid w:val="00EF367B"/>
    <w:rsid w:val="00EF3996"/>
    <w:rsid w:val="00EF424A"/>
    <w:rsid w:val="00EF42AD"/>
    <w:rsid w:val="00EF445B"/>
    <w:rsid w:val="00EF4740"/>
    <w:rsid w:val="00EF4F8E"/>
    <w:rsid w:val="00EF5230"/>
    <w:rsid w:val="00EF590D"/>
    <w:rsid w:val="00EF5BBB"/>
    <w:rsid w:val="00EF5BE1"/>
    <w:rsid w:val="00EF5C63"/>
    <w:rsid w:val="00EF5E45"/>
    <w:rsid w:val="00EF5FE0"/>
    <w:rsid w:val="00EF64A8"/>
    <w:rsid w:val="00EF6831"/>
    <w:rsid w:val="00EF6970"/>
    <w:rsid w:val="00EF6EC5"/>
    <w:rsid w:val="00F0072B"/>
    <w:rsid w:val="00F00C8D"/>
    <w:rsid w:val="00F01654"/>
    <w:rsid w:val="00F016B4"/>
    <w:rsid w:val="00F0179B"/>
    <w:rsid w:val="00F017F7"/>
    <w:rsid w:val="00F017F9"/>
    <w:rsid w:val="00F01F64"/>
    <w:rsid w:val="00F0211B"/>
    <w:rsid w:val="00F026DA"/>
    <w:rsid w:val="00F02765"/>
    <w:rsid w:val="00F02EAF"/>
    <w:rsid w:val="00F03F87"/>
    <w:rsid w:val="00F0429E"/>
    <w:rsid w:val="00F050CA"/>
    <w:rsid w:val="00F051A3"/>
    <w:rsid w:val="00F051CB"/>
    <w:rsid w:val="00F05C14"/>
    <w:rsid w:val="00F05F57"/>
    <w:rsid w:val="00F05FA5"/>
    <w:rsid w:val="00F06207"/>
    <w:rsid w:val="00F0730F"/>
    <w:rsid w:val="00F07A83"/>
    <w:rsid w:val="00F07B7E"/>
    <w:rsid w:val="00F101FD"/>
    <w:rsid w:val="00F1121E"/>
    <w:rsid w:val="00F1130D"/>
    <w:rsid w:val="00F1163A"/>
    <w:rsid w:val="00F12FBD"/>
    <w:rsid w:val="00F12FFA"/>
    <w:rsid w:val="00F13F57"/>
    <w:rsid w:val="00F144B2"/>
    <w:rsid w:val="00F150CF"/>
    <w:rsid w:val="00F1696E"/>
    <w:rsid w:val="00F20E9B"/>
    <w:rsid w:val="00F21D9F"/>
    <w:rsid w:val="00F21E55"/>
    <w:rsid w:val="00F2246E"/>
    <w:rsid w:val="00F23DDB"/>
    <w:rsid w:val="00F274F1"/>
    <w:rsid w:val="00F27A15"/>
    <w:rsid w:val="00F27F22"/>
    <w:rsid w:val="00F3050B"/>
    <w:rsid w:val="00F316A4"/>
    <w:rsid w:val="00F31962"/>
    <w:rsid w:val="00F31C0A"/>
    <w:rsid w:val="00F32CBF"/>
    <w:rsid w:val="00F338F6"/>
    <w:rsid w:val="00F34799"/>
    <w:rsid w:val="00F34EDA"/>
    <w:rsid w:val="00F35D0C"/>
    <w:rsid w:val="00F37E71"/>
    <w:rsid w:val="00F37F1A"/>
    <w:rsid w:val="00F4067D"/>
    <w:rsid w:val="00F40F91"/>
    <w:rsid w:val="00F41033"/>
    <w:rsid w:val="00F423E5"/>
    <w:rsid w:val="00F432D2"/>
    <w:rsid w:val="00F43876"/>
    <w:rsid w:val="00F44C83"/>
    <w:rsid w:val="00F45567"/>
    <w:rsid w:val="00F457ED"/>
    <w:rsid w:val="00F461AF"/>
    <w:rsid w:val="00F4671D"/>
    <w:rsid w:val="00F4672B"/>
    <w:rsid w:val="00F46B8E"/>
    <w:rsid w:val="00F46F9D"/>
    <w:rsid w:val="00F4736D"/>
    <w:rsid w:val="00F47B33"/>
    <w:rsid w:val="00F5198C"/>
    <w:rsid w:val="00F522AF"/>
    <w:rsid w:val="00F522C7"/>
    <w:rsid w:val="00F52580"/>
    <w:rsid w:val="00F52949"/>
    <w:rsid w:val="00F541C0"/>
    <w:rsid w:val="00F5628A"/>
    <w:rsid w:val="00F56A29"/>
    <w:rsid w:val="00F57C0C"/>
    <w:rsid w:val="00F60020"/>
    <w:rsid w:val="00F60890"/>
    <w:rsid w:val="00F6282D"/>
    <w:rsid w:val="00F62D1D"/>
    <w:rsid w:val="00F63B49"/>
    <w:rsid w:val="00F63B57"/>
    <w:rsid w:val="00F643A4"/>
    <w:rsid w:val="00F65BE9"/>
    <w:rsid w:val="00F664F9"/>
    <w:rsid w:val="00F66BE1"/>
    <w:rsid w:val="00F66DE4"/>
    <w:rsid w:val="00F67D37"/>
    <w:rsid w:val="00F7139D"/>
    <w:rsid w:val="00F719C5"/>
    <w:rsid w:val="00F71A4F"/>
    <w:rsid w:val="00F71FCD"/>
    <w:rsid w:val="00F721AC"/>
    <w:rsid w:val="00F7277C"/>
    <w:rsid w:val="00F72782"/>
    <w:rsid w:val="00F739DB"/>
    <w:rsid w:val="00F73EE6"/>
    <w:rsid w:val="00F750F0"/>
    <w:rsid w:val="00F752F3"/>
    <w:rsid w:val="00F75A9C"/>
    <w:rsid w:val="00F75DA5"/>
    <w:rsid w:val="00F80D2C"/>
    <w:rsid w:val="00F810BC"/>
    <w:rsid w:val="00F817ED"/>
    <w:rsid w:val="00F83030"/>
    <w:rsid w:val="00F83108"/>
    <w:rsid w:val="00F837FA"/>
    <w:rsid w:val="00F83D7F"/>
    <w:rsid w:val="00F841E4"/>
    <w:rsid w:val="00F843E9"/>
    <w:rsid w:val="00F844A7"/>
    <w:rsid w:val="00F854D7"/>
    <w:rsid w:val="00F85633"/>
    <w:rsid w:val="00F85738"/>
    <w:rsid w:val="00F8589C"/>
    <w:rsid w:val="00F86661"/>
    <w:rsid w:val="00F86997"/>
    <w:rsid w:val="00F86C31"/>
    <w:rsid w:val="00F9041A"/>
    <w:rsid w:val="00F91A09"/>
    <w:rsid w:val="00F9200E"/>
    <w:rsid w:val="00F9300A"/>
    <w:rsid w:val="00F931C8"/>
    <w:rsid w:val="00F933B2"/>
    <w:rsid w:val="00F95AFA"/>
    <w:rsid w:val="00F95F48"/>
    <w:rsid w:val="00F95FAE"/>
    <w:rsid w:val="00F96A14"/>
    <w:rsid w:val="00F96C60"/>
    <w:rsid w:val="00FA21A7"/>
    <w:rsid w:val="00FA259C"/>
    <w:rsid w:val="00FA316C"/>
    <w:rsid w:val="00FA3806"/>
    <w:rsid w:val="00FA3C0E"/>
    <w:rsid w:val="00FA3FBD"/>
    <w:rsid w:val="00FA4398"/>
    <w:rsid w:val="00FA4534"/>
    <w:rsid w:val="00FA4886"/>
    <w:rsid w:val="00FA4FD6"/>
    <w:rsid w:val="00FA5892"/>
    <w:rsid w:val="00FA69F0"/>
    <w:rsid w:val="00FA72E3"/>
    <w:rsid w:val="00FA77C6"/>
    <w:rsid w:val="00FB0EA4"/>
    <w:rsid w:val="00FB1754"/>
    <w:rsid w:val="00FB1DA1"/>
    <w:rsid w:val="00FB1E53"/>
    <w:rsid w:val="00FB2913"/>
    <w:rsid w:val="00FB2C8D"/>
    <w:rsid w:val="00FB356E"/>
    <w:rsid w:val="00FB3615"/>
    <w:rsid w:val="00FB369A"/>
    <w:rsid w:val="00FB4582"/>
    <w:rsid w:val="00FB48B9"/>
    <w:rsid w:val="00FB50FC"/>
    <w:rsid w:val="00FB5478"/>
    <w:rsid w:val="00FB6207"/>
    <w:rsid w:val="00FB66BA"/>
    <w:rsid w:val="00FB69BB"/>
    <w:rsid w:val="00FB744F"/>
    <w:rsid w:val="00FB7BB9"/>
    <w:rsid w:val="00FB7CE6"/>
    <w:rsid w:val="00FB7D51"/>
    <w:rsid w:val="00FC01CF"/>
    <w:rsid w:val="00FC118B"/>
    <w:rsid w:val="00FC16D9"/>
    <w:rsid w:val="00FC2692"/>
    <w:rsid w:val="00FC2E68"/>
    <w:rsid w:val="00FC32C9"/>
    <w:rsid w:val="00FC3D72"/>
    <w:rsid w:val="00FC3EE3"/>
    <w:rsid w:val="00FC46C4"/>
    <w:rsid w:val="00FC6A94"/>
    <w:rsid w:val="00FC72F5"/>
    <w:rsid w:val="00FC7757"/>
    <w:rsid w:val="00FC77E6"/>
    <w:rsid w:val="00FC788E"/>
    <w:rsid w:val="00FC7CFB"/>
    <w:rsid w:val="00FC7F63"/>
    <w:rsid w:val="00FD0B0F"/>
    <w:rsid w:val="00FD0D2A"/>
    <w:rsid w:val="00FD10D8"/>
    <w:rsid w:val="00FD15EE"/>
    <w:rsid w:val="00FD2DCA"/>
    <w:rsid w:val="00FD300E"/>
    <w:rsid w:val="00FD33DF"/>
    <w:rsid w:val="00FD3833"/>
    <w:rsid w:val="00FD3AB8"/>
    <w:rsid w:val="00FD601C"/>
    <w:rsid w:val="00FD6DD5"/>
    <w:rsid w:val="00FD78F2"/>
    <w:rsid w:val="00FD7EB5"/>
    <w:rsid w:val="00FE0022"/>
    <w:rsid w:val="00FE0E8C"/>
    <w:rsid w:val="00FE140F"/>
    <w:rsid w:val="00FE20BF"/>
    <w:rsid w:val="00FE3748"/>
    <w:rsid w:val="00FE4B1D"/>
    <w:rsid w:val="00FE5596"/>
    <w:rsid w:val="00FE60BC"/>
    <w:rsid w:val="00FE63B4"/>
    <w:rsid w:val="00FE7AFD"/>
    <w:rsid w:val="00FF05FD"/>
    <w:rsid w:val="00FF120C"/>
    <w:rsid w:val="00FF1741"/>
    <w:rsid w:val="00FF1869"/>
    <w:rsid w:val="00FF1A01"/>
    <w:rsid w:val="00FF3265"/>
    <w:rsid w:val="00FF3394"/>
    <w:rsid w:val="00FF3D48"/>
    <w:rsid w:val="00FF3F9A"/>
    <w:rsid w:val="00FF40D1"/>
    <w:rsid w:val="00FF45E3"/>
    <w:rsid w:val="00FF5037"/>
    <w:rsid w:val="00FF59E0"/>
    <w:rsid w:val="00FF5FA4"/>
    <w:rsid w:val="00FF63EB"/>
    <w:rsid w:val="00FF65A3"/>
    <w:rsid w:val="00FF69DB"/>
    <w:rsid w:val="00FF7703"/>
    <w:rsid w:val="00FF7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240195"/>
  <w15:chartTrackingRefBased/>
  <w15:docId w15:val="{BED6D9FF-645C-40F2-9365-3036473D0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2" w:unhideWhenUsed="1" w:qFormat="1"/>
    <w:lsdException w:name="heading 7" w:semiHidden="1" w:uiPriority="2" w:unhideWhenUsed="1" w:qFormat="1"/>
    <w:lsdException w:name="heading 8" w:semiHidden="1" w:uiPriority="2" w:unhideWhenUsed="1" w:qFormat="1"/>
    <w:lsdException w:name="heading 9" w:semiHidden="1" w:uiPriority="2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footnote reference" w:uiPriority="9"/>
    <w:lsdException w:name="annotation reference" w:uiPriority="99"/>
    <w:lsdException w:name="line number" w:uiPriority="99"/>
    <w:lsdException w:name="page number" w:uiPriority="99"/>
    <w:lsdException w:name="endnote reference" w:uiPriority="99"/>
    <w:lsdException w:name="Title" w:qFormat="1"/>
    <w:lsdException w:name="Body Text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semiHidden="1" w:unhideWhenUsed="1"/>
    <w:lsdException w:name="annotation subjec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5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59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2A13FC"/>
    <w:pPr>
      <w:overflowPunct w:val="0"/>
      <w:autoSpaceDE w:val="0"/>
      <w:autoSpaceDN w:val="0"/>
      <w:adjustRightInd w:val="0"/>
      <w:spacing w:line="360" w:lineRule="auto"/>
      <w:textAlignment w:val="baseline"/>
    </w:pPr>
    <w:rPr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6479BF"/>
    <w:pPr>
      <w:keepNext/>
      <w:spacing w:before="240" w:after="60"/>
      <w:outlineLvl w:val="0"/>
    </w:pPr>
    <w:rPr>
      <w:rFonts w:ascii="Aptos Display" w:hAnsi="Aptos Display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2"/>
    <w:unhideWhenUsed/>
    <w:qFormat/>
    <w:rsid w:val="006479BF"/>
    <w:pPr>
      <w:keepNext/>
      <w:spacing w:before="240" w:after="60"/>
      <w:outlineLvl w:val="1"/>
    </w:pPr>
    <w:rPr>
      <w:rFonts w:ascii="Aptos Display" w:hAnsi="Aptos Display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2"/>
    <w:unhideWhenUsed/>
    <w:qFormat/>
    <w:rsid w:val="006479BF"/>
    <w:pPr>
      <w:keepNext/>
      <w:spacing w:before="240" w:after="60"/>
      <w:outlineLvl w:val="2"/>
    </w:pPr>
    <w:rPr>
      <w:rFonts w:ascii="Aptos Display" w:hAnsi="Aptos Display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2"/>
    <w:unhideWhenUsed/>
    <w:qFormat/>
    <w:rsid w:val="006479BF"/>
    <w:pPr>
      <w:keepNext/>
      <w:spacing w:before="240" w:after="60"/>
      <w:outlineLvl w:val="3"/>
    </w:pPr>
    <w:rPr>
      <w:rFonts w:ascii="Aptos" w:hAnsi="Aptos"/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2"/>
    <w:unhideWhenUsed/>
    <w:qFormat/>
    <w:rsid w:val="006479BF"/>
    <w:pPr>
      <w:spacing w:before="240" w:after="60"/>
      <w:outlineLvl w:val="4"/>
    </w:pPr>
    <w:rPr>
      <w:rFonts w:ascii="Aptos" w:hAnsi="Aptos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2"/>
    <w:semiHidden/>
    <w:unhideWhenUsed/>
    <w:qFormat/>
    <w:rsid w:val="006479BF"/>
    <w:pPr>
      <w:spacing w:before="240" w:after="60"/>
      <w:outlineLvl w:val="5"/>
    </w:pPr>
    <w:rPr>
      <w:rFonts w:ascii="Aptos" w:hAnsi="Aptos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2"/>
    <w:semiHidden/>
    <w:unhideWhenUsed/>
    <w:qFormat/>
    <w:rsid w:val="006479BF"/>
    <w:pPr>
      <w:spacing w:before="240" w:after="60"/>
      <w:outlineLvl w:val="6"/>
    </w:pPr>
    <w:rPr>
      <w:rFonts w:ascii="Aptos" w:hAnsi="Aptos"/>
      <w:szCs w:val="24"/>
    </w:rPr>
  </w:style>
  <w:style w:type="paragraph" w:styleId="berschrift8">
    <w:name w:val="heading 8"/>
    <w:basedOn w:val="Standard"/>
    <w:next w:val="Standard"/>
    <w:link w:val="berschrift8Zchn"/>
    <w:uiPriority w:val="2"/>
    <w:semiHidden/>
    <w:unhideWhenUsed/>
    <w:qFormat/>
    <w:rsid w:val="006479BF"/>
    <w:pPr>
      <w:spacing w:before="240" w:after="60"/>
      <w:outlineLvl w:val="7"/>
    </w:pPr>
    <w:rPr>
      <w:rFonts w:ascii="Aptos" w:hAnsi="Aptos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uiPriority w:val="2"/>
    <w:semiHidden/>
    <w:unhideWhenUsed/>
    <w:qFormat/>
    <w:rsid w:val="006479BF"/>
    <w:pPr>
      <w:spacing w:before="240" w:after="60"/>
      <w:outlineLvl w:val="8"/>
    </w:pPr>
    <w:rPr>
      <w:rFonts w:ascii="Aptos Display" w:hAnsi="Aptos Display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chn"/>
    <w:uiPriority w:val="99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uiPriority w:val="99"/>
  </w:style>
  <w:style w:type="paragraph" w:customStyle="1" w:styleId="abbreviations">
    <w:name w:val="abbreviations"/>
    <w:basedOn w:val="abstract"/>
    <w:next w:val="Standard"/>
    <w:pPr>
      <w:tabs>
        <w:tab w:val="left" w:pos="3402"/>
      </w:tabs>
      <w:ind w:left="3402" w:hanging="3402"/>
    </w:pPr>
  </w:style>
  <w:style w:type="paragraph" w:customStyle="1" w:styleId="Titel1">
    <w:name w:val="Titel1"/>
    <w:basedOn w:val="Standard"/>
    <w:next w:val="author"/>
    <w:rPr>
      <w:rFonts w:ascii="Arial" w:hAnsi="Arial"/>
      <w:b/>
      <w:sz w:val="36"/>
    </w:rPr>
  </w:style>
  <w:style w:type="paragraph" w:customStyle="1" w:styleId="heading1">
    <w:name w:val="heading1"/>
    <w:basedOn w:val="Standard"/>
    <w:next w:val="Standard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Standard"/>
    <w:next w:val="Standard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Standard"/>
    <w:next w:val="Standard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Standard"/>
    <w:next w:val="Standard"/>
    <w:pPr>
      <w:keepNext/>
      <w:spacing w:before="120"/>
    </w:pPr>
    <w:rPr>
      <w:b/>
    </w:rPr>
  </w:style>
  <w:style w:type="character" w:styleId="Hyperlink">
    <w:name w:val="Hyperlink"/>
    <w:uiPriority w:val="99"/>
    <w:rsid w:val="00141C96"/>
    <w:rPr>
      <w:color w:val="467886"/>
      <w:u w:val="single"/>
    </w:rPr>
  </w:style>
  <w:style w:type="paragraph" w:customStyle="1" w:styleId="figurecitation">
    <w:name w:val="figurecitation"/>
    <w:basedOn w:val="Standard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Standard"/>
    <w:pPr>
      <w:spacing w:before="240"/>
    </w:pPr>
  </w:style>
  <w:style w:type="paragraph" w:customStyle="1" w:styleId="author">
    <w:name w:val="author"/>
    <w:basedOn w:val="Standard"/>
    <w:next w:val="affiliation"/>
    <w:pPr>
      <w:spacing w:before="120"/>
    </w:pPr>
  </w:style>
  <w:style w:type="paragraph" w:customStyle="1" w:styleId="affiliation">
    <w:name w:val="affiliation"/>
    <w:basedOn w:val="Standard"/>
    <w:next w:val="phone"/>
    <w:pPr>
      <w:spacing w:before="120" w:line="240" w:lineRule="auto"/>
    </w:pPr>
    <w:rPr>
      <w:i/>
    </w:rPr>
  </w:style>
  <w:style w:type="paragraph" w:customStyle="1" w:styleId="email">
    <w:name w:val="email"/>
    <w:basedOn w:val="Standard"/>
    <w:next w:val="url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</w:style>
  <w:style w:type="paragraph" w:customStyle="1" w:styleId="fax">
    <w:name w:val="fax"/>
    <w:basedOn w:val="email"/>
    <w:next w:val="email"/>
  </w:style>
  <w:style w:type="paragraph" w:customStyle="1" w:styleId="abstract">
    <w:name w:val="abstract"/>
    <w:basedOn w:val="Standard"/>
    <w:next w:val="keywords"/>
    <w:pPr>
      <w:spacing w:before="120"/>
    </w:pPr>
    <w:rPr>
      <w:sz w:val="20"/>
    </w:rPr>
  </w:style>
  <w:style w:type="paragraph" w:customStyle="1" w:styleId="keywords">
    <w:name w:val="keywords"/>
    <w:basedOn w:val="Standard"/>
    <w:next w:val="Standard"/>
    <w:pPr>
      <w:spacing w:before="120"/>
    </w:pPr>
    <w:rPr>
      <w:i/>
    </w:rPr>
  </w:style>
  <w:style w:type="paragraph" w:customStyle="1" w:styleId="extraaddress">
    <w:name w:val="extraaddress"/>
    <w:basedOn w:val="email"/>
  </w:style>
  <w:style w:type="paragraph" w:customStyle="1" w:styleId="reference">
    <w:name w:val="reference"/>
    <w:basedOn w:val="Standard"/>
    <w:rPr>
      <w:sz w:val="20"/>
    </w:rPr>
  </w:style>
  <w:style w:type="paragraph" w:customStyle="1" w:styleId="equation">
    <w:name w:val="equation"/>
    <w:basedOn w:val="Standard"/>
    <w:next w:val="Standard"/>
    <w:pPr>
      <w:spacing w:before="120" w:after="120"/>
      <w:jc w:val="center"/>
    </w:pPr>
  </w:style>
  <w:style w:type="paragraph" w:customStyle="1" w:styleId="articlenote">
    <w:name w:val="articlenote"/>
    <w:basedOn w:val="Standard"/>
    <w:next w:val="Standard"/>
    <w:pPr>
      <w:spacing w:line="240" w:lineRule="auto"/>
    </w:pPr>
    <w:rPr>
      <w:sz w:val="22"/>
    </w:rPr>
  </w:style>
  <w:style w:type="paragraph" w:customStyle="1" w:styleId="figlegend">
    <w:name w:val="figlegend"/>
    <w:basedOn w:val="Standard"/>
    <w:next w:val="Standard"/>
    <w:pPr>
      <w:spacing w:before="120"/>
    </w:pPr>
    <w:rPr>
      <w:sz w:val="20"/>
    </w:rPr>
  </w:style>
  <w:style w:type="paragraph" w:customStyle="1" w:styleId="tablelegend">
    <w:name w:val="tablelegend"/>
    <w:basedOn w:val="Standard"/>
    <w:next w:val="Standard"/>
    <w:pPr>
      <w:spacing w:before="120"/>
    </w:pPr>
    <w:rPr>
      <w:sz w:val="20"/>
    </w:rPr>
  </w:style>
  <w:style w:type="character" w:styleId="NichtaufgelsteErwhnung">
    <w:name w:val="Unresolved Mention"/>
    <w:uiPriority w:val="99"/>
    <w:semiHidden/>
    <w:unhideWhenUsed/>
    <w:rsid w:val="00141C96"/>
    <w:rPr>
      <w:color w:val="605E5C"/>
      <w:shd w:val="clear" w:color="auto" w:fill="E1DFDD"/>
    </w:rPr>
  </w:style>
  <w:style w:type="paragraph" w:customStyle="1" w:styleId="url">
    <w:name w:val="url"/>
    <w:basedOn w:val="email"/>
    <w:next w:val="Standard"/>
  </w:style>
  <w:style w:type="character" w:styleId="Kommentarzeichen">
    <w:name w:val="annotation reference"/>
    <w:uiPriority w:val="99"/>
    <w:rsid w:val="00EC06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EC0601"/>
    <w:rPr>
      <w:sz w:val="20"/>
    </w:rPr>
  </w:style>
  <w:style w:type="character" w:customStyle="1" w:styleId="KommentartextZchn">
    <w:name w:val="Kommentartext Zchn"/>
    <w:link w:val="Kommentartext"/>
    <w:uiPriority w:val="99"/>
    <w:rsid w:val="00EC0601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EC0601"/>
    <w:rPr>
      <w:b/>
      <w:bCs/>
    </w:rPr>
  </w:style>
  <w:style w:type="character" w:customStyle="1" w:styleId="KommentarthemaZchn">
    <w:name w:val="Kommentarthema Zchn"/>
    <w:link w:val="Kommentarthema"/>
    <w:uiPriority w:val="99"/>
    <w:rsid w:val="00EC0601"/>
    <w:rPr>
      <w:b/>
      <w:bCs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479BF"/>
    <w:pPr>
      <w:tabs>
        <w:tab w:val="left" w:pos="454"/>
        <w:tab w:val="left" w:pos="720"/>
      </w:tabs>
      <w:ind w:left="454" w:hanging="454"/>
    </w:pPr>
  </w:style>
  <w:style w:type="character" w:customStyle="1" w:styleId="CitaviBibliographyEntryZchn">
    <w:name w:val="Citavi Bibliography Entry Zchn"/>
    <w:link w:val="CitaviBibliographyEntry"/>
    <w:uiPriority w:val="99"/>
    <w:rsid w:val="006479BF"/>
    <w:rPr>
      <w:sz w:val="24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11"/>
    <w:rsid w:val="006479BF"/>
  </w:style>
  <w:style w:type="character" w:customStyle="1" w:styleId="CitaviBibliographyHeadingZchn">
    <w:name w:val="Citavi Bibliography Heading Zchn"/>
    <w:link w:val="CitaviBibliographyHeading"/>
    <w:uiPriority w:val="11"/>
    <w:rsid w:val="006479BF"/>
    <w:rPr>
      <w:rFonts w:ascii="Aptos Display" w:hAnsi="Aptos Display"/>
      <w:b/>
      <w:bCs/>
      <w:kern w:val="32"/>
      <w:sz w:val="32"/>
      <w:szCs w:val="32"/>
      <w:lang w:val="en-US"/>
    </w:rPr>
  </w:style>
  <w:style w:type="character" w:customStyle="1" w:styleId="berschrift1Zchn">
    <w:name w:val="Überschrift 1 Zchn"/>
    <w:link w:val="berschrift1"/>
    <w:uiPriority w:val="2"/>
    <w:rsid w:val="006479BF"/>
    <w:rPr>
      <w:rFonts w:ascii="Aptos Display" w:eastAsia="Times New Roman" w:hAnsi="Aptos Display" w:cs="Times New Roman"/>
      <w:b/>
      <w:bCs/>
      <w:kern w:val="32"/>
      <w:sz w:val="32"/>
      <w:szCs w:val="32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6479BF"/>
  </w:style>
  <w:style w:type="character" w:customStyle="1" w:styleId="CitaviChapterBibliographyHeadingZchn">
    <w:name w:val="Citavi Chapter Bibliography Heading Zchn"/>
    <w:link w:val="CitaviChapterBibliographyHeading"/>
    <w:uiPriority w:val="99"/>
    <w:rsid w:val="006479BF"/>
    <w:rPr>
      <w:rFonts w:ascii="Aptos Display" w:eastAsia="Times New Roman" w:hAnsi="Aptos Display" w:cs="Times New Roman"/>
      <w:b/>
      <w:bCs/>
      <w:i/>
      <w:iCs/>
      <w:sz w:val="28"/>
      <w:szCs w:val="28"/>
      <w:lang w:val="en-US"/>
    </w:rPr>
  </w:style>
  <w:style w:type="character" w:customStyle="1" w:styleId="berschrift2Zchn">
    <w:name w:val="Überschrift 2 Zchn"/>
    <w:link w:val="berschrift2"/>
    <w:uiPriority w:val="2"/>
    <w:rsid w:val="006479BF"/>
    <w:rPr>
      <w:rFonts w:ascii="Aptos Display" w:eastAsia="Times New Roman" w:hAnsi="Aptos Display" w:cs="Times New Roman"/>
      <w:b/>
      <w:bCs/>
      <w:i/>
      <w:iCs/>
      <w:sz w:val="28"/>
      <w:szCs w:val="28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6479BF"/>
    <w:pPr>
      <w:outlineLvl w:val="9"/>
    </w:pPr>
    <w:rPr>
      <w:lang w:val="de-DE"/>
    </w:rPr>
  </w:style>
  <w:style w:type="character" w:customStyle="1" w:styleId="CitaviBibliographySubheading1Zchn">
    <w:name w:val="Citavi Bibliography Subheading 1 Zchn"/>
    <w:link w:val="CitaviBibliographySubheading1"/>
    <w:uiPriority w:val="99"/>
    <w:rsid w:val="006479BF"/>
    <w:rPr>
      <w:rFonts w:ascii="Aptos Display" w:hAnsi="Aptos Display"/>
      <w:b/>
      <w:bCs/>
      <w:i/>
      <w:iCs/>
      <w:sz w:val="28"/>
      <w:szCs w:val="28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6479BF"/>
    <w:pPr>
      <w:outlineLvl w:val="9"/>
    </w:pPr>
    <w:rPr>
      <w:lang w:val="de-DE"/>
    </w:rPr>
  </w:style>
  <w:style w:type="character" w:customStyle="1" w:styleId="CitaviBibliographySubheading2Zchn">
    <w:name w:val="Citavi Bibliography Subheading 2 Zchn"/>
    <w:link w:val="CitaviBibliographySubheading2"/>
    <w:uiPriority w:val="99"/>
    <w:rsid w:val="006479BF"/>
    <w:rPr>
      <w:rFonts w:ascii="Aptos Display" w:hAnsi="Aptos Display"/>
      <w:b/>
      <w:bCs/>
      <w:sz w:val="26"/>
      <w:szCs w:val="26"/>
    </w:rPr>
  </w:style>
  <w:style w:type="character" w:customStyle="1" w:styleId="berschrift3Zchn">
    <w:name w:val="Überschrift 3 Zchn"/>
    <w:link w:val="berschrift3"/>
    <w:uiPriority w:val="2"/>
    <w:rsid w:val="006479BF"/>
    <w:rPr>
      <w:rFonts w:ascii="Aptos Display" w:eastAsia="Times New Roman" w:hAnsi="Aptos Display" w:cs="Times New Roman"/>
      <w:b/>
      <w:bCs/>
      <w:sz w:val="26"/>
      <w:szCs w:val="26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6479BF"/>
    <w:pPr>
      <w:outlineLvl w:val="9"/>
    </w:pPr>
    <w:rPr>
      <w:lang w:val="de-DE"/>
    </w:rPr>
  </w:style>
  <w:style w:type="character" w:customStyle="1" w:styleId="CitaviBibliographySubheading3Zchn">
    <w:name w:val="Citavi Bibliography Subheading 3 Zchn"/>
    <w:link w:val="CitaviBibliographySubheading3"/>
    <w:uiPriority w:val="99"/>
    <w:rsid w:val="006479BF"/>
    <w:rPr>
      <w:rFonts w:ascii="Aptos" w:hAnsi="Aptos"/>
      <w:b/>
      <w:bCs/>
      <w:sz w:val="28"/>
      <w:szCs w:val="28"/>
    </w:rPr>
  </w:style>
  <w:style w:type="character" w:customStyle="1" w:styleId="berschrift4Zchn">
    <w:name w:val="Überschrift 4 Zchn"/>
    <w:link w:val="berschrift4"/>
    <w:uiPriority w:val="2"/>
    <w:rsid w:val="006479BF"/>
    <w:rPr>
      <w:rFonts w:ascii="Aptos" w:eastAsia="Times New Roman" w:hAnsi="Aptos" w:cs="Times New Roman"/>
      <w:b/>
      <w:bCs/>
      <w:sz w:val="28"/>
      <w:szCs w:val="28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6479BF"/>
    <w:pPr>
      <w:outlineLvl w:val="9"/>
    </w:pPr>
    <w:rPr>
      <w:lang w:val="de-DE"/>
    </w:rPr>
  </w:style>
  <w:style w:type="character" w:customStyle="1" w:styleId="CitaviBibliographySubheading4Zchn">
    <w:name w:val="Citavi Bibliography Subheading 4 Zchn"/>
    <w:link w:val="CitaviBibliographySubheading4"/>
    <w:uiPriority w:val="99"/>
    <w:rsid w:val="006479BF"/>
    <w:rPr>
      <w:rFonts w:ascii="Aptos" w:hAnsi="Aptos"/>
      <w:b/>
      <w:bCs/>
      <w:i/>
      <w:iCs/>
      <w:sz w:val="26"/>
      <w:szCs w:val="26"/>
    </w:rPr>
  </w:style>
  <w:style w:type="character" w:customStyle="1" w:styleId="berschrift5Zchn">
    <w:name w:val="Überschrift 5 Zchn"/>
    <w:link w:val="berschrift5"/>
    <w:uiPriority w:val="2"/>
    <w:rsid w:val="006479BF"/>
    <w:rPr>
      <w:rFonts w:ascii="Aptos" w:eastAsia="Times New Roman" w:hAnsi="Aptos" w:cs="Times New Roman"/>
      <w:b/>
      <w:bCs/>
      <w:i/>
      <w:iCs/>
      <w:sz w:val="26"/>
      <w:szCs w:val="26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6479BF"/>
    <w:pPr>
      <w:outlineLvl w:val="9"/>
    </w:pPr>
    <w:rPr>
      <w:lang w:val="de-DE"/>
    </w:rPr>
  </w:style>
  <w:style w:type="character" w:customStyle="1" w:styleId="CitaviBibliographySubheading5Zchn">
    <w:name w:val="Citavi Bibliography Subheading 5 Zchn"/>
    <w:link w:val="CitaviBibliographySubheading5"/>
    <w:uiPriority w:val="99"/>
    <w:rsid w:val="006479BF"/>
    <w:rPr>
      <w:rFonts w:ascii="Aptos" w:hAnsi="Aptos"/>
      <w:b/>
      <w:bCs/>
      <w:sz w:val="22"/>
      <w:szCs w:val="22"/>
    </w:rPr>
  </w:style>
  <w:style w:type="character" w:customStyle="1" w:styleId="berschrift6Zchn">
    <w:name w:val="Überschrift 6 Zchn"/>
    <w:link w:val="berschrift6"/>
    <w:uiPriority w:val="2"/>
    <w:semiHidden/>
    <w:rsid w:val="006479BF"/>
    <w:rPr>
      <w:rFonts w:ascii="Aptos" w:eastAsia="Times New Roman" w:hAnsi="Aptos" w:cs="Times New Roman"/>
      <w:b/>
      <w:bCs/>
      <w:sz w:val="22"/>
      <w:szCs w:val="22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6479BF"/>
    <w:pPr>
      <w:outlineLvl w:val="9"/>
    </w:pPr>
    <w:rPr>
      <w:lang w:val="de-DE"/>
    </w:rPr>
  </w:style>
  <w:style w:type="character" w:customStyle="1" w:styleId="CitaviBibliographySubheading6Zchn">
    <w:name w:val="Citavi Bibliography Subheading 6 Zchn"/>
    <w:link w:val="CitaviBibliographySubheading6"/>
    <w:uiPriority w:val="99"/>
    <w:rsid w:val="006479BF"/>
    <w:rPr>
      <w:rFonts w:ascii="Aptos" w:hAnsi="Aptos"/>
      <w:sz w:val="24"/>
      <w:szCs w:val="24"/>
    </w:rPr>
  </w:style>
  <w:style w:type="character" w:customStyle="1" w:styleId="berschrift7Zchn">
    <w:name w:val="Überschrift 7 Zchn"/>
    <w:link w:val="berschrift7"/>
    <w:uiPriority w:val="2"/>
    <w:semiHidden/>
    <w:rsid w:val="006479BF"/>
    <w:rPr>
      <w:rFonts w:ascii="Aptos" w:eastAsia="Times New Roman" w:hAnsi="Aptos" w:cs="Times New Roman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6479BF"/>
    <w:pPr>
      <w:outlineLvl w:val="9"/>
    </w:pPr>
    <w:rPr>
      <w:lang w:val="de-DE"/>
    </w:rPr>
  </w:style>
  <w:style w:type="character" w:customStyle="1" w:styleId="CitaviBibliographySubheading7Zchn">
    <w:name w:val="Citavi Bibliography Subheading 7 Zchn"/>
    <w:link w:val="CitaviBibliographySubheading7"/>
    <w:uiPriority w:val="99"/>
    <w:rsid w:val="006479BF"/>
    <w:rPr>
      <w:rFonts w:ascii="Aptos" w:hAnsi="Aptos"/>
      <w:i/>
      <w:iCs/>
      <w:sz w:val="24"/>
      <w:szCs w:val="24"/>
    </w:rPr>
  </w:style>
  <w:style w:type="character" w:customStyle="1" w:styleId="berschrift8Zchn">
    <w:name w:val="Überschrift 8 Zchn"/>
    <w:link w:val="berschrift8"/>
    <w:uiPriority w:val="2"/>
    <w:semiHidden/>
    <w:rsid w:val="006479BF"/>
    <w:rPr>
      <w:rFonts w:ascii="Aptos" w:eastAsia="Times New Roman" w:hAnsi="Aptos" w:cs="Times New Roman"/>
      <w:i/>
      <w:iCs/>
      <w:sz w:val="24"/>
      <w:szCs w:val="24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6479BF"/>
    <w:pPr>
      <w:outlineLvl w:val="9"/>
    </w:pPr>
    <w:rPr>
      <w:lang w:val="de-DE"/>
    </w:rPr>
  </w:style>
  <w:style w:type="character" w:customStyle="1" w:styleId="CitaviBibliographySubheading8Zchn">
    <w:name w:val="Citavi Bibliography Subheading 8 Zchn"/>
    <w:link w:val="CitaviBibliographySubheading8"/>
    <w:uiPriority w:val="99"/>
    <w:rsid w:val="006479BF"/>
    <w:rPr>
      <w:rFonts w:ascii="Aptos Display" w:hAnsi="Aptos Display"/>
      <w:sz w:val="22"/>
      <w:szCs w:val="22"/>
    </w:rPr>
  </w:style>
  <w:style w:type="character" w:customStyle="1" w:styleId="berschrift9Zchn">
    <w:name w:val="Überschrift 9 Zchn"/>
    <w:link w:val="berschrift9"/>
    <w:uiPriority w:val="2"/>
    <w:semiHidden/>
    <w:rsid w:val="006479BF"/>
    <w:rPr>
      <w:rFonts w:ascii="Aptos Display" w:eastAsia="Times New Roman" w:hAnsi="Aptos Display" w:cs="Times New Roman"/>
      <w:sz w:val="22"/>
      <w:szCs w:val="22"/>
      <w:lang w:val="en-US"/>
    </w:rPr>
  </w:style>
  <w:style w:type="paragraph" w:customStyle="1" w:styleId="Tabelleninhaltelinksbndig">
    <w:name w:val="Tabelleninhalte linksbündig"/>
    <w:basedOn w:val="Standard"/>
    <w:link w:val="TabelleninhaltelinksbndigZchn"/>
    <w:uiPriority w:val="6"/>
    <w:qFormat/>
    <w:rsid w:val="003167CE"/>
    <w:pPr>
      <w:overflowPunct/>
      <w:autoSpaceDE/>
      <w:autoSpaceDN/>
      <w:adjustRightInd/>
      <w:spacing w:line="278" w:lineRule="auto"/>
      <w:textAlignment w:val="auto"/>
    </w:pPr>
    <w:rPr>
      <w:rFonts w:ascii="Calibri" w:eastAsia="Calibri" w:hAnsi="Calibri"/>
      <w:kern w:val="2"/>
      <w:sz w:val="18"/>
      <w:szCs w:val="24"/>
      <w:lang w:val="de-DE" w:eastAsia="en-US"/>
    </w:rPr>
  </w:style>
  <w:style w:type="table" w:customStyle="1" w:styleId="TabellenWIG2-Standard-01">
    <w:name w:val="Tabellen WIG2-Standard-01"/>
    <w:basedOn w:val="NormaleTabelle"/>
    <w:uiPriority w:val="99"/>
    <w:rsid w:val="003167CE"/>
    <w:pPr>
      <w:spacing w:line="276" w:lineRule="auto"/>
    </w:pPr>
    <w:rPr>
      <w:rFonts w:ascii="Calibri" w:eastAsia="Calibri" w:hAnsi="Calibri"/>
      <w:sz w:val="18"/>
      <w:szCs w:val="22"/>
      <w:lang w:eastAsia="en-US"/>
    </w:rPr>
    <w:tblPr>
      <w:tblStyleRowBandSize w:val="1"/>
      <w:tblStyleColBandSize w:val="1"/>
      <w:tblBorders>
        <w:bottom w:val="single" w:sz="8" w:space="0" w:color="C6C6C6"/>
        <w:insideH w:val="single" w:sz="8" w:space="0" w:color="C6C6C6"/>
        <w:insideV w:val="single" w:sz="8" w:space="0" w:color="C6C6C6"/>
      </w:tblBorders>
      <w:tblCellMar>
        <w:top w:w="62" w:type="dxa"/>
        <w:left w:w="125" w:type="dxa"/>
        <w:bottom w:w="34" w:type="dxa"/>
        <w:right w:w="125" w:type="dxa"/>
      </w:tblCellMar>
    </w:tblPr>
    <w:trPr>
      <w:cantSplit/>
    </w:trPr>
    <w:tblStylePr w:type="firstRow">
      <w:rPr>
        <w:b/>
        <w:color w:val="FFFFFF"/>
      </w:rPr>
      <w:tblPr/>
      <w:tcPr>
        <w:tcBorders>
          <w:top w:val="nil"/>
          <w:left w:val="nil"/>
          <w:bottom w:val="single" w:sz="8" w:space="0" w:color="C6C6C6"/>
          <w:right w:val="nil"/>
          <w:insideH w:val="nil"/>
          <w:insideV w:val="single" w:sz="8" w:space="0" w:color="C6C6C6"/>
          <w:tl2br w:val="nil"/>
          <w:tr2bl w:val="nil"/>
        </w:tcBorders>
        <w:shd w:val="clear" w:color="auto" w:fill="106688"/>
      </w:tcPr>
    </w:tblStylePr>
    <w:tblStylePr w:type="lastRow">
      <w:rPr>
        <w:b/>
        <w:i/>
        <w:color w:val="106688"/>
      </w:rPr>
    </w:tblStylePr>
    <w:tblStylePr w:type="firstCol">
      <w:pPr>
        <w:jc w:val="left"/>
      </w:pPr>
      <w:rPr>
        <w:b/>
        <w:color w:val="auto"/>
      </w:rPr>
    </w:tblStylePr>
    <w:tblStylePr w:type="lastCol">
      <w:rPr>
        <w:b/>
        <w:color w:val="106688"/>
      </w:rPr>
      <w:tblPr/>
      <w:tcPr>
        <w:shd w:val="clear" w:color="auto" w:fill="F2F2F2"/>
      </w:tcPr>
    </w:tblStylePr>
    <w:tblStylePr w:type="band1Vert">
      <w:tblPr/>
      <w:tcPr>
        <w:shd w:val="clear" w:color="auto" w:fill="F2F2F2"/>
      </w:tcPr>
    </w:tblStylePr>
    <w:tblStylePr w:type="band2Vert">
      <w:tblPr/>
      <w:tcPr>
        <w:shd w:val="clear" w:color="auto" w:fill="FFFFFF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F2F2F2"/>
      </w:tcPr>
    </w:tblStylePr>
    <w:tblStylePr w:type="neCell">
      <w:rPr>
        <w:b/>
        <w:color w:val="FFFFFF"/>
      </w:rPr>
      <w:tblPr/>
      <w:tcPr>
        <w:shd w:val="clear" w:color="auto" w:fill="106688"/>
      </w:tcPr>
    </w:tblStylePr>
    <w:tblStylePr w:type="nwCell">
      <w:rPr>
        <w:b/>
        <w:color w:val="FFFFFF"/>
      </w:rPr>
      <w:tblPr/>
      <w:tcPr>
        <w:shd w:val="clear" w:color="auto" w:fill="106688"/>
      </w:tcPr>
    </w:tblStylePr>
    <w:tblStylePr w:type="seCell">
      <w:rPr>
        <w:b/>
        <w:color w:val="106688"/>
      </w:rPr>
      <w:tblPr/>
      <w:tcPr>
        <w:shd w:val="clear" w:color="auto" w:fill="F2F2F2"/>
      </w:tcPr>
    </w:tblStylePr>
    <w:tblStylePr w:type="swCell">
      <w:rPr>
        <w:b/>
        <w:color w:val="106688"/>
      </w:rPr>
    </w:tblStylePr>
  </w:style>
  <w:style w:type="character" w:customStyle="1" w:styleId="TabelleninhaltelinksbndigZchn">
    <w:name w:val="Tabelleninhalte linksbündig Zchn"/>
    <w:link w:val="Tabelleninhaltelinksbndig"/>
    <w:uiPriority w:val="6"/>
    <w:rsid w:val="003167CE"/>
    <w:rPr>
      <w:rFonts w:ascii="Calibri" w:eastAsia="Calibri" w:hAnsi="Calibri"/>
      <w:kern w:val="2"/>
      <w:sz w:val="18"/>
      <w:szCs w:val="24"/>
      <w:lang w:eastAsia="en-US"/>
    </w:rPr>
  </w:style>
  <w:style w:type="table" w:styleId="Tabellenraster">
    <w:name w:val="Table Grid"/>
    <w:basedOn w:val="NormaleTabelle"/>
    <w:rsid w:val="00E24C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019A4"/>
    <w:pPr>
      <w:overflowPunct/>
      <w:autoSpaceDE/>
      <w:autoSpaceDN/>
      <w:adjustRightInd/>
      <w:spacing w:line="240" w:lineRule="auto"/>
      <w:ind w:left="720"/>
      <w:contextualSpacing/>
      <w:textAlignment w:val="auto"/>
    </w:pPr>
    <w:rPr>
      <w:szCs w:val="24"/>
      <w:lang w:val="de-DE"/>
    </w:rPr>
  </w:style>
  <w:style w:type="paragraph" w:styleId="Textkrper">
    <w:name w:val="Body Text"/>
    <w:basedOn w:val="Standard"/>
    <w:link w:val="TextkrperZchn"/>
    <w:qFormat/>
    <w:rsid w:val="00941730"/>
    <w:pPr>
      <w:overflowPunct/>
      <w:autoSpaceDE/>
      <w:autoSpaceDN/>
      <w:adjustRightInd/>
      <w:spacing w:before="180" w:after="180" w:line="288" w:lineRule="auto"/>
      <w:jc w:val="both"/>
      <w:textAlignment w:val="auto"/>
    </w:pPr>
    <w:rPr>
      <w:rFonts w:ascii="Calibri" w:eastAsia="Calibri" w:hAnsi="Calibri"/>
      <w:color w:val="00000A"/>
      <w:kern w:val="2"/>
      <w:szCs w:val="18"/>
      <w:lang w:val="de-DE" w:eastAsia="zh-CN" w:bidi="hi-IN"/>
    </w:rPr>
  </w:style>
  <w:style w:type="character" w:customStyle="1" w:styleId="TextkrperZchn">
    <w:name w:val="Textkörper Zchn"/>
    <w:link w:val="Textkrper"/>
    <w:rsid w:val="00941730"/>
    <w:rPr>
      <w:rFonts w:ascii="Calibri" w:eastAsia="Calibri" w:hAnsi="Calibri"/>
      <w:color w:val="00000A"/>
      <w:kern w:val="2"/>
      <w:sz w:val="24"/>
      <w:szCs w:val="18"/>
      <w:lang w:eastAsia="zh-CN" w:bidi="hi-IN"/>
    </w:rPr>
  </w:style>
  <w:style w:type="paragraph" w:styleId="berarbeitung">
    <w:name w:val="Revision"/>
    <w:hidden/>
    <w:uiPriority w:val="99"/>
    <w:semiHidden/>
    <w:rsid w:val="006926BF"/>
    <w:rPr>
      <w:sz w:val="24"/>
      <w:lang w:val="en-US"/>
    </w:rPr>
  </w:style>
  <w:style w:type="paragraph" w:customStyle="1" w:styleId="Default">
    <w:name w:val="Default"/>
    <w:rsid w:val="00BE356A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CA553E"/>
    <w:rPr>
      <w:color w:val="666666"/>
    </w:rPr>
  </w:style>
  <w:style w:type="paragraph" w:styleId="StandardWeb">
    <w:name w:val="Normal (Web)"/>
    <w:basedOn w:val="Standard"/>
    <w:uiPriority w:val="99"/>
    <w:rsid w:val="00FB2C8D"/>
    <w:rPr>
      <w:szCs w:val="24"/>
    </w:rPr>
  </w:style>
  <w:style w:type="table" w:styleId="EinfacheTabelle2">
    <w:name w:val="Plain Table 2"/>
    <w:basedOn w:val="NormaleTabelle"/>
    <w:uiPriority w:val="42"/>
    <w:rsid w:val="00B33C3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enWIG2-Standard-011">
    <w:name w:val="Tabellen WIG2-Standard-011"/>
    <w:basedOn w:val="NormaleTabelle"/>
    <w:uiPriority w:val="99"/>
    <w:rsid w:val="002A5F4F"/>
    <w:pPr>
      <w:spacing w:line="276" w:lineRule="auto"/>
    </w:pPr>
    <w:rPr>
      <w:rFonts w:ascii="Calibri" w:eastAsia="Calibri" w:hAnsi="Calibri"/>
      <w:sz w:val="18"/>
      <w:szCs w:val="22"/>
      <w:lang w:eastAsia="en-US"/>
    </w:rPr>
    <w:tblPr>
      <w:tblStyleRowBandSize w:val="1"/>
      <w:tblStyleColBandSize w:val="1"/>
      <w:tblBorders>
        <w:bottom w:val="single" w:sz="8" w:space="0" w:color="C6C6C6"/>
        <w:insideH w:val="single" w:sz="8" w:space="0" w:color="C6C6C6"/>
        <w:insideV w:val="single" w:sz="8" w:space="0" w:color="C6C6C6"/>
      </w:tblBorders>
      <w:tblCellMar>
        <w:top w:w="62" w:type="dxa"/>
        <w:left w:w="125" w:type="dxa"/>
        <w:bottom w:w="34" w:type="dxa"/>
        <w:right w:w="125" w:type="dxa"/>
      </w:tblCellMar>
    </w:tblPr>
    <w:trPr>
      <w:cantSplit/>
    </w:trPr>
    <w:tblStylePr w:type="firstRow">
      <w:rPr>
        <w:b/>
        <w:color w:val="FFFFFF"/>
      </w:rPr>
      <w:tblPr/>
      <w:tcPr>
        <w:tcBorders>
          <w:top w:val="nil"/>
          <w:left w:val="nil"/>
          <w:bottom w:val="single" w:sz="8" w:space="0" w:color="C6C6C6"/>
          <w:right w:val="nil"/>
          <w:insideH w:val="nil"/>
          <w:insideV w:val="single" w:sz="8" w:space="0" w:color="C6C6C6"/>
          <w:tl2br w:val="nil"/>
          <w:tr2bl w:val="nil"/>
        </w:tcBorders>
        <w:shd w:val="clear" w:color="auto" w:fill="106688"/>
      </w:tcPr>
    </w:tblStylePr>
    <w:tblStylePr w:type="lastRow">
      <w:rPr>
        <w:b/>
        <w:i/>
        <w:color w:val="106688"/>
      </w:rPr>
    </w:tblStylePr>
    <w:tblStylePr w:type="firstCol">
      <w:pPr>
        <w:jc w:val="left"/>
      </w:pPr>
      <w:rPr>
        <w:b/>
        <w:color w:val="auto"/>
      </w:rPr>
    </w:tblStylePr>
    <w:tblStylePr w:type="lastCol">
      <w:rPr>
        <w:b/>
        <w:color w:val="106688"/>
      </w:rPr>
      <w:tblPr/>
      <w:tcPr>
        <w:shd w:val="clear" w:color="auto" w:fill="F2F2F2"/>
      </w:tcPr>
    </w:tblStylePr>
    <w:tblStylePr w:type="band1Vert">
      <w:tblPr/>
      <w:tcPr>
        <w:shd w:val="clear" w:color="auto" w:fill="F2F2F2"/>
      </w:tcPr>
    </w:tblStylePr>
    <w:tblStylePr w:type="band2Vert">
      <w:tblPr/>
      <w:tcPr>
        <w:shd w:val="clear" w:color="auto" w:fill="FFFFFF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F2F2F2"/>
      </w:tcPr>
    </w:tblStylePr>
    <w:tblStylePr w:type="neCell">
      <w:rPr>
        <w:b/>
        <w:color w:val="FFFFFF"/>
      </w:rPr>
      <w:tblPr/>
      <w:tcPr>
        <w:shd w:val="clear" w:color="auto" w:fill="106688"/>
      </w:tcPr>
    </w:tblStylePr>
    <w:tblStylePr w:type="nwCell">
      <w:rPr>
        <w:b/>
        <w:color w:val="FFFFFF"/>
      </w:rPr>
      <w:tblPr/>
      <w:tcPr>
        <w:shd w:val="clear" w:color="auto" w:fill="106688"/>
      </w:tcPr>
    </w:tblStylePr>
    <w:tblStylePr w:type="seCell">
      <w:rPr>
        <w:b/>
        <w:color w:val="106688"/>
      </w:rPr>
      <w:tblPr/>
      <w:tcPr>
        <w:shd w:val="clear" w:color="auto" w:fill="F2F2F2"/>
      </w:tcPr>
    </w:tblStylePr>
    <w:tblStylePr w:type="swCell">
      <w:rPr>
        <w:b/>
        <w:color w:val="106688"/>
      </w:rPr>
    </w:tblStylePr>
  </w:style>
  <w:style w:type="numbering" w:customStyle="1" w:styleId="KeineListe1">
    <w:name w:val="Keine Liste1"/>
    <w:next w:val="KeineListe"/>
    <w:uiPriority w:val="99"/>
    <w:semiHidden/>
    <w:unhideWhenUsed/>
    <w:rsid w:val="002E4DB1"/>
  </w:style>
  <w:style w:type="numbering" w:customStyle="1" w:styleId="Anstriche">
    <w:name w:val="Anstriche"/>
    <w:uiPriority w:val="99"/>
    <w:locked/>
    <w:rsid w:val="002E4DB1"/>
    <w:pPr>
      <w:numPr>
        <w:numId w:val="10"/>
      </w:numPr>
    </w:pPr>
  </w:style>
  <w:style w:type="character" w:customStyle="1" w:styleId="FuzeileZchn">
    <w:name w:val="Fußzeile Zchn"/>
    <w:basedOn w:val="Absatz-Standardschriftart"/>
    <w:link w:val="Fuzeile"/>
    <w:uiPriority w:val="99"/>
    <w:rsid w:val="002E4DB1"/>
    <w:rPr>
      <w:sz w:val="24"/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rsid w:val="002E4DB1"/>
    <w:rPr>
      <w:sz w:val="24"/>
      <w:lang w:val="en-GB"/>
    </w:rPr>
  </w:style>
  <w:style w:type="character" w:styleId="Buchtitel">
    <w:name w:val="Book Title"/>
    <w:basedOn w:val="Absatz-Standardschriftart"/>
    <w:uiPriority w:val="59"/>
    <w:rsid w:val="002E4DB1"/>
    <w:rPr>
      <w:b/>
      <w:bCs/>
      <w:i/>
      <w:iCs/>
      <w:spacing w:val="5"/>
    </w:rPr>
  </w:style>
  <w:style w:type="numbering" w:customStyle="1" w:styleId="NummerierteListe01">
    <w:name w:val="Nummerierte Liste 01"/>
    <w:uiPriority w:val="99"/>
    <w:locked/>
    <w:rsid w:val="002E4DB1"/>
  </w:style>
  <w:style w:type="character" w:styleId="Hervorhebung">
    <w:name w:val="Emphasis"/>
    <w:aliases w:val="Zeichen-Hervorhebung kursiv"/>
    <w:basedOn w:val="Absatz-Standardschriftart"/>
    <w:uiPriority w:val="20"/>
    <w:qFormat/>
    <w:rsid w:val="002E4DB1"/>
    <w:rPr>
      <w:i/>
      <w:iCs/>
      <w:lang w:val="de-DE"/>
    </w:rPr>
  </w:style>
  <w:style w:type="paragraph" w:customStyle="1" w:styleId="BeschriftungFigure1">
    <w:name w:val="Beschriftung Figure1"/>
    <w:next w:val="zustzlBeschriftungTabellenAbbildungenzBQuellen"/>
    <w:uiPriority w:val="7"/>
    <w:qFormat/>
    <w:rsid w:val="002E4DB1"/>
    <w:pPr>
      <w:keepNext/>
      <w:spacing w:before="120" w:line="276" w:lineRule="auto"/>
      <w:ind w:left="1134" w:hanging="1134"/>
      <w:contextualSpacing/>
    </w:pPr>
    <w:rPr>
      <w:rFonts w:ascii="Calibri" w:eastAsia="Calibri" w:hAnsi="Calibri"/>
      <w:b/>
      <w:iCs/>
      <w:color w:val="5E5E5E"/>
      <w:spacing w:val="2"/>
      <w:sz w:val="18"/>
      <w:szCs w:val="18"/>
      <w:lang w:eastAsia="en-US"/>
      <w14:ligatures w14:val="standard"/>
    </w:rPr>
  </w:style>
  <w:style w:type="paragraph" w:customStyle="1" w:styleId="Tabellen1">
    <w:name w:val="Tabellen1"/>
    <w:basedOn w:val="Verzeichnis1"/>
    <w:next w:val="Standard"/>
    <w:uiPriority w:val="99"/>
    <w:rsid w:val="002E4DB1"/>
    <w:pPr>
      <w:tabs>
        <w:tab w:val="left" w:pos="851"/>
        <w:tab w:val="right" w:leader="dot" w:pos="9072"/>
        <w:tab w:val="right" w:leader="dot" w:pos="9184"/>
      </w:tabs>
      <w:overflowPunct/>
      <w:autoSpaceDE/>
      <w:autoSpaceDN/>
      <w:adjustRightInd/>
      <w:spacing w:before="63" w:after="63" w:line="278" w:lineRule="auto"/>
      <w:ind w:left="1559" w:right="-1" w:hanging="1559"/>
      <w:textAlignment w:val="auto"/>
    </w:pPr>
    <w:rPr>
      <w:rFonts w:ascii="Calibri" w:eastAsia="Calibri" w:hAnsi="Calibri"/>
      <w:noProof/>
      <w:color w:val="5E5E5E"/>
      <w:kern w:val="2"/>
      <w:szCs w:val="24"/>
      <w:lang w:val="de-DE" w:eastAsia="en-US"/>
      <w14:ligatures w14:val="standardContextual"/>
    </w:rPr>
  </w:style>
  <w:style w:type="numbering" w:customStyle="1" w:styleId="berschriften">
    <w:name w:val="Überschriften"/>
    <w:uiPriority w:val="99"/>
    <w:locked/>
    <w:rsid w:val="002E4DB1"/>
  </w:style>
  <w:style w:type="character" w:styleId="Zeilennummer">
    <w:name w:val="line number"/>
    <w:basedOn w:val="Absatz-Standardschriftart"/>
    <w:uiPriority w:val="99"/>
    <w:unhideWhenUsed/>
    <w:rsid w:val="002E4DB1"/>
  </w:style>
  <w:style w:type="paragraph" w:customStyle="1" w:styleId="Inhaltsverzeichnisberschrift1">
    <w:name w:val="Inhaltsverzeichnisüberschrift1"/>
    <w:basedOn w:val="berschrift1"/>
    <w:next w:val="Standard"/>
    <w:uiPriority w:val="39"/>
    <w:unhideWhenUsed/>
    <w:qFormat/>
    <w:rsid w:val="002E4DB1"/>
    <w:pPr>
      <w:keepLines/>
      <w:overflowPunct/>
      <w:autoSpaceDE/>
      <w:autoSpaceDN/>
      <w:adjustRightInd/>
      <w:spacing w:after="0" w:line="276" w:lineRule="auto"/>
      <w:textAlignment w:val="auto"/>
      <w:outlineLvl w:val="9"/>
    </w:pPr>
    <w:rPr>
      <w:rFonts w:ascii="Calibri" w:eastAsia="MS Gothic" w:hAnsi="Calibri"/>
      <w:b w:val="0"/>
      <w:bCs w:val="0"/>
      <w:color w:val="1A749A"/>
      <w:spacing w:val="2"/>
      <w:kern w:val="0"/>
      <w:lang w:eastAsia="en-US"/>
      <w14:ligatures w14:val="standard"/>
    </w:rPr>
  </w:style>
  <w:style w:type="paragraph" w:customStyle="1" w:styleId="Verzeichnis11">
    <w:name w:val="Verzeichnis 11"/>
    <w:basedOn w:val="Standard"/>
    <w:next w:val="Verzeichnis2"/>
    <w:uiPriority w:val="39"/>
    <w:rsid w:val="002E4DB1"/>
    <w:pPr>
      <w:tabs>
        <w:tab w:val="left" w:pos="851"/>
        <w:tab w:val="right" w:leader="dot" w:pos="9072"/>
        <w:tab w:val="right" w:leader="dot" w:pos="9184"/>
      </w:tabs>
      <w:overflowPunct/>
      <w:autoSpaceDE/>
      <w:autoSpaceDN/>
      <w:adjustRightInd/>
      <w:spacing w:before="63" w:after="63" w:line="278" w:lineRule="auto"/>
      <w:ind w:left="425" w:right="-1" w:hanging="425"/>
      <w:textAlignment w:val="auto"/>
    </w:pPr>
    <w:rPr>
      <w:rFonts w:ascii="Calibri" w:eastAsia="Calibri" w:hAnsi="Calibri"/>
      <w:noProof/>
      <w:color w:val="5E5E5E"/>
      <w:kern w:val="2"/>
      <w:szCs w:val="24"/>
      <w:lang w:val="de-DE" w:eastAsia="en-US"/>
      <w14:ligatures w14:val="standardContextual"/>
    </w:rPr>
  </w:style>
  <w:style w:type="character" w:customStyle="1" w:styleId="Zeichen-HervorhebungfettWIG2Blau011">
    <w:name w:val="Zeichen-Hervorhebung fett + WIG2 Blau011"/>
    <w:basedOn w:val="Absatz-Standardschriftart"/>
    <w:uiPriority w:val="8"/>
    <w:rsid w:val="002E4DB1"/>
    <w:rPr>
      <w:b/>
      <w:i w:val="0"/>
      <w:iCs/>
      <w:color w:val="239CCE"/>
      <w:position w:val="0"/>
      <w:lang w:val="de-DE"/>
    </w:rPr>
  </w:style>
  <w:style w:type="paragraph" w:customStyle="1" w:styleId="DeckblattNamedesProjekts1">
    <w:name w:val="Deckblatt &gt; Name des Projekts1"/>
    <w:basedOn w:val="Standard"/>
    <w:next w:val="Standard"/>
    <w:uiPriority w:val="21"/>
    <w:qFormat/>
    <w:rsid w:val="002E4DB1"/>
    <w:pPr>
      <w:tabs>
        <w:tab w:val="right" w:pos="9185"/>
      </w:tabs>
      <w:overflowPunct/>
      <w:autoSpaceDE/>
      <w:autoSpaceDN/>
      <w:adjustRightInd/>
      <w:spacing w:before="252" w:after="252" w:line="233" w:lineRule="auto"/>
      <w:contextualSpacing/>
      <w:textAlignment w:val="auto"/>
    </w:pPr>
    <w:rPr>
      <w:rFonts w:ascii="Calibri" w:eastAsia="MS Gothic" w:hAnsi="Calibri"/>
      <w:color w:val="106688"/>
      <w:spacing w:val="10"/>
      <w:kern w:val="28"/>
      <w:sz w:val="30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21"/>
    <w:rsid w:val="002E4DB1"/>
    <w:rPr>
      <w:rFonts w:eastAsia="MS Gothic" w:cs="Times New Roman"/>
      <w:color w:val="106688"/>
      <w:spacing w:val="10"/>
      <w:kern w:val="28"/>
      <w:sz w:val="30"/>
      <w:szCs w:val="56"/>
      <w14:ligatures w14:val="standardContextual"/>
    </w:rPr>
  </w:style>
  <w:style w:type="paragraph" w:customStyle="1" w:styleId="Untertitel1">
    <w:name w:val="Untertitel1"/>
    <w:basedOn w:val="Standard"/>
    <w:next w:val="Standard"/>
    <w:uiPriority w:val="59"/>
    <w:qFormat/>
    <w:rsid w:val="002E4DB1"/>
    <w:pPr>
      <w:numPr>
        <w:ilvl w:val="1"/>
      </w:numPr>
      <w:overflowPunct/>
      <w:autoSpaceDE/>
      <w:autoSpaceDN/>
      <w:adjustRightInd/>
      <w:spacing w:after="160" w:line="278" w:lineRule="auto"/>
      <w:textAlignment w:val="auto"/>
    </w:pPr>
    <w:rPr>
      <w:rFonts w:ascii="Calibri" w:eastAsia="MS Mincho" w:hAnsi="Calibri"/>
      <w:color w:val="5A5A5A"/>
      <w:spacing w:val="15"/>
      <w:kern w:val="2"/>
      <w:szCs w:val="24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59"/>
    <w:rsid w:val="002E4DB1"/>
    <w:rPr>
      <w:rFonts w:eastAsia="MS Mincho"/>
      <w:color w:val="5A5A5A"/>
      <w:spacing w:val="15"/>
      <w:kern w:val="2"/>
      <w:sz w:val="24"/>
      <w:szCs w:val="24"/>
      <w14:ligatures w14:val="standardContextual"/>
    </w:rPr>
  </w:style>
  <w:style w:type="table" w:customStyle="1" w:styleId="Tabellenraster1">
    <w:name w:val="Tabellenraster1"/>
    <w:basedOn w:val="NormaleTabelle"/>
    <w:next w:val="Tabellenraster"/>
    <w:uiPriority w:val="39"/>
    <w:rsid w:val="002E4DB1"/>
    <w:pPr>
      <w:spacing w:before="122"/>
    </w:pPr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entabelle3Akzent11">
    <w:name w:val="Listentabelle 3 – Akzent 11"/>
    <w:basedOn w:val="NormaleTabelle"/>
    <w:next w:val="Listentabelle3Akzent1"/>
    <w:uiPriority w:val="48"/>
    <w:rsid w:val="002E4DB1"/>
    <w:pPr>
      <w:spacing w:before="122"/>
    </w:pPr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239CCE"/>
        <w:left w:val="single" w:sz="4" w:space="0" w:color="239CCE"/>
        <w:bottom w:val="single" w:sz="4" w:space="0" w:color="239CCE"/>
        <w:right w:val="single" w:sz="4" w:space="0" w:color="239CCE"/>
      </w:tblBorders>
    </w:tblPr>
    <w:tblStylePr w:type="firstRow">
      <w:rPr>
        <w:b/>
        <w:bCs/>
        <w:color w:val="FFFFFF"/>
      </w:rPr>
      <w:tblPr/>
      <w:tcPr>
        <w:shd w:val="clear" w:color="auto" w:fill="239CCE"/>
      </w:tcPr>
    </w:tblStylePr>
    <w:tblStylePr w:type="lastRow">
      <w:rPr>
        <w:b/>
        <w:bCs/>
      </w:rPr>
      <w:tblPr/>
      <w:tcPr>
        <w:tcBorders>
          <w:top w:val="double" w:sz="4" w:space="0" w:color="239CCE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239CCE"/>
          <w:right w:val="single" w:sz="4" w:space="0" w:color="239CCE"/>
        </w:tcBorders>
      </w:tcPr>
    </w:tblStylePr>
    <w:tblStylePr w:type="band1Horz">
      <w:tblPr/>
      <w:tcPr>
        <w:tcBorders>
          <w:top w:val="single" w:sz="4" w:space="0" w:color="239CCE"/>
          <w:bottom w:val="single" w:sz="4" w:space="0" w:color="239CCE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39CCE"/>
          <w:left w:val="nil"/>
        </w:tcBorders>
      </w:tcPr>
    </w:tblStylePr>
    <w:tblStylePr w:type="swCell">
      <w:tblPr/>
      <w:tcPr>
        <w:tcBorders>
          <w:top w:val="double" w:sz="4" w:space="0" w:color="239CCE"/>
          <w:right w:val="nil"/>
        </w:tcBorders>
      </w:tcPr>
    </w:tblStylePr>
  </w:style>
  <w:style w:type="table" w:customStyle="1" w:styleId="TabellemithellemGitternetz1">
    <w:name w:val="Tabelle mit hellem Gitternetz1"/>
    <w:basedOn w:val="NormaleTabelle"/>
    <w:next w:val="TabellemithellemGitternetz"/>
    <w:uiPriority w:val="40"/>
    <w:rsid w:val="002E4DB1"/>
    <w:pPr>
      <w:spacing w:before="122"/>
    </w:pPr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itternetztabelle4Akzent11">
    <w:name w:val="Gitternetztabelle 4 – Akzent 11"/>
    <w:basedOn w:val="NormaleTabelle"/>
    <w:next w:val="Gitternetztabelle4Akzent1"/>
    <w:uiPriority w:val="49"/>
    <w:rsid w:val="002E4DB1"/>
    <w:pPr>
      <w:spacing w:before="122"/>
    </w:pPr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4C5E7"/>
        <w:left w:val="single" w:sz="4" w:space="0" w:color="74C5E7"/>
        <w:bottom w:val="single" w:sz="4" w:space="0" w:color="74C5E7"/>
        <w:right w:val="single" w:sz="4" w:space="0" w:color="74C5E7"/>
        <w:insideH w:val="single" w:sz="4" w:space="0" w:color="74C5E7"/>
        <w:insideV w:val="single" w:sz="4" w:space="0" w:color="74C5E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239CCE"/>
          <w:left w:val="single" w:sz="4" w:space="0" w:color="239CCE"/>
          <w:bottom w:val="single" w:sz="4" w:space="0" w:color="239CCE"/>
          <w:right w:val="single" w:sz="4" w:space="0" w:color="239CCE"/>
          <w:insideH w:val="nil"/>
          <w:insideV w:val="nil"/>
        </w:tcBorders>
        <w:shd w:val="clear" w:color="auto" w:fill="239CCE"/>
      </w:tcPr>
    </w:tblStylePr>
    <w:tblStylePr w:type="lastRow">
      <w:rPr>
        <w:b/>
        <w:bCs/>
      </w:rPr>
      <w:tblPr/>
      <w:tcPr>
        <w:tcBorders>
          <w:top w:val="double" w:sz="4" w:space="0" w:color="239CC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/>
      </w:tcPr>
    </w:tblStylePr>
    <w:tblStylePr w:type="band1Horz">
      <w:tblPr/>
      <w:tcPr>
        <w:shd w:val="clear" w:color="auto" w:fill="D0EBF7"/>
      </w:tcPr>
    </w:tblStylePr>
  </w:style>
  <w:style w:type="paragraph" w:customStyle="1" w:styleId="Verzeichnis21">
    <w:name w:val="Verzeichnis 21"/>
    <w:basedOn w:val="Verzeichnis1"/>
    <w:next w:val="Verzeichnis3"/>
    <w:uiPriority w:val="39"/>
    <w:rsid w:val="002E4DB1"/>
    <w:pPr>
      <w:tabs>
        <w:tab w:val="left" w:pos="851"/>
        <w:tab w:val="right" w:leader="dot" w:pos="9072"/>
        <w:tab w:val="right" w:leader="dot" w:pos="9184"/>
      </w:tabs>
      <w:overflowPunct/>
      <w:autoSpaceDE/>
      <w:autoSpaceDN/>
      <w:adjustRightInd/>
      <w:spacing w:before="63" w:after="63" w:line="278" w:lineRule="auto"/>
      <w:ind w:left="918" w:right="-1" w:hanging="493"/>
      <w:textAlignment w:val="auto"/>
    </w:pPr>
    <w:rPr>
      <w:rFonts w:ascii="Calibri" w:eastAsia="Calibri" w:hAnsi="Calibri"/>
      <w:noProof/>
      <w:color w:val="5E5E5E"/>
      <w:kern w:val="2"/>
      <w:szCs w:val="24"/>
      <w:lang w:val="de-DE" w:eastAsia="en-US"/>
      <w14:ligatures w14:val="standardContextual"/>
    </w:rPr>
  </w:style>
  <w:style w:type="table" w:customStyle="1" w:styleId="Gitternetztabelle41">
    <w:name w:val="Gitternetztabelle 41"/>
    <w:basedOn w:val="NormaleTabelle"/>
    <w:next w:val="Gitternetztabelle4"/>
    <w:uiPriority w:val="49"/>
    <w:rsid w:val="002E4DB1"/>
    <w:pPr>
      <w:spacing w:before="122"/>
    </w:pPr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entabelle4Akzent11">
    <w:name w:val="Listentabelle 4 – Akzent 11"/>
    <w:basedOn w:val="NormaleTabelle"/>
    <w:next w:val="Listentabelle4Akzent1"/>
    <w:uiPriority w:val="49"/>
    <w:rsid w:val="002E4DB1"/>
    <w:pPr>
      <w:spacing w:before="122"/>
    </w:pPr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4C5E7"/>
        <w:left w:val="single" w:sz="4" w:space="0" w:color="74C5E7"/>
        <w:bottom w:val="single" w:sz="4" w:space="0" w:color="74C5E7"/>
        <w:right w:val="single" w:sz="4" w:space="0" w:color="74C5E7"/>
        <w:insideH w:val="single" w:sz="4" w:space="0" w:color="74C5E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239CCE"/>
          <w:left w:val="single" w:sz="4" w:space="0" w:color="239CCE"/>
          <w:bottom w:val="single" w:sz="4" w:space="0" w:color="239CCE"/>
          <w:right w:val="single" w:sz="4" w:space="0" w:color="239CCE"/>
          <w:insideH w:val="nil"/>
        </w:tcBorders>
        <w:shd w:val="clear" w:color="auto" w:fill="239CCE"/>
      </w:tcPr>
    </w:tblStylePr>
    <w:tblStylePr w:type="lastRow">
      <w:rPr>
        <w:b/>
        <w:bCs/>
      </w:rPr>
      <w:tblPr/>
      <w:tcPr>
        <w:tcBorders>
          <w:top w:val="double" w:sz="4" w:space="0" w:color="74C5E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/>
      </w:tcPr>
    </w:tblStylePr>
    <w:tblStylePr w:type="band1Horz">
      <w:tblPr/>
      <w:tcPr>
        <w:shd w:val="clear" w:color="auto" w:fill="D0EBF7"/>
      </w:tcPr>
    </w:tblStylePr>
  </w:style>
  <w:style w:type="paragraph" w:customStyle="1" w:styleId="Sprechblasentext1">
    <w:name w:val="Sprechblasentext1"/>
    <w:basedOn w:val="Standard"/>
    <w:next w:val="Sprechblasentext"/>
    <w:link w:val="SprechblasentextZchn"/>
    <w:uiPriority w:val="99"/>
    <w:semiHidden/>
    <w:unhideWhenUsed/>
    <w:rsid w:val="002E4DB1"/>
    <w:pPr>
      <w:overflowPunct/>
      <w:autoSpaceDE/>
      <w:autoSpaceDN/>
      <w:adjustRightInd/>
      <w:spacing w:line="240" w:lineRule="auto"/>
      <w:textAlignment w:val="auto"/>
    </w:pPr>
    <w:rPr>
      <w:rFonts w:ascii="Segoe UI" w:hAnsi="Segoe UI" w:cs="Segoe UI"/>
      <w:kern w:val="2"/>
      <w:sz w:val="18"/>
      <w:szCs w:val="18"/>
      <w:lang w:val="de-DE"/>
      <w14:ligatures w14:val="standardContextual"/>
    </w:rPr>
  </w:style>
  <w:style w:type="character" w:customStyle="1" w:styleId="SprechblasentextZchn">
    <w:name w:val="Sprechblasentext Zchn"/>
    <w:basedOn w:val="Absatz-Standardschriftart"/>
    <w:link w:val="Sprechblasentext1"/>
    <w:uiPriority w:val="99"/>
    <w:semiHidden/>
    <w:rsid w:val="002E4DB1"/>
    <w:rPr>
      <w:rFonts w:ascii="Segoe UI" w:hAnsi="Segoe UI" w:cs="Segoe UI"/>
      <w:kern w:val="2"/>
      <w:sz w:val="18"/>
      <w:szCs w:val="18"/>
      <w14:ligatures w14:val="standardContextual"/>
    </w:rPr>
  </w:style>
  <w:style w:type="table" w:customStyle="1" w:styleId="Gitternetztabelle1hell1">
    <w:name w:val="Gitternetztabelle 1 hell1"/>
    <w:basedOn w:val="NormaleTabelle"/>
    <w:next w:val="Gitternetztabelle1hell"/>
    <w:uiPriority w:val="46"/>
    <w:rsid w:val="002E4DB1"/>
    <w:pPr>
      <w:spacing w:before="122"/>
    </w:pPr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Verzeichnis31">
    <w:name w:val="Verzeichnis 31"/>
    <w:basedOn w:val="Verzeichnis2"/>
    <w:next w:val="Verzeichnis4"/>
    <w:uiPriority w:val="39"/>
    <w:rsid w:val="002E4DB1"/>
    <w:pPr>
      <w:tabs>
        <w:tab w:val="left" w:pos="851"/>
        <w:tab w:val="right" w:leader="dot" w:pos="9072"/>
        <w:tab w:val="right" w:leader="dot" w:pos="9184"/>
      </w:tabs>
      <w:overflowPunct/>
      <w:autoSpaceDE/>
      <w:autoSpaceDN/>
      <w:adjustRightInd/>
      <w:spacing w:before="63" w:after="63" w:line="278" w:lineRule="auto"/>
      <w:ind w:left="1559" w:right="-1" w:hanging="652"/>
      <w:textAlignment w:val="auto"/>
    </w:pPr>
    <w:rPr>
      <w:rFonts w:ascii="Calibri" w:eastAsia="Calibri" w:hAnsi="Calibri"/>
      <w:noProof/>
      <w:color w:val="5E5E5E"/>
      <w:kern w:val="2"/>
      <w:szCs w:val="24"/>
      <w:lang w:val="de-DE" w:eastAsia="en-US"/>
      <w14:ligatures w14:val="standardContextual"/>
    </w:rPr>
  </w:style>
  <w:style w:type="paragraph" w:customStyle="1" w:styleId="Verzeichnis41">
    <w:name w:val="Verzeichnis 41"/>
    <w:basedOn w:val="Standard"/>
    <w:next w:val="Standard"/>
    <w:uiPriority w:val="39"/>
    <w:rsid w:val="002E4DB1"/>
    <w:pPr>
      <w:tabs>
        <w:tab w:val="right" w:leader="dot" w:pos="9184"/>
      </w:tabs>
      <w:overflowPunct/>
      <w:autoSpaceDE/>
      <w:autoSpaceDN/>
      <w:adjustRightInd/>
      <w:spacing w:before="63" w:after="63" w:line="278" w:lineRule="auto"/>
      <w:ind w:left="2410" w:hanging="851"/>
      <w:textAlignment w:val="auto"/>
    </w:pPr>
    <w:rPr>
      <w:rFonts w:ascii="Calibri" w:eastAsia="Calibri" w:hAnsi="Calibri"/>
      <w:noProof/>
      <w:color w:val="5E5E5E"/>
      <w:kern w:val="2"/>
      <w:szCs w:val="24"/>
      <w:lang w:val="de-DE" w:eastAsia="en-US"/>
      <w14:ligatures w14:val="standardContextual"/>
    </w:rPr>
  </w:style>
  <w:style w:type="paragraph" w:customStyle="1" w:styleId="Endnotentext1">
    <w:name w:val="Endnotentext1"/>
    <w:basedOn w:val="Standard"/>
    <w:next w:val="Endnotentext"/>
    <w:link w:val="EndnotentextZchn"/>
    <w:uiPriority w:val="99"/>
    <w:semiHidden/>
    <w:rsid w:val="002E4DB1"/>
    <w:pPr>
      <w:tabs>
        <w:tab w:val="left" w:pos="213"/>
      </w:tabs>
      <w:overflowPunct/>
      <w:autoSpaceDE/>
      <w:autoSpaceDN/>
      <w:adjustRightInd/>
      <w:spacing w:line="278" w:lineRule="auto"/>
      <w:mirrorIndents/>
      <w:textAlignment w:val="auto"/>
    </w:pPr>
    <w:rPr>
      <w:kern w:val="2"/>
      <w:sz w:val="18"/>
      <w:lang w:val="de-DE"/>
      <w14:ligatures w14:val="standardContextual"/>
    </w:rPr>
  </w:style>
  <w:style w:type="character" w:customStyle="1" w:styleId="EndnotentextZchn">
    <w:name w:val="Endnotentext Zchn"/>
    <w:basedOn w:val="Absatz-Standardschriftart"/>
    <w:link w:val="Endnotentext1"/>
    <w:uiPriority w:val="99"/>
    <w:semiHidden/>
    <w:rsid w:val="002E4DB1"/>
    <w:rPr>
      <w:kern w:val="2"/>
      <w:sz w:val="18"/>
      <w:szCs w:val="20"/>
      <w14:ligatures w14:val="standardContextual"/>
    </w:rPr>
  </w:style>
  <w:style w:type="character" w:styleId="Endnotenzeichen">
    <w:name w:val="endnote reference"/>
    <w:basedOn w:val="Absatz-Standardschriftart"/>
    <w:uiPriority w:val="99"/>
    <w:unhideWhenUsed/>
    <w:rsid w:val="002E4DB1"/>
    <w:rPr>
      <w:vertAlign w:val="superscript"/>
    </w:rPr>
  </w:style>
  <w:style w:type="paragraph" w:customStyle="1" w:styleId="FunoteText1">
    <w:name w:val="Fußnote Text1"/>
    <w:basedOn w:val="Standard"/>
    <w:next w:val="Funotentext"/>
    <w:link w:val="FunotentextZchn"/>
    <w:uiPriority w:val="9"/>
    <w:rsid w:val="002E4DB1"/>
    <w:pPr>
      <w:overflowPunct/>
      <w:autoSpaceDE/>
      <w:autoSpaceDN/>
      <w:adjustRightInd/>
      <w:spacing w:line="278" w:lineRule="auto"/>
      <w:ind w:left="284" w:hanging="284"/>
      <w:textAlignment w:val="auto"/>
    </w:pPr>
    <w:rPr>
      <w:kern w:val="2"/>
      <w:sz w:val="18"/>
      <w:lang w:val="de-DE"/>
      <w14:ligatures w14:val="standardContextual"/>
    </w:rPr>
  </w:style>
  <w:style w:type="character" w:customStyle="1" w:styleId="FunotentextZchn">
    <w:name w:val="Fußnotentext Zchn"/>
    <w:aliases w:val="Fußnote Text Zchn"/>
    <w:basedOn w:val="Absatz-Standardschriftart"/>
    <w:link w:val="FunoteText1"/>
    <w:uiPriority w:val="9"/>
    <w:rsid w:val="002E4DB1"/>
    <w:rPr>
      <w:kern w:val="2"/>
      <w:sz w:val="18"/>
      <w:szCs w:val="20"/>
      <w14:ligatures w14:val="standardContextual"/>
    </w:rPr>
  </w:style>
  <w:style w:type="character" w:styleId="Funotenzeichen">
    <w:name w:val="footnote reference"/>
    <w:basedOn w:val="Absatz-Standardschriftart"/>
    <w:uiPriority w:val="9"/>
    <w:unhideWhenUsed/>
    <w:rsid w:val="002E4DB1"/>
    <w:rPr>
      <w:vertAlign w:val="superscript"/>
    </w:rPr>
  </w:style>
  <w:style w:type="paragraph" w:customStyle="1" w:styleId="Verzeichnis51">
    <w:name w:val="Verzeichnis 51"/>
    <w:basedOn w:val="Verzeichnis4"/>
    <w:next w:val="Verzeichnis6"/>
    <w:uiPriority w:val="39"/>
    <w:rsid w:val="002E4DB1"/>
    <w:pPr>
      <w:tabs>
        <w:tab w:val="left" w:pos="2977"/>
        <w:tab w:val="right" w:leader="dot" w:pos="9174"/>
      </w:tabs>
      <w:overflowPunct/>
      <w:autoSpaceDE/>
      <w:autoSpaceDN/>
      <w:adjustRightInd/>
      <w:spacing w:before="63" w:after="63" w:line="278" w:lineRule="auto"/>
      <w:ind w:left="2551" w:hanging="992"/>
      <w:textAlignment w:val="auto"/>
    </w:pPr>
    <w:rPr>
      <w:rFonts w:ascii="Calibri" w:eastAsia="Calibri" w:hAnsi="Calibri"/>
      <w:noProof/>
      <w:color w:val="5E5E5E"/>
      <w:kern w:val="2"/>
      <w:szCs w:val="24"/>
      <w:lang w:val="de-DE" w:eastAsia="en-US"/>
      <w14:ligatures w14:val="standardContextual"/>
    </w:rPr>
  </w:style>
  <w:style w:type="paragraph" w:customStyle="1" w:styleId="Verzeichnis61">
    <w:name w:val="Verzeichnis 61"/>
    <w:basedOn w:val="Verzeichnis5"/>
    <w:next w:val="Verzeichnis7"/>
    <w:uiPriority w:val="39"/>
    <w:rsid w:val="002E4DB1"/>
    <w:pPr>
      <w:tabs>
        <w:tab w:val="left" w:pos="2694"/>
        <w:tab w:val="left" w:pos="2977"/>
        <w:tab w:val="right" w:leader="dot" w:pos="9174"/>
      </w:tabs>
      <w:overflowPunct/>
      <w:autoSpaceDE/>
      <w:autoSpaceDN/>
      <w:adjustRightInd/>
      <w:spacing w:before="63" w:after="63" w:line="278" w:lineRule="auto"/>
      <w:ind w:left="2750" w:hanging="1191"/>
      <w:textAlignment w:val="auto"/>
    </w:pPr>
    <w:rPr>
      <w:rFonts w:ascii="Calibri" w:eastAsia="Calibri" w:hAnsi="Calibri"/>
      <w:noProof/>
      <w:color w:val="5E5E5E"/>
      <w:kern w:val="2"/>
      <w:szCs w:val="24"/>
      <w:lang w:val="de-DE" w:eastAsia="en-US"/>
      <w14:ligatures w14:val="standardContextual"/>
    </w:rPr>
  </w:style>
  <w:style w:type="paragraph" w:customStyle="1" w:styleId="Verzeichnis71">
    <w:name w:val="Verzeichnis 71"/>
    <w:basedOn w:val="Verzeichnis6"/>
    <w:next w:val="Verzeichnis8"/>
    <w:uiPriority w:val="39"/>
    <w:rsid w:val="002E4DB1"/>
    <w:pPr>
      <w:tabs>
        <w:tab w:val="left" w:pos="2694"/>
        <w:tab w:val="left" w:pos="2977"/>
        <w:tab w:val="right" w:pos="3317"/>
        <w:tab w:val="right" w:leader="dot" w:pos="9174"/>
      </w:tabs>
      <w:overflowPunct/>
      <w:autoSpaceDE/>
      <w:autoSpaceDN/>
      <w:adjustRightInd/>
      <w:spacing w:before="63" w:after="63" w:line="278" w:lineRule="auto"/>
      <w:ind w:left="2891" w:hanging="1332"/>
      <w:textAlignment w:val="auto"/>
    </w:pPr>
    <w:rPr>
      <w:rFonts w:ascii="Calibri" w:eastAsia="Calibri" w:hAnsi="Calibri"/>
      <w:noProof/>
      <w:color w:val="5E5E5E"/>
      <w:kern w:val="2"/>
      <w:szCs w:val="24"/>
      <w:lang w:val="de-DE" w:eastAsia="en-US"/>
      <w14:ligatures w14:val="standardContextual"/>
    </w:rPr>
  </w:style>
  <w:style w:type="paragraph" w:customStyle="1" w:styleId="Verzeichnis81">
    <w:name w:val="Verzeichnis 81"/>
    <w:basedOn w:val="Verzeichnis7"/>
    <w:next w:val="Verzeichnis9"/>
    <w:uiPriority w:val="39"/>
    <w:rsid w:val="002E4DB1"/>
    <w:pPr>
      <w:tabs>
        <w:tab w:val="left" w:pos="2694"/>
        <w:tab w:val="right" w:pos="3119"/>
        <w:tab w:val="right" w:leader="dot" w:pos="9174"/>
      </w:tabs>
      <w:overflowPunct/>
      <w:autoSpaceDE/>
      <w:autoSpaceDN/>
      <w:adjustRightInd/>
      <w:spacing w:before="63" w:after="63" w:line="278" w:lineRule="auto"/>
      <w:ind w:left="3062" w:hanging="1503"/>
      <w:textAlignment w:val="auto"/>
    </w:pPr>
    <w:rPr>
      <w:rFonts w:ascii="Calibri" w:eastAsia="Calibri" w:hAnsi="Calibri"/>
      <w:noProof/>
      <w:color w:val="5E5E5E"/>
      <w:kern w:val="2"/>
      <w:szCs w:val="24"/>
      <w:lang w:val="de-DE" w:eastAsia="en-US"/>
      <w14:ligatures w14:val="standardContextual"/>
    </w:rPr>
  </w:style>
  <w:style w:type="paragraph" w:customStyle="1" w:styleId="Verzeichnis91">
    <w:name w:val="Verzeichnis 91"/>
    <w:basedOn w:val="Verzeichnis8"/>
    <w:next w:val="Standard"/>
    <w:uiPriority w:val="39"/>
    <w:rsid w:val="002E4DB1"/>
    <w:pPr>
      <w:tabs>
        <w:tab w:val="left" w:pos="2694"/>
        <w:tab w:val="right" w:pos="3261"/>
        <w:tab w:val="right" w:leader="dot" w:pos="9174"/>
      </w:tabs>
      <w:overflowPunct/>
      <w:autoSpaceDE/>
      <w:autoSpaceDN/>
      <w:adjustRightInd/>
      <w:spacing w:before="63" w:after="63" w:line="278" w:lineRule="auto"/>
      <w:ind w:left="3260" w:hanging="1701"/>
      <w:textAlignment w:val="auto"/>
    </w:pPr>
    <w:rPr>
      <w:rFonts w:ascii="Calibri" w:eastAsia="Calibri" w:hAnsi="Calibri"/>
      <w:noProof/>
      <w:color w:val="5E5E5E"/>
      <w:kern w:val="2"/>
      <w:szCs w:val="24"/>
      <w:lang w:val="de-DE" w:eastAsia="en-US"/>
      <w14:ligatures w14:val="standardContextual"/>
    </w:rPr>
  </w:style>
  <w:style w:type="table" w:customStyle="1" w:styleId="Gitternetztabelle5dunkel1">
    <w:name w:val="Gitternetztabelle 5 dunkel1"/>
    <w:basedOn w:val="NormaleTabelle"/>
    <w:next w:val="Gitternetztabelle5dunkel"/>
    <w:uiPriority w:val="50"/>
    <w:rsid w:val="002E4DB1"/>
    <w:pPr>
      <w:spacing w:before="122"/>
    </w:pPr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Gitternetztabelle1hellAkzent11">
    <w:name w:val="Gitternetztabelle 1 hell  – Akzent 11"/>
    <w:basedOn w:val="NormaleTabelle"/>
    <w:next w:val="Gitternetztabelle1hellAkzent1"/>
    <w:uiPriority w:val="46"/>
    <w:rsid w:val="002E4DB1"/>
    <w:pPr>
      <w:spacing w:before="122"/>
    </w:pPr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A2D8EF"/>
        <w:left w:val="single" w:sz="4" w:space="0" w:color="A2D8EF"/>
        <w:bottom w:val="single" w:sz="4" w:space="0" w:color="A2D8EF"/>
        <w:right w:val="single" w:sz="4" w:space="0" w:color="A2D8EF"/>
        <w:insideH w:val="single" w:sz="4" w:space="0" w:color="A2D8EF"/>
        <w:insideV w:val="single" w:sz="4" w:space="0" w:color="A2D8EF"/>
      </w:tblBorders>
    </w:tblPr>
    <w:tblStylePr w:type="firstRow">
      <w:rPr>
        <w:b/>
        <w:bCs/>
      </w:rPr>
      <w:tblPr/>
      <w:tcPr>
        <w:tcBorders>
          <w:bottom w:val="single" w:sz="12" w:space="0" w:color="74C5E7"/>
        </w:tcBorders>
      </w:tcPr>
    </w:tblStylePr>
    <w:tblStylePr w:type="lastRow">
      <w:rPr>
        <w:b/>
        <w:bCs/>
      </w:rPr>
      <w:tblPr/>
      <w:tcPr>
        <w:tcBorders>
          <w:top w:val="double" w:sz="2" w:space="0" w:color="74C5E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EinfacheTabelle31">
    <w:name w:val="Einfache Tabelle 31"/>
    <w:basedOn w:val="NormaleTabelle"/>
    <w:next w:val="EinfacheTabelle3"/>
    <w:uiPriority w:val="43"/>
    <w:rsid w:val="002E4DB1"/>
    <w:pPr>
      <w:spacing w:before="122"/>
    </w:pPr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Zwischenberschrift">
    <w:name w:val="Zwischenüberschrift"/>
    <w:basedOn w:val="Standard"/>
    <w:next w:val="FlietextBlocksatzmitAbstand"/>
    <w:uiPriority w:val="3"/>
    <w:qFormat/>
    <w:rsid w:val="002E4DB1"/>
    <w:pPr>
      <w:overflowPunct/>
      <w:autoSpaceDE/>
      <w:autoSpaceDN/>
      <w:adjustRightInd/>
      <w:spacing w:before="240" w:after="126" w:line="278" w:lineRule="auto"/>
      <w:textAlignment w:val="auto"/>
    </w:pPr>
    <w:rPr>
      <w:rFonts w:ascii="Calibri" w:eastAsia="Calibri" w:hAnsi="Calibri"/>
      <w:b/>
      <w:color w:val="106688"/>
      <w:kern w:val="2"/>
      <w:szCs w:val="24"/>
      <w:lang w:val="de-DE" w:eastAsia="en-US"/>
      <w14:ligatures w14:val="standardContextual"/>
    </w:rPr>
  </w:style>
  <w:style w:type="paragraph" w:customStyle="1" w:styleId="Listenummeriert">
    <w:name w:val="Liste nummeriert"/>
    <w:basedOn w:val="Standard"/>
    <w:uiPriority w:val="5"/>
    <w:qFormat/>
    <w:rsid w:val="002E4DB1"/>
    <w:pPr>
      <w:pBdr>
        <w:bottom w:val="single" w:sz="2" w:space="0" w:color="FFFFFF"/>
      </w:pBdr>
      <w:overflowPunct/>
      <w:autoSpaceDE/>
      <w:autoSpaceDN/>
      <w:adjustRightInd/>
      <w:spacing w:before="126" w:after="126" w:line="278" w:lineRule="auto"/>
      <w:ind w:left="425" w:hanging="425"/>
      <w:contextualSpacing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ListemitAnstrichen">
    <w:name w:val="Liste mit Anstrichen"/>
    <w:basedOn w:val="Standard"/>
    <w:uiPriority w:val="5"/>
    <w:qFormat/>
    <w:rsid w:val="002E4DB1"/>
    <w:pPr>
      <w:overflowPunct/>
      <w:autoSpaceDE/>
      <w:autoSpaceDN/>
      <w:adjustRightInd/>
      <w:spacing w:before="120" w:after="120" w:line="278" w:lineRule="auto"/>
      <w:ind w:left="426" w:hanging="284"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berschrift1unnummeriert">
    <w:name w:val="Überschrift 1 unnummeriert"/>
    <w:next w:val="FlietextBlocksatzmitAbstand"/>
    <w:link w:val="berschrift1unnummeriertZchn"/>
    <w:uiPriority w:val="1"/>
    <w:qFormat/>
    <w:rsid w:val="002E4DB1"/>
    <w:pPr>
      <w:spacing w:before="252" w:after="252" w:line="233" w:lineRule="auto"/>
    </w:pPr>
    <w:rPr>
      <w:rFonts w:ascii="Calibri" w:eastAsia="MS Gothic" w:hAnsi="Calibri"/>
      <w:b/>
      <w:color w:val="106688"/>
      <w:sz w:val="26"/>
      <w:szCs w:val="32"/>
    </w:rPr>
  </w:style>
  <w:style w:type="paragraph" w:customStyle="1" w:styleId="ImpressumTextmitAbstandWIG2Grau01frUnternehmensangabeunterAutorengruppe">
    <w:name w:val="Impressum &gt; Text mit Abstand WIG2 Grau01 (für Unternehmensangabe unter Autorengruppe)"/>
    <w:basedOn w:val="ImpressumTextmitAbstandInZusammenarbeitmit"/>
    <w:uiPriority w:val="32"/>
    <w:qFormat/>
    <w:rsid w:val="002E4DB1"/>
    <w:pPr>
      <w:spacing w:before="0"/>
    </w:pPr>
    <w:rPr>
      <w:color w:val="5E5E5E"/>
    </w:rPr>
  </w:style>
  <w:style w:type="character" w:customStyle="1" w:styleId="DeckblattOrtDatum">
    <w:name w:val="Deckblatt &gt; Ort &amp; Datum"/>
    <w:uiPriority w:val="20"/>
    <w:semiHidden/>
    <w:rsid w:val="002E4DB1"/>
    <w:rPr>
      <w:rFonts w:ascii="Calibri" w:hAnsi="Calibri"/>
      <w:bCs/>
      <w:color w:val="auto"/>
      <w:sz w:val="22"/>
    </w:rPr>
  </w:style>
  <w:style w:type="character" w:customStyle="1" w:styleId="DeckblattGrobuchstaben">
    <w:name w:val="Deckblatt &gt; Großbuchstaben"/>
    <w:uiPriority w:val="20"/>
    <w:semiHidden/>
    <w:qFormat/>
    <w:rsid w:val="002E4DB1"/>
    <w:rPr>
      <w:b/>
      <w:caps/>
      <w:smallCaps w:val="0"/>
      <w:strike w:val="0"/>
      <w:dstrike w:val="0"/>
      <w:vanish w:val="0"/>
      <w:vertAlign w:val="baseline"/>
    </w:rPr>
  </w:style>
  <w:style w:type="paragraph" w:customStyle="1" w:styleId="DeckblattTextlinksbndigmitAbstandWIG2Grau01frUnternehmensangabeunterAutorengruppe">
    <w:name w:val="Deckblatt &gt; Text linksbündig mit Abstand WIG2 Grau01  (für Unternehmensangabe unter Autorengruppe)"/>
    <w:basedOn w:val="Standard"/>
    <w:uiPriority w:val="23"/>
    <w:rsid w:val="002E4DB1"/>
    <w:pPr>
      <w:overflowPunct/>
      <w:autoSpaceDE/>
      <w:autoSpaceDN/>
      <w:adjustRightInd/>
      <w:spacing w:after="126" w:line="278" w:lineRule="auto"/>
      <w:textAlignment w:val="auto"/>
    </w:pPr>
    <w:rPr>
      <w:rFonts w:ascii="Calibri" w:eastAsia="Calibri" w:hAnsi="Calibri"/>
      <w:color w:val="5E5E5E"/>
      <w:kern w:val="2"/>
      <w:szCs w:val="24"/>
      <w:lang w:val="de-DE" w:eastAsia="en-US"/>
      <w14:ligatures w14:val="standardContextual"/>
    </w:rPr>
  </w:style>
  <w:style w:type="paragraph" w:customStyle="1" w:styleId="ImpressumZwischenberschriftenWIG2Grau01">
    <w:name w:val="Impressum &gt; Zwischenüberschriften WIG2 Grau01"/>
    <w:basedOn w:val="Zwischenberschrift"/>
    <w:uiPriority w:val="31"/>
    <w:qFormat/>
    <w:rsid w:val="002E4DB1"/>
    <w:pPr>
      <w:spacing w:before="102" w:after="102"/>
    </w:pPr>
    <w:rPr>
      <w:color w:val="5E5E5E"/>
      <w:sz w:val="18"/>
    </w:rPr>
  </w:style>
  <w:style w:type="paragraph" w:customStyle="1" w:styleId="DeckblattZwischenberschriftWIG2Grau01">
    <w:name w:val="Deckblatt &gt; Zwischenüberschrift WIG2 Grau01"/>
    <w:basedOn w:val="Zwischenberschrift"/>
    <w:next w:val="DeckblattTextlinksbndigmitAbstandWIG2Grau01frUnternehmensangabeunterAutorengruppe"/>
    <w:uiPriority w:val="22"/>
    <w:rsid w:val="002E4DB1"/>
    <w:rPr>
      <w:color w:val="5E5E5E"/>
    </w:rPr>
  </w:style>
  <w:style w:type="paragraph" w:customStyle="1" w:styleId="DeckblattZwischenberschriftWIG2Blau01">
    <w:name w:val="Deckblatt &gt; Zwischenüberschrift WIG2 Blau01"/>
    <w:basedOn w:val="Zwischenberschrift"/>
    <w:uiPriority w:val="22"/>
    <w:semiHidden/>
    <w:rsid w:val="002E4DB1"/>
  </w:style>
  <w:style w:type="paragraph" w:customStyle="1" w:styleId="ImpressumTextohneAbstand">
    <w:name w:val="Impressum &gt; Text ohne Abstand"/>
    <w:basedOn w:val="ImpressumTextmitAbstandInZusammenarbeitmit"/>
    <w:uiPriority w:val="32"/>
    <w:qFormat/>
    <w:rsid w:val="002E4DB1"/>
    <w:pPr>
      <w:spacing w:before="0" w:after="0"/>
    </w:pPr>
  </w:style>
  <w:style w:type="character" w:customStyle="1" w:styleId="DeckblattHervorhebungWIG2Blau02">
    <w:name w:val="Deckblatt &gt; Hervorhebung WIG2 Blau02"/>
    <w:basedOn w:val="Absatz-Standardschriftart"/>
    <w:uiPriority w:val="24"/>
    <w:semiHidden/>
    <w:qFormat/>
    <w:rsid w:val="002E4DB1"/>
    <w:rPr>
      <w:color w:val="239CCE"/>
      <w:lang w:val="de-DE"/>
    </w:rPr>
  </w:style>
  <w:style w:type="paragraph" w:customStyle="1" w:styleId="DeckblattTextlinksbndigohneAbstand">
    <w:name w:val="Deckblatt &gt; Text linksbündig ohne Abstand"/>
    <w:basedOn w:val="DeckblattTextlinksbndigmitAbstandWIG2Grau01frUnternehmensangabeunterAutorengruppe"/>
    <w:uiPriority w:val="23"/>
    <w:qFormat/>
    <w:rsid w:val="002E4DB1"/>
    <w:pPr>
      <w:spacing w:after="0"/>
    </w:pPr>
    <w:rPr>
      <w:color w:val="auto"/>
    </w:rPr>
  </w:style>
  <w:style w:type="character" w:styleId="SchwacheHervorhebung">
    <w:name w:val="Subtle Emphasis"/>
    <w:basedOn w:val="Absatz-Standardschriftart"/>
    <w:uiPriority w:val="59"/>
    <w:qFormat/>
    <w:rsid w:val="002E4DB1"/>
    <w:rPr>
      <w:i/>
      <w:iCs/>
      <w:color w:val="auto"/>
    </w:rPr>
  </w:style>
  <w:style w:type="paragraph" w:customStyle="1" w:styleId="KeinLeerraum1">
    <w:name w:val="Kein Leerraum1"/>
    <w:next w:val="KeinLeerraum"/>
    <w:uiPriority w:val="59"/>
    <w:qFormat/>
    <w:rsid w:val="002E4DB1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</w:tabs>
      <w:spacing w:before="122" w:line="156" w:lineRule="auto"/>
      <w:jc w:val="both"/>
    </w:pPr>
    <w:rPr>
      <w:rFonts w:ascii="Calibri" w:eastAsia="Calibri" w:hAnsi="Calibri"/>
      <w:szCs w:val="22"/>
      <w:lang w:eastAsia="en-US"/>
    </w:rPr>
  </w:style>
  <w:style w:type="character" w:styleId="Fett">
    <w:name w:val="Strong"/>
    <w:basedOn w:val="Absatz-Standardschriftart"/>
    <w:uiPriority w:val="22"/>
    <w:qFormat/>
    <w:rsid w:val="002E4DB1"/>
    <w:rPr>
      <w:b/>
      <w:bCs/>
    </w:rPr>
  </w:style>
  <w:style w:type="paragraph" w:customStyle="1" w:styleId="ImpressumTextmitAbstandInZusammenarbeitmit">
    <w:name w:val="Impressum &gt; Text mit Abstand (&quot;In Zusammenarbeit mit:&quot;)"/>
    <w:basedOn w:val="Standard"/>
    <w:uiPriority w:val="32"/>
    <w:qFormat/>
    <w:rsid w:val="002E4DB1"/>
    <w:pPr>
      <w:overflowPunct/>
      <w:autoSpaceDE/>
      <w:autoSpaceDN/>
      <w:adjustRightInd/>
      <w:spacing w:before="102" w:after="102" w:line="278" w:lineRule="auto"/>
      <w:textAlignment w:val="auto"/>
    </w:pPr>
    <w:rPr>
      <w:rFonts w:ascii="Calibri" w:eastAsia="Calibri" w:hAnsi="Calibri"/>
      <w:kern w:val="2"/>
      <w:sz w:val="18"/>
      <w:szCs w:val="24"/>
      <w:lang w:val="de-DE" w:eastAsia="en-US"/>
      <w14:ligatures w14:val="standardContextual"/>
    </w:rPr>
  </w:style>
  <w:style w:type="paragraph" w:customStyle="1" w:styleId="FlietextBlocksatzmitAbstand">
    <w:name w:val="Fließtext Blocksatz mit Abstand"/>
    <w:basedOn w:val="Standard"/>
    <w:uiPriority w:val="4"/>
    <w:qFormat/>
    <w:rsid w:val="002E4DB1"/>
    <w:pPr>
      <w:tabs>
        <w:tab w:val="left" w:pos="284"/>
        <w:tab w:val="left" w:pos="425"/>
      </w:tabs>
      <w:overflowPunct/>
      <w:autoSpaceDE/>
      <w:autoSpaceDN/>
      <w:adjustRightInd/>
      <w:spacing w:before="126" w:after="126" w:line="278" w:lineRule="auto"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FlietextBlocksatzohneAbstand">
    <w:name w:val="Fließtext Blocksatz ohne Abstand"/>
    <w:basedOn w:val="FlietextBlocksatzmitAbstand"/>
    <w:next w:val="ListemitAnstrichen"/>
    <w:uiPriority w:val="4"/>
    <w:semiHidden/>
    <w:qFormat/>
    <w:rsid w:val="002E4DB1"/>
    <w:pPr>
      <w:spacing w:before="0" w:after="0"/>
    </w:pPr>
  </w:style>
  <w:style w:type="table" w:customStyle="1" w:styleId="Gitternetztabelle7farbigAkzent31">
    <w:name w:val="Gitternetztabelle 7 farbig – Akzent 31"/>
    <w:basedOn w:val="NormaleTabelle"/>
    <w:next w:val="Gitternetztabelle7farbigAkzent3"/>
    <w:uiPriority w:val="52"/>
    <w:rsid w:val="002E4DB1"/>
    <w:pPr>
      <w:spacing w:before="122"/>
    </w:pPr>
    <w:rPr>
      <w:rFonts w:ascii="Calibri" w:eastAsia="Calibri" w:hAnsi="Calibri"/>
      <w:color w:val="6C2E65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C87FC0"/>
        <w:left w:val="single" w:sz="4" w:space="0" w:color="C87FC0"/>
        <w:bottom w:val="single" w:sz="4" w:space="0" w:color="C87FC0"/>
        <w:right w:val="single" w:sz="4" w:space="0" w:color="C87FC0"/>
        <w:insideH w:val="single" w:sz="4" w:space="0" w:color="C87FC0"/>
        <w:insideV w:val="single" w:sz="4" w:space="0" w:color="C87FC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CD4EA"/>
      </w:tcPr>
    </w:tblStylePr>
    <w:tblStylePr w:type="band1Horz">
      <w:tblPr/>
      <w:tcPr>
        <w:shd w:val="clear" w:color="auto" w:fill="ECD4EA"/>
      </w:tcPr>
    </w:tblStylePr>
    <w:tblStylePr w:type="neCell">
      <w:tblPr/>
      <w:tcPr>
        <w:tcBorders>
          <w:bottom w:val="single" w:sz="4" w:space="0" w:color="C87FC0"/>
        </w:tcBorders>
      </w:tcPr>
    </w:tblStylePr>
    <w:tblStylePr w:type="nwCell">
      <w:tblPr/>
      <w:tcPr>
        <w:tcBorders>
          <w:bottom w:val="single" w:sz="4" w:space="0" w:color="C87FC0"/>
        </w:tcBorders>
      </w:tcPr>
    </w:tblStylePr>
    <w:tblStylePr w:type="seCell">
      <w:tblPr/>
      <w:tcPr>
        <w:tcBorders>
          <w:top w:val="single" w:sz="4" w:space="0" w:color="C87FC0"/>
        </w:tcBorders>
      </w:tcPr>
    </w:tblStylePr>
    <w:tblStylePr w:type="swCell">
      <w:tblPr/>
      <w:tcPr>
        <w:tcBorders>
          <w:top w:val="single" w:sz="4" w:space="0" w:color="C87FC0"/>
        </w:tcBorders>
      </w:tcPr>
    </w:tblStylePr>
  </w:style>
  <w:style w:type="table" w:customStyle="1" w:styleId="Listentabelle5dunkelAkzent41">
    <w:name w:val="Listentabelle 5 dunkel  – Akzent 41"/>
    <w:basedOn w:val="NormaleTabelle"/>
    <w:next w:val="Listentabelle5dunkelAkzent4"/>
    <w:uiPriority w:val="50"/>
    <w:rsid w:val="002E4DB1"/>
    <w:pPr>
      <w:spacing w:before="122"/>
    </w:pPr>
    <w:rPr>
      <w:rFonts w:ascii="Calibri" w:eastAsia="Calibri" w:hAnsi="Calibri"/>
      <w:color w:val="FFFFFF"/>
      <w:sz w:val="22"/>
      <w:szCs w:val="22"/>
      <w:lang w:eastAsia="en-US"/>
    </w:rPr>
    <w:tblPr>
      <w:tblStyleRowBandSize w:val="1"/>
      <w:tblStyleColBandSize w:val="1"/>
      <w:tblBorders>
        <w:top w:val="single" w:sz="24" w:space="0" w:color="E36C31"/>
        <w:left w:val="single" w:sz="24" w:space="0" w:color="E36C31"/>
        <w:bottom w:val="single" w:sz="24" w:space="0" w:color="E36C31"/>
        <w:right w:val="single" w:sz="24" w:space="0" w:color="E36C31"/>
      </w:tblBorders>
    </w:tblPr>
    <w:tcPr>
      <w:shd w:val="clear" w:color="auto" w:fill="E36C31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numbering" w:customStyle="1" w:styleId="C020ListenvorlageAnstriche">
    <w:name w:val="C020 &gt; Listenvorlage Anstriche"/>
    <w:uiPriority w:val="99"/>
    <w:rsid w:val="002E4DB1"/>
    <w:pPr>
      <w:numPr>
        <w:numId w:val="13"/>
      </w:numPr>
    </w:pPr>
  </w:style>
  <w:style w:type="numbering" w:customStyle="1" w:styleId="C030ListenvorlageNummerierung">
    <w:name w:val="C030 &gt; Listenvorlage Nummerierung"/>
    <w:uiPriority w:val="99"/>
    <w:rsid w:val="002E4DB1"/>
    <w:pPr>
      <w:numPr>
        <w:numId w:val="11"/>
      </w:numPr>
    </w:pPr>
  </w:style>
  <w:style w:type="numbering" w:customStyle="1" w:styleId="B01-09Listenformatberschriftennummeriert">
    <w:name w:val="B01-09 &gt; Listenformat Überschriften nummeriert"/>
    <w:uiPriority w:val="99"/>
    <w:rsid w:val="002E4DB1"/>
    <w:pPr>
      <w:numPr>
        <w:numId w:val="12"/>
      </w:numPr>
    </w:pPr>
  </w:style>
  <w:style w:type="paragraph" w:customStyle="1" w:styleId="DeckblattDokumenten-Typ">
    <w:name w:val="Deckblatt &gt; Dokumenten-Typ"/>
    <w:basedOn w:val="Standard"/>
    <w:uiPriority w:val="20"/>
    <w:semiHidden/>
    <w:rsid w:val="002E4DB1"/>
    <w:pPr>
      <w:tabs>
        <w:tab w:val="right" w:pos="9242"/>
      </w:tabs>
      <w:overflowPunct/>
      <w:autoSpaceDE/>
      <w:autoSpaceDN/>
      <w:adjustRightInd/>
      <w:spacing w:after="336" w:line="233" w:lineRule="auto"/>
      <w:textAlignment w:val="auto"/>
    </w:pPr>
    <w:rPr>
      <w:rFonts w:ascii="Calibri" w:eastAsia="Calibri" w:hAnsi="Calibri"/>
      <w:color w:val="239CCE"/>
      <w:kern w:val="2"/>
      <w:sz w:val="38"/>
      <w:szCs w:val="24"/>
      <w:lang w:val="de-DE" w:eastAsia="en-US"/>
      <w14:ligatures w14:val="standardContextual"/>
    </w:rPr>
  </w:style>
  <w:style w:type="paragraph" w:customStyle="1" w:styleId="BesttigungCheckbox">
    <w:name w:val="Bestätigung Checkbox"/>
    <w:basedOn w:val="FlietextBlocksatzmitAbstand"/>
    <w:uiPriority w:val="10"/>
    <w:semiHidden/>
    <w:qFormat/>
    <w:rsid w:val="002E4DB1"/>
    <w:rPr>
      <w:rFonts w:ascii="Segoe UI Symbol" w:hAnsi="Segoe UI Symbol" w:cs="Segoe UI Symbol"/>
    </w:rPr>
  </w:style>
  <w:style w:type="paragraph" w:customStyle="1" w:styleId="berschrift1Inhaltsverzeichnis">
    <w:name w:val="Überschrift 1 Inhaltsverzeichnis"/>
    <w:basedOn w:val="berschrift1unnummeriert"/>
    <w:next w:val="FlietextBlocksatzmitAbstand"/>
    <w:uiPriority w:val="1"/>
    <w:rsid w:val="002E4DB1"/>
    <w:pPr>
      <w:spacing w:before="0"/>
    </w:pPr>
    <w:rPr>
      <w:rFonts w:eastAsia="Times New Roman"/>
      <w:bCs/>
      <w:szCs w:val="20"/>
    </w:rPr>
  </w:style>
  <w:style w:type="paragraph" w:customStyle="1" w:styleId="Impressumbeschrift">
    <w:name w:val="Impressum &gt; Übeschrift"/>
    <w:next w:val="ImpressumTextmitAbstandInZusammenarbeitmit"/>
    <w:uiPriority w:val="30"/>
    <w:qFormat/>
    <w:rsid w:val="002E4DB1"/>
    <w:pPr>
      <w:spacing w:before="126" w:after="126" w:line="276" w:lineRule="auto"/>
    </w:pPr>
    <w:rPr>
      <w:rFonts w:ascii="Calibri" w:eastAsia="Calibri" w:hAnsi="Calibri"/>
      <w:b/>
      <w:color w:val="5E5E5E"/>
      <w:spacing w:val="2"/>
      <w:sz w:val="22"/>
      <w:szCs w:val="22"/>
      <w:lang w:eastAsia="en-US"/>
      <w14:ligatures w14:val="standard"/>
    </w:rPr>
  </w:style>
  <w:style w:type="paragraph" w:customStyle="1" w:styleId="zustzlBeschriftungTabellenAbbildungenzBQuellen">
    <w:name w:val="zusätzl. Beschriftung Tabellen &amp; Abbildungen (z. B. Quellen)"/>
    <w:next w:val="FlietextBlocksatzmitAbstand"/>
    <w:uiPriority w:val="7"/>
    <w:qFormat/>
    <w:rsid w:val="002E4DB1"/>
    <w:pPr>
      <w:spacing w:after="63" w:line="276" w:lineRule="auto"/>
      <w:contextualSpacing/>
    </w:pPr>
    <w:rPr>
      <w:rFonts w:ascii="Calibri" w:eastAsia="Calibri" w:hAnsi="Calibri"/>
      <w:iCs/>
      <w:color w:val="5E5E5E"/>
      <w:spacing w:val="2"/>
      <w:sz w:val="18"/>
      <w:szCs w:val="18"/>
      <w:lang w:eastAsia="en-US"/>
      <w14:ligatures w14:val="standard"/>
    </w:rPr>
  </w:style>
  <w:style w:type="character" w:customStyle="1" w:styleId="berschrift1unnummeriertZchn">
    <w:name w:val="Überschrift 1 unnummeriert Zchn"/>
    <w:basedOn w:val="Absatz-Standardschriftart"/>
    <w:link w:val="berschrift1unnummeriert"/>
    <w:uiPriority w:val="1"/>
    <w:rsid w:val="002E4DB1"/>
    <w:rPr>
      <w:rFonts w:ascii="Calibri" w:eastAsia="MS Gothic" w:hAnsi="Calibri"/>
      <w:b/>
      <w:color w:val="106688"/>
      <w:sz w:val="26"/>
      <w:szCs w:val="32"/>
    </w:rPr>
  </w:style>
  <w:style w:type="paragraph" w:customStyle="1" w:styleId="BesttigungkleineSchrift">
    <w:name w:val="Bestätigung kleine Schrift"/>
    <w:uiPriority w:val="10"/>
    <w:semiHidden/>
    <w:qFormat/>
    <w:rsid w:val="002E4DB1"/>
    <w:pPr>
      <w:framePr w:hSpace="141" w:wrap="around" w:vAnchor="text" w:hAnchor="text" w:y="1"/>
      <w:spacing w:before="69" w:after="140" w:line="288" w:lineRule="auto"/>
      <w:suppressOverlap/>
    </w:pPr>
    <w:rPr>
      <w:rFonts w:ascii="Calibri" w:eastAsia="Calibri" w:hAnsi="Calibri"/>
      <w:spacing w:val="2"/>
      <w:sz w:val="18"/>
      <w:szCs w:val="22"/>
      <w:lang w:val="en-GB" w:eastAsia="en-US"/>
      <w14:ligatures w14:val="standard"/>
    </w:rPr>
  </w:style>
  <w:style w:type="character" w:customStyle="1" w:styleId="Zeichen-Hervorhebungfett">
    <w:name w:val="Zeichen-Hervorhebung fett"/>
    <w:uiPriority w:val="8"/>
    <w:rsid w:val="002E4DB1"/>
    <w:rPr>
      <w:b/>
      <w:bCs/>
      <w:iCs/>
      <w:color w:val="auto"/>
    </w:rPr>
  </w:style>
  <w:style w:type="character" w:customStyle="1" w:styleId="Zeichen-Hervorhebungunterstrichen">
    <w:name w:val="Zeichen-Hervorhebung unterstrichen"/>
    <w:basedOn w:val="Hervorhebung"/>
    <w:uiPriority w:val="8"/>
    <w:rsid w:val="002E4DB1"/>
    <w:rPr>
      <w:i w:val="0"/>
      <w:iCs w:val="0"/>
      <w:u w:val="single"/>
      <w:lang w:val="de-DE"/>
    </w:rPr>
  </w:style>
  <w:style w:type="paragraph" w:customStyle="1" w:styleId="Tabelleninhalterechtsbndig">
    <w:name w:val="Tabelleninhalte rechtsbündig"/>
    <w:basedOn w:val="Tabelleninhaltelinksbndig"/>
    <w:uiPriority w:val="6"/>
    <w:qFormat/>
    <w:rsid w:val="002E4DB1"/>
    <w:pPr>
      <w:jc w:val="right"/>
    </w:pPr>
    <w:rPr>
      <w14:ligatures w14:val="standardContextual"/>
    </w:rPr>
  </w:style>
  <w:style w:type="paragraph" w:customStyle="1" w:styleId="TabelleninhalteTabulatorDezimal">
    <w:name w:val="Tabelleninhalte Tabulator (Dezimal)"/>
    <w:basedOn w:val="Tabelleninhaltelinksbndig"/>
    <w:uiPriority w:val="6"/>
    <w:qFormat/>
    <w:rsid w:val="002E4DB1"/>
    <w:pPr>
      <w:tabs>
        <w:tab w:val="decimal" w:pos="567"/>
      </w:tabs>
    </w:pPr>
    <w:rPr>
      <w14:ligatures w14:val="standardContextual"/>
    </w:rPr>
  </w:style>
  <w:style w:type="paragraph" w:customStyle="1" w:styleId="AbbildungenLinieberundunterAbbildung">
    <w:name w:val="Abbildungen (Linie über und unter Abbildung)"/>
    <w:basedOn w:val="FlietextBlocksatzmitAbstand"/>
    <w:uiPriority w:val="7"/>
    <w:qFormat/>
    <w:rsid w:val="002E4DB1"/>
    <w:pPr>
      <w:pBdr>
        <w:top w:val="single" w:sz="8" w:space="6" w:color="AAAAAA"/>
        <w:bottom w:val="single" w:sz="8" w:space="6" w:color="AAAAAA"/>
      </w:pBdr>
      <w:spacing w:before="51" w:after="0" w:line="240" w:lineRule="auto"/>
      <w:jc w:val="center"/>
    </w:pPr>
    <w:rPr>
      <w:color w:val="5E5E5E"/>
      <w:sz w:val="18"/>
      <w:lang w:eastAsia="de-DE"/>
    </w:rPr>
  </w:style>
  <w:style w:type="character" w:customStyle="1" w:styleId="Zeichen-HervorhebungHochgestellt">
    <w:name w:val="Zeichen-Hervorhebung Hochgestellt"/>
    <w:uiPriority w:val="8"/>
    <w:qFormat/>
    <w:rsid w:val="002E4DB1"/>
    <w:rPr>
      <w:vertAlign w:val="superscript"/>
      <w:lang w:val="en-GB" w:eastAsia="de-DE"/>
    </w:rPr>
  </w:style>
  <w:style w:type="character" w:customStyle="1" w:styleId="Zeichen-HervorhebungTiefgestellt">
    <w:name w:val="Zeichen-Hervorhebung Tiefgestellt"/>
    <w:uiPriority w:val="8"/>
    <w:qFormat/>
    <w:rsid w:val="002E4DB1"/>
    <w:rPr>
      <w:vertAlign w:val="subscript"/>
    </w:rPr>
  </w:style>
  <w:style w:type="character" w:customStyle="1" w:styleId="Zeichen-HervorhebungARBEITSHINWEIS">
    <w:name w:val="Zeichen-Hervorhebung ARBEITSHINWEIS"/>
    <w:basedOn w:val="Absatz-Standardschriftart"/>
    <w:uiPriority w:val="8"/>
    <w:qFormat/>
    <w:rsid w:val="002E4DB1"/>
    <w:rPr>
      <w:color w:val="FF0000"/>
    </w:rPr>
  </w:style>
  <w:style w:type="paragraph" w:customStyle="1" w:styleId="Verzeichnis0Abkrzungen1">
    <w:name w:val="Verzeichnis 0 &gt; Abkürzungen1"/>
    <w:basedOn w:val="Verzeichnis1"/>
    <w:next w:val="Standard"/>
    <w:uiPriority w:val="99"/>
    <w:rsid w:val="002E4DB1"/>
    <w:pPr>
      <w:tabs>
        <w:tab w:val="left" w:pos="851"/>
        <w:tab w:val="right" w:leader="dot" w:pos="9072"/>
      </w:tabs>
      <w:overflowPunct/>
      <w:autoSpaceDE/>
      <w:autoSpaceDN/>
      <w:adjustRightInd/>
      <w:spacing w:before="63" w:after="63" w:line="278" w:lineRule="auto"/>
      <w:ind w:left="1559" w:right="-1" w:hanging="1559"/>
      <w:textAlignment w:val="auto"/>
    </w:pPr>
    <w:rPr>
      <w:rFonts w:ascii="Calibri" w:eastAsia="Calibri" w:hAnsi="Calibri"/>
      <w:noProof/>
      <w:color w:val="5E5E5E"/>
      <w:kern w:val="2"/>
      <w:szCs w:val="24"/>
      <w:lang w:val="de-DE" w:eastAsia="en-US"/>
      <w14:ligatures w14:val="standardContextual"/>
    </w:rPr>
  </w:style>
  <w:style w:type="paragraph" w:customStyle="1" w:styleId="Index21">
    <w:name w:val="Index 21"/>
    <w:basedOn w:val="Standard"/>
    <w:next w:val="Standard"/>
    <w:uiPriority w:val="99"/>
    <w:semiHidden/>
    <w:unhideWhenUsed/>
    <w:rsid w:val="002E4DB1"/>
    <w:pPr>
      <w:overflowPunct/>
      <w:autoSpaceDE/>
      <w:autoSpaceDN/>
      <w:adjustRightInd/>
      <w:spacing w:line="240" w:lineRule="auto"/>
      <w:ind w:left="440" w:hanging="220"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table" w:customStyle="1" w:styleId="TabellenWIG2-Standard-012">
    <w:name w:val="Tabellen WIG2-Standard-012"/>
    <w:basedOn w:val="NormaleTabelle"/>
    <w:uiPriority w:val="99"/>
    <w:rsid w:val="002E4DB1"/>
    <w:pPr>
      <w:spacing w:line="276" w:lineRule="auto"/>
    </w:pPr>
    <w:rPr>
      <w:rFonts w:ascii="Calibri" w:eastAsia="Calibri" w:hAnsi="Calibri"/>
      <w:sz w:val="18"/>
      <w:szCs w:val="22"/>
      <w:lang w:eastAsia="en-US"/>
    </w:rPr>
    <w:tblPr>
      <w:tblStyleRowBandSize w:val="1"/>
      <w:tblStyleColBandSize w:val="1"/>
      <w:tblBorders>
        <w:bottom w:val="single" w:sz="8" w:space="0" w:color="C6C6C6"/>
        <w:insideH w:val="single" w:sz="8" w:space="0" w:color="C6C6C6"/>
        <w:insideV w:val="single" w:sz="8" w:space="0" w:color="C6C6C6"/>
      </w:tblBorders>
      <w:tblCellMar>
        <w:top w:w="62" w:type="dxa"/>
        <w:left w:w="125" w:type="dxa"/>
        <w:bottom w:w="34" w:type="dxa"/>
        <w:right w:w="125" w:type="dxa"/>
      </w:tblCellMar>
    </w:tblPr>
    <w:trPr>
      <w:cantSplit/>
    </w:trPr>
    <w:tblStylePr w:type="firstRow">
      <w:rPr>
        <w:b/>
        <w:color w:val="FFFFFF"/>
      </w:rPr>
      <w:tblPr/>
      <w:tcPr>
        <w:tcBorders>
          <w:top w:val="nil"/>
          <w:left w:val="nil"/>
          <w:bottom w:val="single" w:sz="8" w:space="0" w:color="C6C6C6"/>
          <w:right w:val="nil"/>
          <w:insideH w:val="nil"/>
          <w:insideV w:val="single" w:sz="8" w:space="0" w:color="C6C6C6"/>
          <w:tl2br w:val="nil"/>
          <w:tr2bl w:val="nil"/>
        </w:tcBorders>
        <w:shd w:val="clear" w:color="auto" w:fill="106688"/>
      </w:tcPr>
    </w:tblStylePr>
    <w:tblStylePr w:type="lastRow">
      <w:rPr>
        <w:b/>
        <w:i/>
        <w:color w:val="106688"/>
      </w:rPr>
    </w:tblStylePr>
    <w:tblStylePr w:type="firstCol">
      <w:pPr>
        <w:jc w:val="left"/>
      </w:pPr>
      <w:rPr>
        <w:b/>
        <w:color w:val="auto"/>
      </w:rPr>
    </w:tblStylePr>
    <w:tblStylePr w:type="lastCol">
      <w:rPr>
        <w:b/>
        <w:color w:val="106688"/>
      </w:rPr>
      <w:tblPr/>
      <w:tcPr>
        <w:shd w:val="clear" w:color="auto" w:fill="F2F2F2"/>
      </w:tcPr>
    </w:tblStylePr>
    <w:tblStylePr w:type="band1Vert">
      <w:tblPr/>
      <w:tcPr>
        <w:shd w:val="clear" w:color="auto" w:fill="F2F2F2"/>
      </w:tcPr>
    </w:tblStylePr>
    <w:tblStylePr w:type="band2Vert">
      <w:tblPr/>
      <w:tcPr>
        <w:shd w:val="clear" w:color="auto" w:fill="FFFFFF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F2F2F2"/>
      </w:tcPr>
    </w:tblStylePr>
    <w:tblStylePr w:type="neCell">
      <w:rPr>
        <w:b/>
        <w:color w:val="FFFFFF"/>
      </w:rPr>
      <w:tblPr/>
      <w:tcPr>
        <w:shd w:val="clear" w:color="auto" w:fill="106688"/>
      </w:tcPr>
    </w:tblStylePr>
    <w:tblStylePr w:type="nwCell">
      <w:rPr>
        <w:b/>
        <w:color w:val="FFFFFF"/>
      </w:rPr>
      <w:tblPr/>
      <w:tcPr>
        <w:shd w:val="clear" w:color="auto" w:fill="106688"/>
      </w:tcPr>
    </w:tblStylePr>
    <w:tblStylePr w:type="seCell">
      <w:rPr>
        <w:b/>
        <w:color w:val="106688"/>
      </w:rPr>
      <w:tblPr/>
      <w:tcPr>
        <w:shd w:val="clear" w:color="auto" w:fill="F2F2F2"/>
      </w:tcPr>
    </w:tblStylePr>
    <w:tblStylePr w:type="swCell">
      <w:rPr>
        <w:b/>
        <w:color w:val="106688"/>
      </w:rPr>
    </w:tblStylePr>
  </w:style>
  <w:style w:type="character" w:styleId="Erwhnung">
    <w:name w:val="Mention"/>
    <w:basedOn w:val="Absatz-Standardschriftart"/>
    <w:uiPriority w:val="99"/>
    <w:unhideWhenUsed/>
    <w:rsid w:val="002E4DB1"/>
    <w:rPr>
      <w:color w:val="2B579A"/>
      <w:shd w:val="clear" w:color="auto" w:fill="E1DFDD"/>
    </w:rPr>
  </w:style>
  <w:style w:type="character" w:customStyle="1" w:styleId="BeschriftungZchn">
    <w:name w:val="Beschriftung Zchn"/>
    <w:basedOn w:val="Absatz-Standardschriftart"/>
    <w:link w:val="Beschriftung"/>
    <w:uiPriority w:val="7"/>
    <w:rsid w:val="002E4DB1"/>
    <w:rPr>
      <w:b/>
      <w:iCs/>
      <w:color w:val="5E5E5E"/>
      <w:spacing w:val="2"/>
      <w:sz w:val="18"/>
      <w:szCs w:val="18"/>
      <w14:ligatures w14:val="standard"/>
    </w:rPr>
  </w:style>
  <w:style w:type="character" w:customStyle="1" w:styleId="cf01">
    <w:name w:val="cf01"/>
    <w:basedOn w:val="Absatz-Standardschriftart"/>
    <w:rsid w:val="002E4DB1"/>
    <w:rPr>
      <w:rFonts w:ascii="Segoe UI" w:hAnsi="Segoe UI" w:cs="Segoe UI" w:hint="default"/>
      <w:sz w:val="18"/>
      <w:szCs w:val="18"/>
    </w:rPr>
  </w:style>
  <w:style w:type="paragraph" w:customStyle="1" w:styleId="Literaturverzeichnis1">
    <w:name w:val="Literaturverzeichnis1"/>
    <w:basedOn w:val="Standard"/>
    <w:next w:val="Standard"/>
    <w:uiPriority w:val="59"/>
    <w:semiHidden/>
    <w:unhideWhenUsed/>
    <w:rsid w:val="002E4DB1"/>
    <w:pPr>
      <w:overflowPunct/>
      <w:autoSpaceDE/>
      <w:autoSpaceDN/>
      <w:adjustRightInd/>
      <w:spacing w:after="160" w:line="278" w:lineRule="auto"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character" w:customStyle="1" w:styleId="IntensiverVerweis1">
    <w:name w:val="Intensiver Verweis1"/>
    <w:basedOn w:val="Absatz-Standardschriftart"/>
    <w:uiPriority w:val="59"/>
    <w:rsid w:val="002E4DB1"/>
    <w:rPr>
      <w:b/>
      <w:bCs/>
      <w:smallCaps/>
      <w:color w:val="239CCE"/>
      <w:spacing w:val="5"/>
    </w:rPr>
  </w:style>
  <w:style w:type="character" w:customStyle="1" w:styleId="SchwacherVerweis1">
    <w:name w:val="Schwacher Verweis1"/>
    <w:basedOn w:val="Absatz-Standardschriftart"/>
    <w:uiPriority w:val="59"/>
    <w:rsid w:val="002E4DB1"/>
    <w:rPr>
      <w:smallCaps/>
      <w:color w:val="5A5A5A"/>
    </w:rPr>
  </w:style>
  <w:style w:type="paragraph" w:customStyle="1" w:styleId="IntensivesZitat1">
    <w:name w:val="Intensives Zitat1"/>
    <w:basedOn w:val="Standard"/>
    <w:next w:val="Standard"/>
    <w:uiPriority w:val="59"/>
    <w:rsid w:val="002E4DB1"/>
    <w:pPr>
      <w:pBdr>
        <w:top w:val="single" w:sz="4" w:space="10" w:color="239CCE"/>
        <w:bottom w:val="single" w:sz="4" w:space="10" w:color="239CCE"/>
      </w:pBdr>
      <w:overflowPunct/>
      <w:autoSpaceDE/>
      <w:autoSpaceDN/>
      <w:adjustRightInd/>
      <w:spacing w:before="360" w:after="360" w:line="278" w:lineRule="auto"/>
      <w:ind w:left="864" w:right="864"/>
      <w:jc w:val="center"/>
      <w:textAlignment w:val="auto"/>
    </w:pPr>
    <w:rPr>
      <w:rFonts w:ascii="Calibri" w:eastAsia="Calibri" w:hAnsi="Calibri"/>
      <w:i/>
      <w:iCs/>
      <w:color w:val="239CCE"/>
      <w:kern w:val="2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59"/>
    <w:rsid w:val="002E4DB1"/>
    <w:rPr>
      <w:i/>
      <w:iCs/>
      <w:color w:val="239CCE"/>
      <w:kern w:val="2"/>
      <w:sz w:val="24"/>
      <w:szCs w:val="24"/>
      <w14:ligatures w14:val="standardContextual"/>
    </w:rPr>
  </w:style>
  <w:style w:type="paragraph" w:customStyle="1" w:styleId="Zitat1">
    <w:name w:val="Zitat1"/>
    <w:basedOn w:val="Standard"/>
    <w:next w:val="Standard"/>
    <w:uiPriority w:val="59"/>
    <w:rsid w:val="002E4DB1"/>
    <w:pPr>
      <w:overflowPunct/>
      <w:autoSpaceDE/>
      <w:autoSpaceDN/>
      <w:adjustRightInd/>
      <w:spacing w:before="200" w:after="160" w:line="278" w:lineRule="auto"/>
      <w:ind w:left="864" w:right="864"/>
      <w:jc w:val="center"/>
      <w:textAlignment w:val="auto"/>
    </w:pPr>
    <w:rPr>
      <w:rFonts w:ascii="Calibri" w:eastAsia="Calibri" w:hAnsi="Calibri"/>
      <w:i/>
      <w:iCs/>
      <w:color w:val="404040"/>
      <w:kern w:val="2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59"/>
    <w:rsid w:val="002E4DB1"/>
    <w:rPr>
      <w:i/>
      <w:iCs/>
      <w:color w:val="404040"/>
      <w:kern w:val="2"/>
      <w:sz w:val="24"/>
      <w:szCs w:val="24"/>
      <w14:ligatures w14:val="standardContextual"/>
    </w:rPr>
  </w:style>
  <w:style w:type="table" w:customStyle="1" w:styleId="MittlereListe1-Akzent11">
    <w:name w:val="Mittlere Liste 1 - Akzent 11"/>
    <w:basedOn w:val="NormaleTabelle"/>
    <w:next w:val="MittlereListe1-Akzent1"/>
    <w:uiPriority w:val="65"/>
    <w:semiHidden/>
    <w:unhideWhenUsed/>
    <w:rsid w:val="002E4DB1"/>
    <w:rPr>
      <w:rFonts w:ascii="Calibri" w:eastAsia="Calibri" w:hAnsi="Calibri"/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239CCE"/>
        <w:bottom w:val="single" w:sz="8" w:space="0" w:color="239CCE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239CCE"/>
        </w:tcBorders>
      </w:tcPr>
    </w:tblStylePr>
    <w:tblStylePr w:type="lastRow">
      <w:rPr>
        <w:b/>
        <w:bCs/>
        <w:color w:val="106688"/>
      </w:rPr>
      <w:tblPr/>
      <w:tcPr>
        <w:tcBorders>
          <w:top w:val="single" w:sz="8" w:space="0" w:color="239CCE"/>
          <w:bottom w:val="single" w:sz="8" w:space="0" w:color="239CC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239CCE"/>
          <w:bottom w:val="single" w:sz="8" w:space="0" w:color="239CCE"/>
        </w:tcBorders>
      </w:tcPr>
    </w:tblStylePr>
    <w:tblStylePr w:type="band1Vert">
      <w:tblPr/>
      <w:tcPr>
        <w:shd w:val="clear" w:color="auto" w:fill="C6E7F5"/>
      </w:tcPr>
    </w:tblStylePr>
    <w:tblStylePr w:type="band1Horz">
      <w:tblPr/>
      <w:tcPr>
        <w:shd w:val="clear" w:color="auto" w:fill="C6E7F5"/>
      </w:tcPr>
    </w:tblStylePr>
  </w:style>
  <w:style w:type="table" w:customStyle="1" w:styleId="MittlereSchattierung2-Akzent11">
    <w:name w:val="Mittlere Schattierung 2 - Akzent 11"/>
    <w:basedOn w:val="NormaleTabelle"/>
    <w:next w:val="MittlereSchattierung2-Akzent1"/>
    <w:uiPriority w:val="64"/>
    <w:semiHidden/>
    <w:unhideWhenUsed/>
    <w:rsid w:val="002E4DB1"/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39CCE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39CCE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39CCE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NormaleTabelle"/>
    <w:next w:val="MittlereSchattierung1-Akzent1"/>
    <w:uiPriority w:val="63"/>
    <w:semiHidden/>
    <w:unhideWhenUsed/>
    <w:rsid w:val="002E4DB1"/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52B7E1"/>
        <w:left w:val="single" w:sz="8" w:space="0" w:color="52B7E1"/>
        <w:bottom w:val="single" w:sz="8" w:space="0" w:color="52B7E1"/>
        <w:right w:val="single" w:sz="8" w:space="0" w:color="52B7E1"/>
        <w:insideH w:val="single" w:sz="8" w:space="0" w:color="52B7E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52B7E1"/>
          <w:left w:val="single" w:sz="8" w:space="0" w:color="52B7E1"/>
          <w:bottom w:val="single" w:sz="8" w:space="0" w:color="52B7E1"/>
          <w:right w:val="single" w:sz="8" w:space="0" w:color="52B7E1"/>
          <w:insideH w:val="nil"/>
          <w:insideV w:val="nil"/>
        </w:tcBorders>
        <w:shd w:val="clear" w:color="auto" w:fill="239CC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7E1"/>
          <w:left w:val="single" w:sz="8" w:space="0" w:color="52B7E1"/>
          <w:bottom w:val="single" w:sz="8" w:space="0" w:color="52B7E1"/>
          <w:right w:val="single" w:sz="8" w:space="0" w:color="52B7E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7F5"/>
      </w:tcPr>
    </w:tblStylePr>
    <w:tblStylePr w:type="band1Horz">
      <w:tblPr/>
      <w:tcPr>
        <w:tcBorders>
          <w:insideH w:val="nil"/>
          <w:insideV w:val="nil"/>
        </w:tcBorders>
        <w:shd w:val="clear" w:color="auto" w:fill="C6E7F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">
    <w:name w:val="Helles Raster - Akzent 11"/>
    <w:basedOn w:val="NormaleTabelle"/>
    <w:next w:val="HellesRaster-Akzent1"/>
    <w:uiPriority w:val="62"/>
    <w:semiHidden/>
    <w:unhideWhenUsed/>
    <w:rsid w:val="002E4DB1"/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239CCE"/>
        <w:left w:val="single" w:sz="8" w:space="0" w:color="239CCE"/>
        <w:bottom w:val="single" w:sz="8" w:space="0" w:color="239CCE"/>
        <w:right w:val="single" w:sz="8" w:space="0" w:color="239CCE"/>
        <w:insideH w:val="single" w:sz="8" w:space="0" w:color="239CCE"/>
        <w:insideV w:val="single" w:sz="8" w:space="0" w:color="239CCE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239CCE"/>
          <w:left w:val="single" w:sz="8" w:space="0" w:color="239CCE"/>
          <w:bottom w:val="single" w:sz="18" w:space="0" w:color="239CCE"/>
          <w:right w:val="single" w:sz="8" w:space="0" w:color="239CCE"/>
          <w:insideH w:val="nil"/>
          <w:insideV w:val="single" w:sz="8" w:space="0" w:color="239CCE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239CCE"/>
          <w:left w:val="single" w:sz="8" w:space="0" w:color="239CCE"/>
          <w:bottom w:val="single" w:sz="8" w:space="0" w:color="239CCE"/>
          <w:right w:val="single" w:sz="8" w:space="0" w:color="239CCE"/>
          <w:insideH w:val="nil"/>
          <w:insideV w:val="single" w:sz="8" w:space="0" w:color="239CCE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239CCE"/>
          <w:left w:val="single" w:sz="8" w:space="0" w:color="239CCE"/>
          <w:bottom w:val="single" w:sz="8" w:space="0" w:color="239CCE"/>
          <w:right w:val="single" w:sz="8" w:space="0" w:color="239CCE"/>
        </w:tcBorders>
      </w:tcPr>
    </w:tblStylePr>
    <w:tblStylePr w:type="band1Vert">
      <w:tblPr/>
      <w:tcPr>
        <w:tcBorders>
          <w:top w:val="single" w:sz="8" w:space="0" w:color="239CCE"/>
          <w:left w:val="single" w:sz="8" w:space="0" w:color="239CCE"/>
          <w:bottom w:val="single" w:sz="8" w:space="0" w:color="239CCE"/>
          <w:right w:val="single" w:sz="8" w:space="0" w:color="239CCE"/>
        </w:tcBorders>
        <w:shd w:val="clear" w:color="auto" w:fill="C6E7F5"/>
      </w:tcPr>
    </w:tblStylePr>
    <w:tblStylePr w:type="band1Horz">
      <w:tblPr/>
      <w:tcPr>
        <w:tcBorders>
          <w:top w:val="single" w:sz="8" w:space="0" w:color="239CCE"/>
          <w:left w:val="single" w:sz="8" w:space="0" w:color="239CCE"/>
          <w:bottom w:val="single" w:sz="8" w:space="0" w:color="239CCE"/>
          <w:right w:val="single" w:sz="8" w:space="0" w:color="239CCE"/>
          <w:insideV w:val="single" w:sz="8" w:space="0" w:color="239CCE"/>
        </w:tcBorders>
        <w:shd w:val="clear" w:color="auto" w:fill="C6E7F5"/>
      </w:tcPr>
    </w:tblStylePr>
    <w:tblStylePr w:type="band2Horz">
      <w:tblPr/>
      <w:tcPr>
        <w:tcBorders>
          <w:top w:val="single" w:sz="8" w:space="0" w:color="239CCE"/>
          <w:left w:val="single" w:sz="8" w:space="0" w:color="239CCE"/>
          <w:bottom w:val="single" w:sz="8" w:space="0" w:color="239CCE"/>
          <w:right w:val="single" w:sz="8" w:space="0" w:color="239CCE"/>
          <w:insideV w:val="single" w:sz="8" w:space="0" w:color="239CCE"/>
        </w:tcBorders>
      </w:tcPr>
    </w:tblStylePr>
  </w:style>
  <w:style w:type="table" w:customStyle="1" w:styleId="HelleListe-Akzent11">
    <w:name w:val="Helle Liste - Akzent 11"/>
    <w:basedOn w:val="NormaleTabelle"/>
    <w:next w:val="HelleListe-Akzent1"/>
    <w:uiPriority w:val="61"/>
    <w:semiHidden/>
    <w:unhideWhenUsed/>
    <w:rsid w:val="002E4DB1"/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239CCE"/>
        <w:left w:val="single" w:sz="8" w:space="0" w:color="239CCE"/>
        <w:bottom w:val="single" w:sz="8" w:space="0" w:color="239CCE"/>
        <w:right w:val="single" w:sz="8" w:space="0" w:color="239CCE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239CC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39CCE"/>
          <w:left w:val="single" w:sz="8" w:space="0" w:color="239CCE"/>
          <w:bottom w:val="single" w:sz="8" w:space="0" w:color="239CCE"/>
          <w:right w:val="single" w:sz="8" w:space="0" w:color="239CC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39CCE"/>
          <w:left w:val="single" w:sz="8" w:space="0" w:color="239CCE"/>
          <w:bottom w:val="single" w:sz="8" w:space="0" w:color="239CCE"/>
          <w:right w:val="single" w:sz="8" w:space="0" w:color="239CCE"/>
        </w:tcBorders>
      </w:tcPr>
    </w:tblStylePr>
    <w:tblStylePr w:type="band1Horz">
      <w:tblPr/>
      <w:tcPr>
        <w:tcBorders>
          <w:top w:val="single" w:sz="8" w:space="0" w:color="239CCE"/>
          <w:left w:val="single" w:sz="8" w:space="0" w:color="239CCE"/>
          <w:bottom w:val="single" w:sz="8" w:space="0" w:color="239CCE"/>
          <w:right w:val="single" w:sz="8" w:space="0" w:color="239CCE"/>
        </w:tcBorders>
      </w:tcPr>
    </w:tblStylePr>
  </w:style>
  <w:style w:type="table" w:customStyle="1" w:styleId="HelleSchattierung-Akzent11">
    <w:name w:val="Helle Schattierung - Akzent 11"/>
    <w:basedOn w:val="NormaleTabelle"/>
    <w:next w:val="HelleSchattierung-Akzent1"/>
    <w:uiPriority w:val="60"/>
    <w:semiHidden/>
    <w:unhideWhenUsed/>
    <w:rsid w:val="002E4DB1"/>
    <w:rPr>
      <w:rFonts w:ascii="Calibri" w:eastAsia="Calibri" w:hAnsi="Calibri"/>
      <w:color w:val="1A749A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239CCE"/>
        <w:bottom w:val="single" w:sz="8" w:space="0" w:color="239CCE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39CCE"/>
          <w:left w:val="nil"/>
          <w:bottom w:val="single" w:sz="8" w:space="0" w:color="239CCE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39CCE"/>
          <w:left w:val="nil"/>
          <w:bottom w:val="single" w:sz="8" w:space="0" w:color="239CCE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6E7F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6E7F5"/>
      </w:tcPr>
    </w:tblStylePr>
  </w:style>
  <w:style w:type="table" w:customStyle="1" w:styleId="FarbigesRaster1">
    <w:name w:val="Farbiges Raster1"/>
    <w:basedOn w:val="NormaleTabelle"/>
    <w:next w:val="FarbigesRaster"/>
    <w:uiPriority w:val="73"/>
    <w:semiHidden/>
    <w:unhideWhenUsed/>
    <w:rsid w:val="002E4DB1"/>
    <w:rPr>
      <w:rFonts w:ascii="Calibri" w:eastAsia="Calibri" w:hAnsi="Calibri"/>
      <w:color w:val="000000"/>
      <w:sz w:val="22"/>
      <w:szCs w:val="22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FarbigeListe1">
    <w:name w:val="Farbige Liste1"/>
    <w:basedOn w:val="NormaleTabelle"/>
    <w:next w:val="FarbigeListe"/>
    <w:uiPriority w:val="72"/>
    <w:semiHidden/>
    <w:unhideWhenUsed/>
    <w:rsid w:val="002E4DB1"/>
    <w:rPr>
      <w:rFonts w:ascii="Calibri" w:eastAsia="Calibri" w:hAnsi="Calibri"/>
      <w:color w:val="000000"/>
      <w:sz w:val="22"/>
      <w:szCs w:val="22"/>
      <w:lang w:eastAsia="en-US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C516C"/>
      </w:tcPr>
    </w:tblStylePr>
    <w:tblStylePr w:type="lastRow">
      <w:rPr>
        <w:b/>
        <w:bCs/>
        <w:color w:val="0C516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chattierung1">
    <w:name w:val="Farbige Schattierung1"/>
    <w:basedOn w:val="NormaleTabelle"/>
    <w:next w:val="FarbigeSchattierung"/>
    <w:uiPriority w:val="71"/>
    <w:semiHidden/>
    <w:unhideWhenUsed/>
    <w:rsid w:val="002E4DB1"/>
    <w:rPr>
      <w:rFonts w:ascii="Calibri" w:eastAsia="Calibri" w:hAnsi="Calibri"/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24" w:space="0" w:color="106688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06688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unkleListe1">
    <w:name w:val="Dunkle Liste1"/>
    <w:basedOn w:val="NormaleTabelle"/>
    <w:next w:val="DunkleListe"/>
    <w:uiPriority w:val="70"/>
    <w:semiHidden/>
    <w:unhideWhenUsed/>
    <w:rsid w:val="002E4DB1"/>
    <w:rPr>
      <w:rFonts w:ascii="Calibri" w:eastAsia="Calibri" w:hAnsi="Calibri"/>
      <w:color w:val="FFFFFF"/>
      <w:sz w:val="22"/>
      <w:szCs w:val="22"/>
      <w:lang w:eastAsia="en-US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MittleresRaster31">
    <w:name w:val="Mittleres Raster 31"/>
    <w:basedOn w:val="NormaleTabelle"/>
    <w:next w:val="MittleresRaster3"/>
    <w:uiPriority w:val="69"/>
    <w:semiHidden/>
    <w:unhideWhenUsed/>
    <w:rsid w:val="002E4DB1"/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ittleresRaster21">
    <w:name w:val="Mittleres Raster 21"/>
    <w:basedOn w:val="NormaleTabelle"/>
    <w:next w:val="MittleresRaster2"/>
    <w:uiPriority w:val="68"/>
    <w:semiHidden/>
    <w:unhideWhenUsed/>
    <w:rsid w:val="002E4DB1"/>
    <w:rPr>
      <w:rFonts w:ascii="Calibri" w:eastAsia="MS Gothic" w:hAnsi="Calibri"/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11">
    <w:name w:val="Mittleres Raster 11"/>
    <w:basedOn w:val="NormaleTabelle"/>
    <w:next w:val="MittleresRaster1"/>
    <w:uiPriority w:val="67"/>
    <w:semiHidden/>
    <w:unhideWhenUsed/>
    <w:rsid w:val="002E4DB1"/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Liste21">
    <w:name w:val="Mittlere Liste 21"/>
    <w:basedOn w:val="NormaleTabelle"/>
    <w:next w:val="MittlereListe2"/>
    <w:uiPriority w:val="66"/>
    <w:semiHidden/>
    <w:unhideWhenUsed/>
    <w:rsid w:val="002E4DB1"/>
    <w:rPr>
      <w:rFonts w:ascii="Calibri" w:eastAsia="MS Gothic" w:hAnsi="Calibri"/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">
    <w:name w:val="Mittlere Liste 11"/>
    <w:basedOn w:val="NormaleTabelle"/>
    <w:next w:val="MittlereListe1"/>
    <w:uiPriority w:val="65"/>
    <w:semiHidden/>
    <w:unhideWhenUsed/>
    <w:rsid w:val="002E4DB1"/>
    <w:rPr>
      <w:rFonts w:ascii="Calibri" w:eastAsia="Calibri" w:hAnsi="Calibri"/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06688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Schattierung21">
    <w:name w:val="Mittlere Schattierung 21"/>
    <w:basedOn w:val="NormaleTabelle"/>
    <w:next w:val="MittlereSchattierung2"/>
    <w:uiPriority w:val="64"/>
    <w:semiHidden/>
    <w:unhideWhenUsed/>
    <w:rsid w:val="002E4DB1"/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1">
    <w:name w:val="Mittlere Schattierung 11"/>
    <w:basedOn w:val="NormaleTabelle"/>
    <w:next w:val="MittlereSchattierung1"/>
    <w:uiPriority w:val="63"/>
    <w:semiHidden/>
    <w:unhideWhenUsed/>
    <w:rsid w:val="002E4DB1"/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">
    <w:name w:val="Helles Raster1"/>
    <w:basedOn w:val="NormaleTabelle"/>
    <w:next w:val="HellesRaster"/>
    <w:uiPriority w:val="62"/>
    <w:semiHidden/>
    <w:unhideWhenUsed/>
    <w:rsid w:val="002E4DB1"/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HelleListe1">
    <w:name w:val="Helle Liste1"/>
    <w:basedOn w:val="NormaleTabelle"/>
    <w:next w:val="HelleListe"/>
    <w:uiPriority w:val="61"/>
    <w:semiHidden/>
    <w:unhideWhenUsed/>
    <w:rsid w:val="002E4DB1"/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chattierung1">
    <w:name w:val="Helle Schattierung1"/>
    <w:basedOn w:val="NormaleTabelle"/>
    <w:next w:val="HelleSchattierung"/>
    <w:uiPriority w:val="60"/>
    <w:semiHidden/>
    <w:unhideWhenUsed/>
    <w:rsid w:val="002E4DB1"/>
    <w:rPr>
      <w:rFonts w:ascii="Calibri" w:eastAsia="Calibri" w:hAnsi="Calibri"/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TMLVariable">
    <w:name w:val="HTML Variable"/>
    <w:basedOn w:val="Absatz-Standardschriftart"/>
    <w:uiPriority w:val="99"/>
    <w:unhideWhenUsed/>
    <w:rsid w:val="002E4DB1"/>
    <w:rPr>
      <w:i/>
      <w:iCs/>
    </w:rPr>
  </w:style>
  <w:style w:type="character" w:styleId="HTMLSchreibmaschine">
    <w:name w:val="HTML Typewriter"/>
    <w:basedOn w:val="Absatz-Standardschriftart"/>
    <w:uiPriority w:val="99"/>
    <w:unhideWhenUsed/>
    <w:rsid w:val="002E4DB1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unhideWhenUsed/>
    <w:rsid w:val="002E4DB1"/>
    <w:rPr>
      <w:rFonts w:ascii="Consolas" w:hAnsi="Consolas"/>
      <w:sz w:val="24"/>
      <w:szCs w:val="24"/>
    </w:rPr>
  </w:style>
  <w:style w:type="paragraph" w:customStyle="1" w:styleId="HTMLVorformatiert1">
    <w:name w:val="HTML Vorformatiert1"/>
    <w:basedOn w:val="Standard"/>
    <w:next w:val="HTMLVorformatiert"/>
    <w:link w:val="HTMLVorformatiertZchn"/>
    <w:uiPriority w:val="99"/>
    <w:semiHidden/>
    <w:unhideWhenUsed/>
    <w:rsid w:val="002E4DB1"/>
    <w:pPr>
      <w:overflowPunct/>
      <w:autoSpaceDE/>
      <w:autoSpaceDN/>
      <w:adjustRightInd/>
      <w:spacing w:line="240" w:lineRule="auto"/>
      <w:textAlignment w:val="auto"/>
    </w:pPr>
    <w:rPr>
      <w:rFonts w:ascii="Consolas" w:hAnsi="Consolas"/>
      <w:kern w:val="2"/>
      <w:sz w:val="20"/>
      <w:lang w:val="de-DE"/>
      <w14:ligatures w14:val="standardContextual"/>
    </w:rPr>
  </w:style>
  <w:style w:type="character" w:customStyle="1" w:styleId="HTMLVorformatiertZchn">
    <w:name w:val="HTML Vorformatiert Zchn"/>
    <w:basedOn w:val="Absatz-Standardschriftart"/>
    <w:link w:val="HTMLVorformatiert1"/>
    <w:uiPriority w:val="99"/>
    <w:semiHidden/>
    <w:rsid w:val="002E4DB1"/>
    <w:rPr>
      <w:rFonts w:ascii="Consolas" w:hAnsi="Consolas"/>
      <w:kern w:val="2"/>
      <w:sz w:val="20"/>
      <w:szCs w:val="20"/>
      <w14:ligatures w14:val="standardContextual"/>
    </w:rPr>
  </w:style>
  <w:style w:type="character" w:styleId="HTMLTastatur">
    <w:name w:val="HTML Keyboard"/>
    <w:basedOn w:val="Absatz-Standardschriftart"/>
    <w:uiPriority w:val="99"/>
    <w:unhideWhenUsed/>
    <w:rsid w:val="002E4DB1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unhideWhenUsed/>
    <w:rsid w:val="002E4DB1"/>
    <w:rPr>
      <w:i/>
      <w:iCs/>
    </w:rPr>
  </w:style>
  <w:style w:type="character" w:styleId="HTMLCode">
    <w:name w:val="HTML Code"/>
    <w:basedOn w:val="Absatz-Standardschriftart"/>
    <w:uiPriority w:val="99"/>
    <w:unhideWhenUsed/>
    <w:rsid w:val="002E4DB1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unhideWhenUsed/>
    <w:rsid w:val="002E4DB1"/>
    <w:rPr>
      <w:i/>
      <w:iCs/>
    </w:rPr>
  </w:style>
  <w:style w:type="paragraph" w:customStyle="1" w:styleId="HTMLAdresse1">
    <w:name w:val="HTML Adresse1"/>
    <w:basedOn w:val="Standard"/>
    <w:next w:val="HTMLAdresse"/>
    <w:link w:val="HTMLAdresseZchn"/>
    <w:uiPriority w:val="99"/>
    <w:semiHidden/>
    <w:unhideWhenUsed/>
    <w:rsid w:val="002E4DB1"/>
    <w:pPr>
      <w:overflowPunct/>
      <w:autoSpaceDE/>
      <w:autoSpaceDN/>
      <w:adjustRightInd/>
      <w:spacing w:line="240" w:lineRule="auto"/>
      <w:textAlignment w:val="auto"/>
    </w:pPr>
    <w:rPr>
      <w:i/>
      <w:iCs/>
      <w:kern w:val="2"/>
      <w:szCs w:val="24"/>
      <w:lang w:val="de-DE"/>
      <w14:ligatures w14:val="standardContextual"/>
    </w:rPr>
  </w:style>
  <w:style w:type="character" w:customStyle="1" w:styleId="HTMLAdresseZchn">
    <w:name w:val="HTML Adresse Zchn"/>
    <w:basedOn w:val="Absatz-Standardschriftart"/>
    <w:link w:val="HTMLAdresse1"/>
    <w:uiPriority w:val="99"/>
    <w:semiHidden/>
    <w:rsid w:val="002E4DB1"/>
    <w:rPr>
      <w:i/>
      <w:iCs/>
      <w:kern w:val="2"/>
      <w:sz w:val="24"/>
      <w:szCs w:val="24"/>
      <w14:ligatures w14:val="standardContextual"/>
    </w:rPr>
  </w:style>
  <w:style w:type="character" w:styleId="HTMLAkronym">
    <w:name w:val="HTML Acronym"/>
    <w:basedOn w:val="Absatz-Standardschriftart"/>
    <w:uiPriority w:val="99"/>
    <w:unhideWhenUsed/>
    <w:rsid w:val="002E4DB1"/>
  </w:style>
  <w:style w:type="paragraph" w:customStyle="1" w:styleId="NurText1">
    <w:name w:val="Nur Text1"/>
    <w:basedOn w:val="Standard"/>
    <w:next w:val="NurText"/>
    <w:link w:val="NurTextZchn"/>
    <w:uiPriority w:val="99"/>
    <w:semiHidden/>
    <w:unhideWhenUsed/>
    <w:rsid w:val="002E4DB1"/>
    <w:pPr>
      <w:overflowPunct/>
      <w:autoSpaceDE/>
      <w:autoSpaceDN/>
      <w:adjustRightInd/>
      <w:spacing w:line="240" w:lineRule="auto"/>
      <w:textAlignment w:val="auto"/>
    </w:pPr>
    <w:rPr>
      <w:rFonts w:ascii="Consolas" w:hAnsi="Consolas"/>
      <w:kern w:val="2"/>
      <w:sz w:val="21"/>
      <w:szCs w:val="21"/>
      <w:lang w:val="de-DE"/>
      <w14:ligatures w14:val="standardContextual"/>
    </w:rPr>
  </w:style>
  <w:style w:type="character" w:customStyle="1" w:styleId="NurTextZchn">
    <w:name w:val="Nur Text Zchn"/>
    <w:basedOn w:val="Absatz-Standardschriftart"/>
    <w:link w:val="NurText1"/>
    <w:uiPriority w:val="99"/>
    <w:semiHidden/>
    <w:rsid w:val="002E4DB1"/>
    <w:rPr>
      <w:rFonts w:ascii="Consolas" w:hAnsi="Consolas"/>
      <w:kern w:val="2"/>
      <w:sz w:val="21"/>
      <w:szCs w:val="21"/>
      <w14:ligatures w14:val="standardContextual"/>
    </w:rPr>
  </w:style>
  <w:style w:type="paragraph" w:customStyle="1" w:styleId="Dokumentstruktur1">
    <w:name w:val="Dokumentstruktur1"/>
    <w:basedOn w:val="Standard"/>
    <w:next w:val="Dokumentstruktur"/>
    <w:link w:val="DokumentstrukturZchn"/>
    <w:uiPriority w:val="99"/>
    <w:semiHidden/>
    <w:unhideWhenUsed/>
    <w:rsid w:val="002E4DB1"/>
    <w:pPr>
      <w:overflowPunct/>
      <w:autoSpaceDE/>
      <w:autoSpaceDN/>
      <w:adjustRightInd/>
      <w:spacing w:line="240" w:lineRule="auto"/>
      <w:textAlignment w:val="auto"/>
    </w:pPr>
    <w:rPr>
      <w:rFonts w:ascii="Segoe UI" w:hAnsi="Segoe UI" w:cs="Segoe UI"/>
      <w:kern w:val="2"/>
      <w:sz w:val="16"/>
      <w:szCs w:val="16"/>
      <w:lang w:val="de-DE"/>
      <w14:ligatures w14:val="standardContextual"/>
    </w:rPr>
  </w:style>
  <w:style w:type="character" w:customStyle="1" w:styleId="DokumentstrukturZchn">
    <w:name w:val="Dokumentstruktur Zchn"/>
    <w:basedOn w:val="Absatz-Standardschriftart"/>
    <w:link w:val="Dokumentstruktur1"/>
    <w:uiPriority w:val="99"/>
    <w:semiHidden/>
    <w:rsid w:val="002E4DB1"/>
    <w:rPr>
      <w:rFonts w:ascii="Segoe UI" w:hAnsi="Segoe UI" w:cs="Segoe UI"/>
      <w:kern w:val="2"/>
      <w:sz w:val="16"/>
      <w:szCs w:val="16"/>
      <w14:ligatures w14:val="standardContextual"/>
    </w:rPr>
  </w:style>
  <w:style w:type="character" w:customStyle="1" w:styleId="BesuchterLink1">
    <w:name w:val="BesuchterLink1"/>
    <w:basedOn w:val="Absatz-Standardschriftart"/>
    <w:uiPriority w:val="99"/>
    <w:semiHidden/>
    <w:unhideWhenUsed/>
    <w:rsid w:val="002E4DB1"/>
    <w:rPr>
      <w:color w:val="8F8F8F"/>
      <w:u w:val="single"/>
    </w:rPr>
  </w:style>
  <w:style w:type="paragraph" w:customStyle="1" w:styleId="Blocktext1">
    <w:name w:val="Blocktext1"/>
    <w:basedOn w:val="Standard"/>
    <w:next w:val="Blocktext"/>
    <w:uiPriority w:val="99"/>
    <w:semiHidden/>
    <w:unhideWhenUsed/>
    <w:rsid w:val="002E4DB1"/>
    <w:pPr>
      <w:pBdr>
        <w:top w:val="single" w:sz="2" w:space="10" w:color="239CCE"/>
        <w:left w:val="single" w:sz="2" w:space="10" w:color="239CCE"/>
        <w:bottom w:val="single" w:sz="2" w:space="10" w:color="239CCE"/>
        <w:right w:val="single" w:sz="2" w:space="10" w:color="239CCE"/>
      </w:pBdr>
      <w:overflowPunct/>
      <w:autoSpaceDE/>
      <w:autoSpaceDN/>
      <w:adjustRightInd/>
      <w:spacing w:after="160" w:line="278" w:lineRule="auto"/>
      <w:ind w:left="1152" w:right="1152"/>
      <w:textAlignment w:val="auto"/>
    </w:pPr>
    <w:rPr>
      <w:rFonts w:ascii="Calibri" w:eastAsia="MS Mincho" w:hAnsi="Calibri"/>
      <w:i/>
      <w:iCs/>
      <w:color w:val="239CCE"/>
      <w:kern w:val="2"/>
      <w:szCs w:val="24"/>
      <w:lang w:val="de-DE" w:eastAsia="en-US"/>
      <w14:ligatures w14:val="standardContextual"/>
    </w:rPr>
  </w:style>
  <w:style w:type="paragraph" w:customStyle="1" w:styleId="Textkrper-Einzug31">
    <w:name w:val="Textkörper-Einzug 31"/>
    <w:basedOn w:val="Standard"/>
    <w:next w:val="Textkrper-Einzug3"/>
    <w:link w:val="Textkrper-Einzug3Zchn"/>
    <w:uiPriority w:val="99"/>
    <w:semiHidden/>
    <w:unhideWhenUsed/>
    <w:rsid w:val="002E4DB1"/>
    <w:pPr>
      <w:overflowPunct/>
      <w:autoSpaceDE/>
      <w:autoSpaceDN/>
      <w:adjustRightInd/>
      <w:spacing w:after="120" w:line="278" w:lineRule="auto"/>
      <w:ind w:left="283"/>
      <w:textAlignment w:val="auto"/>
    </w:pPr>
    <w:rPr>
      <w:kern w:val="2"/>
      <w:sz w:val="16"/>
      <w:szCs w:val="16"/>
      <w:lang w:val="de-DE"/>
      <w14:ligatures w14:val="standardContextual"/>
    </w:rPr>
  </w:style>
  <w:style w:type="character" w:customStyle="1" w:styleId="Textkrper-Einzug3Zchn">
    <w:name w:val="Textkörper-Einzug 3 Zchn"/>
    <w:basedOn w:val="Absatz-Standardschriftart"/>
    <w:link w:val="Textkrper-Einzug31"/>
    <w:uiPriority w:val="99"/>
    <w:semiHidden/>
    <w:rsid w:val="002E4DB1"/>
    <w:rPr>
      <w:kern w:val="2"/>
      <w:sz w:val="16"/>
      <w:szCs w:val="16"/>
      <w14:ligatures w14:val="standardContextual"/>
    </w:rPr>
  </w:style>
  <w:style w:type="paragraph" w:customStyle="1" w:styleId="Textkrper-Einzug21">
    <w:name w:val="Textkörper-Einzug 21"/>
    <w:basedOn w:val="Standard"/>
    <w:next w:val="Textkrper-Einzug2"/>
    <w:link w:val="Textkrper-Einzug2Zchn"/>
    <w:uiPriority w:val="99"/>
    <w:semiHidden/>
    <w:unhideWhenUsed/>
    <w:rsid w:val="002E4DB1"/>
    <w:pPr>
      <w:overflowPunct/>
      <w:autoSpaceDE/>
      <w:autoSpaceDN/>
      <w:adjustRightInd/>
      <w:spacing w:after="120" w:line="480" w:lineRule="auto"/>
      <w:ind w:left="283"/>
      <w:textAlignment w:val="auto"/>
    </w:pPr>
    <w:rPr>
      <w:kern w:val="2"/>
      <w:szCs w:val="24"/>
      <w:lang w:val="de-DE"/>
      <w14:ligatures w14:val="standardContextual"/>
    </w:rPr>
  </w:style>
  <w:style w:type="character" w:customStyle="1" w:styleId="Textkrper-Einzug2Zchn">
    <w:name w:val="Textkörper-Einzug 2 Zchn"/>
    <w:basedOn w:val="Absatz-Standardschriftart"/>
    <w:link w:val="Textkrper-Einzug21"/>
    <w:uiPriority w:val="99"/>
    <w:semiHidden/>
    <w:rsid w:val="002E4DB1"/>
    <w:rPr>
      <w:kern w:val="2"/>
      <w:sz w:val="24"/>
      <w:szCs w:val="24"/>
      <w14:ligatures w14:val="standardContextual"/>
    </w:rPr>
  </w:style>
  <w:style w:type="paragraph" w:customStyle="1" w:styleId="Textkrper31">
    <w:name w:val="Textkörper 31"/>
    <w:basedOn w:val="Standard"/>
    <w:next w:val="Textkrper3"/>
    <w:link w:val="Textkrper3Zchn"/>
    <w:uiPriority w:val="99"/>
    <w:semiHidden/>
    <w:unhideWhenUsed/>
    <w:rsid w:val="002E4DB1"/>
    <w:pPr>
      <w:overflowPunct/>
      <w:autoSpaceDE/>
      <w:autoSpaceDN/>
      <w:adjustRightInd/>
      <w:spacing w:after="120" w:line="278" w:lineRule="auto"/>
      <w:textAlignment w:val="auto"/>
    </w:pPr>
    <w:rPr>
      <w:kern w:val="2"/>
      <w:sz w:val="16"/>
      <w:szCs w:val="16"/>
      <w:lang w:val="de-DE"/>
      <w14:ligatures w14:val="standardContextual"/>
    </w:rPr>
  </w:style>
  <w:style w:type="character" w:customStyle="1" w:styleId="Textkrper3Zchn">
    <w:name w:val="Textkörper 3 Zchn"/>
    <w:basedOn w:val="Absatz-Standardschriftart"/>
    <w:link w:val="Textkrper31"/>
    <w:uiPriority w:val="99"/>
    <w:semiHidden/>
    <w:rsid w:val="002E4DB1"/>
    <w:rPr>
      <w:kern w:val="2"/>
      <w:sz w:val="16"/>
      <w:szCs w:val="16"/>
      <w14:ligatures w14:val="standardContextual"/>
    </w:rPr>
  </w:style>
  <w:style w:type="paragraph" w:customStyle="1" w:styleId="Textkrper21">
    <w:name w:val="Textkörper 21"/>
    <w:basedOn w:val="Standard"/>
    <w:next w:val="Textkrper2"/>
    <w:link w:val="Textkrper2Zchn"/>
    <w:uiPriority w:val="99"/>
    <w:semiHidden/>
    <w:unhideWhenUsed/>
    <w:rsid w:val="002E4DB1"/>
    <w:pPr>
      <w:overflowPunct/>
      <w:autoSpaceDE/>
      <w:autoSpaceDN/>
      <w:adjustRightInd/>
      <w:spacing w:after="120" w:line="480" w:lineRule="auto"/>
      <w:textAlignment w:val="auto"/>
    </w:pPr>
    <w:rPr>
      <w:kern w:val="2"/>
      <w:szCs w:val="24"/>
      <w:lang w:val="de-DE"/>
      <w14:ligatures w14:val="standardContextual"/>
    </w:rPr>
  </w:style>
  <w:style w:type="character" w:customStyle="1" w:styleId="Textkrper2Zchn">
    <w:name w:val="Textkörper 2 Zchn"/>
    <w:basedOn w:val="Absatz-Standardschriftart"/>
    <w:link w:val="Textkrper21"/>
    <w:uiPriority w:val="99"/>
    <w:semiHidden/>
    <w:rsid w:val="002E4DB1"/>
    <w:rPr>
      <w:kern w:val="2"/>
      <w:sz w:val="24"/>
      <w:szCs w:val="24"/>
      <w14:ligatures w14:val="standardContextual"/>
    </w:rPr>
  </w:style>
  <w:style w:type="paragraph" w:customStyle="1" w:styleId="Fu-Endnotenberschrift1">
    <w:name w:val="Fuß/-Endnotenüberschrift1"/>
    <w:basedOn w:val="Standard"/>
    <w:next w:val="Standard"/>
    <w:uiPriority w:val="9"/>
    <w:semiHidden/>
    <w:unhideWhenUsed/>
    <w:rsid w:val="002E4DB1"/>
    <w:pPr>
      <w:overflowPunct/>
      <w:autoSpaceDE/>
      <w:autoSpaceDN/>
      <w:adjustRightInd/>
      <w:spacing w:line="240" w:lineRule="auto"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"/>
    <w:rsid w:val="002E4DB1"/>
    <w:rPr>
      <w:kern w:val="2"/>
      <w:sz w:val="24"/>
      <w:szCs w:val="24"/>
      <w14:ligatures w14:val="standardContextual"/>
    </w:rPr>
  </w:style>
  <w:style w:type="paragraph" w:customStyle="1" w:styleId="Textkrper-Zeileneinzug1">
    <w:name w:val="Textkörper-Zeileneinzug1"/>
    <w:basedOn w:val="Standard"/>
    <w:next w:val="Textkrper-Zeileneinzug"/>
    <w:link w:val="Textkrper-ZeileneinzugZchn"/>
    <w:uiPriority w:val="99"/>
    <w:semiHidden/>
    <w:unhideWhenUsed/>
    <w:rsid w:val="002E4DB1"/>
    <w:pPr>
      <w:overflowPunct/>
      <w:autoSpaceDE/>
      <w:autoSpaceDN/>
      <w:adjustRightInd/>
      <w:spacing w:after="120" w:line="278" w:lineRule="auto"/>
      <w:ind w:left="283"/>
      <w:textAlignment w:val="auto"/>
    </w:pPr>
    <w:rPr>
      <w:kern w:val="2"/>
      <w:szCs w:val="24"/>
      <w:lang w:val="de-DE"/>
      <w14:ligatures w14:val="standardContextual"/>
    </w:rPr>
  </w:style>
  <w:style w:type="character" w:customStyle="1" w:styleId="Textkrper-ZeileneinzugZchn">
    <w:name w:val="Textkörper-Zeileneinzug Zchn"/>
    <w:basedOn w:val="Absatz-Standardschriftart"/>
    <w:link w:val="Textkrper-Zeileneinzug1"/>
    <w:uiPriority w:val="99"/>
    <w:semiHidden/>
    <w:rsid w:val="002E4DB1"/>
    <w:rPr>
      <w:kern w:val="2"/>
      <w:sz w:val="24"/>
      <w:szCs w:val="24"/>
      <w14:ligatures w14:val="standardContextual"/>
    </w:rPr>
  </w:style>
  <w:style w:type="paragraph" w:customStyle="1" w:styleId="Textkrper-Erstzeileneinzug21">
    <w:name w:val="Textkörper-Erstzeileneinzug 21"/>
    <w:basedOn w:val="Textkrper-Zeileneinzug"/>
    <w:next w:val="Textkrper-Erstzeileneinzug2"/>
    <w:link w:val="Textkrper-Erstzeileneinzug2Zchn"/>
    <w:uiPriority w:val="99"/>
    <w:unhideWhenUsed/>
    <w:rsid w:val="002E4DB1"/>
    <w:pPr>
      <w:overflowPunct/>
      <w:autoSpaceDE/>
      <w:autoSpaceDN/>
      <w:adjustRightInd/>
      <w:spacing w:after="122" w:line="278" w:lineRule="auto"/>
      <w:ind w:left="360" w:firstLine="360"/>
      <w:textAlignment w:val="auto"/>
    </w:pPr>
    <w:rPr>
      <w:kern w:val="2"/>
      <w:szCs w:val="24"/>
      <w:lang w:val="de-DE"/>
      <w14:ligatures w14:val="standardContextual"/>
    </w:rPr>
  </w:style>
  <w:style w:type="character" w:customStyle="1" w:styleId="Textkrper-Erstzeileneinzug2Zchn">
    <w:name w:val="Textkörper-Erstzeileneinzug 2 Zchn"/>
    <w:basedOn w:val="Textkrper-ZeileneinzugZchn"/>
    <w:link w:val="Textkrper-Erstzeileneinzug21"/>
    <w:uiPriority w:val="99"/>
    <w:rsid w:val="002E4DB1"/>
    <w:rPr>
      <w:kern w:val="2"/>
      <w:sz w:val="24"/>
      <w:szCs w:val="24"/>
      <w14:ligatures w14:val="standardContextual"/>
    </w:rPr>
  </w:style>
  <w:style w:type="paragraph" w:customStyle="1" w:styleId="Textkrper-Erstzeileneinzug1">
    <w:name w:val="Textkörper-Erstzeileneinzug1"/>
    <w:basedOn w:val="Textkrper"/>
    <w:next w:val="Textkrper-Erstzeileneinzug"/>
    <w:link w:val="Textkrper-ErstzeileneinzugZchn"/>
    <w:uiPriority w:val="99"/>
    <w:semiHidden/>
    <w:unhideWhenUsed/>
    <w:rsid w:val="002E4DB1"/>
    <w:pPr>
      <w:spacing w:before="122" w:after="122" w:line="276" w:lineRule="auto"/>
      <w:ind w:firstLine="360"/>
    </w:pPr>
    <w:rPr>
      <w:spacing w:val="2"/>
      <w14:ligatures w14:val="standard"/>
    </w:rPr>
  </w:style>
  <w:style w:type="character" w:customStyle="1" w:styleId="Textkrper-ErstzeileneinzugZchn">
    <w:name w:val="Textkörper-Erstzeileneinzug Zchn"/>
    <w:basedOn w:val="TextkrperZchn"/>
    <w:link w:val="Textkrper-Erstzeileneinzug1"/>
    <w:uiPriority w:val="99"/>
    <w:semiHidden/>
    <w:rsid w:val="002E4DB1"/>
    <w:rPr>
      <w:rFonts w:ascii="Calibri" w:eastAsia="Calibri" w:hAnsi="Calibri" w:cs="Times New Roman"/>
      <w:color w:val="00000A"/>
      <w:spacing w:val="2"/>
      <w:kern w:val="2"/>
      <w:sz w:val="24"/>
      <w:szCs w:val="18"/>
      <w:lang w:eastAsia="zh-CN" w:bidi="hi-IN"/>
      <w14:ligatures w14:val="standard"/>
    </w:rPr>
  </w:style>
  <w:style w:type="paragraph" w:customStyle="1" w:styleId="Datum1">
    <w:name w:val="Datum1"/>
    <w:basedOn w:val="Standard"/>
    <w:next w:val="Standard"/>
    <w:uiPriority w:val="99"/>
    <w:semiHidden/>
    <w:unhideWhenUsed/>
    <w:rsid w:val="002E4DB1"/>
    <w:pPr>
      <w:overflowPunct/>
      <w:autoSpaceDE/>
      <w:autoSpaceDN/>
      <w:adjustRightInd/>
      <w:spacing w:after="160" w:line="278" w:lineRule="auto"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character" w:customStyle="1" w:styleId="DatumZchn">
    <w:name w:val="Datum Zchn"/>
    <w:basedOn w:val="Absatz-Standardschriftart"/>
    <w:link w:val="Datum"/>
    <w:uiPriority w:val="99"/>
    <w:rsid w:val="002E4DB1"/>
    <w:rPr>
      <w:kern w:val="2"/>
      <w:sz w:val="24"/>
      <w:szCs w:val="24"/>
      <w14:ligatures w14:val="standardContextual"/>
    </w:rPr>
  </w:style>
  <w:style w:type="paragraph" w:customStyle="1" w:styleId="Anrede1">
    <w:name w:val="Anrede1"/>
    <w:basedOn w:val="Standard"/>
    <w:next w:val="Standard"/>
    <w:uiPriority w:val="99"/>
    <w:semiHidden/>
    <w:unhideWhenUsed/>
    <w:rsid w:val="002E4DB1"/>
    <w:pPr>
      <w:overflowPunct/>
      <w:autoSpaceDE/>
      <w:autoSpaceDN/>
      <w:adjustRightInd/>
      <w:spacing w:after="160" w:line="278" w:lineRule="auto"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character" w:customStyle="1" w:styleId="AnredeZchn">
    <w:name w:val="Anrede Zchn"/>
    <w:basedOn w:val="Absatz-Standardschriftart"/>
    <w:link w:val="Anrede"/>
    <w:uiPriority w:val="99"/>
    <w:rsid w:val="002E4DB1"/>
    <w:rPr>
      <w:kern w:val="2"/>
      <w:sz w:val="24"/>
      <w:szCs w:val="24"/>
      <w14:ligatures w14:val="standardContextual"/>
    </w:rPr>
  </w:style>
  <w:style w:type="paragraph" w:customStyle="1" w:styleId="Nachrichtenkopf1">
    <w:name w:val="Nachrichtenkopf1"/>
    <w:basedOn w:val="Standard"/>
    <w:next w:val="Nachrichtenkopf"/>
    <w:link w:val="NachrichtenkopfZchn"/>
    <w:uiPriority w:val="99"/>
    <w:semiHidden/>
    <w:unhideWhenUsed/>
    <w:rsid w:val="002E4DB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overflowPunct/>
      <w:autoSpaceDE/>
      <w:autoSpaceDN/>
      <w:adjustRightInd/>
      <w:spacing w:line="240" w:lineRule="auto"/>
      <w:ind w:left="1134" w:hanging="1134"/>
      <w:textAlignment w:val="auto"/>
    </w:pPr>
    <w:rPr>
      <w:rFonts w:ascii="Calibri" w:eastAsia="MS Gothic" w:hAnsi="Calibri"/>
      <w:kern w:val="2"/>
      <w:szCs w:val="24"/>
      <w:lang w:val="de-DE"/>
      <w14:ligatures w14:val="standardContextual"/>
    </w:rPr>
  </w:style>
  <w:style w:type="character" w:customStyle="1" w:styleId="NachrichtenkopfZchn">
    <w:name w:val="Nachrichtenkopf Zchn"/>
    <w:basedOn w:val="Absatz-Standardschriftart"/>
    <w:link w:val="Nachrichtenkopf1"/>
    <w:uiPriority w:val="99"/>
    <w:semiHidden/>
    <w:rsid w:val="002E4DB1"/>
    <w:rPr>
      <w:rFonts w:ascii="Calibri" w:eastAsia="MS Gothic" w:hAnsi="Calibri" w:cs="Times New Roman"/>
      <w:kern w:val="2"/>
      <w:sz w:val="24"/>
      <w:szCs w:val="24"/>
      <w:shd w:val="pct20" w:color="auto" w:fill="auto"/>
      <w14:ligatures w14:val="standardContextual"/>
    </w:rPr>
  </w:style>
  <w:style w:type="paragraph" w:customStyle="1" w:styleId="Listenfortsetzung51">
    <w:name w:val="Listenfortsetzung 51"/>
    <w:basedOn w:val="Standard"/>
    <w:next w:val="Listenfortsetzung5"/>
    <w:uiPriority w:val="99"/>
    <w:semiHidden/>
    <w:unhideWhenUsed/>
    <w:rsid w:val="002E4DB1"/>
    <w:pPr>
      <w:overflowPunct/>
      <w:autoSpaceDE/>
      <w:autoSpaceDN/>
      <w:adjustRightInd/>
      <w:spacing w:after="120" w:line="278" w:lineRule="auto"/>
      <w:ind w:left="1415"/>
      <w:contextualSpacing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Listenfortsetzung41">
    <w:name w:val="Listenfortsetzung 41"/>
    <w:basedOn w:val="Standard"/>
    <w:next w:val="Listenfortsetzung4"/>
    <w:uiPriority w:val="99"/>
    <w:semiHidden/>
    <w:unhideWhenUsed/>
    <w:rsid w:val="002E4DB1"/>
    <w:pPr>
      <w:overflowPunct/>
      <w:autoSpaceDE/>
      <w:autoSpaceDN/>
      <w:adjustRightInd/>
      <w:spacing w:after="120" w:line="278" w:lineRule="auto"/>
      <w:ind w:left="1132"/>
      <w:contextualSpacing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Listenfortsetzung31">
    <w:name w:val="Listenfortsetzung 31"/>
    <w:basedOn w:val="Standard"/>
    <w:next w:val="Listenfortsetzung3"/>
    <w:uiPriority w:val="99"/>
    <w:semiHidden/>
    <w:unhideWhenUsed/>
    <w:rsid w:val="002E4DB1"/>
    <w:pPr>
      <w:overflowPunct/>
      <w:autoSpaceDE/>
      <w:autoSpaceDN/>
      <w:adjustRightInd/>
      <w:spacing w:after="120" w:line="278" w:lineRule="auto"/>
      <w:ind w:left="849"/>
      <w:contextualSpacing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Listenfortsetzung21">
    <w:name w:val="Listenfortsetzung 21"/>
    <w:basedOn w:val="Standard"/>
    <w:next w:val="Listenfortsetzung2"/>
    <w:uiPriority w:val="99"/>
    <w:semiHidden/>
    <w:unhideWhenUsed/>
    <w:rsid w:val="002E4DB1"/>
    <w:pPr>
      <w:overflowPunct/>
      <w:autoSpaceDE/>
      <w:autoSpaceDN/>
      <w:adjustRightInd/>
      <w:spacing w:after="120" w:line="278" w:lineRule="auto"/>
      <w:ind w:left="566"/>
      <w:contextualSpacing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Listenfortsetzung1">
    <w:name w:val="Listenfortsetzung1"/>
    <w:basedOn w:val="Standard"/>
    <w:next w:val="Listenfortsetzung"/>
    <w:uiPriority w:val="99"/>
    <w:semiHidden/>
    <w:unhideWhenUsed/>
    <w:rsid w:val="002E4DB1"/>
    <w:pPr>
      <w:overflowPunct/>
      <w:autoSpaceDE/>
      <w:autoSpaceDN/>
      <w:adjustRightInd/>
      <w:spacing w:after="120" w:line="278" w:lineRule="auto"/>
      <w:ind w:left="283"/>
      <w:contextualSpacing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Unterschrift1">
    <w:name w:val="Unterschrift1"/>
    <w:basedOn w:val="Standard"/>
    <w:next w:val="Unterschrift"/>
    <w:link w:val="UnterschriftZchn"/>
    <w:uiPriority w:val="99"/>
    <w:semiHidden/>
    <w:unhideWhenUsed/>
    <w:rsid w:val="002E4DB1"/>
    <w:pPr>
      <w:overflowPunct/>
      <w:autoSpaceDE/>
      <w:autoSpaceDN/>
      <w:adjustRightInd/>
      <w:spacing w:line="240" w:lineRule="auto"/>
      <w:ind w:left="4252"/>
      <w:textAlignment w:val="auto"/>
    </w:pPr>
    <w:rPr>
      <w:kern w:val="2"/>
      <w:szCs w:val="24"/>
      <w:lang w:val="de-DE"/>
      <w14:ligatures w14:val="standardContextual"/>
    </w:rPr>
  </w:style>
  <w:style w:type="character" w:customStyle="1" w:styleId="UnterschriftZchn">
    <w:name w:val="Unterschrift Zchn"/>
    <w:basedOn w:val="Absatz-Standardschriftart"/>
    <w:link w:val="Unterschrift1"/>
    <w:uiPriority w:val="99"/>
    <w:semiHidden/>
    <w:rsid w:val="002E4DB1"/>
    <w:rPr>
      <w:kern w:val="2"/>
      <w:sz w:val="24"/>
      <w:szCs w:val="24"/>
      <w14:ligatures w14:val="standardContextual"/>
    </w:rPr>
  </w:style>
  <w:style w:type="paragraph" w:customStyle="1" w:styleId="Gruformel1">
    <w:name w:val="Grußformel1"/>
    <w:basedOn w:val="Standard"/>
    <w:next w:val="Gruformel"/>
    <w:link w:val="GruformelZchn"/>
    <w:uiPriority w:val="99"/>
    <w:semiHidden/>
    <w:unhideWhenUsed/>
    <w:rsid w:val="002E4DB1"/>
    <w:pPr>
      <w:overflowPunct/>
      <w:autoSpaceDE/>
      <w:autoSpaceDN/>
      <w:adjustRightInd/>
      <w:spacing w:line="240" w:lineRule="auto"/>
      <w:ind w:left="4252"/>
      <w:textAlignment w:val="auto"/>
    </w:pPr>
    <w:rPr>
      <w:kern w:val="2"/>
      <w:szCs w:val="24"/>
      <w:lang w:val="de-DE"/>
      <w14:ligatures w14:val="standardContextual"/>
    </w:rPr>
  </w:style>
  <w:style w:type="character" w:customStyle="1" w:styleId="GruformelZchn">
    <w:name w:val="Grußformel Zchn"/>
    <w:basedOn w:val="Absatz-Standardschriftart"/>
    <w:link w:val="Gruformel1"/>
    <w:uiPriority w:val="99"/>
    <w:semiHidden/>
    <w:rsid w:val="002E4DB1"/>
    <w:rPr>
      <w:kern w:val="2"/>
      <w:sz w:val="24"/>
      <w:szCs w:val="24"/>
      <w14:ligatures w14:val="standardContextual"/>
    </w:rPr>
  </w:style>
  <w:style w:type="paragraph" w:customStyle="1" w:styleId="Listennummer51">
    <w:name w:val="Listennummer 51"/>
    <w:basedOn w:val="Standard"/>
    <w:next w:val="Listennummer5"/>
    <w:uiPriority w:val="99"/>
    <w:semiHidden/>
    <w:unhideWhenUsed/>
    <w:rsid w:val="002E4DB1"/>
    <w:pPr>
      <w:numPr>
        <w:numId w:val="14"/>
      </w:numPr>
      <w:tabs>
        <w:tab w:val="clear" w:pos="1492"/>
        <w:tab w:val="num" w:pos="720"/>
      </w:tabs>
      <w:overflowPunct/>
      <w:autoSpaceDE/>
      <w:autoSpaceDN/>
      <w:adjustRightInd/>
      <w:spacing w:after="160" w:line="278" w:lineRule="auto"/>
      <w:ind w:left="720"/>
      <w:contextualSpacing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Listennummer41">
    <w:name w:val="Listennummer 41"/>
    <w:basedOn w:val="Standard"/>
    <w:next w:val="Listennummer4"/>
    <w:uiPriority w:val="99"/>
    <w:semiHidden/>
    <w:unhideWhenUsed/>
    <w:rsid w:val="002E4DB1"/>
    <w:pPr>
      <w:numPr>
        <w:numId w:val="15"/>
      </w:numPr>
      <w:tabs>
        <w:tab w:val="clear" w:pos="1209"/>
      </w:tabs>
      <w:overflowPunct/>
      <w:autoSpaceDE/>
      <w:autoSpaceDN/>
      <w:adjustRightInd/>
      <w:spacing w:after="160" w:line="278" w:lineRule="auto"/>
      <w:ind w:left="1020"/>
      <w:contextualSpacing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Listennummer31">
    <w:name w:val="Listennummer 31"/>
    <w:basedOn w:val="Standard"/>
    <w:next w:val="Listennummer3"/>
    <w:uiPriority w:val="99"/>
    <w:semiHidden/>
    <w:unhideWhenUsed/>
    <w:rsid w:val="002E4DB1"/>
    <w:pPr>
      <w:numPr>
        <w:numId w:val="16"/>
      </w:numPr>
      <w:tabs>
        <w:tab w:val="clear" w:pos="926"/>
      </w:tabs>
      <w:overflowPunct/>
      <w:autoSpaceDE/>
      <w:autoSpaceDN/>
      <w:adjustRightInd/>
      <w:spacing w:after="160" w:line="278" w:lineRule="auto"/>
      <w:ind w:left="0" w:firstLine="0"/>
      <w:contextualSpacing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Listennummer21">
    <w:name w:val="Listennummer 21"/>
    <w:basedOn w:val="Standard"/>
    <w:next w:val="Listennummer2"/>
    <w:uiPriority w:val="99"/>
    <w:semiHidden/>
    <w:unhideWhenUsed/>
    <w:rsid w:val="002E4DB1"/>
    <w:pPr>
      <w:numPr>
        <w:numId w:val="17"/>
      </w:numPr>
      <w:tabs>
        <w:tab w:val="clear" w:pos="643"/>
      </w:tabs>
      <w:overflowPunct/>
      <w:autoSpaceDE/>
      <w:autoSpaceDN/>
      <w:adjustRightInd/>
      <w:spacing w:after="160" w:line="278" w:lineRule="auto"/>
      <w:ind w:left="720"/>
      <w:contextualSpacing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Aufzhlungszeichen51">
    <w:name w:val="Aufzählungszeichen 51"/>
    <w:basedOn w:val="Standard"/>
    <w:next w:val="Aufzhlungszeichen5"/>
    <w:uiPriority w:val="99"/>
    <w:semiHidden/>
    <w:unhideWhenUsed/>
    <w:rsid w:val="002E4DB1"/>
    <w:pPr>
      <w:numPr>
        <w:numId w:val="18"/>
      </w:numPr>
      <w:tabs>
        <w:tab w:val="clear" w:pos="1492"/>
      </w:tabs>
      <w:overflowPunct/>
      <w:autoSpaceDE/>
      <w:autoSpaceDN/>
      <w:adjustRightInd/>
      <w:spacing w:after="160" w:line="278" w:lineRule="auto"/>
      <w:ind w:left="720"/>
      <w:contextualSpacing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Aufzhlungszeichen41">
    <w:name w:val="Aufzählungszeichen 41"/>
    <w:basedOn w:val="Standard"/>
    <w:next w:val="Aufzhlungszeichen4"/>
    <w:uiPriority w:val="99"/>
    <w:semiHidden/>
    <w:unhideWhenUsed/>
    <w:rsid w:val="002E4DB1"/>
    <w:pPr>
      <w:numPr>
        <w:numId w:val="19"/>
      </w:numPr>
      <w:tabs>
        <w:tab w:val="clear" w:pos="1209"/>
      </w:tabs>
      <w:overflowPunct/>
      <w:autoSpaceDE/>
      <w:autoSpaceDN/>
      <w:adjustRightInd/>
      <w:spacing w:after="160" w:line="278" w:lineRule="auto"/>
      <w:ind w:left="720"/>
      <w:contextualSpacing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Aufzhlungszeichen31">
    <w:name w:val="Aufzählungszeichen 31"/>
    <w:basedOn w:val="Standard"/>
    <w:next w:val="Aufzhlungszeichen3"/>
    <w:uiPriority w:val="99"/>
    <w:unhideWhenUsed/>
    <w:rsid w:val="002E4DB1"/>
    <w:pPr>
      <w:numPr>
        <w:numId w:val="20"/>
      </w:numPr>
      <w:tabs>
        <w:tab w:val="clear" w:pos="926"/>
      </w:tabs>
      <w:overflowPunct/>
      <w:autoSpaceDE/>
      <w:autoSpaceDN/>
      <w:adjustRightInd/>
      <w:spacing w:after="160" w:line="278" w:lineRule="auto"/>
      <w:ind w:left="360"/>
      <w:contextualSpacing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Aufzhlungszeichen21">
    <w:name w:val="Aufzählungszeichen 21"/>
    <w:basedOn w:val="Standard"/>
    <w:next w:val="Aufzhlungszeichen2"/>
    <w:uiPriority w:val="99"/>
    <w:unhideWhenUsed/>
    <w:rsid w:val="002E4DB1"/>
    <w:pPr>
      <w:numPr>
        <w:numId w:val="21"/>
      </w:numPr>
      <w:tabs>
        <w:tab w:val="clear" w:pos="643"/>
      </w:tabs>
      <w:overflowPunct/>
      <w:autoSpaceDE/>
      <w:autoSpaceDN/>
      <w:adjustRightInd/>
      <w:spacing w:after="160" w:line="278" w:lineRule="auto"/>
      <w:ind w:left="360"/>
      <w:contextualSpacing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Liste51">
    <w:name w:val="Liste 51"/>
    <w:basedOn w:val="Standard"/>
    <w:next w:val="Liste5"/>
    <w:uiPriority w:val="99"/>
    <w:semiHidden/>
    <w:unhideWhenUsed/>
    <w:rsid w:val="002E4DB1"/>
    <w:pPr>
      <w:overflowPunct/>
      <w:autoSpaceDE/>
      <w:autoSpaceDN/>
      <w:adjustRightInd/>
      <w:spacing w:after="160" w:line="278" w:lineRule="auto"/>
      <w:ind w:left="1415" w:hanging="283"/>
      <w:contextualSpacing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Liste41">
    <w:name w:val="Liste 41"/>
    <w:basedOn w:val="Standard"/>
    <w:next w:val="Liste4"/>
    <w:uiPriority w:val="99"/>
    <w:semiHidden/>
    <w:unhideWhenUsed/>
    <w:rsid w:val="002E4DB1"/>
    <w:pPr>
      <w:overflowPunct/>
      <w:autoSpaceDE/>
      <w:autoSpaceDN/>
      <w:adjustRightInd/>
      <w:spacing w:after="160" w:line="278" w:lineRule="auto"/>
      <w:ind w:left="1132" w:hanging="283"/>
      <w:contextualSpacing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Liste31">
    <w:name w:val="Liste 31"/>
    <w:basedOn w:val="Standard"/>
    <w:next w:val="Liste3"/>
    <w:uiPriority w:val="99"/>
    <w:semiHidden/>
    <w:unhideWhenUsed/>
    <w:rsid w:val="002E4DB1"/>
    <w:pPr>
      <w:overflowPunct/>
      <w:autoSpaceDE/>
      <w:autoSpaceDN/>
      <w:adjustRightInd/>
      <w:spacing w:after="160" w:line="278" w:lineRule="auto"/>
      <w:ind w:left="849" w:hanging="283"/>
      <w:contextualSpacing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Liste21">
    <w:name w:val="Liste 21"/>
    <w:basedOn w:val="Standard"/>
    <w:next w:val="Liste2"/>
    <w:uiPriority w:val="99"/>
    <w:unhideWhenUsed/>
    <w:rsid w:val="002E4DB1"/>
    <w:pPr>
      <w:overflowPunct/>
      <w:autoSpaceDE/>
      <w:autoSpaceDN/>
      <w:adjustRightInd/>
      <w:spacing w:after="160" w:line="278" w:lineRule="auto"/>
      <w:ind w:left="566" w:hanging="283"/>
      <w:contextualSpacing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Listennummer1">
    <w:name w:val="Listennummer1"/>
    <w:basedOn w:val="Standard"/>
    <w:next w:val="Listennummer"/>
    <w:uiPriority w:val="99"/>
    <w:semiHidden/>
    <w:unhideWhenUsed/>
    <w:rsid w:val="002E4DB1"/>
    <w:pPr>
      <w:numPr>
        <w:numId w:val="22"/>
      </w:numPr>
      <w:tabs>
        <w:tab w:val="clear" w:pos="360"/>
      </w:tabs>
      <w:overflowPunct/>
      <w:autoSpaceDE/>
      <w:autoSpaceDN/>
      <w:adjustRightInd/>
      <w:spacing w:after="160" w:line="278" w:lineRule="auto"/>
      <w:contextualSpacing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Aufzhlungszeichen1">
    <w:name w:val="Aufzählungszeichen1"/>
    <w:basedOn w:val="Standard"/>
    <w:next w:val="Aufzhlungszeichen"/>
    <w:uiPriority w:val="99"/>
    <w:semiHidden/>
    <w:unhideWhenUsed/>
    <w:rsid w:val="002E4DB1"/>
    <w:pPr>
      <w:numPr>
        <w:numId w:val="23"/>
      </w:numPr>
      <w:tabs>
        <w:tab w:val="clear" w:pos="360"/>
      </w:tabs>
      <w:overflowPunct/>
      <w:autoSpaceDE/>
      <w:autoSpaceDN/>
      <w:adjustRightInd/>
      <w:spacing w:after="160" w:line="278" w:lineRule="auto"/>
      <w:contextualSpacing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Liste1">
    <w:name w:val="Liste1"/>
    <w:basedOn w:val="Standard"/>
    <w:next w:val="Liste"/>
    <w:uiPriority w:val="99"/>
    <w:unhideWhenUsed/>
    <w:rsid w:val="002E4DB1"/>
    <w:pPr>
      <w:overflowPunct/>
      <w:autoSpaceDE/>
      <w:autoSpaceDN/>
      <w:adjustRightInd/>
      <w:spacing w:after="160" w:line="278" w:lineRule="auto"/>
      <w:ind w:left="283" w:hanging="283"/>
      <w:contextualSpacing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RGV-berschrift1">
    <w:name w:val="RGV-Überschrift1"/>
    <w:basedOn w:val="Standard"/>
    <w:next w:val="Standard"/>
    <w:uiPriority w:val="99"/>
    <w:semiHidden/>
    <w:unhideWhenUsed/>
    <w:rsid w:val="002E4DB1"/>
    <w:pPr>
      <w:overflowPunct/>
      <w:autoSpaceDE/>
      <w:autoSpaceDN/>
      <w:adjustRightInd/>
      <w:spacing w:before="120" w:after="160" w:line="278" w:lineRule="auto"/>
      <w:textAlignment w:val="auto"/>
    </w:pPr>
    <w:rPr>
      <w:rFonts w:ascii="Calibri" w:eastAsia="MS Gothic" w:hAnsi="Calibri"/>
      <w:b/>
      <w:bCs/>
      <w:kern w:val="2"/>
      <w:szCs w:val="24"/>
      <w:lang w:val="de-DE" w:eastAsia="en-US"/>
      <w14:ligatures w14:val="standardContextual"/>
    </w:rPr>
  </w:style>
  <w:style w:type="paragraph" w:customStyle="1" w:styleId="Makrotext1">
    <w:name w:val="Makrotext1"/>
    <w:next w:val="Makrotext"/>
    <w:link w:val="MakrotextZchn"/>
    <w:uiPriority w:val="99"/>
    <w:semiHidden/>
    <w:unhideWhenUsed/>
    <w:rsid w:val="002E4DB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2" w:line="276" w:lineRule="auto"/>
      <w:jc w:val="both"/>
    </w:pPr>
    <w:rPr>
      <w:rFonts w:ascii="Consolas" w:hAnsi="Consolas"/>
      <w:spacing w:val="2"/>
      <w14:ligatures w14:val="standard"/>
    </w:rPr>
  </w:style>
  <w:style w:type="character" w:customStyle="1" w:styleId="MakrotextZchn">
    <w:name w:val="Makrotext Zchn"/>
    <w:basedOn w:val="Absatz-Standardschriftart"/>
    <w:link w:val="Makrotext1"/>
    <w:uiPriority w:val="99"/>
    <w:semiHidden/>
    <w:rsid w:val="002E4DB1"/>
    <w:rPr>
      <w:rFonts w:ascii="Consolas" w:hAnsi="Consolas"/>
      <w:spacing w:val="2"/>
      <w:sz w:val="20"/>
      <w:szCs w:val="20"/>
      <w14:ligatures w14:val="standard"/>
    </w:rPr>
  </w:style>
  <w:style w:type="paragraph" w:customStyle="1" w:styleId="Rechtsgrundlagenverzeichnis1">
    <w:name w:val="Rechtsgrundlagenverzeichnis1"/>
    <w:basedOn w:val="Standard"/>
    <w:next w:val="Standard"/>
    <w:uiPriority w:val="99"/>
    <w:semiHidden/>
    <w:unhideWhenUsed/>
    <w:rsid w:val="002E4DB1"/>
    <w:pPr>
      <w:overflowPunct/>
      <w:autoSpaceDE/>
      <w:autoSpaceDN/>
      <w:adjustRightInd/>
      <w:spacing w:line="278" w:lineRule="auto"/>
      <w:ind w:left="220" w:hanging="220"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Umschlagabsenderadresse1">
    <w:name w:val="Umschlagabsenderadresse1"/>
    <w:basedOn w:val="Standard"/>
    <w:next w:val="Umschlagabsenderadresse"/>
    <w:uiPriority w:val="99"/>
    <w:semiHidden/>
    <w:unhideWhenUsed/>
    <w:rsid w:val="002E4DB1"/>
    <w:pPr>
      <w:overflowPunct/>
      <w:autoSpaceDE/>
      <w:autoSpaceDN/>
      <w:adjustRightInd/>
      <w:spacing w:line="240" w:lineRule="auto"/>
      <w:textAlignment w:val="auto"/>
    </w:pPr>
    <w:rPr>
      <w:rFonts w:ascii="Calibri" w:eastAsia="MS Gothic" w:hAnsi="Calibri"/>
      <w:kern w:val="2"/>
      <w:sz w:val="20"/>
      <w:lang w:val="de-DE" w:eastAsia="en-US"/>
      <w14:ligatures w14:val="standardContextual"/>
    </w:rPr>
  </w:style>
  <w:style w:type="paragraph" w:customStyle="1" w:styleId="Umschlagadresse1">
    <w:name w:val="Umschlagadresse1"/>
    <w:basedOn w:val="Standard"/>
    <w:next w:val="Umschlagadresse"/>
    <w:uiPriority w:val="99"/>
    <w:semiHidden/>
    <w:unhideWhenUsed/>
    <w:rsid w:val="002E4DB1"/>
    <w:pPr>
      <w:framePr w:w="4320" w:h="2160" w:hRule="exact" w:hSpace="141" w:wrap="auto" w:hAnchor="page" w:xAlign="center" w:yAlign="bottom"/>
      <w:overflowPunct/>
      <w:autoSpaceDE/>
      <w:autoSpaceDN/>
      <w:adjustRightInd/>
      <w:spacing w:line="240" w:lineRule="auto"/>
      <w:ind w:left="1"/>
      <w:textAlignment w:val="auto"/>
    </w:pPr>
    <w:rPr>
      <w:rFonts w:ascii="Calibri" w:eastAsia="MS Gothic" w:hAnsi="Calibri"/>
      <w:kern w:val="2"/>
      <w:szCs w:val="24"/>
      <w:lang w:val="de-DE" w:eastAsia="en-US"/>
      <w14:ligatures w14:val="standardContextual"/>
    </w:rPr>
  </w:style>
  <w:style w:type="paragraph" w:customStyle="1" w:styleId="Indexberschrift1">
    <w:name w:val="Indexüberschrift1"/>
    <w:basedOn w:val="Standard"/>
    <w:next w:val="Index1"/>
    <w:uiPriority w:val="99"/>
    <w:semiHidden/>
    <w:unhideWhenUsed/>
    <w:rsid w:val="002E4DB1"/>
    <w:pPr>
      <w:overflowPunct/>
      <w:autoSpaceDE/>
      <w:autoSpaceDN/>
      <w:adjustRightInd/>
      <w:spacing w:after="160" w:line="278" w:lineRule="auto"/>
      <w:textAlignment w:val="auto"/>
    </w:pPr>
    <w:rPr>
      <w:rFonts w:ascii="Calibri" w:eastAsia="MS Gothic" w:hAnsi="Calibri"/>
      <w:b/>
      <w:bCs/>
      <w:kern w:val="2"/>
      <w:szCs w:val="24"/>
      <w:lang w:val="de-DE" w:eastAsia="en-US"/>
      <w14:ligatures w14:val="standardContextual"/>
    </w:rPr>
  </w:style>
  <w:style w:type="paragraph" w:customStyle="1" w:styleId="Standardeinzug1">
    <w:name w:val="Standardeinzug1"/>
    <w:basedOn w:val="Standard"/>
    <w:next w:val="Standardeinzug"/>
    <w:uiPriority w:val="99"/>
    <w:semiHidden/>
    <w:unhideWhenUsed/>
    <w:rsid w:val="002E4DB1"/>
    <w:pPr>
      <w:overflowPunct/>
      <w:autoSpaceDE/>
      <w:autoSpaceDN/>
      <w:adjustRightInd/>
      <w:spacing w:after="160" w:line="278" w:lineRule="auto"/>
      <w:ind w:left="708"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Index91">
    <w:name w:val="Index 91"/>
    <w:basedOn w:val="Standard"/>
    <w:next w:val="Standard"/>
    <w:uiPriority w:val="99"/>
    <w:semiHidden/>
    <w:unhideWhenUsed/>
    <w:rsid w:val="002E4DB1"/>
    <w:pPr>
      <w:overflowPunct/>
      <w:autoSpaceDE/>
      <w:autoSpaceDN/>
      <w:adjustRightInd/>
      <w:spacing w:line="240" w:lineRule="auto"/>
      <w:ind w:left="1980" w:hanging="220"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Index81">
    <w:name w:val="Index 81"/>
    <w:basedOn w:val="Standard"/>
    <w:next w:val="Standard"/>
    <w:uiPriority w:val="99"/>
    <w:semiHidden/>
    <w:unhideWhenUsed/>
    <w:rsid w:val="002E4DB1"/>
    <w:pPr>
      <w:overflowPunct/>
      <w:autoSpaceDE/>
      <w:autoSpaceDN/>
      <w:adjustRightInd/>
      <w:spacing w:line="240" w:lineRule="auto"/>
      <w:ind w:left="1760" w:hanging="220"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Index71">
    <w:name w:val="Index 71"/>
    <w:basedOn w:val="Standard"/>
    <w:next w:val="Standard"/>
    <w:uiPriority w:val="99"/>
    <w:semiHidden/>
    <w:unhideWhenUsed/>
    <w:rsid w:val="002E4DB1"/>
    <w:pPr>
      <w:overflowPunct/>
      <w:autoSpaceDE/>
      <w:autoSpaceDN/>
      <w:adjustRightInd/>
      <w:spacing w:line="240" w:lineRule="auto"/>
      <w:ind w:left="1540" w:hanging="220"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Index61">
    <w:name w:val="Index 61"/>
    <w:basedOn w:val="Standard"/>
    <w:next w:val="Standard"/>
    <w:uiPriority w:val="99"/>
    <w:semiHidden/>
    <w:unhideWhenUsed/>
    <w:rsid w:val="002E4DB1"/>
    <w:pPr>
      <w:overflowPunct/>
      <w:autoSpaceDE/>
      <w:autoSpaceDN/>
      <w:adjustRightInd/>
      <w:spacing w:line="240" w:lineRule="auto"/>
      <w:ind w:left="1320" w:hanging="220"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Index51">
    <w:name w:val="Index 51"/>
    <w:basedOn w:val="Standard"/>
    <w:next w:val="Standard"/>
    <w:uiPriority w:val="99"/>
    <w:semiHidden/>
    <w:unhideWhenUsed/>
    <w:rsid w:val="002E4DB1"/>
    <w:pPr>
      <w:overflowPunct/>
      <w:autoSpaceDE/>
      <w:autoSpaceDN/>
      <w:adjustRightInd/>
      <w:spacing w:line="240" w:lineRule="auto"/>
      <w:ind w:left="1100" w:hanging="220"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Index41">
    <w:name w:val="Index 41"/>
    <w:basedOn w:val="Standard"/>
    <w:next w:val="Standard"/>
    <w:uiPriority w:val="99"/>
    <w:semiHidden/>
    <w:unhideWhenUsed/>
    <w:rsid w:val="002E4DB1"/>
    <w:pPr>
      <w:overflowPunct/>
      <w:autoSpaceDE/>
      <w:autoSpaceDN/>
      <w:adjustRightInd/>
      <w:spacing w:line="240" w:lineRule="auto"/>
      <w:ind w:left="880" w:hanging="220"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paragraph" w:customStyle="1" w:styleId="Index31">
    <w:name w:val="Index 31"/>
    <w:basedOn w:val="Standard"/>
    <w:next w:val="Standard"/>
    <w:uiPriority w:val="99"/>
    <w:semiHidden/>
    <w:unhideWhenUsed/>
    <w:rsid w:val="002E4DB1"/>
    <w:pPr>
      <w:overflowPunct/>
      <w:autoSpaceDE/>
      <w:autoSpaceDN/>
      <w:adjustRightInd/>
      <w:spacing w:line="240" w:lineRule="auto"/>
      <w:ind w:left="660" w:hanging="220"/>
      <w:textAlignment w:val="auto"/>
    </w:pPr>
    <w:rPr>
      <w:rFonts w:ascii="Calibri" w:eastAsia="Calibri" w:hAnsi="Calibri"/>
      <w:kern w:val="2"/>
      <w:szCs w:val="24"/>
      <w:lang w:val="de-DE" w:eastAsia="en-US"/>
      <w14:ligatures w14:val="standardContextual"/>
    </w:rPr>
  </w:style>
  <w:style w:type="character" w:customStyle="1" w:styleId="docsum-authors">
    <w:name w:val="docsum-authors"/>
    <w:basedOn w:val="Absatz-Standardschriftart"/>
    <w:rsid w:val="002E4DB1"/>
  </w:style>
  <w:style w:type="character" w:customStyle="1" w:styleId="author-sup-separator">
    <w:name w:val="author-sup-separator"/>
    <w:basedOn w:val="Absatz-Standardschriftart"/>
    <w:rsid w:val="002E4DB1"/>
  </w:style>
  <w:style w:type="character" w:customStyle="1" w:styleId="comma">
    <w:name w:val="comma"/>
    <w:basedOn w:val="Absatz-Standardschriftart"/>
    <w:rsid w:val="002E4DB1"/>
  </w:style>
  <w:style w:type="character" w:customStyle="1" w:styleId="semicolon">
    <w:name w:val="semicolon"/>
    <w:basedOn w:val="Absatz-Standardschriftart"/>
    <w:rsid w:val="002E4DB1"/>
  </w:style>
  <w:style w:type="character" w:customStyle="1" w:styleId="rynqvb">
    <w:name w:val="rynqvb"/>
    <w:basedOn w:val="Absatz-Standardschriftart"/>
    <w:rsid w:val="002E4DB1"/>
  </w:style>
  <w:style w:type="character" w:customStyle="1" w:styleId="hwtze">
    <w:name w:val="hwtze"/>
    <w:basedOn w:val="Absatz-Standardschriftart"/>
    <w:rsid w:val="002E4DB1"/>
  </w:style>
  <w:style w:type="character" w:customStyle="1" w:styleId="hgkelc">
    <w:name w:val="hgkelc"/>
    <w:basedOn w:val="Absatz-Standardschriftart"/>
    <w:rsid w:val="002E4DB1"/>
  </w:style>
  <w:style w:type="paragraph" w:customStyle="1" w:styleId="TabelleninhaltDefinition">
    <w:name w:val="Tabelleninhalt Definition"/>
    <w:basedOn w:val="Standard"/>
    <w:link w:val="TabelleninhaltDefinitionZchn"/>
    <w:uiPriority w:val="59"/>
    <w:qFormat/>
    <w:rsid w:val="002E4DB1"/>
    <w:pPr>
      <w:overflowPunct/>
      <w:autoSpaceDE/>
      <w:autoSpaceDN/>
      <w:adjustRightInd/>
      <w:spacing w:line="278" w:lineRule="auto"/>
      <w:textAlignment w:val="auto"/>
    </w:pPr>
    <w:rPr>
      <w:rFonts w:ascii="Calibri" w:eastAsia="Calibri" w:hAnsi="Calibri" w:cs="Calibri"/>
      <w:i/>
      <w:iCs/>
      <w:kern w:val="2"/>
      <w:sz w:val="16"/>
      <w:szCs w:val="16"/>
      <w:lang w:val="de-DE" w:eastAsia="en-US"/>
    </w:rPr>
  </w:style>
  <w:style w:type="character" w:customStyle="1" w:styleId="TabelleninhaltDefinitionZchn">
    <w:name w:val="Tabelleninhalt Definition Zchn"/>
    <w:basedOn w:val="Absatz-Standardschriftart"/>
    <w:link w:val="TabelleninhaltDefinition"/>
    <w:uiPriority w:val="59"/>
    <w:rsid w:val="002E4DB1"/>
    <w:rPr>
      <w:rFonts w:ascii="Calibri" w:eastAsia="Calibri" w:hAnsi="Calibri" w:cs="Calibri"/>
      <w:i/>
      <w:iCs/>
      <w:kern w:val="2"/>
      <w:sz w:val="16"/>
      <w:szCs w:val="16"/>
      <w:lang w:eastAsia="en-US"/>
    </w:rPr>
  </w:style>
  <w:style w:type="paragraph" w:customStyle="1" w:styleId="Tabelleninhalt">
    <w:name w:val="Tabelleninhalt"/>
    <w:basedOn w:val="Tabelleninhaltelinksbndig"/>
    <w:link w:val="TabelleninhaltZchn"/>
    <w:uiPriority w:val="59"/>
    <w:qFormat/>
    <w:rsid w:val="002E4DB1"/>
    <w:rPr>
      <w:b/>
      <w14:ligatures w14:val="standardContextual"/>
    </w:rPr>
  </w:style>
  <w:style w:type="character" w:customStyle="1" w:styleId="TabelleninhaltZchn">
    <w:name w:val="Tabelleninhalt Zchn"/>
    <w:basedOn w:val="TabelleninhaltelinksbndigZchn"/>
    <w:link w:val="Tabelleninhalt"/>
    <w:uiPriority w:val="59"/>
    <w:rsid w:val="002E4DB1"/>
    <w:rPr>
      <w:rFonts w:ascii="Calibri" w:eastAsia="Calibri" w:hAnsi="Calibri"/>
      <w:b/>
      <w:kern w:val="2"/>
      <w:sz w:val="18"/>
      <w:szCs w:val="24"/>
      <w:lang w:eastAsia="en-US"/>
      <w14:ligatures w14:val="standardContextual"/>
    </w:rPr>
  </w:style>
  <w:style w:type="character" w:customStyle="1" w:styleId="whitespace-nowrap">
    <w:name w:val="whitespace-nowrap"/>
    <w:basedOn w:val="Absatz-Standardschriftart"/>
    <w:rsid w:val="002E4DB1"/>
  </w:style>
  <w:style w:type="paragraph" w:customStyle="1" w:styleId="Anhang1">
    <w:name w:val="Anhang 1"/>
    <w:basedOn w:val="berschrift1unnummeriert"/>
    <w:qFormat/>
    <w:rsid w:val="002E4DB1"/>
  </w:style>
  <w:style w:type="paragraph" w:customStyle="1" w:styleId="Verzeichnisse">
    <w:name w:val="Verzeichnisse"/>
    <w:basedOn w:val="berschrift1"/>
    <w:qFormat/>
    <w:rsid w:val="002E4DB1"/>
    <w:pPr>
      <w:keepLines/>
      <w:overflowPunct/>
      <w:autoSpaceDE/>
      <w:autoSpaceDN/>
      <w:adjustRightInd/>
      <w:spacing w:before="252" w:after="252" w:line="233" w:lineRule="auto"/>
      <w:textAlignment w:val="auto"/>
    </w:pPr>
    <w:rPr>
      <w:rFonts w:ascii="Calibri" w:eastAsia="MS Gothic" w:hAnsi="Calibri"/>
      <w:b w:val="0"/>
      <w:color w:val="106688"/>
      <w:spacing w:val="4"/>
      <w:kern w:val="0"/>
      <w:sz w:val="26"/>
      <w:lang w:val="de-DE" w:eastAsia="en-US"/>
      <w14:ligatures w14:val="standard"/>
    </w:rPr>
  </w:style>
  <w:style w:type="table" w:customStyle="1" w:styleId="TableGrid">
    <w:name w:val="TableGrid"/>
    <w:rsid w:val="002E4DB1"/>
    <w:rPr>
      <w:rFonts w:ascii="Calibri" w:eastAsia="MS Mincho" w:hAnsi="Calibri"/>
      <w:kern w:val="2"/>
      <w:sz w:val="24"/>
      <w:szCs w:val="24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UnterschriftTabellen">
    <w:name w:val="Unterschrift Tabellen"/>
    <w:basedOn w:val="Beschriftung"/>
    <w:link w:val="UnterschriftTabellenZchn"/>
    <w:qFormat/>
    <w:rsid w:val="002E4DB1"/>
    <w:pPr>
      <w:keepNext/>
      <w:overflowPunct/>
      <w:autoSpaceDE/>
      <w:autoSpaceDN/>
      <w:adjustRightInd/>
      <w:spacing w:after="0" w:line="276" w:lineRule="auto"/>
      <w:ind w:left="1134" w:hanging="1134"/>
      <w:contextualSpacing/>
      <w:textAlignment w:val="auto"/>
    </w:pPr>
    <w:rPr>
      <w:rFonts w:ascii="Calibri" w:eastAsia="Calibri" w:hAnsi="Calibri"/>
      <w:b w:val="0"/>
      <w:lang w:eastAsia="en-US" w:bidi="hi-IN"/>
    </w:rPr>
  </w:style>
  <w:style w:type="character" w:customStyle="1" w:styleId="UnterschriftTabellenZchn">
    <w:name w:val="Unterschrift Tabellen Zchn"/>
    <w:basedOn w:val="BeschriftungZchn"/>
    <w:link w:val="UnterschriftTabellen"/>
    <w:rsid w:val="002E4DB1"/>
    <w:rPr>
      <w:rFonts w:ascii="Calibri" w:eastAsia="Calibri" w:hAnsi="Calibri"/>
      <w:b w:val="0"/>
      <w:iCs/>
      <w:color w:val="5E5E5E"/>
      <w:spacing w:val="2"/>
      <w:sz w:val="18"/>
      <w:szCs w:val="18"/>
      <w:lang w:eastAsia="en-US" w:bidi="hi-IN"/>
      <w14:ligatures w14:val="standard"/>
    </w:rPr>
  </w:style>
  <w:style w:type="paragraph" w:styleId="Verzeichnis1">
    <w:name w:val="toc 1"/>
    <w:basedOn w:val="Standard"/>
    <w:next w:val="Standard"/>
    <w:rsid w:val="002E4DB1"/>
    <w:pPr>
      <w:spacing w:after="100"/>
    </w:pPr>
  </w:style>
  <w:style w:type="paragraph" w:styleId="Verzeichnis2">
    <w:name w:val="toc 2"/>
    <w:basedOn w:val="Standard"/>
    <w:next w:val="Standard"/>
    <w:rsid w:val="002E4DB1"/>
    <w:pPr>
      <w:spacing w:after="100"/>
      <w:ind w:left="240"/>
    </w:pPr>
  </w:style>
  <w:style w:type="character" w:styleId="IntensiveHervorhebung">
    <w:name w:val="Intense Emphasis"/>
    <w:basedOn w:val="Absatz-Standardschriftart"/>
    <w:uiPriority w:val="21"/>
    <w:qFormat/>
    <w:rsid w:val="002E4DB1"/>
    <w:rPr>
      <w:i/>
      <w:iCs/>
      <w:color w:val="156082" w:themeColor="accent1"/>
    </w:rPr>
  </w:style>
  <w:style w:type="paragraph" w:styleId="Titel">
    <w:name w:val="Title"/>
    <w:basedOn w:val="Standard"/>
    <w:next w:val="Standard"/>
    <w:link w:val="TitelZchn"/>
    <w:uiPriority w:val="21"/>
    <w:qFormat/>
    <w:rsid w:val="002E4DB1"/>
    <w:pPr>
      <w:spacing w:line="240" w:lineRule="auto"/>
      <w:contextualSpacing/>
    </w:pPr>
    <w:rPr>
      <w:rFonts w:eastAsia="MS Gothic"/>
      <w:color w:val="106688"/>
      <w:spacing w:val="10"/>
      <w:kern w:val="28"/>
      <w:sz w:val="30"/>
      <w:szCs w:val="56"/>
      <w:lang w:val="de-DE"/>
      <w14:ligatures w14:val="standardContextual"/>
    </w:rPr>
  </w:style>
  <w:style w:type="character" w:customStyle="1" w:styleId="TitelZchn1">
    <w:name w:val="Titel Zchn1"/>
    <w:basedOn w:val="Absatz-Standardschriftart"/>
    <w:rsid w:val="002E4DB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59"/>
    <w:qFormat/>
    <w:rsid w:val="002E4DB1"/>
    <w:pPr>
      <w:numPr>
        <w:ilvl w:val="1"/>
      </w:numPr>
      <w:spacing w:after="160"/>
    </w:pPr>
    <w:rPr>
      <w:rFonts w:eastAsia="MS Mincho"/>
      <w:color w:val="5A5A5A"/>
      <w:spacing w:val="15"/>
      <w:kern w:val="2"/>
      <w:szCs w:val="24"/>
      <w:lang w:val="de-DE"/>
      <w14:ligatures w14:val="standardContextual"/>
    </w:rPr>
  </w:style>
  <w:style w:type="character" w:customStyle="1" w:styleId="UntertitelZchn1">
    <w:name w:val="Untertitel Zchn1"/>
    <w:basedOn w:val="Absatz-Standardschriftart"/>
    <w:rsid w:val="002E4DB1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GB"/>
    </w:rPr>
  </w:style>
  <w:style w:type="table" w:styleId="Listentabelle3Akzent1">
    <w:name w:val="List Table 3 Accent 1"/>
    <w:basedOn w:val="NormaleTabelle"/>
    <w:uiPriority w:val="48"/>
    <w:rsid w:val="002E4DB1"/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2E4DB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4Akzent1">
    <w:name w:val="Grid Table 4 Accent 1"/>
    <w:basedOn w:val="NormaleTabelle"/>
    <w:uiPriority w:val="49"/>
    <w:rsid w:val="002E4DB1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Verzeichnis3">
    <w:name w:val="toc 3"/>
    <w:basedOn w:val="Standard"/>
    <w:next w:val="Standard"/>
    <w:rsid w:val="002E4DB1"/>
    <w:pPr>
      <w:spacing w:after="100"/>
      <w:ind w:left="480"/>
    </w:pPr>
  </w:style>
  <w:style w:type="table" w:styleId="Gitternetztabelle4">
    <w:name w:val="Grid Table 4"/>
    <w:basedOn w:val="NormaleTabelle"/>
    <w:uiPriority w:val="49"/>
    <w:rsid w:val="002E4DB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2E4DB1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Sprechblasentext">
    <w:name w:val="Balloon Text"/>
    <w:basedOn w:val="Standard"/>
    <w:link w:val="SprechblasentextZchn1"/>
    <w:rsid w:val="002E4DB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1">
    <w:name w:val="Sprechblasentext Zchn1"/>
    <w:basedOn w:val="Absatz-Standardschriftart"/>
    <w:link w:val="Sprechblasentext"/>
    <w:rsid w:val="002E4DB1"/>
    <w:rPr>
      <w:rFonts w:ascii="Segoe UI" w:hAnsi="Segoe UI" w:cs="Segoe UI"/>
      <w:sz w:val="18"/>
      <w:szCs w:val="18"/>
      <w:lang w:val="en-GB"/>
    </w:rPr>
  </w:style>
  <w:style w:type="table" w:styleId="Gitternetztabelle1hell">
    <w:name w:val="Grid Table 1 Light"/>
    <w:basedOn w:val="NormaleTabelle"/>
    <w:uiPriority w:val="46"/>
    <w:rsid w:val="002E4DB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Verzeichnis4">
    <w:name w:val="toc 4"/>
    <w:basedOn w:val="Standard"/>
    <w:next w:val="Standard"/>
    <w:rsid w:val="002E4DB1"/>
    <w:pPr>
      <w:spacing w:after="100"/>
      <w:ind w:left="720"/>
    </w:pPr>
  </w:style>
  <w:style w:type="paragraph" w:styleId="Endnotentext">
    <w:name w:val="endnote text"/>
    <w:basedOn w:val="Standard"/>
    <w:link w:val="EndnotentextZchn1"/>
    <w:rsid w:val="002E4DB1"/>
    <w:pPr>
      <w:spacing w:line="240" w:lineRule="auto"/>
    </w:pPr>
    <w:rPr>
      <w:sz w:val="20"/>
    </w:rPr>
  </w:style>
  <w:style w:type="character" w:customStyle="1" w:styleId="EndnotentextZchn1">
    <w:name w:val="Endnotentext Zchn1"/>
    <w:basedOn w:val="Absatz-Standardschriftart"/>
    <w:link w:val="Endnotentext"/>
    <w:rsid w:val="002E4DB1"/>
    <w:rPr>
      <w:lang w:val="en-GB"/>
    </w:rPr>
  </w:style>
  <w:style w:type="paragraph" w:styleId="Funotentext">
    <w:name w:val="footnote text"/>
    <w:basedOn w:val="Standard"/>
    <w:link w:val="FunotentextZchn1"/>
    <w:rsid w:val="002E4DB1"/>
    <w:pPr>
      <w:spacing w:line="240" w:lineRule="auto"/>
    </w:pPr>
    <w:rPr>
      <w:sz w:val="20"/>
    </w:rPr>
  </w:style>
  <w:style w:type="character" w:customStyle="1" w:styleId="FunotentextZchn1">
    <w:name w:val="Fußnotentext Zchn1"/>
    <w:basedOn w:val="Absatz-Standardschriftart"/>
    <w:link w:val="Funotentext"/>
    <w:rsid w:val="002E4DB1"/>
    <w:rPr>
      <w:lang w:val="en-GB"/>
    </w:rPr>
  </w:style>
  <w:style w:type="paragraph" w:styleId="Verzeichnis6">
    <w:name w:val="toc 6"/>
    <w:basedOn w:val="Standard"/>
    <w:next w:val="Standard"/>
    <w:rsid w:val="002E4DB1"/>
    <w:pPr>
      <w:spacing w:after="100"/>
      <w:ind w:left="1200"/>
    </w:pPr>
  </w:style>
  <w:style w:type="paragraph" w:styleId="Verzeichnis5">
    <w:name w:val="toc 5"/>
    <w:basedOn w:val="Standard"/>
    <w:next w:val="Standard"/>
    <w:rsid w:val="002E4DB1"/>
    <w:pPr>
      <w:spacing w:after="100"/>
      <w:ind w:left="960"/>
    </w:pPr>
  </w:style>
  <w:style w:type="paragraph" w:styleId="Verzeichnis7">
    <w:name w:val="toc 7"/>
    <w:basedOn w:val="Standard"/>
    <w:next w:val="Standard"/>
    <w:rsid w:val="002E4DB1"/>
    <w:pPr>
      <w:spacing w:after="100"/>
      <w:ind w:left="1440"/>
    </w:pPr>
  </w:style>
  <w:style w:type="paragraph" w:styleId="Verzeichnis8">
    <w:name w:val="toc 8"/>
    <w:basedOn w:val="Standard"/>
    <w:next w:val="Standard"/>
    <w:rsid w:val="002E4DB1"/>
    <w:pPr>
      <w:spacing w:after="100"/>
      <w:ind w:left="1680"/>
    </w:pPr>
  </w:style>
  <w:style w:type="paragraph" w:styleId="Verzeichnis9">
    <w:name w:val="toc 9"/>
    <w:basedOn w:val="Standard"/>
    <w:next w:val="Standard"/>
    <w:rsid w:val="002E4DB1"/>
    <w:pPr>
      <w:spacing w:after="100"/>
      <w:ind w:left="1920"/>
    </w:pPr>
  </w:style>
  <w:style w:type="table" w:styleId="Gitternetztabelle5dunkel">
    <w:name w:val="Grid Table 5 Dark"/>
    <w:basedOn w:val="NormaleTabelle"/>
    <w:uiPriority w:val="50"/>
    <w:rsid w:val="002E4D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1hellAkzent1">
    <w:name w:val="Grid Table 1 Light Accent 1"/>
    <w:basedOn w:val="NormaleTabelle"/>
    <w:uiPriority w:val="46"/>
    <w:rsid w:val="002E4DB1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2E4DB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einLeerraum">
    <w:name w:val="No Spacing"/>
    <w:uiPriority w:val="1"/>
    <w:qFormat/>
    <w:rsid w:val="002E4DB1"/>
    <w:pPr>
      <w:overflowPunct w:val="0"/>
      <w:autoSpaceDE w:val="0"/>
      <w:autoSpaceDN w:val="0"/>
      <w:adjustRightInd w:val="0"/>
      <w:textAlignment w:val="baseline"/>
    </w:pPr>
    <w:rPr>
      <w:sz w:val="24"/>
      <w:lang w:val="en-GB"/>
    </w:rPr>
  </w:style>
  <w:style w:type="table" w:styleId="Gitternetztabelle7farbigAkzent3">
    <w:name w:val="Grid Table 7 Colorful Accent 3"/>
    <w:basedOn w:val="NormaleTabelle"/>
    <w:uiPriority w:val="52"/>
    <w:rsid w:val="002E4DB1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2E4DB1"/>
    <w:rPr>
      <w:color w:val="FFFFFF" w:themeColor="background1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paragraph" w:styleId="Beschriftung">
    <w:name w:val="caption"/>
    <w:basedOn w:val="Standard"/>
    <w:next w:val="Standard"/>
    <w:link w:val="BeschriftungZchn"/>
    <w:uiPriority w:val="7"/>
    <w:unhideWhenUsed/>
    <w:qFormat/>
    <w:rsid w:val="002E4DB1"/>
    <w:pPr>
      <w:spacing w:after="200" w:line="240" w:lineRule="auto"/>
    </w:pPr>
    <w:rPr>
      <w:b/>
      <w:iCs/>
      <w:color w:val="5E5E5E"/>
      <w:spacing w:val="2"/>
      <w:sz w:val="18"/>
      <w:szCs w:val="18"/>
      <w:lang w:val="de-DE"/>
      <w14:ligatures w14:val="standard"/>
    </w:rPr>
  </w:style>
  <w:style w:type="character" w:styleId="IntensiverVerweis">
    <w:name w:val="Intense Reference"/>
    <w:basedOn w:val="Absatz-Standardschriftart"/>
    <w:uiPriority w:val="32"/>
    <w:qFormat/>
    <w:rsid w:val="002E4DB1"/>
    <w:rPr>
      <w:b/>
      <w:bCs/>
      <w:smallCaps/>
      <w:color w:val="156082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2E4DB1"/>
    <w:rPr>
      <w:smallCaps/>
      <w:color w:val="5A5A5A" w:themeColor="text1" w:themeTint="A5"/>
    </w:rPr>
  </w:style>
  <w:style w:type="paragraph" w:styleId="IntensivesZitat">
    <w:name w:val="Intense Quote"/>
    <w:basedOn w:val="Standard"/>
    <w:next w:val="Standard"/>
    <w:link w:val="IntensivesZitatZchn"/>
    <w:uiPriority w:val="59"/>
    <w:qFormat/>
    <w:rsid w:val="002E4DB1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239CCE"/>
      <w:kern w:val="2"/>
      <w:szCs w:val="24"/>
      <w:lang w:val="de-DE"/>
      <w14:ligatures w14:val="standardContextual"/>
    </w:rPr>
  </w:style>
  <w:style w:type="character" w:customStyle="1" w:styleId="IntensivesZitatZchn1">
    <w:name w:val="Intensives Zitat Zchn1"/>
    <w:basedOn w:val="Absatz-Standardschriftart"/>
    <w:uiPriority w:val="30"/>
    <w:rsid w:val="002E4DB1"/>
    <w:rPr>
      <w:i/>
      <w:iCs/>
      <w:color w:val="156082" w:themeColor="accent1"/>
      <w:sz w:val="24"/>
      <w:lang w:val="en-GB"/>
    </w:rPr>
  </w:style>
  <w:style w:type="paragraph" w:styleId="Zitat">
    <w:name w:val="Quote"/>
    <w:basedOn w:val="Standard"/>
    <w:next w:val="Standard"/>
    <w:link w:val="ZitatZchn"/>
    <w:uiPriority w:val="59"/>
    <w:qFormat/>
    <w:rsid w:val="002E4DB1"/>
    <w:pPr>
      <w:spacing w:before="200" w:after="160"/>
      <w:ind w:left="864" w:right="864"/>
      <w:jc w:val="center"/>
    </w:pPr>
    <w:rPr>
      <w:i/>
      <w:iCs/>
      <w:color w:val="404040"/>
      <w:kern w:val="2"/>
      <w:szCs w:val="24"/>
      <w:lang w:val="de-DE"/>
      <w14:ligatures w14:val="standardContextual"/>
    </w:rPr>
  </w:style>
  <w:style w:type="character" w:customStyle="1" w:styleId="ZitatZchn1">
    <w:name w:val="Zitat Zchn1"/>
    <w:basedOn w:val="Absatz-Standardschriftart"/>
    <w:uiPriority w:val="29"/>
    <w:rsid w:val="002E4DB1"/>
    <w:rPr>
      <w:i/>
      <w:iCs/>
      <w:color w:val="404040" w:themeColor="text1" w:themeTint="BF"/>
      <w:sz w:val="24"/>
      <w:lang w:val="en-GB"/>
    </w:rPr>
  </w:style>
  <w:style w:type="table" w:styleId="MittlereListe1-Akzent1">
    <w:name w:val="Medium List 1 Accent 1"/>
    <w:basedOn w:val="NormaleTabelle"/>
    <w:uiPriority w:val="65"/>
    <w:semiHidden/>
    <w:unhideWhenUsed/>
    <w:rsid w:val="002E4DB1"/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2E4DB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2E4DB1"/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2E4DB1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2E4DB1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2E4DB1"/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2E4DB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2E4DB1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2E4DB1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2E4DB1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2E4DB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2E4DB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2E4DB1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2E4DB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2E4DB1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2E4DB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2E4DB1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2E4DB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2E4DB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2E4DB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Vorformatiert">
    <w:name w:val="HTML Preformatted"/>
    <w:basedOn w:val="Standard"/>
    <w:link w:val="HTMLVorformatiertZchn1"/>
    <w:rsid w:val="002E4DB1"/>
    <w:pPr>
      <w:spacing w:line="240" w:lineRule="auto"/>
    </w:pPr>
    <w:rPr>
      <w:rFonts w:ascii="Consolas" w:hAnsi="Consolas"/>
      <w:sz w:val="20"/>
    </w:rPr>
  </w:style>
  <w:style w:type="character" w:customStyle="1" w:styleId="HTMLVorformatiertZchn1">
    <w:name w:val="HTML Vorformatiert Zchn1"/>
    <w:basedOn w:val="Absatz-Standardschriftart"/>
    <w:link w:val="HTMLVorformatiert"/>
    <w:rsid w:val="002E4DB1"/>
    <w:rPr>
      <w:rFonts w:ascii="Consolas" w:hAnsi="Consolas"/>
      <w:lang w:val="en-GB"/>
    </w:rPr>
  </w:style>
  <w:style w:type="paragraph" w:styleId="HTMLAdresse">
    <w:name w:val="HTML Address"/>
    <w:basedOn w:val="Standard"/>
    <w:link w:val="HTMLAdresseZchn1"/>
    <w:rsid w:val="002E4DB1"/>
    <w:pPr>
      <w:spacing w:line="240" w:lineRule="auto"/>
    </w:pPr>
    <w:rPr>
      <w:i/>
      <w:iCs/>
    </w:rPr>
  </w:style>
  <w:style w:type="character" w:customStyle="1" w:styleId="HTMLAdresseZchn1">
    <w:name w:val="HTML Adresse Zchn1"/>
    <w:basedOn w:val="Absatz-Standardschriftart"/>
    <w:link w:val="HTMLAdresse"/>
    <w:rsid w:val="002E4DB1"/>
    <w:rPr>
      <w:i/>
      <w:iCs/>
      <w:sz w:val="24"/>
      <w:lang w:val="en-GB"/>
    </w:rPr>
  </w:style>
  <w:style w:type="paragraph" w:styleId="NurText">
    <w:name w:val="Plain Text"/>
    <w:basedOn w:val="Standard"/>
    <w:link w:val="NurTextZchn1"/>
    <w:rsid w:val="002E4DB1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1">
    <w:name w:val="Nur Text Zchn1"/>
    <w:basedOn w:val="Absatz-Standardschriftart"/>
    <w:link w:val="NurText"/>
    <w:rsid w:val="002E4DB1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1"/>
    <w:rsid w:val="002E4DB1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1">
    <w:name w:val="Dokumentstruktur Zchn1"/>
    <w:basedOn w:val="Absatz-Standardschriftart"/>
    <w:link w:val="Dokumentstruktur"/>
    <w:rsid w:val="002E4DB1"/>
    <w:rPr>
      <w:rFonts w:ascii="Segoe UI" w:hAnsi="Segoe UI" w:cs="Segoe UI"/>
      <w:sz w:val="16"/>
      <w:szCs w:val="16"/>
      <w:lang w:val="en-GB"/>
    </w:rPr>
  </w:style>
  <w:style w:type="character" w:styleId="BesuchterLink">
    <w:name w:val="FollowedHyperlink"/>
    <w:basedOn w:val="Absatz-Standardschriftart"/>
    <w:rsid w:val="002E4DB1"/>
    <w:rPr>
      <w:color w:val="96607D" w:themeColor="followedHyperlink"/>
      <w:u w:val="single"/>
    </w:rPr>
  </w:style>
  <w:style w:type="paragraph" w:styleId="Blocktext">
    <w:name w:val="Block Text"/>
    <w:basedOn w:val="Standard"/>
    <w:rsid w:val="002E4DB1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156082" w:themeColor="accent1"/>
    </w:rPr>
  </w:style>
  <w:style w:type="paragraph" w:styleId="Textkrper-Einzug3">
    <w:name w:val="Body Text Indent 3"/>
    <w:basedOn w:val="Standard"/>
    <w:link w:val="Textkrper-Einzug3Zchn1"/>
    <w:rsid w:val="002E4DB1"/>
    <w:pPr>
      <w:spacing w:after="120"/>
      <w:ind w:left="283"/>
    </w:pPr>
    <w:rPr>
      <w:sz w:val="16"/>
      <w:szCs w:val="16"/>
    </w:rPr>
  </w:style>
  <w:style w:type="character" w:customStyle="1" w:styleId="Textkrper-Einzug3Zchn1">
    <w:name w:val="Textkörper-Einzug 3 Zchn1"/>
    <w:basedOn w:val="Absatz-Standardschriftart"/>
    <w:link w:val="Textkrper-Einzug3"/>
    <w:rsid w:val="002E4DB1"/>
    <w:rPr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1"/>
    <w:rsid w:val="002E4DB1"/>
    <w:pPr>
      <w:spacing w:after="120" w:line="480" w:lineRule="auto"/>
      <w:ind w:left="283"/>
    </w:pPr>
  </w:style>
  <w:style w:type="character" w:customStyle="1" w:styleId="Textkrper-Einzug2Zchn1">
    <w:name w:val="Textkörper-Einzug 2 Zchn1"/>
    <w:basedOn w:val="Absatz-Standardschriftart"/>
    <w:link w:val="Textkrper-Einzug2"/>
    <w:rsid w:val="002E4DB1"/>
    <w:rPr>
      <w:sz w:val="24"/>
      <w:lang w:val="en-GB"/>
    </w:rPr>
  </w:style>
  <w:style w:type="paragraph" w:styleId="Textkrper3">
    <w:name w:val="Body Text 3"/>
    <w:basedOn w:val="Standard"/>
    <w:link w:val="Textkrper3Zchn1"/>
    <w:rsid w:val="002E4DB1"/>
    <w:pPr>
      <w:spacing w:after="120"/>
    </w:pPr>
    <w:rPr>
      <w:sz w:val="16"/>
      <w:szCs w:val="16"/>
    </w:rPr>
  </w:style>
  <w:style w:type="character" w:customStyle="1" w:styleId="Textkrper3Zchn1">
    <w:name w:val="Textkörper 3 Zchn1"/>
    <w:basedOn w:val="Absatz-Standardschriftart"/>
    <w:link w:val="Textkrper3"/>
    <w:rsid w:val="002E4DB1"/>
    <w:rPr>
      <w:sz w:val="16"/>
      <w:szCs w:val="16"/>
      <w:lang w:val="en-GB"/>
    </w:rPr>
  </w:style>
  <w:style w:type="paragraph" w:styleId="Textkrper2">
    <w:name w:val="Body Text 2"/>
    <w:basedOn w:val="Standard"/>
    <w:link w:val="Textkrper2Zchn1"/>
    <w:rsid w:val="002E4DB1"/>
    <w:pPr>
      <w:spacing w:after="120" w:line="480" w:lineRule="auto"/>
    </w:pPr>
  </w:style>
  <w:style w:type="character" w:customStyle="1" w:styleId="Textkrper2Zchn1">
    <w:name w:val="Textkörper 2 Zchn1"/>
    <w:basedOn w:val="Absatz-Standardschriftart"/>
    <w:link w:val="Textkrper2"/>
    <w:rsid w:val="002E4DB1"/>
    <w:rPr>
      <w:sz w:val="24"/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"/>
    <w:rsid w:val="002E4DB1"/>
    <w:pPr>
      <w:spacing w:line="240" w:lineRule="auto"/>
    </w:pPr>
    <w:rPr>
      <w:kern w:val="2"/>
      <w:szCs w:val="24"/>
      <w:lang w:val="de-DE"/>
      <w14:ligatures w14:val="standardContextual"/>
    </w:rPr>
  </w:style>
  <w:style w:type="character" w:customStyle="1" w:styleId="Fu-EndnotenberschriftZchn1">
    <w:name w:val="Fuß/-Endnotenüberschrift Zchn1"/>
    <w:basedOn w:val="Absatz-Standardschriftart"/>
    <w:rsid w:val="002E4DB1"/>
    <w:rPr>
      <w:sz w:val="24"/>
      <w:lang w:val="en-GB"/>
    </w:rPr>
  </w:style>
  <w:style w:type="paragraph" w:styleId="Textkrper-Zeileneinzug">
    <w:name w:val="Body Text Indent"/>
    <w:basedOn w:val="Standard"/>
    <w:link w:val="Textkrper-ZeileneinzugZchn1"/>
    <w:rsid w:val="002E4DB1"/>
    <w:pPr>
      <w:spacing w:after="120"/>
      <w:ind w:left="283"/>
    </w:pPr>
  </w:style>
  <w:style w:type="character" w:customStyle="1" w:styleId="Textkrper-ZeileneinzugZchn1">
    <w:name w:val="Textkörper-Zeileneinzug Zchn1"/>
    <w:basedOn w:val="Absatz-Standardschriftart"/>
    <w:link w:val="Textkrper-Zeileneinzug"/>
    <w:rsid w:val="002E4DB1"/>
    <w:rPr>
      <w:sz w:val="24"/>
      <w:lang w:val="en-GB"/>
    </w:rPr>
  </w:style>
  <w:style w:type="paragraph" w:styleId="Textkrper-Erstzeileneinzug2">
    <w:name w:val="Body Text First Indent 2"/>
    <w:basedOn w:val="Textkrper-Zeileneinzug"/>
    <w:link w:val="Textkrper-Erstzeileneinzug2Zchn1"/>
    <w:rsid w:val="002E4DB1"/>
    <w:pPr>
      <w:spacing w:after="0"/>
      <w:ind w:left="360" w:firstLine="360"/>
    </w:pPr>
  </w:style>
  <w:style w:type="character" w:customStyle="1" w:styleId="Textkrper-Erstzeileneinzug2Zchn1">
    <w:name w:val="Textkörper-Erstzeileneinzug 2 Zchn1"/>
    <w:basedOn w:val="Textkrper-ZeileneinzugZchn1"/>
    <w:link w:val="Textkrper-Erstzeileneinzug2"/>
    <w:rsid w:val="002E4DB1"/>
    <w:rPr>
      <w:sz w:val="24"/>
      <w:lang w:val="en-GB"/>
    </w:rPr>
  </w:style>
  <w:style w:type="paragraph" w:styleId="Textkrper-Erstzeileneinzug">
    <w:name w:val="Body Text First Indent"/>
    <w:basedOn w:val="Textkrper"/>
    <w:link w:val="Textkrper-ErstzeileneinzugZchn1"/>
    <w:rsid w:val="002E4DB1"/>
    <w:pPr>
      <w:overflowPunct w:val="0"/>
      <w:autoSpaceDE w:val="0"/>
      <w:autoSpaceDN w:val="0"/>
      <w:adjustRightInd w:val="0"/>
      <w:spacing w:before="0" w:after="0" w:line="360" w:lineRule="auto"/>
      <w:ind w:firstLine="360"/>
      <w:jc w:val="left"/>
      <w:textAlignment w:val="baseline"/>
    </w:pPr>
    <w:rPr>
      <w:rFonts w:ascii="Times New Roman" w:eastAsia="Times New Roman" w:hAnsi="Times New Roman"/>
      <w:color w:val="auto"/>
      <w:kern w:val="0"/>
      <w:szCs w:val="20"/>
      <w:lang w:val="en-GB" w:eastAsia="de-DE" w:bidi="ar-SA"/>
    </w:rPr>
  </w:style>
  <w:style w:type="character" w:customStyle="1" w:styleId="Textkrper-ErstzeileneinzugZchn1">
    <w:name w:val="Textkörper-Erstzeileneinzug Zchn1"/>
    <w:basedOn w:val="TextkrperZchn"/>
    <w:link w:val="Textkrper-Erstzeileneinzug"/>
    <w:rsid w:val="002E4DB1"/>
    <w:rPr>
      <w:rFonts w:ascii="Calibri" w:eastAsia="Calibri" w:hAnsi="Calibri"/>
      <w:color w:val="00000A"/>
      <w:kern w:val="2"/>
      <w:sz w:val="24"/>
      <w:szCs w:val="18"/>
      <w:lang w:val="en-GB" w:eastAsia="zh-CN" w:bidi="hi-IN"/>
    </w:rPr>
  </w:style>
  <w:style w:type="paragraph" w:styleId="Datum">
    <w:name w:val="Date"/>
    <w:basedOn w:val="Standard"/>
    <w:next w:val="Standard"/>
    <w:link w:val="DatumZchn"/>
    <w:uiPriority w:val="99"/>
    <w:rsid w:val="002E4DB1"/>
    <w:rPr>
      <w:kern w:val="2"/>
      <w:szCs w:val="24"/>
      <w:lang w:val="de-DE"/>
      <w14:ligatures w14:val="standardContextual"/>
    </w:rPr>
  </w:style>
  <w:style w:type="character" w:customStyle="1" w:styleId="DatumZchn1">
    <w:name w:val="Datum Zchn1"/>
    <w:basedOn w:val="Absatz-Standardschriftart"/>
    <w:rsid w:val="002E4DB1"/>
    <w:rPr>
      <w:sz w:val="24"/>
      <w:lang w:val="en-GB"/>
    </w:rPr>
  </w:style>
  <w:style w:type="paragraph" w:styleId="Anrede">
    <w:name w:val="Salutation"/>
    <w:basedOn w:val="Standard"/>
    <w:next w:val="Standard"/>
    <w:link w:val="AnredeZchn"/>
    <w:uiPriority w:val="99"/>
    <w:rsid w:val="002E4DB1"/>
    <w:rPr>
      <w:kern w:val="2"/>
      <w:szCs w:val="24"/>
      <w:lang w:val="de-DE"/>
      <w14:ligatures w14:val="standardContextual"/>
    </w:rPr>
  </w:style>
  <w:style w:type="character" w:customStyle="1" w:styleId="AnredeZchn1">
    <w:name w:val="Anrede Zchn1"/>
    <w:basedOn w:val="Absatz-Standardschriftart"/>
    <w:rsid w:val="002E4DB1"/>
    <w:rPr>
      <w:sz w:val="24"/>
      <w:lang w:val="en-GB"/>
    </w:rPr>
  </w:style>
  <w:style w:type="paragraph" w:styleId="Nachrichtenkopf">
    <w:name w:val="Message Header"/>
    <w:basedOn w:val="Standard"/>
    <w:link w:val="NachrichtenkopfZchn1"/>
    <w:rsid w:val="002E4DB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1">
    <w:name w:val="Nachrichtenkopf Zchn1"/>
    <w:basedOn w:val="Absatz-Standardschriftart"/>
    <w:link w:val="Nachrichtenkopf"/>
    <w:rsid w:val="002E4DB1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rsid w:val="002E4DB1"/>
    <w:pPr>
      <w:spacing w:after="120"/>
      <w:ind w:left="1415"/>
      <w:contextualSpacing/>
    </w:pPr>
  </w:style>
  <w:style w:type="paragraph" w:styleId="Listenfortsetzung4">
    <w:name w:val="List Continue 4"/>
    <w:basedOn w:val="Standard"/>
    <w:rsid w:val="002E4DB1"/>
    <w:pPr>
      <w:spacing w:after="120"/>
      <w:ind w:left="1132"/>
      <w:contextualSpacing/>
    </w:pPr>
  </w:style>
  <w:style w:type="paragraph" w:styleId="Listenfortsetzung3">
    <w:name w:val="List Continue 3"/>
    <w:basedOn w:val="Standard"/>
    <w:rsid w:val="002E4DB1"/>
    <w:pPr>
      <w:spacing w:after="120"/>
      <w:ind w:left="849"/>
      <w:contextualSpacing/>
    </w:pPr>
  </w:style>
  <w:style w:type="paragraph" w:styleId="Listenfortsetzung2">
    <w:name w:val="List Continue 2"/>
    <w:basedOn w:val="Standard"/>
    <w:rsid w:val="002E4DB1"/>
    <w:pPr>
      <w:spacing w:after="120"/>
      <w:ind w:left="566"/>
      <w:contextualSpacing/>
    </w:pPr>
  </w:style>
  <w:style w:type="paragraph" w:styleId="Listenfortsetzung">
    <w:name w:val="List Continue"/>
    <w:basedOn w:val="Standard"/>
    <w:rsid w:val="002E4DB1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1"/>
    <w:rsid w:val="002E4DB1"/>
    <w:pPr>
      <w:spacing w:line="240" w:lineRule="auto"/>
      <w:ind w:left="4252"/>
    </w:pPr>
  </w:style>
  <w:style w:type="character" w:customStyle="1" w:styleId="UnterschriftZchn1">
    <w:name w:val="Unterschrift Zchn1"/>
    <w:basedOn w:val="Absatz-Standardschriftart"/>
    <w:link w:val="Unterschrift"/>
    <w:rsid w:val="002E4DB1"/>
    <w:rPr>
      <w:sz w:val="24"/>
      <w:lang w:val="en-GB"/>
    </w:rPr>
  </w:style>
  <w:style w:type="paragraph" w:styleId="Gruformel">
    <w:name w:val="Closing"/>
    <w:basedOn w:val="Standard"/>
    <w:link w:val="GruformelZchn1"/>
    <w:rsid w:val="002E4DB1"/>
    <w:pPr>
      <w:spacing w:line="240" w:lineRule="auto"/>
      <w:ind w:left="4252"/>
    </w:pPr>
  </w:style>
  <w:style w:type="character" w:customStyle="1" w:styleId="GruformelZchn1">
    <w:name w:val="Grußformel Zchn1"/>
    <w:basedOn w:val="Absatz-Standardschriftart"/>
    <w:link w:val="Gruformel"/>
    <w:rsid w:val="002E4DB1"/>
    <w:rPr>
      <w:sz w:val="24"/>
      <w:lang w:val="en-GB"/>
    </w:rPr>
  </w:style>
  <w:style w:type="paragraph" w:styleId="Listennummer5">
    <w:name w:val="List Number 5"/>
    <w:basedOn w:val="Standard"/>
    <w:rsid w:val="002E4DB1"/>
    <w:pPr>
      <w:numPr>
        <w:numId w:val="10"/>
      </w:numPr>
      <w:contextualSpacing/>
    </w:pPr>
  </w:style>
  <w:style w:type="paragraph" w:styleId="Listennummer4">
    <w:name w:val="List Number 4"/>
    <w:basedOn w:val="Standard"/>
    <w:rsid w:val="002E4DB1"/>
    <w:pPr>
      <w:numPr>
        <w:numId w:val="11"/>
      </w:numPr>
      <w:contextualSpacing/>
    </w:pPr>
  </w:style>
  <w:style w:type="paragraph" w:styleId="Listennummer3">
    <w:name w:val="List Number 3"/>
    <w:basedOn w:val="Standard"/>
    <w:rsid w:val="002E4DB1"/>
    <w:pPr>
      <w:numPr>
        <w:numId w:val="12"/>
      </w:numPr>
      <w:contextualSpacing/>
    </w:pPr>
  </w:style>
  <w:style w:type="paragraph" w:styleId="Listennummer2">
    <w:name w:val="List Number 2"/>
    <w:basedOn w:val="Standard"/>
    <w:rsid w:val="002E4DB1"/>
    <w:pPr>
      <w:numPr>
        <w:numId w:val="13"/>
      </w:numPr>
      <w:contextualSpacing/>
    </w:pPr>
  </w:style>
  <w:style w:type="paragraph" w:styleId="Aufzhlungszeichen5">
    <w:name w:val="List Bullet 5"/>
    <w:basedOn w:val="Standard"/>
    <w:rsid w:val="002E4DB1"/>
    <w:pPr>
      <w:tabs>
        <w:tab w:val="num" w:pos="1492"/>
      </w:tabs>
      <w:ind w:left="1492" w:hanging="360"/>
      <w:contextualSpacing/>
    </w:pPr>
  </w:style>
  <w:style w:type="paragraph" w:styleId="Aufzhlungszeichen4">
    <w:name w:val="List Bullet 4"/>
    <w:basedOn w:val="Standard"/>
    <w:rsid w:val="002E4DB1"/>
    <w:pPr>
      <w:tabs>
        <w:tab w:val="num" w:pos="1209"/>
      </w:tabs>
      <w:ind w:left="1209" w:hanging="360"/>
      <w:contextualSpacing/>
    </w:pPr>
  </w:style>
  <w:style w:type="paragraph" w:styleId="Aufzhlungszeichen3">
    <w:name w:val="List Bullet 3"/>
    <w:basedOn w:val="Standard"/>
    <w:rsid w:val="002E4DB1"/>
    <w:pPr>
      <w:tabs>
        <w:tab w:val="num" w:pos="926"/>
      </w:tabs>
      <w:ind w:left="926" w:hanging="360"/>
      <w:contextualSpacing/>
    </w:pPr>
  </w:style>
  <w:style w:type="paragraph" w:styleId="Aufzhlungszeichen2">
    <w:name w:val="List Bullet 2"/>
    <w:basedOn w:val="Standard"/>
    <w:rsid w:val="002E4DB1"/>
    <w:pPr>
      <w:tabs>
        <w:tab w:val="num" w:pos="643"/>
      </w:tabs>
      <w:ind w:left="643" w:hanging="360"/>
      <w:contextualSpacing/>
    </w:pPr>
  </w:style>
  <w:style w:type="paragraph" w:styleId="Liste5">
    <w:name w:val="List 5"/>
    <w:basedOn w:val="Standard"/>
    <w:rsid w:val="002E4DB1"/>
    <w:pPr>
      <w:ind w:left="1415" w:hanging="283"/>
      <w:contextualSpacing/>
    </w:pPr>
  </w:style>
  <w:style w:type="paragraph" w:styleId="Liste4">
    <w:name w:val="List 4"/>
    <w:basedOn w:val="Standard"/>
    <w:rsid w:val="002E4DB1"/>
    <w:pPr>
      <w:ind w:left="1132" w:hanging="283"/>
      <w:contextualSpacing/>
    </w:pPr>
  </w:style>
  <w:style w:type="paragraph" w:styleId="Liste3">
    <w:name w:val="List 3"/>
    <w:basedOn w:val="Standard"/>
    <w:rsid w:val="002E4DB1"/>
    <w:pPr>
      <w:ind w:left="849" w:hanging="283"/>
      <w:contextualSpacing/>
    </w:pPr>
  </w:style>
  <w:style w:type="paragraph" w:styleId="Liste2">
    <w:name w:val="List 2"/>
    <w:basedOn w:val="Standard"/>
    <w:rsid w:val="002E4DB1"/>
    <w:pPr>
      <w:ind w:left="566" w:hanging="283"/>
      <w:contextualSpacing/>
    </w:pPr>
  </w:style>
  <w:style w:type="paragraph" w:styleId="Listennummer">
    <w:name w:val="List Number"/>
    <w:basedOn w:val="Standard"/>
    <w:rsid w:val="002E4DB1"/>
    <w:pPr>
      <w:tabs>
        <w:tab w:val="num" w:pos="1492"/>
      </w:tabs>
      <w:ind w:left="1492" w:hanging="360"/>
      <w:contextualSpacing/>
    </w:pPr>
  </w:style>
  <w:style w:type="paragraph" w:styleId="Aufzhlungszeichen">
    <w:name w:val="List Bullet"/>
    <w:basedOn w:val="Standard"/>
    <w:rsid w:val="002E4DB1"/>
    <w:pPr>
      <w:tabs>
        <w:tab w:val="num" w:pos="1209"/>
      </w:tabs>
      <w:ind w:left="1209" w:hanging="360"/>
      <w:contextualSpacing/>
    </w:pPr>
  </w:style>
  <w:style w:type="paragraph" w:styleId="Liste">
    <w:name w:val="List"/>
    <w:basedOn w:val="Standard"/>
    <w:rsid w:val="002E4DB1"/>
    <w:pPr>
      <w:ind w:left="283" w:hanging="283"/>
      <w:contextualSpacing/>
    </w:pPr>
  </w:style>
  <w:style w:type="paragraph" w:styleId="Makrotext">
    <w:name w:val="macro"/>
    <w:link w:val="MakrotextZchn1"/>
    <w:rsid w:val="002E4DB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Consolas" w:hAnsi="Consolas"/>
      <w:lang w:val="en-GB"/>
    </w:rPr>
  </w:style>
  <w:style w:type="character" w:customStyle="1" w:styleId="MakrotextZchn1">
    <w:name w:val="Makrotext Zchn1"/>
    <w:basedOn w:val="Absatz-Standardschriftart"/>
    <w:link w:val="Makrotext"/>
    <w:rsid w:val="002E4DB1"/>
    <w:rPr>
      <w:rFonts w:ascii="Consolas" w:hAnsi="Consolas"/>
      <w:lang w:val="en-GB"/>
    </w:rPr>
  </w:style>
  <w:style w:type="paragraph" w:styleId="Umschlagabsenderadresse">
    <w:name w:val="envelope return"/>
    <w:basedOn w:val="Standard"/>
    <w:rsid w:val="002E4DB1"/>
    <w:pPr>
      <w:spacing w:line="240" w:lineRule="auto"/>
    </w:pPr>
    <w:rPr>
      <w:rFonts w:asciiTheme="majorHAnsi" w:eastAsiaTheme="majorEastAsia" w:hAnsiTheme="majorHAnsi" w:cstheme="majorBidi"/>
      <w:sz w:val="20"/>
    </w:rPr>
  </w:style>
  <w:style w:type="paragraph" w:styleId="Umschlagadresse">
    <w:name w:val="envelope address"/>
    <w:basedOn w:val="Standard"/>
    <w:rsid w:val="002E4DB1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Index1">
    <w:name w:val="index 1"/>
    <w:basedOn w:val="Standard"/>
    <w:next w:val="Standard"/>
    <w:rsid w:val="002E4DB1"/>
    <w:pPr>
      <w:spacing w:line="240" w:lineRule="auto"/>
      <w:ind w:left="240" w:hanging="240"/>
    </w:pPr>
  </w:style>
  <w:style w:type="paragraph" w:styleId="Standardeinzug">
    <w:name w:val="Normal Indent"/>
    <w:basedOn w:val="Standard"/>
    <w:rsid w:val="002E4DB1"/>
    <w:pPr>
      <w:ind w:left="708"/>
    </w:pPr>
  </w:style>
  <w:style w:type="numbering" w:customStyle="1" w:styleId="Anstriche1">
    <w:name w:val="Anstriche1"/>
    <w:uiPriority w:val="99"/>
    <w:locked/>
    <w:rsid w:val="00F66BE1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F6442"/>
    <w:pPr>
      <w:keepLines/>
      <w:spacing w:after="0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BF6442"/>
  </w:style>
  <w:style w:type="paragraph" w:styleId="RGV-berschrift">
    <w:name w:val="toa heading"/>
    <w:basedOn w:val="Standard"/>
    <w:next w:val="Standard"/>
    <w:rsid w:val="00BF6442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Rechtsgrundlagenverzeichnis">
    <w:name w:val="table of authorities"/>
    <w:basedOn w:val="Standard"/>
    <w:next w:val="Standard"/>
    <w:rsid w:val="00BF6442"/>
    <w:pPr>
      <w:ind w:left="240" w:hanging="240"/>
    </w:pPr>
  </w:style>
  <w:style w:type="paragraph" w:styleId="Abbildungsverzeichnis">
    <w:name w:val="table of figures"/>
    <w:basedOn w:val="Standard"/>
    <w:next w:val="Standard"/>
    <w:rsid w:val="00BF6442"/>
  </w:style>
  <w:style w:type="paragraph" w:styleId="Indexberschrift">
    <w:name w:val="index heading"/>
    <w:basedOn w:val="Standard"/>
    <w:next w:val="Index1"/>
    <w:rsid w:val="00BF6442"/>
    <w:rPr>
      <w:rFonts w:asciiTheme="majorHAnsi" w:eastAsiaTheme="majorEastAsia" w:hAnsiTheme="majorHAnsi" w:cstheme="majorBidi"/>
      <w:b/>
      <w:bCs/>
    </w:rPr>
  </w:style>
  <w:style w:type="paragraph" w:styleId="Index9">
    <w:name w:val="index 9"/>
    <w:basedOn w:val="Standard"/>
    <w:next w:val="Standard"/>
    <w:autoRedefine/>
    <w:rsid w:val="00BF6442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rsid w:val="00BF6442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rsid w:val="00BF6442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rsid w:val="00BF6442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rsid w:val="00BF6442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rsid w:val="00BF6442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rsid w:val="00BF6442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rsid w:val="00BF6442"/>
    <w:pPr>
      <w:spacing w:line="240" w:lineRule="auto"/>
      <w:ind w:left="480" w:hanging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40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ranziska.Theile\OneDrive%20-%20WIG2%20GmbH\01_Masterarbeit\10_Publikation\sv-journ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9278a02-dd7f-493b-bf8b-dd42271261b4" xsi:nil="true"/>
    <lcf76f155ced4ddcb4097134ff3c332f xmlns="286e28f7-2273-4278-8381-a77b917e83c1">
      <Terms xmlns="http://schemas.microsoft.com/office/infopath/2007/PartnerControls"/>
    </lcf76f155ced4ddcb4097134ff3c332f>
    <_Flow_SignoffStatus xmlns="286e28f7-2273-4278-8381-a77b917e83c1" xsi:nil="true"/>
    <Tags xmlns="286e28f7-2273-4278-8381-a77b917e83c1" xsi:nil="true"/>
    <Tags_x0020_ xmlns="286e28f7-2273-4278-8381-a77b917e83c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3882C2A162DBB45A492115CE6C9642D" ma:contentTypeVersion="21" ma:contentTypeDescription="Ein neues Dokument erstellen." ma:contentTypeScope="" ma:versionID="0678d3a7b5f363de873f01a468aea449">
  <xsd:schema xmlns:xsd="http://www.w3.org/2001/XMLSchema" xmlns:xs="http://www.w3.org/2001/XMLSchema" xmlns:p="http://schemas.microsoft.com/office/2006/metadata/properties" xmlns:ns2="286e28f7-2273-4278-8381-a77b917e83c1" xmlns:ns3="59278a02-dd7f-493b-bf8b-dd42271261b4" targetNamespace="http://schemas.microsoft.com/office/2006/metadata/properties" ma:root="true" ma:fieldsID="21862549bb61e268c931382833449ff8" ns2:_="" ns3:_="">
    <xsd:import namespace="286e28f7-2273-4278-8381-a77b917e83c1"/>
    <xsd:import namespace="59278a02-dd7f-493b-bf8b-dd42271261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OCR" minOccurs="0"/>
                <xsd:element ref="ns2:Tags" minOccurs="0"/>
                <xsd:element ref="ns2:Tags_x0020_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_Flow_SignoffStatu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6e28f7-2273-4278-8381-a77b917e83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Tags" ma:index="13" nillable="true" ma:displayName="Tags" ma:internalName="Tags">
      <xsd:simpleType>
        <xsd:restriction base="dms:Note">
          <xsd:maxLength value="255"/>
        </xsd:restriction>
      </xsd:simpleType>
    </xsd:element>
    <xsd:element name="Tags_x0020_" ma:index="14" nillable="true" ma:displayName="Tags " ma:description="Hier können Tags eingetragen werden, die die Suche nach Dateien bestimmter Themengebiete vereinfacht." ma:internalName="Tags_x0020_">
      <xsd:simpleType>
        <xsd:restriction base="dms:Text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Bildmarkierungen" ma:readOnly="false" ma:fieldId="{5cf76f15-5ced-4ddc-b409-7134ff3c332f}" ma:taxonomyMulti="true" ma:sspId="b0c8fe1e-392a-4edb-84ff-83b6512d933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Flow_SignoffStatus" ma:index="27" nillable="true" ma:displayName="Status Unterschrift" ma:internalName="Status_x0020_Unterschrift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278a02-dd7f-493b-bf8b-dd42271261b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cbf00815-c62c-4da8-840a-bc73056d7a11}" ma:internalName="TaxCatchAll" ma:showField="CatchAllData" ma:web="59278a02-dd7f-493b-bf8b-dd42271261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0CC96472-339E-42B1-8E18-D0C92579AC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9AF8D6-3596-4746-A0D0-8EF19685B2E2}">
  <ds:schemaRefs>
    <ds:schemaRef ds:uri="http://schemas.microsoft.com/office/2006/metadata/properties"/>
    <ds:schemaRef ds:uri="http://schemas.microsoft.com/office/infopath/2007/PartnerControls"/>
    <ds:schemaRef ds:uri="59278a02-dd7f-493b-bf8b-dd42271261b4"/>
    <ds:schemaRef ds:uri="286e28f7-2273-4278-8381-a77b917e83c1"/>
  </ds:schemaRefs>
</ds:datastoreItem>
</file>

<file path=customXml/itemProps3.xml><?xml version="1.0" encoding="utf-8"?>
<ds:datastoreItem xmlns:ds="http://schemas.openxmlformats.org/officeDocument/2006/customXml" ds:itemID="{81831679-5BD7-4835-839A-CD89382FB0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6e28f7-2273-4278-8381-a77b917e83c1"/>
    <ds:schemaRef ds:uri="59278a02-dd7f-493b-bf8b-dd42271261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1BDBD51-9964-4B28-96D0-36BEAE2A4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v-journ.dot</Template>
  <TotalTime>0</TotalTime>
  <Pages>1</Pages>
  <Words>23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uthor template for journal articles</vt:lpstr>
    </vt:vector>
  </TitlesOfParts>
  <Company>SPRINGER VERLAG</Company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 template for journal articles</dc:title>
  <dc:creator>Franziska.Theile</dc:creator>
  <dc:description>Springer Heidelberg 2005</dc:description>
  <cp:lastModifiedBy>Franziska Theile</cp:lastModifiedBy>
  <cp:revision>1949</cp:revision>
  <cp:lastPrinted>1997-08-25T15:11:00Z</cp:lastPrinted>
  <dcterms:created xsi:type="dcterms:W3CDTF">2025-05-30T05:32:00Z</dcterms:created>
  <dcterms:modified xsi:type="dcterms:W3CDTF">2025-10-20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c1dcbb75-f7d4-4b00-9911-cceed237f0ba</vt:lpwstr>
  </property>
  <property fmtid="{D5CDD505-2E9C-101B-9397-08002B2CF9AE}" pid="3" name="CitaviDocumentProperty_7">
    <vt:lpwstr>Masterarbeit</vt:lpwstr>
  </property>
  <property fmtid="{D5CDD505-2E9C-101B-9397-08002B2CF9AE}" pid="4" name="LE1">
    <vt:filetime>2025-04-23T13:10:55Z</vt:filetime>
  </property>
  <property fmtid="{D5CDD505-2E9C-101B-9397-08002B2CF9AE}" pid="5" name="ContentTypeId">
    <vt:lpwstr>0x01010013882C2A162DBB45A492115CE6C9642D</vt:lpwstr>
  </property>
  <property fmtid="{D5CDD505-2E9C-101B-9397-08002B2CF9AE}" pid="6" name="MediaServiceImageTags">
    <vt:lpwstr/>
  </property>
  <property fmtid="{D5CDD505-2E9C-101B-9397-08002B2CF9AE}" pid="7" name="CitaviDocumentProperty_11">
    <vt:lpwstr>Überschrift 1</vt:lpwstr>
  </property>
  <property fmtid="{D5CDD505-2E9C-101B-9397-08002B2CF9AE}" pid="8" name="CitaviDocumentProperty_12">
    <vt:lpwstr>Standard</vt:lpwstr>
  </property>
  <property fmtid="{D5CDD505-2E9C-101B-9397-08002B2CF9AE}" pid="9" name="CitaviDocumentProperty_16">
    <vt:lpwstr>Untertitel</vt:lpwstr>
  </property>
  <property fmtid="{D5CDD505-2E9C-101B-9397-08002B2CF9AE}" pid="10" name="CitaviDocumentProperty_13">
    <vt:lpwstr>Standard</vt:lpwstr>
  </property>
  <property fmtid="{D5CDD505-2E9C-101B-9397-08002B2CF9AE}" pid="11" name="CitaviDocumentProperty_15">
    <vt:lpwstr>Standard</vt:lpwstr>
  </property>
  <property fmtid="{D5CDD505-2E9C-101B-9397-08002B2CF9AE}" pid="12" name="CitaviDocumentProperty_17">
    <vt:lpwstr>Standard</vt:lpwstr>
  </property>
  <property fmtid="{D5CDD505-2E9C-101B-9397-08002B2CF9AE}" pid="13" name="CitaviDocumentProperty_28">
    <vt:lpwstr>False</vt:lpwstr>
  </property>
  <property fmtid="{D5CDD505-2E9C-101B-9397-08002B2CF9AE}" pid="14" name="CitaviDocumentProperty_1">
    <vt:lpwstr>6.19.2.1</vt:lpwstr>
  </property>
  <property fmtid="{D5CDD505-2E9C-101B-9397-08002B2CF9AE}" pid="15" name="CitaviDocumentProperty_6">
    <vt:lpwstr>False</vt:lpwstr>
  </property>
  <property fmtid="{D5CDD505-2E9C-101B-9397-08002B2CF9AE}" pid="16" name="CitaviDocumentProperty_8">
    <vt:lpwstr>CloudProjectKey=g6bb7cdyu3rzfdu3dhe4n7gzakv05c6a14uzfje7rf; ProjectName=Masterarbeit</vt:lpwstr>
  </property>
</Properties>
</file>